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1F172" w14:textId="16BCF1A0" w:rsidR="00BD2E76" w:rsidRPr="007B1C73" w:rsidRDefault="00555352" w:rsidP="00BD2E76">
      <w:pPr>
        <w:snapToGrid w:val="0"/>
        <w:spacing w:line="360" w:lineRule="auto"/>
        <w:contextualSpacing/>
        <w:jc w:val="both"/>
        <w:rPr>
          <w:rFonts w:ascii="Arial" w:hAnsi="Arial" w:cs="Arial"/>
          <w:b/>
          <w:color w:val="000000" w:themeColor="text1"/>
        </w:rPr>
      </w:pPr>
      <w:bookmarkStart w:id="0" w:name="_Hlk36891704"/>
      <w:r>
        <w:rPr>
          <w:rFonts w:ascii="Arial" w:hAnsi="Arial" w:cs="Arial"/>
          <w:b/>
          <w:color w:val="000000" w:themeColor="text1"/>
        </w:rPr>
        <w:t>Additional</w:t>
      </w:r>
      <w:bookmarkStart w:id="1" w:name="_GoBack"/>
      <w:bookmarkEnd w:id="1"/>
      <w:r w:rsidR="004E0AC6" w:rsidRPr="007B1C73">
        <w:rPr>
          <w:rFonts w:ascii="Arial" w:hAnsi="Arial" w:cs="Arial"/>
          <w:b/>
          <w:color w:val="000000" w:themeColor="text1"/>
        </w:rPr>
        <w:t xml:space="preserve"> Table S2.</w:t>
      </w:r>
      <w:r w:rsidR="00BD2E76" w:rsidRPr="007B1C73">
        <w:rPr>
          <w:rFonts w:ascii="Arial" w:hAnsi="Arial" w:cs="Arial"/>
          <w:b/>
          <w:color w:val="000000" w:themeColor="text1"/>
        </w:rPr>
        <w:t xml:space="preserve"> </w:t>
      </w:r>
      <w:r w:rsidR="00B94A1D" w:rsidRPr="007B1C73">
        <w:rPr>
          <w:rFonts w:ascii="Arial" w:hAnsi="Arial" w:cs="Arial" w:hint="eastAsia"/>
          <w:b/>
          <w:color w:val="000000" w:themeColor="text1"/>
        </w:rPr>
        <w:t>Patient</w:t>
      </w:r>
      <w:r w:rsidR="00BD2E76" w:rsidRPr="007B1C73">
        <w:rPr>
          <w:rFonts w:ascii="Arial" w:hAnsi="Arial" w:cs="Arial"/>
          <w:b/>
          <w:color w:val="000000" w:themeColor="text1"/>
        </w:rPr>
        <w:t xml:space="preserve"> characteristics of placenta previa with </w:t>
      </w:r>
      <w:r w:rsidR="00B23521" w:rsidRPr="007B1C73">
        <w:rPr>
          <w:rFonts w:ascii="Arial" w:hAnsi="Arial" w:cs="Arial"/>
          <w:b/>
          <w:color w:val="000000" w:themeColor="text1"/>
        </w:rPr>
        <w:t xml:space="preserve">posterior extrauterine adhesion </w:t>
      </w:r>
      <w:r w:rsidR="00BD2E76" w:rsidRPr="007B1C73">
        <w:rPr>
          <w:rFonts w:ascii="Arial" w:hAnsi="Arial" w:cs="Arial"/>
          <w:b/>
          <w:color w:val="000000" w:themeColor="text1"/>
        </w:rPr>
        <w:t xml:space="preserve">before and after </w:t>
      </w:r>
      <w:r w:rsidR="00807D1F" w:rsidRPr="007B1C73">
        <w:rPr>
          <w:rFonts w:ascii="Arial" w:hAnsi="Arial" w:cs="Arial"/>
          <w:b/>
          <w:color w:val="000000" w:themeColor="text1"/>
        </w:rPr>
        <w:t>practice change</w:t>
      </w:r>
      <w:r w:rsidR="00BD2E76" w:rsidRPr="007B1C73">
        <w:rPr>
          <w:rFonts w:ascii="Arial" w:hAnsi="Arial" w:cs="Arial"/>
          <w:b/>
          <w:color w:val="000000" w:themeColor="text1"/>
        </w:rPr>
        <w:t>.</w:t>
      </w:r>
    </w:p>
    <w:tbl>
      <w:tblPr>
        <w:tblStyle w:val="TableGridLight1"/>
        <w:tblW w:w="0" w:type="auto"/>
        <w:tblLayout w:type="fixed"/>
        <w:tblLook w:val="04A0" w:firstRow="1" w:lastRow="0" w:firstColumn="1" w:lastColumn="0" w:noHBand="0" w:noVBand="1"/>
      </w:tblPr>
      <w:tblGrid>
        <w:gridCol w:w="346"/>
        <w:gridCol w:w="2719"/>
        <w:gridCol w:w="1975"/>
        <w:gridCol w:w="1891"/>
        <w:gridCol w:w="1235"/>
      </w:tblGrid>
      <w:tr w:rsidR="007B1C73" w:rsidRPr="007B1C73" w14:paraId="4A4827FA" w14:textId="77777777" w:rsidTr="00111C18">
        <w:trPr>
          <w:trHeight w:hRule="exact" w:val="284"/>
        </w:trPr>
        <w:tc>
          <w:tcPr>
            <w:tcW w:w="34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F87535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B56771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44E3730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re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A7FDD0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os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C0D214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P</w:t>
            </w: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7B1C73" w:rsidRPr="007B1C73" w14:paraId="353D45EC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326C13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Number of cases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68EEF8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A4604F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0F83B9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B1C73" w:rsidRPr="007B1C73" w14:paraId="1BBF5FC9" w14:textId="77777777" w:rsidTr="009A6FA7">
        <w:trPr>
          <w:trHeight w:hRule="exact" w:val="301"/>
        </w:trPr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03000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2B7F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AS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76328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 (8.3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3BBF7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EC2AD" w14:textId="4CF67DAA" w:rsidR="00BD2E76" w:rsidRPr="007B1C73" w:rsidRDefault="00111C18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7B1C73" w:rsidRPr="007B1C73" w14:paraId="13943CDB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7CA5C17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Maternal age, years (range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93BAF6D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34 (27-48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1C5D6F8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34.5 (27-48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DD4B0EC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74</w:t>
            </w:r>
          </w:p>
        </w:tc>
      </w:tr>
      <w:tr w:rsidR="007B1C73" w:rsidRPr="007B1C73" w14:paraId="5B919CE4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8EF5F6C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BMI at delivery (range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22C7F1C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21.8 (19.1-27.2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0153CF3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21.7 (19.5-25.6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9CFFFB6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49</w:t>
            </w:r>
          </w:p>
        </w:tc>
      </w:tr>
      <w:tr w:rsidR="007B1C73" w:rsidRPr="007B1C73" w14:paraId="2959033E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</w:tcBorders>
            <w:vAlign w:val="center"/>
          </w:tcPr>
          <w:p w14:paraId="7C3CC45F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arity, </w:t>
            </w:r>
            <w:proofErr w:type="spellStart"/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rimipara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42465FC8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1 (91.7)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20D54B75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9 (75.0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1BC8C24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59</w:t>
            </w:r>
          </w:p>
        </w:tc>
      </w:tr>
      <w:tr w:rsidR="007B1C73" w:rsidRPr="007B1C73" w14:paraId="2D1DDE21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</w:tcBorders>
            <w:vAlign w:val="center"/>
          </w:tcPr>
          <w:p w14:paraId="56DE23E9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IVF-ET status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231478F0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4 (33.3)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63705A1D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5 (41.7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683DFCF3" w14:textId="5E259026" w:rsidR="00BD2E76" w:rsidRPr="007B1C73" w:rsidRDefault="00111C18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7B1C73" w:rsidRPr="007B1C73" w14:paraId="7BE28847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</w:tcBorders>
            <w:vAlign w:val="center"/>
          </w:tcPr>
          <w:p w14:paraId="6DDF6862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GA at delivery, </w:t>
            </w:r>
            <w:proofErr w:type="spellStart"/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wks</w:t>
            </w:r>
            <w:proofErr w:type="spellEnd"/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range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2EB473FC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37 (33-37)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BD2521A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36 (29-37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EA49B32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62</w:t>
            </w:r>
          </w:p>
        </w:tc>
      </w:tr>
      <w:tr w:rsidR="007B1C73" w:rsidRPr="007B1C73" w14:paraId="397C3BCC" w14:textId="77777777" w:rsidTr="009A6FA7">
        <w:trPr>
          <w:trHeight w:hRule="exact" w:val="301"/>
        </w:trPr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14:paraId="3C93180F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tcBorders>
              <w:bottom w:val="single" w:sz="4" w:space="0" w:color="auto"/>
            </w:tcBorders>
            <w:vAlign w:val="center"/>
          </w:tcPr>
          <w:p w14:paraId="720ED27C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reterm birth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3DADD37C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5 (41.7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50972060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7 (58.3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0C1E508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68</w:t>
            </w:r>
          </w:p>
        </w:tc>
      </w:tr>
      <w:tr w:rsidR="007B1C73" w:rsidRPr="007B1C73" w14:paraId="5D6F0127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bottom w:val="nil"/>
            </w:tcBorders>
            <w:vAlign w:val="center"/>
          </w:tcPr>
          <w:p w14:paraId="6E0EDD6B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rior CDs, None</w:t>
            </w: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14:paraId="4B5149AE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1 (91.7)</w:t>
            </w:r>
          </w:p>
        </w:tc>
        <w:tc>
          <w:tcPr>
            <w:tcW w:w="1891" w:type="dxa"/>
            <w:tcBorders>
              <w:bottom w:val="nil"/>
            </w:tcBorders>
            <w:vAlign w:val="center"/>
          </w:tcPr>
          <w:p w14:paraId="08848323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0 (83.3)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5EA790E8" w14:textId="48F8D31D" w:rsidR="00BD2E76" w:rsidRPr="007B1C73" w:rsidRDefault="00111C18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7B1C73" w:rsidRPr="007B1C73" w14:paraId="61758DF0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</w:tcBorders>
            <w:vAlign w:val="center"/>
          </w:tcPr>
          <w:p w14:paraId="068C0C17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Type of PP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45B87671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0A4ADB5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8A8DEBB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B1C73" w:rsidRPr="007B1C73" w14:paraId="635029A3" w14:textId="77777777" w:rsidTr="009A6FA7">
        <w:trPr>
          <w:trHeight w:hRule="exact" w:val="301"/>
        </w:trPr>
        <w:tc>
          <w:tcPr>
            <w:tcW w:w="3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D32081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F92D96B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PP</w:t>
            </w:r>
          </w:p>
        </w:tc>
        <w:tc>
          <w:tcPr>
            <w:tcW w:w="197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FABAEB7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8 (66.7)</w:t>
            </w:r>
          </w:p>
        </w:tc>
        <w:tc>
          <w:tcPr>
            <w:tcW w:w="189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85AA24E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8 (66.7)</w:t>
            </w:r>
          </w:p>
        </w:tc>
        <w:tc>
          <w:tcPr>
            <w:tcW w:w="12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811860B" w14:textId="68869995" w:rsidR="00BD2E76" w:rsidRPr="007B1C73" w:rsidRDefault="00111C18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7B1C73" w:rsidRPr="007B1C73" w14:paraId="6F8964F5" w14:textId="77777777" w:rsidTr="009A6FA7">
        <w:trPr>
          <w:trHeight w:hRule="exact" w:val="301"/>
        </w:trPr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14:paraId="155A43A9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tcBorders>
              <w:bottom w:val="single" w:sz="4" w:space="0" w:color="auto"/>
            </w:tcBorders>
            <w:vAlign w:val="center"/>
          </w:tcPr>
          <w:p w14:paraId="42E25E05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s</w:t>
            </w: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013DC56E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4 (33.3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39CBB7BF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4 (33.3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754E95C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B1C73" w:rsidRPr="007B1C73" w14:paraId="65597866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</w:tcBorders>
            <w:vAlign w:val="center"/>
          </w:tcPr>
          <w:p w14:paraId="04F2F27C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Location of placent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774D2CAD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66B7DA70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643E29D" w14:textId="4910A155" w:rsidR="00BD2E76" w:rsidRPr="007B1C73" w:rsidRDefault="00111C18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7B1C73" w:rsidRPr="007B1C73" w14:paraId="3E194306" w14:textId="77777777" w:rsidTr="009A6FA7">
        <w:trPr>
          <w:trHeight w:hRule="exact" w:val="301"/>
        </w:trPr>
        <w:tc>
          <w:tcPr>
            <w:tcW w:w="3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46CD951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ED9C05B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Anterior or Central</w:t>
            </w:r>
          </w:p>
        </w:tc>
        <w:tc>
          <w:tcPr>
            <w:tcW w:w="197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2B54B49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 (8.3)</w:t>
            </w:r>
          </w:p>
        </w:tc>
        <w:tc>
          <w:tcPr>
            <w:tcW w:w="189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15FC65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12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809677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B1C73" w:rsidRPr="007B1C73" w14:paraId="5200FC42" w14:textId="77777777" w:rsidTr="009A6FA7">
        <w:trPr>
          <w:trHeight w:hRule="exact" w:val="301"/>
        </w:trPr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14:paraId="6A2D1751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tcBorders>
              <w:bottom w:val="single" w:sz="4" w:space="0" w:color="auto"/>
            </w:tcBorders>
            <w:vAlign w:val="center"/>
          </w:tcPr>
          <w:p w14:paraId="5EE46BF8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osterior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7C0EF85C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1 (91.7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655AD782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2 (100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90A7A41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B1C73" w:rsidRPr="007B1C73" w14:paraId="10C3BEC9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ADA585B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Cervical </w:t>
            </w:r>
            <w:proofErr w:type="spellStart"/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length</w:t>
            </w: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, mm (range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57C4F81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56.1 (38.9-68.0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D030DC3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56.3 (38.8-66.2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933BC18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56</w:t>
            </w:r>
          </w:p>
        </w:tc>
      </w:tr>
      <w:tr w:rsidR="007B1C73" w:rsidRPr="007B1C73" w14:paraId="4FE92C1C" w14:textId="77777777" w:rsidTr="009A6FA7">
        <w:trPr>
          <w:trHeight w:hRule="exact" w:val="301"/>
        </w:trPr>
        <w:tc>
          <w:tcPr>
            <w:tcW w:w="3065" w:type="dxa"/>
            <w:gridSpan w:val="2"/>
            <w:tcBorders>
              <w:top w:val="single" w:sz="4" w:space="0" w:color="auto"/>
            </w:tcBorders>
            <w:vAlign w:val="center"/>
          </w:tcPr>
          <w:p w14:paraId="407AE53C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erinatal complications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45B8FBD3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64A19D00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710F08E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B1C73" w:rsidRPr="007B1C73" w14:paraId="470A9EEA" w14:textId="77777777" w:rsidTr="009A6FA7">
        <w:trPr>
          <w:trHeight w:hRule="exact" w:val="301"/>
        </w:trPr>
        <w:tc>
          <w:tcPr>
            <w:tcW w:w="346" w:type="dxa"/>
            <w:vAlign w:val="center"/>
          </w:tcPr>
          <w:p w14:paraId="3F4E14AD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vAlign w:val="center"/>
          </w:tcPr>
          <w:p w14:paraId="317BF6E8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Preeclampsia</w:t>
            </w:r>
          </w:p>
        </w:tc>
        <w:tc>
          <w:tcPr>
            <w:tcW w:w="1975" w:type="dxa"/>
            <w:vAlign w:val="center"/>
          </w:tcPr>
          <w:p w14:paraId="7BBBF5C0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 (8.3)</w:t>
            </w:r>
          </w:p>
        </w:tc>
        <w:tc>
          <w:tcPr>
            <w:tcW w:w="1891" w:type="dxa"/>
            <w:vAlign w:val="center"/>
          </w:tcPr>
          <w:p w14:paraId="74CFADEC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1235" w:type="dxa"/>
            <w:vAlign w:val="center"/>
          </w:tcPr>
          <w:p w14:paraId="5E503B95" w14:textId="03BA4A7C" w:rsidR="00BD2E76" w:rsidRPr="007B1C73" w:rsidRDefault="00111C18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7B1C73" w:rsidRPr="007B1C73" w14:paraId="6BA5B0C1" w14:textId="77777777" w:rsidTr="009A6FA7">
        <w:trPr>
          <w:trHeight w:hRule="exact" w:val="301"/>
        </w:trPr>
        <w:tc>
          <w:tcPr>
            <w:tcW w:w="34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7F6466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B3BA4C1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GDM</w:t>
            </w:r>
          </w:p>
        </w:tc>
        <w:tc>
          <w:tcPr>
            <w:tcW w:w="197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2C31CA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2 (16.7)</w:t>
            </w:r>
          </w:p>
        </w:tc>
        <w:tc>
          <w:tcPr>
            <w:tcW w:w="189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7EFCA1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1 (8.3)</w:t>
            </w:r>
          </w:p>
        </w:tc>
        <w:tc>
          <w:tcPr>
            <w:tcW w:w="12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EAE9C0E" w14:textId="6C2862ED" w:rsidR="00BD2E76" w:rsidRPr="007B1C73" w:rsidRDefault="00111C18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BD2E76" w:rsidRPr="007B1C73" w14:paraId="1A8EA206" w14:textId="77777777" w:rsidTr="009A6FA7">
        <w:trPr>
          <w:trHeight w:hRule="exact" w:val="301"/>
        </w:trPr>
        <w:tc>
          <w:tcPr>
            <w:tcW w:w="346" w:type="dxa"/>
            <w:tcBorders>
              <w:bottom w:val="single" w:sz="4" w:space="0" w:color="auto"/>
            </w:tcBorders>
            <w:vAlign w:val="center"/>
          </w:tcPr>
          <w:p w14:paraId="4E7ADCFD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719" w:type="dxa"/>
            <w:tcBorders>
              <w:bottom w:val="single" w:sz="4" w:space="0" w:color="auto"/>
            </w:tcBorders>
            <w:vAlign w:val="center"/>
          </w:tcPr>
          <w:p w14:paraId="5A7CBFEF" w14:textId="77777777" w:rsidR="00BD2E76" w:rsidRPr="007B1C73" w:rsidRDefault="00BD2E76" w:rsidP="00DA6C40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FGR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7EDC0E7C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5B24A301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0 (0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78E5639" w14:textId="77777777" w:rsidR="00BD2E76" w:rsidRPr="007B1C73" w:rsidRDefault="00BD2E76" w:rsidP="00DA6C40">
            <w:pPr>
              <w:snapToGrid w:val="0"/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B1C73">
              <w:rPr>
                <w:rFonts w:ascii="Arial" w:hAnsi="Arial" w:cs="Arial"/>
                <w:color w:val="000000" w:themeColor="text1"/>
                <w:sz w:val="21"/>
                <w:szCs w:val="21"/>
              </w:rPr>
              <w:t>NA</w:t>
            </w:r>
          </w:p>
        </w:tc>
      </w:tr>
    </w:tbl>
    <w:p w14:paraId="6CEA876F" w14:textId="77777777" w:rsidR="00BD2E76" w:rsidRPr="007B1C73" w:rsidRDefault="00BD2E76" w:rsidP="00BD2E76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6"/>
          <w:szCs w:val="6"/>
          <w:vertAlign w:val="superscript"/>
        </w:rPr>
      </w:pPr>
    </w:p>
    <w:p w14:paraId="7C5AA38F" w14:textId="77777777" w:rsidR="00BD2E76" w:rsidRPr="007B1C73" w:rsidRDefault="00BD2E76" w:rsidP="00BD2E76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7B1C73">
        <w:rPr>
          <w:rFonts w:ascii="Arial" w:hAnsi="Arial" w:cs="Arial"/>
          <w:color w:val="000000" w:themeColor="text1"/>
          <w:sz w:val="22"/>
          <w:szCs w:val="22"/>
        </w:rPr>
        <w:t>Number (% per group) or median is shown.</w:t>
      </w:r>
    </w:p>
    <w:p w14:paraId="3C419711" w14:textId="74F5A438" w:rsidR="00BD2E76" w:rsidRPr="007B1C73" w:rsidRDefault="00BD2E76" w:rsidP="00BD2E76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7B1C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7B1C73">
        <w:rPr>
          <w:rFonts w:ascii="Arial" w:hAnsi="Arial" w:cs="Arial"/>
          <w:color w:val="000000" w:themeColor="text1"/>
          <w:sz w:val="22"/>
          <w:szCs w:val="22"/>
        </w:rPr>
        <w:t>Others</w:t>
      </w:r>
      <w:proofErr w:type="spellEnd"/>
      <w:r w:rsidRPr="007B1C73">
        <w:rPr>
          <w:rFonts w:ascii="Arial" w:hAnsi="Arial" w:cs="Arial"/>
          <w:color w:val="000000" w:themeColor="text1"/>
          <w:sz w:val="22"/>
          <w:szCs w:val="22"/>
        </w:rPr>
        <w:t xml:space="preserve"> included partial PP, marginal PP, and low-lying placenta.</w:t>
      </w:r>
    </w:p>
    <w:p w14:paraId="3B4D333B" w14:textId="25D41119" w:rsidR="00BD2E76" w:rsidRPr="007B1C73" w:rsidRDefault="00BD2E76" w:rsidP="00BD2E76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7B1C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b</w:t>
      </w:r>
      <w:r w:rsidRPr="007B1C73">
        <w:rPr>
          <w:rFonts w:ascii="Arial" w:hAnsi="Arial" w:cs="Arial"/>
          <w:color w:val="000000" w:themeColor="text1"/>
          <w:sz w:val="22"/>
          <w:szCs w:val="22"/>
        </w:rPr>
        <w:t>Cervical</w:t>
      </w:r>
      <w:proofErr w:type="spellEnd"/>
      <w:r w:rsidRPr="007B1C73">
        <w:rPr>
          <w:rFonts w:ascii="Arial" w:hAnsi="Arial" w:cs="Arial"/>
          <w:color w:val="000000" w:themeColor="text1"/>
          <w:sz w:val="22"/>
          <w:szCs w:val="22"/>
        </w:rPr>
        <w:t xml:space="preserve"> length was measured at 27-32 weeks of gestation by transvaginal ultrasound scan.</w:t>
      </w:r>
    </w:p>
    <w:p w14:paraId="4D7365A3" w14:textId="65363E7D" w:rsidR="007622C9" w:rsidRPr="007B1C73" w:rsidRDefault="00BD2E76" w:rsidP="00A4137E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7B1C73">
        <w:rPr>
          <w:rFonts w:ascii="Arial" w:hAnsi="Arial" w:cs="Arial"/>
          <w:color w:val="000000" w:themeColor="text1"/>
          <w:sz w:val="22"/>
          <w:szCs w:val="22"/>
        </w:rPr>
        <w:t xml:space="preserve">Abbreviations: Pre, pre-change </w:t>
      </w:r>
      <w:r w:rsidR="009D5F22" w:rsidRPr="007B1C73">
        <w:rPr>
          <w:rFonts w:ascii="Arial" w:hAnsi="Arial" w:cs="Arial"/>
          <w:color w:val="000000" w:themeColor="text1"/>
          <w:sz w:val="22"/>
          <w:szCs w:val="22"/>
        </w:rPr>
        <w:t xml:space="preserve">posterior extrauterine adhesion </w:t>
      </w:r>
      <w:r w:rsidRPr="007B1C73">
        <w:rPr>
          <w:rFonts w:ascii="Arial" w:hAnsi="Arial" w:cs="Arial"/>
          <w:color w:val="000000" w:themeColor="text1"/>
          <w:sz w:val="22"/>
          <w:szCs w:val="22"/>
        </w:rPr>
        <w:t xml:space="preserve">group; Post, post-change </w:t>
      </w:r>
      <w:r w:rsidR="009D5F22" w:rsidRPr="007B1C73">
        <w:rPr>
          <w:rFonts w:ascii="Arial" w:hAnsi="Arial" w:cs="Arial"/>
          <w:color w:val="000000" w:themeColor="text1"/>
          <w:sz w:val="22"/>
          <w:szCs w:val="22"/>
        </w:rPr>
        <w:t>posterior extrauterine adhesion</w:t>
      </w:r>
      <w:r w:rsidRPr="007B1C73">
        <w:rPr>
          <w:rFonts w:ascii="Arial" w:hAnsi="Arial" w:cs="Arial"/>
          <w:color w:val="000000" w:themeColor="text1"/>
          <w:sz w:val="22"/>
          <w:szCs w:val="22"/>
        </w:rPr>
        <w:t xml:space="preserve"> group; PP, placenta previa; GA, gestational age; PAS, placenta accreta spectrum; BMI, body mass index; IVF-ET, in vitro fertilization-embryo transfer; CD, </w:t>
      </w:r>
      <w:r w:rsidRPr="007B1C73">
        <w:rPr>
          <w:rFonts w:ascii="Arial" w:hAnsi="Arial" w:cs="Arial"/>
          <w:color w:val="000000" w:themeColor="text1"/>
          <w:sz w:val="21"/>
          <w:szCs w:val="21"/>
        </w:rPr>
        <w:t xml:space="preserve">cesarean delivery; </w:t>
      </w:r>
      <w:r w:rsidRPr="007B1C73">
        <w:rPr>
          <w:rFonts w:ascii="Arial" w:hAnsi="Arial" w:cs="Arial"/>
          <w:color w:val="000000" w:themeColor="text1"/>
          <w:sz w:val="22"/>
          <w:szCs w:val="22"/>
        </w:rPr>
        <w:t>GDM, gestational diabetes mellitus; FGR, fetal growth restriction; and NA, not applicable.</w:t>
      </w:r>
      <w:bookmarkEnd w:id="0"/>
    </w:p>
    <w:sectPr w:rsidR="007622C9" w:rsidRPr="007B1C73" w:rsidSect="007B1C73">
      <w:headerReference w:type="default" r:id="rId14"/>
      <w:footerReference w:type="default" r:id="rId15"/>
      <w:pgSz w:w="11906" w:h="16838" w:code="9"/>
      <w:pgMar w:top="1151" w:right="1151" w:bottom="1151" w:left="1151" w:header="851" w:footer="992" w:gutter="0"/>
      <w:cols w:space="425"/>
      <w:docGrid w:type="lines" w:linePitch="465" w:charSpace="402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60E33" w14:textId="77777777" w:rsidR="00AB6BF7" w:rsidRDefault="00AB6BF7">
      <w:r>
        <w:separator/>
      </w:r>
    </w:p>
  </w:endnote>
  <w:endnote w:type="continuationSeparator" w:id="0">
    <w:p w14:paraId="170E6893" w14:textId="77777777" w:rsidR="00AB6BF7" w:rsidRDefault="00AB6BF7">
      <w:r>
        <w:continuationSeparator/>
      </w:r>
    </w:p>
  </w:endnote>
  <w:endnote w:type="continuationNotice" w:id="1">
    <w:p w14:paraId="743D7ADF" w14:textId="77777777" w:rsidR="00AB6BF7" w:rsidRDefault="00AB6B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3383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3FDB9F8" w14:textId="77777777" w:rsidR="004704BC" w:rsidRPr="00685095" w:rsidRDefault="004704BC">
        <w:pPr>
          <w:pStyle w:val="Footer"/>
          <w:jc w:val="center"/>
          <w:rPr>
            <w:rFonts w:ascii="Arial" w:hAnsi="Arial" w:cs="Arial"/>
          </w:rPr>
        </w:pPr>
        <w:r w:rsidRPr="00685095">
          <w:rPr>
            <w:rFonts w:ascii="Arial" w:hAnsi="Arial" w:cs="Arial"/>
          </w:rPr>
          <w:fldChar w:fldCharType="begin"/>
        </w:r>
        <w:r w:rsidRPr="00685095">
          <w:rPr>
            <w:rFonts w:ascii="Arial" w:hAnsi="Arial" w:cs="Arial"/>
          </w:rPr>
          <w:instrText xml:space="preserve"> PAGE   \* MERGEFORMAT </w:instrText>
        </w:r>
        <w:r w:rsidRPr="00685095">
          <w:rPr>
            <w:rFonts w:ascii="Arial" w:hAnsi="Arial" w:cs="Arial"/>
          </w:rPr>
          <w:fldChar w:fldCharType="separate"/>
        </w:r>
        <w:r w:rsidR="00555352">
          <w:rPr>
            <w:rFonts w:ascii="Arial" w:hAnsi="Arial" w:cs="Arial"/>
            <w:noProof/>
          </w:rPr>
          <w:t>1</w:t>
        </w:r>
        <w:r w:rsidRPr="00685095">
          <w:rPr>
            <w:rFonts w:ascii="Arial" w:hAnsi="Arial" w:cs="Arial"/>
          </w:rPr>
          <w:fldChar w:fldCharType="end"/>
        </w:r>
      </w:p>
    </w:sdtContent>
  </w:sdt>
  <w:p w14:paraId="57D421DB" w14:textId="77777777" w:rsidR="004704BC" w:rsidRDefault="004704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B5152" w14:textId="77777777" w:rsidR="00AB6BF7" w:rsidRDefault="00AB6BF7">
      <w:r>
        <w:separator/>
      </w:r>
    </w:p>
  </w:footnote>
  <w:footnote w:type="continuationSeparator" w:id="0">
    <w:p w14:paraId="7054BA66" w14:textId="77777777" w:rsidR="00AB6BF7" w:rsidRDefault="00AB6BF7">
      <w:r>
        <w:continuationSeparator/>
      </w:r>
    </w:p>
  </w:footnote>
  <w:footnote w:type="continuationNotice" w:id="1">
    <w:p w14:paraId="2A6AA2FD" w14:textId="77777777" w:rsidR="00AB6BF7" w:rsidRDefault="00AB6BF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8E4AE" w14:textId="77777777" w:rsidR="004704BC" w:rsidRPr="00CA5AD4" w:rsidRDefault="004704BC" w:rsidP="00F20796">
    <w:pPr>
      <w:spacing w:line="480" w:lineRule="auto"/>
      <w:contextualSpacing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CB60E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71D73"/>
    <w:multiLevelType w:val="hybridMultilevel"/>
    <w:tmpl w:val="9E383CD8"/>
    <w:lvl w:ilvl="0" w:tplc="7EB8E7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C427FF"/>
    <w:multiLevelType w:val="hybridMultilevel"/>
    <w:tmpl w:val="ADEEF120"/>
    <w:lvl w:ilvl="0" w:tplc="C79A1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0CE6DC9"/>
    <w:multiLevelType w:val="hybridMultilevel"/>
    <w:tmpl w:val="3ADA0776"/>
    <w:lvl w:ilvl="0" w:tplc="0074C27A">
      <w:start w:val="1"/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F2775F"/>
    <w:multiLevelType w:val="hybridMultilevel"/>
    <w:tmpl w:val="9A66C88A"/>
    <w:lvl w:ilvl="0" w:tplc="C05C2F80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36041A5"/>
    <w:multiLevelType w:val="hybridMultilevel"/>
    <w:tmpl w:val="5E380690"/>
    <w:lvl w:ilvl="0" w:tplc="70CCCBA0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04375"/>
    <w:multiLevelType w:val="hybridMultilevel"/>
    <w:tmpl w:val="4D18FFE2"/>
    <w:lvl w:ilvl="0" w:tplc="F80473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6943A99"/>
    <w:multiLevelType w:val="hybridMultilevel"/>
    <w:tmpl w:val="38BCF2BE"/>
    <w:lvl w:ilvl="0" w:tplc="278A1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B43DC6"/>
    <w:multiLevelType w:val="hybridMultilevel"/>
    <w:tmpl w:val="FAAA1818"/>
    <w:lvl w:ilvl="0" w:tplc="F9B2A4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C1F6B14"/>
    <w:multiLevelType w:val="hybridMultilevel"/>
    <w:tmpl w:val="4F783AE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0" w15:restartNumberingAfterBreak="0">
    <w:nsid w:val="328A237A"/>
    <w:multiLevelType w:val="hybridMultilevel"/>
    <w:tmpl w:val="E668CDD0"/>
    <w:lvl w:ilvl="0" w:tplc="41A4C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A9402CE"/>
    <w:multiLevelType w:val="hybridMultilevel"/>
    <w:tmpl w:val="714611B0"/>
    <w:lvl w:ilvl="0" w:tplc="720A68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FD93625"/>
    <w:multiLevelType w:val="hybridMultilevel"/>
    <w:tmpl w:val="79B822D8"/>
    <w:lvl w:ilvl="0" w:tplc="5C406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0FB18AE"/>
    <w:multiLevelType w:val="hybridMultilevel"/>
    <w:tmpl w:val="20943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41807DED"/>
    <w:multiLevelType w:val="hybridMultilevel"/>
    <w:tmpl w:val="0F709F78"/>
    <w:lvl w:ilvl="0" w:tplc="7C3CA9F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9AE5389"/>
    <w:multiLevelType w:val="hybridMultilevel"/>
    <w:tmpl w:val="FA0E9D0C"/>
    <w:lvl w:ilvl="0" w:tplc="74F4487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4F511CAA"/>
    <w:multiLevelType w:val="hybridMultilevel"/>
    <w:tmpl w:val="2DBA8C44"/>
    <w:lvl w:ilvl="0" w:tplc="17509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32170AA"/>
    <w:multiLevelType w:val="hybridMultilevel"/>
    <w:tmpl w:val="DEF88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813207"/>
    <w:multiLevelType w:val="hybridMultilevel"/>
    <w:tmpl w:val="066251EC"/>
    <w:lvl w:ilvl="0" w:tplc="16B81124">
      <w:start w:val="1"/>
      <w:numFmt w:val="upperLetter"/>
      <w:lvlText w:val="(%1)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FDA70F5"/>
    <w:multiLevelType w:val="hybridMultilevel"/>
    <w:tmpl w:val="84CAD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27159B"/>
    <w:multiLevelType w:val="multilevel"/>
    <w:tmpl w:val="2D8A6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69B0714"/>
    <w:multiLevelType w:val="hybridMultilevel"/>
    <w:tmpl w:val="CD001340"/>
    <w:lvl w:ilvl="0" w:tplc="0A92FFAA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  <w:sz w:val="3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2E7691A"/>
    <w:multiLevelType w:val="hybridMultilevel"/>
    <w:tmpl w:val="8A4033D0"/>
    <w:lvl w:ilvl="0" w:tplc="05F26A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78FA54CF"/>
    <w:multiLevelType w:val="hybridMultilevel"/>
    <w:tmpl w:val="A404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8"/>
  </w:num>
  <w:num w:numId="4">
    <w:abstractNumId w:val="1"/>
  </w:num>
  <w:num w:numId="5">
    <w:abstractNumId w:val="9"/>
  </w:num>
  <w:num w:numId="6">
    <w:abstractNumId w:val="19"/>
  </w:num>
  <w:num w:numId="7">
    <w:abstractNumId w:val="7"/>
  </w:num>
  <w:num w:numId="8">
    <w:abstractNumId w:val="12"/>
  </w:num>
  <w:num w:numId="9">
    <w:abstractNumId w:val="21"/>
  </w:num>
  <w:num w:numId="10">
    <w:abstractNumId w:val="13"/>
  </w:num>
  <w:num w:numId="11">
    <w:abstractNumId w:val="17"/>
  </w:num>
  <w:num w:numId="12">
    <w:abstractNumId w:val="10"/>
  </w:num>
  <w:num w:numId="13">
    <w:abstractNumId w:val="20"/>
  </w:num>
  <w:num w:numId="14">
    <w:abstractNumId w:val="5"/>
  </w:num>
  <w:num w:numId="15">
    <w:abstractNumId w:val="4"/>
  </w:num>
  <w:num w:numId="16">
    <w:abstractNumId w:val="6"/>
  </w:num>
  <w:num w:numId="17">
    <w:abstractNumId w:val="22"/>
  </w:num>
  <w:num w:numId="18">
    <w:abstractNumId w:val="2"/>
  </w:num>
  <w:num w:numId="19">
    <w:abstractNumId w:val="15"/>
  </w:num>
  <w:num w:numId="20">
    <w:abstractNumId w:val="16"/>
  </w:num>
  <w:num w:numId="21">
    <w:abstractNumId w:val="23"/>
  </w:num>
  <w:num w:numId="22">
    <w:abstractNumId w:val="14"/>
  </w:num>
  <w:num w:numId="23">
    <w:abstractNumId w:val="11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de-DE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oNotTrackFormatting/>
  <w:defaultTabStop w:val="840"/>
  <w:hyphenationZone w:val="357"/>
  <w:doNotHyphenateCaps/>
  <w:drawingGridHorizontalSpacing w:val="218"/>
  <w:drawingGridVerticalSpacing w:val="4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ysjQ1NTA0MLU0MjdS0lEKTi0uzszPAykwNa4FADtbP2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Ob Gyn Repro Bio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setw9f5rw59fep5zgpezdav09e5a5tdzzt&quot;&gt;My EndNote Library&lt;record-ids&gt;&lt;item&gt;14&lt;/item&gt;&lt;item&gt;15&lt;/item&gt;&lt;item&gt;16&lt;/item&gt;&lt;item&gt;38&lt;/item&gt;&lt;item&gt;40&lt;/item&gt;&lt;item&gt;41&lt;/item&gt;&lt;item&gt;58&lt;/item&gt;&lt;item&gt;59&lt;/item&gt;&lt;item&gt;66&lt;/item&gt;&lt;/record-ids&gt;&lt;/item&gt;&lt;/Libraries&gt;"/>
    <w:docVar w:name="intellisampler_rd 20" w:val="20"/>
    <w:docVar w:name="intellisampler_rd 28" w:val="28"/>
    <w:docVar w:name="intellisampler_rd 51" w:val="51"/>
    <w:docVar w:name="intellisampler_rd 54" w:val="54"/>
    <w:docVar w:name="intellisampler_rd 55" w:val="55"/>
    <w:docVar w:name="intellisampler_rd 56" w:val="56"/>
    <w:docVar w:name="intellisampler_rd 63" w:val="63"/>
    <w:docVar w:name="intellisampler_rd 65" w:val="65"/>
    <w:docVar w:name="intellisampler_rd 69" w:val="69"/>
    <w:docVar w:name="is_review_method" w:val="Normal_Normal"/>
    <w:docVar w:name="is_sampling_method" w:val="categoricalcategorical"/>
  </w:docVars>
  <w:rsids>
    <w:rsidRoot w:val="00906993"/>
    <w:rsid w:val="0000090D"/>
    <w:rsid w:val="00000D09"/>
    <w:rsid w:val="00000D8C"/>
    <w:rsid w:val="00000FB3"/>
    <w:rsid w:val="00001179"/>
    <w:rsid w:val="0000153F"/>
    <w:rsid w:val="00001CCD"/>
    <w:rsid w:val="00002018"/>
    <w:rsid w:val="00002986"/>
    <w:rsid w:val="00002C2D"/>
    <w:rsid w:val="00002CD9"/>
    <w:rsid w:val="00002E1C"/>
    <w:rsid w:val="000032CB"/>
    <w:rsid w:val="0000334B"/>
    <w:rsid w:val="000036E6"/>
    <w:rsid w:val="00003A7A"/>
    <w:rsid w:val="0000431B"/>
    <w:rsid w:val="0000438F"/>
    <w:rsid w:val="000046A8"/>
    <w:rsid w:val="0000484F"/>
    <w:rsid w:val="0000488F"/>
    <w:rsid w:val="00004D58"/>
    <w:rsid w:val="00006228"/>
    <w:rsid w:val="000065A6"/>
    <w:rsid w:val="000065BC"/>
    <w:rsid w:val="000065C5"/>
    <w:rsid w:val="00006811"/>
    <w:rsid w:val="000068CD"/>
    <w:rsid w:val="00006950"/>
    <w:rsid w:val="00006A61"/>
    <w:rsid w:val="00006A69"/>
    <w:rsid w:val="00007155"/>
    <w:rsid w:val="00007586"/>
    <w:rsid w:val="0000763A"/>
    <w:rsid w:val="00007764"/>
    <w:rsid w:val="0000778D"/>
    <w:rsid w:val="00007B3F"/>
    <w:rsid w:val="00010599"/>
    <w:rsid w:val="000106F2"/>
    <w:rsid w:val="000107C9"/>
    <w:rsid w:val="00010BE7"/>
    <w:rsid w:val="00011294"/>
    <w:rsid w:val="00011EE1"/>
    <w:rsid w:val="00012230"/>
    <w:rsid w:val="00012536"/>
    <w:rsid w:val="0001277D"/>
    <w:rsid w:val="000128F9"/>
    <w:rsid w:val="00012E12"/>
    <w:rsid w:val="00013076"/>
    <w:rsid w:val="00013617"/>
    <w:rsid w:val="000136AC"/>
    <w:rsid w:val="00013E1F"/>
    <w:rsid w:val="00014042"/>
    <w:rsid w:val="000140DB"/>
    <w:rsid w:val="00014A62"/>
    <w:rsid w:val="00014E00"/>
    <w:rsid w:val="00014F56"/>
    <w:rsid w:val="0001533E"/>
    <w:rsid w:val="00015BA6"/>
    <w:rsid w:val="00016F20"/>
    <w:rsid w:val="000174D3"/>
    <w:rsid w:val="00017818"/>
    <w:rsid w:val="00017969"/>
    <w:rsid w:val="00020450"/>
    <w:rsid w:val="000207C1"/>
    <w:rsid w:val="00020905"/>
    <w:rsid w:val="00020CD3"/>
    <w:rsid w:val="00021A22"/>
    <w:rsid w:val="0002287E"/>
    <w:rsid w:val="000235E2"/>
    <w:rsid w:val="00023B91"/>
    <w:rsid w:val="00023DFC"/>
    <w:rsid w:val="0002468E"/>
    <w:rsid w:val="0002482A"/>
    <w:rsid w:val="0002483A"/>
    <w:rsid w:val="00024F0A"/>
    <w:rsid w:val="0002518A"/>
    <w:rsid w:val="000255D5"/>
    <w:rsid w:val="000255F7"/>
    <w:rsid w:val="00026444"/>
    <w:rsid w:val="00027274"/>
    <w:rsid w:val="00027745"/>
    <w:rsid w:val="00027865"/>
    <w:rsid w:val="00027C6B"/>
    <w:rsid w:val="00027FF0"/>
    <w:rsid w:val="000303D3"/>
    <w:rsid w:val="00030468"/>
    <w:rsid w:val="000308B0"/>
    <w:rsid w:val="000308DA"/>
    <w:rsid w:val="00030AFD"/>
    <w:rsid w:val="00030C6D"/>
    <w:rsid w:val="00030DEA"/>
    <w:rsid w:val="00031983"/>
    <w:rsid w:val="00031B07"/>
    <w:rsid w:val="00032122"/>
    <w:rsid w:val="000322AD"/>
    <w:rsid w:val="000328FD"/>
    <w:rsid w:val="00032926"/>
    <w:rsid w:val="00032B02"/>
    <w:rsid w:val="00032DE0"/>
    <w:rsid w:val="00033089"/>
    <w:rsid w:val="00033097"/>
    <w:rsid w:val="00033695"/>
    <w:rsid w:val="00033BB6"/>
    <w:rsid w:val="000341D8"/>
    <w:rsid w:val="00034392"/>
    <w:rsid w:val="00034621"/>
    <w:rsid w:val="0003492B"/>
    <w:rsid w:val="00034A8B"/>
    <w:rsid w:val="00034E10"/>
    <w:rsid w:val="00035251"/>
    <w:rsid w:val="000356BB"/>
    <w:rsid w:val="00035949"/>
    <w:rsid w:val="00035AA8"/>
    <w:rsid w:val="000368A8"/>
    <w:rsid w:val="000368BF"/>
    <w:rsid w:val="00036A97"/>
    <w:rsid w:val="00036D3A"/>
    <w:rsid w:val="00037035"/>
    <w:rsid w:val="0003731B"/>
    <w:rsid w:val="00037C6B"/>
    <w:rsid w:val="00040022"/>
    <w:rsid w:val="00040E79"/>
    <w:rsid w:val="0004104F"/>
    <w:rsid w:val="0004123A"/>
    <w:rsid w:val="00041742"/>
    <w:rsid w:val="00041C13"/>
    <w:rsid w:val="00041C94"/>
    <w:rsid w:val="0004223C"/>
    <w:rsid w:val="000426B5"/>
    <w:rsid w:val="000428AF"/>
    <w:rsid w:val="000433C3"/>
    <w:rsid w:val="000435B2"/>
    <w:rsid w:val="000438A9"/>
    <w:rsid w:val="00043944"/>
    <w:rsid w:val="00043F31"/>
    <w:rsid w:val="00043FA2"/>
    <w:rsid w:val="00044B0E"/>
    <w:rsid w:val="00044B7B"/>
    <w:rsid w:val="00044D28"/>
    <w:rsid w:val="00044E38"/>
    <w:rsid w:val="00044FFC"/>
    <w:rsid w:val="000451FD"/>
    <w:rsid w:val="00045590"/>
    <w:rsid w:val="0004576F"/>
    <w:rsid w:val="00045A38"/>
    <w:rsid w:val="00045AFB"/>
    <w:rsid w:val="0004603E"/>
    <w:rsid w:val="00046281"/>
    <w:rsid w:val="00046724"/>
    <w:rsid w:val="00047139"/>
    <w:rsid w:val="000479A8"/>
    <w:rsid w:val="00047A7B"/>
    <w:rsid w:val="00047BB6"/>
    <w:rsid w:val="000505F7"/>
    <w:rsid w:val="00050BB6"/>
    <w:rsid w:val="00050F25"/>
    <w:rsid w:val="00051179"/>
    <w:rsid w:val="000511DF"/>
    <w:rsid w:val="0005189D"/>
    <w:rsid w:val="00051949"/>
    <w:rsid w:val="000524B4"/>
    <w:rsid w:val="0005257F"/>
    <w:rsid w:val="000529F5"/>
    <w:rsid w:val="000530C0"/>
    <w:rsid w:val="00053F90"/>
    <w:rsid w:val="00054428"/>
    <w:rsid w:val="00054702"/>
    <w:rsid w:val="00054C1D"/>
    <w:rsid w:val="0005508D"/>
    <w:rsid w:val="000552C9"/>
    <w:rsid w:val="000555A6"/>
    <w:rsid w:val="0005565E"/>
    <w:rsid w:val="00055F96"/>
    <w:rsid w:val="00056041"/>
    <w:rsid w:val="00056928"/>
    <w:rsid w:val="00056A85"/>
    <w:rsid w:val="00056BB5"/>
    <w:rsid w:val="00056BE9"/>
    <w:rsid w:val="000575FD"/>
    <w:rsid w:val="00057911"/>
    <w:rsid w:val="00057C02"/>
    <w:rsid w:val="00057FBC"/>
    <w:rsid w:val="00057FE6"/>
    <w:rsid w:val="0006001C"/>
    <w:rsid w:val="000605CA"/>
    <w:rsid w:val="00060689"/>
    <w:rsid w:val="0006069A"/>
    <w:rsid w:val="0006146E"/>
    <w:rsid w:val="00061530"/>
    <w:rsid w:val="00061ADD"/>
    <w:rsid w:val="00061D2A"/>
    <w:rsid w:val="000627B6"/>
    <w:rsid w:val="00062B03"/>
    <w:rsid w:val="00063096"/>
    <w:rsid w:val="000631AF"/>
    <w:rsid w:val="000633C1"/>
    <w:rsid w:val="000637C7"/>
    <w:rsid w:val="00063DA3"/>
    <w:rsid w:val="000645C1"/>
    <w:rsid w:val="00064609"/>
    <w:rsid w:val="00064DEE"/>
    <w:rsid w:val="000656F0"/>
    <w:rsid w:val="000658CE"/>
    <w:rsid w:val="0006604D"/>
    <w:rsid w:val="000667B0"/>
    <w:rsid w:val="00066967"/>
    <w:rsid w:val="00066CCD"/>
    <w:rsid w:val="00067152"/>
    <w:rsid w:val="000674B1"/>
    <w:rsid w:val="0006770E"/>
    <w:rsid w:val="0006773F"/>
    <w:rsid w:val="000679DF"/>
    <w:rsid w:val="00067AF7"/>
    <w:rsid w:val="00067E61"/>
    <w:rsid w:val="0007094F"/>
    <w:rsid w:val="00070972"/>
    <w:rsid w:val="0007097A"/>
    <w:rsid w:val="00070CDB"/>
    <w:rsid w:val="00071120"/>
    <w:rsid w:val="00071A4E"/>
    <w:rsid w:val="000726F0"/>
    <w:rsid w:val="00072976"/>
    <w:rsid w:val="00072CE7"/>
    <w:rsid w:val="0007330E"/>
    <w:rsid w:val="00073487"/>
    <w:rsid w:val="00073E19"/>
    <w:rsid w:val="00073F95"/>
    <w:rsid w:val="00074281"/>
    <w:rsid w:val="00074706"/>
    <w:rsid w:val="00074C28"/>
    <w:rsid w:val="00075566"/>
    <w:rsid w:val="00075B40"/>
    <w:rsid w:val="00076123"/>
    <w:rsid w:val="00076380"/>
    <w:rsid w:val="00076393"/>
    <w:rsid w:val="00076819"/>
    <w:rsid w:val="00076B3F"/>
    <w:rsid w:val="00077200"/>
    <w:rsid w:val="0007733E"/>
    <w:rsid w:val="00077442"/>
    <w:rsid w:val="00077C90"/>
    <w:rsid w:val="00080AC1"/>
    <w:rsid w:val="00080CD7"/>
    <w:rsid w:val="0008105F"/>
    <w:rsid w:val="000810AA"/>
    <w:rsid w:val="00081499"/>
    <w:rsid w:val="00081A52"/>
    <w:rsid w:val="00081EAC"/>
    <w:rsid w:val="000828F7"/>
    <w:rsid w:val="00082C4B"/>
    <w:rsid w:val="00082C55"/>
    <w:rsid w:val="00082E86"/>
    <w:rsid w:val="00083BB0"/>
    <w:rsid w:val="00084626"/>
    <w:rsid w:val="0008464A"/>
    <w:rsid w:val="000846E6"/>
    <w:rsid w:val="000849D7"/>
    <w:rsid w:val="00084BF3"/>
    <w:rsid w:val="00084DD9"/>
    <w:rsid w:val="00084EFC"/>
    <w:rsid w:val="000853A6"/>
    <w:rsid w:val="00085C75"/>
    <w:rsid w:val="00085CE8"/>
    <w:rsid w:val="00085EC4"/>
    <w:rsid w:val="000862A0"/>
    <w:rsid w:val="00086399"/>
    <w:rsid w:val="0008660D"/>
    <w:rsid w:val="00086783"/>
    <w:rsid w:val="0008747E"/>
    <w:rsid w:val="00087FB6"/>
    <w:rsid w:val="00087FFE"/>
    <w:rsid w:val="0009041E"/>
    <w:rsid w:val="000907F7"/>
    <w:rsid w:val="000908DD"/>
    <w:rsid w:val="00091862"/>
    <w:rsid w:val="0009190A"/>
    <w:rsid w:val="000920D7"/>
    <w:rsid w:val="00092336"/>
    <w:rsid w:val="00092CDF"/>
    <w:rsid w:val="00092E72"/>
    <w:rsid w:val="00092EF2"/>
    <w:rsid w:val="00092F24"/>
    <w:rsid w:val="00093284"/>
    <w:rsid w:val="000932D9"/>
    <w:rsid w:val="00093B74"/>
    <w:rsid w:val="00093C32"/>
    <w:rsid w:val="0009437D"/>
    <w:rsid w:val="00094502"/>
    <w:rsid w:val="000947F4"/>
    <w:rsid w:val="00094A0A"/>
    <w:rsid w:val="00095336"/>
    <w:rsid w:val="0009555A"/>
    <w:rsid w:val="0009568D"/>
    <w:rsid w:val="0009599C"/>
    <w:rsid w:val="00096610"/>
    <w:rsid w:val="0009678D"/>
    <w:rsid w:val="000967BE"/>
    <w:rsid w:val="00096CFD"/>
    <w:rsid w:val="000971A5"/>
    <w:rsid w:val="00097350"/>
    <w:rsid w:val="00097B9D"/>
    <w:rsid w:val="00097BCE"/>
    <w:rsid w:val="00097EC1"/>
    <w:rsid w:val="000A01D5"/>
    <w:rsid w:val="000A0209"/>
    <w:rsid w:val="000A0261"/>
    <w:rsid w:val="000A054A"/>
    <w:rsid w:val="000A065C"/>
    <w:rsid w:val="000A0734"/>
    <w:rsid w:val="000A0736"/>
    <w:rsid w:val="000A08E3"/>
    <w:rsid w:val="000A0A81"/>
    <w:rsid w:val="000A0C2C"/>
    <w:rsid w:val="000A14A9"/>
    <w:rsid w:val="000A161D"/>
    <w:rsid w:val="000A1745"/>
    <w:rsid w:val="000A18F7"/>
    <w:rsid w:val="000A22C4"/>
    <w:rsid w:val="000A2F4D"/>
    <w:rsid w:val="000A3A0C"/>
    <w:rsid w:val="000A3C20"/>
    <w:rsid w:val="000A3DB0"/>
    <w:rsid w:val="000A41BB"/>
    <w:rsid w:val="000A4240"/>
    <w:rsid w:val="000A4443"/>
    <w:rsid w:val="000A46B7"/>
    <w:rsid w:val="000A4833"/>
    <w:rsid w:val="000A4AFD"/>
    <w:rsid w:val="000A4B7E"/>
    <w:rsid w:val="000A4F2F"/>
    <w:rsid w:val="000A4F35"/>
    <w:rsid w:val="000A50AD"/>
    <w:rsid w:val="000A5187"/>
    <w:rsid w:val="000A54A5"/>
    <w:rsid w:val="000A559C"/>
    <w:rsid w:val="000A571F"/>
    <w:rsid w:val="000A5838"/>
    <w:rsid w:val="000A5BD1"/>
    <w:rsid w:val="000A5E8B"/>
    <w:rsid w:val="000A62AA"/>
    <w:rsid w:val="000A6440"/>
    <w:rsid w:val="000A6635"/>
    <w:rsid w:val="000A669D"/>
    <w:rsid w:val="000A679D"/>
    <w:rsid w:val="000A6BA0"/>
    <w:rsid w:val="000B01DE"/>
    <w:rsid w:val="000B0337"/>
    <w:rsid w:val="000B04C1"/>
    <w:rsid w:val="000B09F8"/>
    <w:rsid w:val="000B0E8C"/>
    <w:rsid w:val="000B0F09"/>
    <w:rsid w:val="000B0F0E"/>
    <w:rsid w:val="000B1119"/>
    <w:rsid w:val="000B1213"/>
    <w:rsid w:val="000B1518"/>
    <w:rsid w:val="000B1539"/>
    <w:rsid w:val="000B1A9E"/>
    <w:rsid w:val="000B1ACE"/>
    <w:rsid w:val="000B1DD6"/>
    <w:rsid w:val="000B1ECC"/>
    <w:rsid w:val="000B23F7"/>
    <w:rsid w:val="000B33D4"/>
    <w:rsid w:val="000B350A"/>
    <w:rsid w:val="000B3551"/>
    <w:rsid w:val="000B3BAB"/>
    <w:rsid w:val="000B3F57"/>
    <w:rsid w:val="000B47D2"/>
    <w:rsid w:val="000B5290"/>
    <w:rsid w:val="000B58D4"/>
    <w:rsid w:val="000B5922"/>
    <w:rsid w:val="000B6318"/>
    <w:rsid w:val="000B63CC"/>
    <w:rsid w:val="000B6ED8"/>
    <w:rsid w:val="000B7134"/>
    <w:rsid w:val="000B7246"/>
    <w:rsid w:val="000B72A3"/>
    <w:rsid w:val="000B7603"/>
    <w:rsid w:val="000B788C"/>
    <w:rsid w:val="000B791F"/>
    <w:rsid w:val="000B7CF7"/>
    <w:rsid w:val="000B7EC8"/>
    <w:rsid w:val="000C0192"/>
    <w:rsid w:val="000C02BF"/>
    <w:rsid w:val="000C0A19"/>
    <w:rsid w:val="000C0DC5"/>
    <w:rsid w:val="000C0E86"/>
    <w:rsid w:val="000C1004"/>
    <w:rsid w:val="000C10E9"/>
    <w:rsid w:val="000C16D2"/>
    <w:rsid w:val="000C1B02"/>
    <w:rsid w:val="000C1E45"/>
    <w:rsid w:val="000C263D"/>
    <w:rsid w:val="000C2CF1"/>
    <w:rsid w:val="000C2DEB"/>
    <w:rsid w:val="000C2F6C"/>
    <w:rsid w:val="000C3112"/>
    <w:rsid w:val="000C346C"/>
    <w:rsid w:val="000C37A4"/>
    <w:rsid w:val="000C3BC2"/>
    <w:rsid w:val="000C3D68"/>
    <w:rsid w:val="000C3D76"/>
    <w:rsid w:val="000C44A3"/>
    <w:rsid w:val="000C44EB"/>
    <w:rsid w:val="000C499F"/>
    <w:rsid w:val="000C4ADF"/>
    <w:rsid w:val="000C5018"/>
    <w:rsid w:val="000C5106"/>
    <w:rsid w:val="000C513B"/>
    <w:rsid w:val="000C5285"/>
    <w:rsid w:val="000C559F"/>
    <w:rsid w:val="000C562F"/>
    <w:rsid w:val="000C56D5"/>
    <w:rsid w:val="000C5884"/>
    <w:rsid w:val="000C5943"/>
    <w:rsid w:val="000C5FBF"/>
    <w:rsid w:val="000C6559"/>
    <w:rsid w:val="000C68B1"/>
    <w:rsid w:val="000C6F33"/>
    <w:rsid w:val="000C71B7"/>
    <w:rsid w:val="000C7BCB"/>
    <w:rsid w:val="000C7DA6"/>
    <w:rsid w:val="000D02EF"/>
    <w:rsid w:val="000D03CB"/>
    <w:rsid w:val="000D07C4"/>
    <w:rsid w:val="000D085C"/>
    <w:rsid w:val="000D0AA2"/>
    <w:rsid w:val="000D112B"/>
    <w:rsid w:val="000D1889"/>
    <w:rsid w:val="000D1918"/>
    <w:rsid w:val="000D199E"/>
    <w:rsid w:val="000D19F2"/>
    <w:rsid w:val="000D1FCF"/>
    <w:rsid w:val="000D212E"/>
    <w:rsid w:val="000D2354"/>
    <w:rsid w:val="000D273D"/>
    <w:rsid w:val="000D2BD3"/>
    <w:rsid w:val="000D2CF4"/>
    <w:rsid w:val="000D3078"/>
    <w:rsid w:val="000D30B2"/>
    <w:rsid w:val="000D311D"/>
    <w:rsid w:val="000D35BF"/>
    <w:rsid w:val="000D37DC"/>
    <w:rsid w:val="000D3C26"/>
    <w:rsid w:val="000D43F1"/>
    <w:rsid w:val="000D4521"/>
    <w:rsid w:val="000D4E05"/>
    <w:rsid w:val="000D4F7A"/>
    <w:rsid w:val="000D5606"/>
    <w:rsid w:val="000D56AE"/>
    <w:rsid w:val="000D57CD"/>
    <w:rsid w:val="000D5F6C"/>
    <w:rsid w:val="000D6713"/>
    <w:rsid w:val="000D68C0"/>
    <w:rsid w:val="000D69C5"/>
    <w:rsid w:val="000D6BC2"/>
    <w:rsid w:val="000D6BF5"/>
    <w:rsid w:val="000D6C61"/>
    <w:rsid w:val="000D6CBC"/>
    <w:rsid w:val="000D7110"/>
    <w:rsid w:val="000D7211"/>
    <w:rsid w:val="000D73A3"/>
    <w:rsid w:val="000D79CF"/>
    <w:rsid w:val="000D7DA7"/>
    <w:rsid w:val="000E0AA4"/>
    <w:rsid w:val="000E1A3E"/>
    <w:rsid w:val="000E2011"/>
    <w:rsid w:val="000E213C"/>
    <w:rsid w:val="000E2193"/>
    <w:rsid w:val="000E2789"/>
    <w:rsid w:val="000E32FF"/>
    <w:rsid w:val="000E33AE"/>
    <w:rsid w:val="000E3F8A"/>
    <w:rsid w:val="000E4508"/>
    <w:rsid w:val="000E48AA"/>
    <w:rsid w:val="000E4ABF"/>
    <w:rsid w:val="000E4B71"/>
    <w:rsid w:val="000E4C91"/>
    <w:rsid w:val="000E502E"/>
    <w:rsid w:val="000E5ACC"/>
    <w:rsid w:val="000E5F6F"/>
    <w:rsid w:val="000E61CF"/>
    <w:rsid w:val="000E64F8"/>
    <w:rsid w:val="000E66C6"/>
    <w:rsid w:val="000E6BAB"/>
    <w:rsid w:val="000E6D99"/>
    <w:rsid w:val="000E6F0B"/>
    <w:rsid w:val="000E6FD2"/>
    <w:rsid w:val="000E703A"/>
    <w:rsid w:val="000E7AEF"/>
    <w:rsid w:val="000F0112"/>
    <w:rsid w:val="000F01DA"/>
    <w:rsid w:val="000F01F5"/>
    <w:rsid w:val="000F0215"/>
    <w:rsid w:val="000F0302"/>
    <w:rsid w:val="000F0467"/>
    <w:rsid w:val="000F08C7"/>
    <w:rsid w:val="000F0B56"/>
    <w:rsid w:val="000F0F95"/>
    <w:rsid w:val="000F1339"/>
    <w:rsid w:val="000F1392"/>
    <w:rsid w:val="000F189C"/>
    <w:rsid w:val="000F1984"/>
    <w:rsid w:val="000F1CDE"/>
    <w:rsid w:val="000F22E0"/>
    <w:rsid w:val="000F2713"/>
    <w:rsid w:val="000F2912"/>
    <w:rsid w:val="000F2B9B"/>
    <w:rsid w:val="000F31A2"/>
    <w:rsid w:val="000F33B9"/>
    <w:rsid w:val="000F401E"/>
    <w:rsid w:val="000F40E1"/>
    <w:rsid w:val="000F447A"/>
    <w:rsid w:val="000F4557"/>
    <w:rsid w:val="000F461A"/>
    <w:rsid w:val="000F5019"/>
    <w:rsid w:val="000F5C75"/>
    <w:rsid w:val="000F5E07"/>
    <w:rsid w:val="000F662C"/>
    <w:rsid w:val="000F6BA9"/>
    <w:rsid w:val="000F6C90"/>
    <w:rsid w:val="000F6F63"/>
    <w:rsid w:val="000F6FF2"/>
    <w:rsid w:val="000F7074"/>
    <w:rsid w:val="000F73CD"/>
    <w:rsid w:val="000F74BA"/>
    <w:rsid w:val="000F76AA"/>
    <w:rsid w:val="000F786D"/>
    <w:rsid w:val="000F791B"/>
    <w:rsid w:val="000F7FB2"/>
    <w:rsid w:val="00100226"/>
    <w:rsid w:val="0010031A"/>
    <w:rsid w:val="00100BDA"/>
    <w:rsid w:val="00100D7F"/>
    <w:rsid w:val="00100F05"/>
    <w:rsid w:val="00101F38"/>
    <w:rsid w:val="001024C6"/>
    <w:rsid w:val="00102987"/>
    <w:rsid w:val="0010307D"/>
    <w:rsid w:val="001034C0"/>
    <w:rsid w:val="00103525"/>
    <w:rsid w:val="001036C7"/>
    <w:rsid w:val="00103843"/>
    <w:rsid w:val="00103CE3"/>
    <w:rsid w:val="00103DC5"/>
    <w:rsid w:val="00104585"/>
    <w:rsid w:val="00104DD4"/>
    <w:rsid w:val="00104F9B"/>
    <w:rsid w:val="0010508D"/>
    <w:rsid w:val="00105551"/>
    <w:rsid w:val="00106154"/>
    <w:rsid w:val="0010647E"/>
    <w:rsid w:val="00106BCC"/>
    <w:rsid w:val="00106EAB"/>
    <w:rsid w:val="00107033"/>
    <w:rsid w:val="001070A8"/>
    <w:rsid w:val="00107264"/>
    <w:rsid w:val="00107E33"/>
    <w:rsid w:val="00110459"/>
    <w:rsid w:val="00110647"/>
    <w:rsid w:val="00110882"/>
    <w:rsid w:val="00110BFF"/>
    <w:rsid w:val="0011104C"/>
    <w:rsid w:val="00111239"/>
    <w:rsid w:val="00111253"/>
    <w:rsid w:val="00111292"/>
    <w:rsid w:val="001116DC"/>
    <w:rsid w:val="001119FE"/>
    <w:rsid w:val="00111C18"/>
    <w:rsid w:val="001123BF"/>
    <w:rsid w:val="001126F8"/>
    <w:rsid w:val="00112EF9"/>
    <w:rsid w:val="00112F0F"/>
    <w:rsid w:val="001131EA"/>
    <w:rsid w:val="001134B9"/>
    <w:rsid w:val="00113728"/>
    <w:rsid w:val="00113E50"/>
    <w:rsid w:val="00114037"/>
    <w:rsid w:val="001142A8"/>
    <w:rsid w:val="00114997"/>
    <w:rsid w:val="00114E68"/>
    <w:rsid w:val="0011541F"/>
    <w:rsid w:val="00115DC2"/>
    <w:rsid w:val="00116187"/>
    <w:rsid w:val="00116593"/>
    <w:rsid w:val="00116B2F"/>
    <w:rsid w:val="00116CFD"/>
    <w:rsid w:val="00116D7C"/>
    <w:rsid w:val="00116E64"/>
    <w:rsid w:val="0011719B"/>
    <w:rsid w:val="001171D1"/>
    <w:rsid w:val="001177B8"/>
    <w:rsid w:val="00117DE1"/>
    <w:rsid w:val="0012021E"/>
    <w:rsid w:val="00120313"/>
    <w:rsid w:val="001203AF"/>
    <w:rsid w:val="001205CD"/>
    <w:rsid w:val="00120753"/>
    <w:rsid w:val="001207B6"/>
    <w:rsid w:val="001209EB"/>
    <w:rsid w:val="00120E02"/>
    <w:rsid w:val="00121C86"/>
    <w:rsid w:val="00121F15"/>
    <w:rsid w:val="00122430"/>
    <w:rsid w:val="00122773"/>
    <w:rsid w:val="001229E0"/>
    <w:rsid w:val="00122AAC"/>
    <w:rsid w:val="00123975"/>
    <w:rsid w:val="0012498D"/>
    <w:rsid w:val="00125413"/>
    <w:rsid w:val="00125458"/>
    <w:rsid w:val="00125F49"/>
    <w:rsid w:val="00126094"/>
    <w:rsid w:val="00126687"/>
    <w:rsid w:val="00126F5C"/>
    <w:rsid w:val="001277E0"/>
    <w:rsid w:val="00127A73"/>
    <w:rsid w:val="00130D72"/>
    <w:rsid w:val="00131557"/>
    <w:rsid w:val="00131789"/>
    <w:rsid w:val="001318CA"/>
    <w:rsid w:val="00131B5D"/>
    <w:rsid w:val="00131C0B"/>
    <w:rsid w:val="00131DD6"/>
    <w:rsid w:val="00131E64"/>
    <w:rsid w:val="0013202E"/>
    <w:rsid w:val="001324C1"/>
    <w:rsid w:val="00132904"/>
    <w:rsid w:val="00132D19"/>
    <w:rsid w:val="00132DE3"/>
    <w:rsid w:val="001335B1"/>
    <w:rsid w:val="001337FF"/>
    <w:rsid w:val="00133A2D"/>
    <w:rsid w:val="001341B8"/>
    <w:rsid w:val="00134600"/>
    <w:rsid w:val="0013462B"/>
    <w:rsid w:val="00134DBB"/>
    <w:rsid w:val="001352CC"/>
    <w:rsid w:val="00135510"/>
    <w:rsid w:val="00135553"/>
    <w:rsid w:val="0013584B"/>
    <w:rsid w:val="001358EE"/>
    <w:rsid w:val="001358F0"/>
    <w:rsid w:val="00135A3D"/>
    <w:rsid w:val="00135ACE"/>
    <w:rsid w:val="00135B28"/>
    <w:rsid w:val="00135E0C"/>
    <w:rsid w:val="00136C4B"/>
    <w:rsid w:val="001377AE"/>
    <w:rsid w:val="00140723"/>
    <w:rsid w:val="00140891"/>
    <w:rsid w:val="00140BD2"/>
    <w:rsid w:val="00141897"/>
    <w:rsid w:val="00141CDD"/>
    <w:rsid w:val="00141CE9"/>
    <w:rsid w:val="00141E1E"/>
    <w:rsid w:val="00141F3E"/>
    <w:rsid w:val="00142121"/>
    <w:rsid w:val="00142442"/>
    <w:rsid w:val="001424E3"/>
    <w:rsid w:val="00142794"/>
    <w:rsid w:val="00142833"/>
    <w:rsid w:val="00143059"/>
    <w:rsid w:val="00143415"/>
    <w:rsid w:val="00143491"/>
    <w:rsid w:val="001436B7"/>
    <w:rsid w:val="00144012"/>
    <w:rsid w:val="001442A9"/>
    <w:rsid w:val="0014466F"/>
    <w:rsid w:val="00144672"/>
    <w:rsid w:val="00144817"/>
    <w:rsid w:val="001449DF"/>
    <w:rsid w:val="00144A07"/>
    <w:rsid w:val="00144DC2"/>
    <w:rsid w:val="0014649C"/>
    <w:rsid w:val="00146B76"/>
    <w:rsid w:val="00146BF8"/>
    <w:rsid w:val="00146DEA"/>
    <w:rsid w:val="00147181"/>
    <w:rsid w:val="001471B1"/>
    <w:rsid w:val="001472A5"/>
    <w:rsid w:val="001473E3"/>
    <w:rsid w:val="001475B0"/>
    <w:rsid w:val="00147ABA"/>
    <w:rsid w:val="001503CA"/>
    <w:rsid w:val="001503CD"/>
    <w:rsid w:val="001504CF"/>
    <w:rsid w:val="00150D87"/>
    <w:rsid w:val="00151458"/>
    <w:rsid w:val="00151C26"/>
    <w:rsid w:val="00151CBB"/>
    <w:rsid w:val="00151D9E"/>
    <w:rsid w:val="0015270A"/>
    <w:rsid w:val="00152DEF"/>
    <w:rsid w:val="001532F7"/>
    <w:rsid w:val="001533DA"/>
    <w:rsid w:val="00153567"/>
    <w:rsid w:val="00153A06"/>
    <w:rsid w:val="00153D3E"/>
    <w:rsid w:val="00153D60"/>
    <w:rsid w:val="001540FE"/>
    <w:rsid w:val="00154226"/>
    <w:rsid w:val="001558D9"/>
    <w:rsid w:val="0015615D"/>
    <w:rsid w:val="001564ED"/>
    <w:rsid w:val="00157015"/>
    <w:rsid w:val="00157505"/>
    <w:rsid w:val="0015796E"/>
    <w:rsid w:val="00157A39"/>
    <w:rsid w:val="00160086"/>
    <w:rsid w:val="001600C7"/>
    <w:rsid w:val="00161539"/>
    <w:rsid w:val="00161AF6"/>
    <w:rsid w:val="00161C3A"/>
    <w:rsid w:val="001624CB"/>
    <w:rsid w:val="001633E3"/>
    <w:rsid w:val="001638CE"/>
    <w:rsid w:val="0016392D"/>
    <w:rsid w:val="00163B47"/>
    <w:rsid w:val="00163C00"/>
    <w:rsid w:val="00164032"/>
    <w:rsid w:val="00164C53"/>
    <w:rsid w:val="00164DCD"/>
    <w:rsid w:val="00164E6A"/>
    <w:rsid w:val="0016517E"/>
    <w:rsid w:val="00165355"/>
    <w:rsid w:val="00165382"/>
    <w:rsid w:val="001655B7"/>
    <w:rsid w:val="0016600F"/>
    <w:rsid w:val="0016682B"/>
    <w:rsid w:val="00166858"/>
    <w:rsid w:val="00166CD1"/>
    <w:rsid w:val="00166F8F"/>
    <w:rsid w:val="001670CF"/>
    <w:rsid w:val="00167143"/>
    <w:rsid w:val="00167582"/>
    <w:rsid w:val="00167ED8"/>
    <w:rsid w:val="0017007F"/>
    <w:rsid w:val="001700E7"/>
    <w:rsid w:val="0017035D"/>
    <w:rsid w:val="0017041E"/>
    <w:rsid w:val="00170A6F"/>
    <w:rsid w:val="0017197E"/>
    <w:rsid w:val="00171B95"/>
    <w:rsid w:val="00171E1F"/>
    <w:rsid w:val="00171E3C"/>
    <w:rsid w:val="00171E5D"/>
    <w:rsid w:val="00172076"/>
    <w:rsid w:val="001720F7"/>
    <w:rsid w:val="00172104"/>
    <w:rsid w:val="0017249F"/>
    <w:rsid w:val="001724EA"/>
    <w:rsid w:val="00172DFD"/>
    <w:rsid w:val="00172E80"/>
    <w:rsid w:val="00173295"/>
    <w:rsid w:val="00173447"/>
    <w:rsid w:val="00173769"/>
    <w:rsid w:val="00174CB1"/>
    <w:rsid w:val="00175289"/>
    <w:rsid w:val="0017536E"/>
    <w:rsid w:val="001753E2"/>
    <w:rsid w:val="00175657"/>
    <w:rsid w:val="001761DB"/>
    <w:rsid w:val="001762B1"/>
    <w:rsid w:val="00176543"/>
    <w:rsid w:val="001765FD"/>
    <w:rsid w:val="0017661D"/>
    <w:rsid w:val="00176768"/>
    <w:rsid w:val="0017692B"/>
    <w:rsid w:val="00177136"/>
    <w:rsid w:val="001771C8"/>
    <w:rsid w:val="00177E7A"/>
    <w:rsid w:val="001804AA"/>
    <w:rsid w:val="0018160E"/>
    <w:rsid w:val="001816C5"/>
    <w:rsid w:val="00181B64"/>
    <w:rsid w:val="00181BFD"/>
    <w:rsid w:val="00182231"/>
    <w:rsid w:val="00182511"/>
    <w:rsid w:val="001825AE"/>
    <w:rsid w:val="00182C7F"/>
    <w:rsid w:val="0018362D"/>
    <w:rsid w:val="00183723"/>
    <w:rsid w:val="00183A8D"/>
    <w:rsid w:val="00183B2D"/>
    <w:rsid w:val="001843CB"/>
    <w:rsid w:val="0018472C"/>
    <w:rsid w:val="0018498A"/>
    <w:rsid w:val="00184CD3"/>
    <w:rsid w:val="00184CF0"/>
    <w:rsid w:val="0018503A"/>
    <w:rsid w:val="0018549E"/>
    <w:rsid w:val="001854B2"/>
    <w:rsid w:val="001867A1"/>
    <w:rsid w:val="001869A2"/>
    <w:rsid w:val="00186A58"/>
    <w:rsid w:val="00186A98"/>
    <w:rsid w:val="00186C16"/>
    <w:rsid w:val="001871F1"/>
    <w:rsid w:val="001876EB"/>
    <w:rsid w:val="0018790A"/>
    <w:rsid w:val="00187B95"/>
    <w:rsid w:val="00187CC1"/>
    <w:rsid w:val="00190956"/>
    <w:rsid w:val="00190C4A"/>
    <w:rsid w:val="001913CA"/>
    <w:rsid w:val="00191946"/>
    <w:rsid w:val="00192078"/>
    <w:rsid w:val="001920B2"/>
    <w:rsid w:val="001923A1"/>
    <w:rsid w:val="00192AB3"/>
    <w:rsid w:val="00192C56"/>
    <w:rsid w:val="00193A90"/>
    <w:rsid w:val="00193D0D"/>
    <w:rsid w:val="00194F95"/>
    <w:rsid w:val="0019529F"/>
    <w:rsid w:val="00195687"/>
    <w:rsid w:val="001959CC"/>
    <w:rsid w:val="001959FC"/>
    <w:rsid w:val="00195B3C"/>
    <w:rsid w:val="00195B94"/>
    <w:rsid w:val="00195EF6"/>
    <w:rsid w:val="00196073"/>
    <w:rsid w:val="001961C7"/>
    <w:rsid w:val="00196262"/>
    <w:rsid w:val="00196988"/>
    <w:rsid w:val="00196CB7"/>
    <w:rsid w:val="00196D85"/>
    <w:rsid w:val="00196F8E"/>
    <w:rsid w:val="00197111"/>
    <w:rsid w:val="0019744E"/>
    <w:rsid w:val="001976DA"/>
    <w:rsid w:val="00197D86"/>
    <w:rsid w:val="001A07CE"/>
    <w:rsid w:val="001A0996"/>
    <w:rsid w:val="001A10EC"/>
    <w:rsid w:val="001A129B"/>
    <w:rsid w:val="001A1346"/>
    <w:rsid w:val="001A175E"/>
    <w:rsid w:val="001A20BA"/>
    <w:rsid w:val="001A21AC"/>
    <w:rsid w:val="001A22DA"/>
    <w:rsid w:val="001A22EE"/>
    <w:rsid w:val="001A25FF"/>
    <w:rsid w:val="001A262D"/>
    <w:rsid w:val="001A2764"/>
    <w:rsid w:val="001A278A"/>
    <w:rsid w:val="001A304A"/>
    <w:rsid w:val="001A39A7"/>
    <w:rsid w:val="001A3AFD"/>
    <w:rsid w:val="001A3C55"/>
    <w:rsid w:val="001A3E88"/>
    <w:rsid w:val="001A4C75"/>
    <w:rsid w:val="001A4F38"/>
    <w:rsid w:val="001A5078"/>
    <w:rsid w:val="001A50E4"/>
    <w:rsid w:val="001A514F"/>
    <w:rsid w:val="001A5C57"/>
    <w:rsid w:val="001A5D02"/>
    <w:rsid w:val="001A61C1"/>
    <w:rsid w:val="001A7002"/>
    <w:rsid w:val="001A7490"/>
    <w:rsid w:val="001A7A61"/>
    <w:rsid w:val="001B0806"/>
    <w:rsid w:val="001B0999"/>
    <w:rsid w:val="001B0AAD"/>
    <w:rsid w:val="001B10E9"/>
    <w:rsid w:val="001B203E"/>
    <w:rsid w:val="001B2649"/>
    <w:rsid w:val="001B2AC4"/>
    <w:rsid w:val="001B2DCE"/>
    <w:rsid w:val="001B2EF6"/>
    <w:rsid w:val="001B308A"/>
    <w:rsid w:val="001B3427"/>
    <w:rsid w:val="001B3537"/>
    <w:rsid w:val="001B3DF0"/>
    <w:rsid w:val="001B47BA"/>
    <w:rsid w:val="001B48A8"/>
    <w:rsid w:val="001B50A6"/>
    <w:rsid w:val="001B50F8"/>
    <w:rsid w:val="001B5DBB"/>
    <w:rsid w:val="001B5F13"/>
    <w:rsid w:val="001B61C6"/>
    <w:rsid w:val="001B670B"/>
    <w:rsid w:val="001B67E7"/>
    <w:rsid w:val="001B6F23"/>
    <w:rsid w:val="001B7205"/>
    <w:rsid w:val="001B73BC"/>
    <w:rsid w:val="001B7B58"/>
    <w:rsid w:val="001B7B64"/>
    <w:rsid w:val="001C0052"/>
    <w:rsid w:val="001C0235"/>
    <w:rsid w:val="001C1B5B"/>
    <w:rsid w:val="001C1F36"/>
    <w:rsid w:val="001C2681"/>
    <w:rsid w:val="001C3292"/>
    <w:rsid w:val="001C3437"/>
    <w:rsid w:val="001C38E4"/>
    <w:rsid w:val="001C3D60"/>
    <w:rsid w:val="001C3E36"/>
    <w:rsid w:val="001C4BAD"/>
    <w:rsid w:val="001C4D5F"/>
    <w:rsid w:val="001C522B"/>
    <w:rsid w:val="001C5D6E"/>
    <w:rsid w:val="001C5DCC"/>
    <w:rsid w:val="001C61DE"/>
    <w:rsid w:val="001C68AE"/>
    <w:rsid w:val="001C724F"/>
    <w:rsid w:val="001C7412"/>
    <w:rsid w:val="001C7855"/>
    <w:rsid w:val="001C7CB5"/>
    <w:rsid w:val="001C7D6E"/>
    <w:rsid w:val="001C7E52"/>
    <w:rsid w:val="001D00A2"/>
    <w:rsid w:val="001D025D"/>
    <w:rsid w:val="001D0693"/>
    <w:rsid w:val="001D144D"/>
    <w:rsid w:val="001D1B36"/>
    <w:rsid w:val="001D1DF3"/>
    <w:rsid w:val="001D2298"/>
    <w:rsid w:val="001D3050"/>
    <w:rsid w:val="001D365C"/>
    <w:rsid w:val="001D37FE"/>
    <w:rsid w:val="001D46EB"/>
    <w:rsid w:val="001D518A"/>
    <w:rsid w:val="001D5933"/>
    <w:rsid w:val="001D5D4F"/>
    <w:rsid w:val="001D5FCF"/>
    <w:rsid w:val="001D6060"/>
    <w:rsid w:val="001D614E"/>
    <w:rsid w:val="001D6999"/>
    <w:rsid w:val="001D6CEE"/>
    <w:rsid w:val="001D6F14"/>
    <w:rsid w:val="001D6F97"/>
    <w:rsid w:val="001D7542"/>
    <w:rsid w:val="001D780C"/>
    <w:rsid w:val="001D7885"/>
    <w:rsid w:val="001D7D26"/>
    <w:rsid w:val="001E01A2"/>
    <w:rsid w:val="001E035F"/>
    <w:rsid w:val="001E079A"/>
    <w:rsid w:val="001E0808"/>
    <w:rsid w:val="001E08F4"/>
    <w:rsid w:val="001E0A7E"/>
    <w:rsid w:val="001E0DAD"/>
    <w:rsid w:val="001E18BB"/>
    <w:rsid w:val="001E1CEC"/>
    <w:rsid w:val="001E2359"/>
    <w:rsid w:val="001E2468"/>
    <w:rsid w:val="001E33A2"/>
    <w:rsid w:val="001E3CD0"/>
    <w:rsid w:val="001E3D56"/>
    <w:rsid w:val="001E3EE3"/>
    <w:rsid w:val="001E3FD1"/>
    <w:rsid w:val="001E4057"/>
    <w:rsid w:val="001E423D"/>
    <w:rsid w:val="001E42D7"/>
    <w:rsid w:val="001E4384"/>
    <w:rsid w:val="001E4E24"/>
    <w:rsid w:val="001E586F"/>
    <w:rsid w:val="001E5882"/>
    <w:rsid w:val="001E5FE7"/>
    <w:rsid w:val="001E6486"/>
    <w:rsid w:val="001E6508"/>
    <w:rsid w:val="001E6E4B"/>
    <w:rsid w:val="001E73A3"/>
    <w:rsid w:val="001E7B25"/>
    <w:rsid w:val="001E7BB2"/>
    <w:rsid w:val="001E7C0B"/>
    <w:rsid w:val="001F0011"/>
    <w:rsid w:val="001F06AD"/>
    <w:rsid w:val="001F0A21"/>
    <w:rsid w:val="001F236D"/>
    <w:rsid w:val="001F2FB4"/>
    <w:rsid w:val="001F340B"/>
    <w:rsid w:val="001F34DB"/>
    <w:rsid w:val="001F44A1"/>
    <w:rsid w:val="001F4649"/>
    <w:rsid w:val="001F47BC"/>
    <w:rsid w:val="001F5122"/>
    <w:rsid w:val="001F5382"/>
    <w:rsid w:val="001F542C"/>
    <w:rsid w:val="001F5460"/>
    <w:rsid w:val="001F5503"/>
    <w:rsid w:val="001F5548"/>
    <w:rsid w:val="001F55DA"/>
    <w:rsid w:val="001F59FE"/>
    <w:rsid w:val="001F5EE5"/>
    <w:rsid w:val="001F6201"/>
    <w:rsid w:val="001F636D"/>
    <w:rsid w:val="001F65AA"/>
    <w:rsid w:val="001F6C84"/>
    <w:rsid w:val="001F710A"/>
    <w:rsid w:val="001F715E"/>
    <w:rsid w:val="001F7518"/>
    <w:rsid w:val="001F7A3C"/>
    <w:rsid w:val="001F7DC7"/>
    <w:rsid w:val="0020033A"/>
    <w:rsid w:val="00200D2A"/>
    <w:rsid w:val="00200FF0"/>
    <w:rsid w:val="00201340"/>
    <w:rsid w:val="00201CB1"/>
    <w:rsid w:val="00201F52"/>
    <w:rsid w:val="00201F8A"/>
    <w:rsid w:val="0020242C"/>
    <w:rsid w:val="002029E2"/>
    <w:rsid w:val="00202A97"/>
    <w:rsid w:val="00202C4F"/>
    <w:rsid w:val="00203472"/>
    <w:rsid w:val="002038AA"/>
    <w:rsid w:val="00203D9D"/>
    <w:rsid w:val="00204893"/>
    <w:rsid w:val="00204DF9"/>
    <w:rsid w:val="00204F14"/>
    <w:rsid w:val="00204F5B"/>
    <w:rsid w:val="00205227"/>
    <w:rsid w:val="002056B5"/>
    <w:rsid w:val="002056D1"/>
    <w:rsid w:val="002059A6"/>
    <w:rsid w:val="00205C50"/>
    <w:rsid w:val="0020626E"/>
    <w:rsid w:val="0020671D"/>
    <w:rsid w:val="002067B7"/>
    <w:rsid w:val="002067C2"/>
    <w:rsid w:val="002078BB"/>
    <w:rsid w:val="00207C3C"/>
    <w:rsid w:val="00207C8A"/>
    <w:rsid w:val="00207FDD"/>
    <w:rsid w:val="00210640"/>
    <w:rsid w:val="002108A3"/>
    <w:rsid w:val="002116F1"/>
    <w:rsid w:val="00211AA0"/>
    <w:rsid w:val="00211DE7"/>
    <w:rsid w:val="00212027"/>
    <w:rsid w:val="0021269C"/>
    <w:rsid w:val="00212997"/>
    <w:rsid w:val="00212EE0"/>
    <w:rsid w:val="0021387F"/>
    <w:rsid w:val="00213A1C"/>
    <w:rsid w:val="00213CE3"/>
    <w:rsid w:val="002141C0"/>
    <w:rsid w:val="002146F2"/>
    <w:rsid w:val="00214D74"/>
    <w:rsid w:val="00214F34"/>
    <w:rsid w:val="002152D0"/>
    <w:rsid w:val="00215B9B"/>
    <w:rsid w:val="002160AA"/>
    <w:rsid w:val="00216627"/>
    <w:rsid w:val="00216B29"/>
    <w:rsid w:val="00216BDA"/>
    <w:rsid w:val="00217590"/>
    <w:rsid w:val="00217C4A"/>
    <w:rsid w:val="002208C7"/>
    <w:rsid w:val="00220912"/>
    <w:rsid w:val="002209C7"/>
    <w:rsid w:val="002210A8"/>
    <w:rsid w:val="002210AD"/>
    <w:rsid w:val="00221611"/>
    <w:rsid w:val="00221A7C"/>
    <w:rsid w:val="00221ACB"/>
    <w:rsid w:val="00221B97"/>
    <w:rsid w:val="00221C94"/>
    <w:rsid w:val="00222092"/>
    <w:rsid w:val="00222343"/>
    <w:rsid w:val="002223D2"/>
    <w:rsid w:val="00222439"/>
    <w:rsid w:val="00222C84"/>
    <w:rsid w:val="0022322B"/>
    <w:rsid w:val="0022325A"/>
    <w:rsid w:val="0022346C"/>
    <w:rsid w:val="00223787"/>
    <w:rsid w:val="002237B7"/>
    <w:rsid w:val="00223CAC"/>
    <w:rsid w:val="00224785"/>
    <w:rsid w:val="002252EE"/>
    <w:rsid w:val="00225441"/>
    <w:rsid w:val="0022565C"/>
    <w:rsid w:val="0022613D"/>
    <w:rsid w:val="002262A7"/>
    <w:rsid w:val="00226D34"/>
    <w:rsid w:val="00226EE1"/>
    <w:rsid w:val="00227D94"/>
    <w:rsid w:val="00227DA9"/>
    <w:rsid w:val="00227DF2"/>
    <w:rsid w:val="00227EE7"/>
    <w:rsid w:val="002305BF"/>
    <w:rsid w:val="002306B9"/>
    <w:rsid w:val="00230C47"/>
    <w:rsid w:val="00231499"/>
    <w:rsid w:val="00231A3E"/>
    <w:rsid w:val="00232450"/>
    <w:rsid w:val="002326EC"/>
    <w:rsid w:val="002327C2"/>
    <w:rsid w:val="00232C19"/>
    <w:rsid w:val="00232C5F"/>
    <w:rsid w:val="00232DC5"/>
    <w:rsid w:val="00233187"/>
    <w:rsid w:val="002338D5"/>
    <w:rsid w:val="00233D82"/>
    <w:rsid w:val="00234160"/>
    <w:rsid w:val="0023420C"/>
    <w:rsid w:val="002347F1"/>
    <w:rsid w:val="00234808"/>
    <w:rsid w:val="00234BEF"/>
    <w:rsid w:val="00235218"/>
    <w:rsid w:val="0023521C"/>
    <w:rsid w:val="00235345"/>
    <w:rsid w:val="0023592D"/>
    <w:rsid w:val="0023606E"/>
    <w:rsid w:val="002368AF"/>
    <w:rsid w:val="00236C05"/>
    <w:rsid w:val="0023715E"/>
    <w:rsid w:val="002374FB"/>
    <w:rsid w:val="00237519"/>
    <w:rsid w:val="00237B70"/>
    <w:rsid w:val="00237DDB"/>
    <w:rsid w:val="00240093"/>
    <w:rsid w:val="00240131"/>
    <w:rsid w:val="002402FE"/>
    <w:rsid w:val="002408C0"/>
    <w:rsid w:val="00240C23"/>
    <w:rsid w:val="00240F30"/>
    <w:rsid w:val="0024113D"/>
    <w:rsid w:val="00241E97"/>
    <w:rsid w:val="00242565"/>
    <w:rsid w:val="00242632"/>
    <w:rsid w:val="0024291C"/>
    <w:rsid w:val="00242FC9"/>
    <w:rsid w:val="0024300E"/>
    <w:rsid w:val="00243136"/>
    <w:rsid w:val="00243336"/>
    <w:rsid w:val="002438A4"/>
    <w:rsid w:val="002438F8"/>
    <w:rsid w:val="00243A2F"/>
    <w:rsid w:val="00244049"/>
    <w:rsid w:val="00244592"/>
    <w:rsid w:val="00244CFB"/>
    <w:rsid w:val="002454B1"/>
    <w:rsid w:val="00245751"/>
    <w:rsid w:val="00245760"/>
    <w:rsid w:val="0024596F"/>
    <w:rsid w:val="0024631C"/>
    <w:rsid w:val="0024659D"/>
    <w:rsid w:val="00246699"/>
    <w:rsid w:val="002474A6"/>
    <w:rsid w:val="00247725"/>
    <w:rsid w:val="00247845"/>
    <w:rsid w:val="002479B8"/>
    <w:rsid w:val="00247AA5"/>
    <w:rsid w:val="00247B2A"/>
    <w:rsid w:val="00247E6C"/>
    <w:rsid w:val="002504C7"/>
    <w:rsid w:val="002506F3"/>
    <w:rsid w:val="00250DB7"/>
    <w:rsid w:val="00250EB8"/>
    <w:rsid w:val="00251087"/>
    <w:rsid w:val="0025123D"/>
    <w:rsid w:val="00251279"/>
    <w:rsid w:val="0025137A"/>
    <w:rsid w:val="0025148D"/>
    <w:rsid w:val="0025162F"/>
    <w:rsid w:val="00251A21"/>
    <w:rsid w:val="00251F5F"/>
    <w:rsid w:val="002523D0"/>
    <w:rsid w:val="00252564"/>
    <w:rsid w:val="002528EE"/>
    <w:rsid w:val="00252D55"/>
    <w:rsid w:val="00253108"/>
    <w:rsid w:val="00253883"/>
    <w:rsid w:val="00253D62"/>
    <w:rsid w:val="002544C7"/>
    <w:rsid w:val="002546DC"/>
    <w:rsid w:val="0025471B"/>
    <w:rsid w:val="002549B3"/>
    <w:rsid w:val="002549FD"/>
    <w:rsid w:val="00254B8D"/>
    <w:rsid w:val="00254CD8"/>
    <w:rsid w:val="00255673"/>
    <w:rsid w:val="00255E1A"/>
    <w:rsid w:val="0025699E"/>
    <w:rsid w:val="00256CDB"/>
    <w:rsid w:val="00257A26"/>
    <w:rsid w:val="00257C1A"/>
    <w:rsid w:val="00257DDF"/>
    <w:rsid w:val="00257E46"/>
    <w:rsid w:val="002607F0"/>
    <w:rsid w:val="00260F63"/>
    <w:rsid w:val="00261078"/>
    <w:rsid w:val="0026117F"/>
    <w:rsid w:val="00261CAC"/>
    <w:rsid w:val="00262027"/>
    <w:rsid w:val="002627D5"/>
    <w:rsid w:val="002627FB"/>
    <w:rsid w:val="00262978"/>
    <w:rsid w:val="002629D4"/>
    <w:rsid w:val="002630EF"/>
    <w:rsid w:val="00263429"/>
    <w:rsid w:val="002641FF"/>
    <w:rsid w:val="002642D4"/>
    <w:rsid w:val="0026441D"/>
    <w:rsid w:val="0026447D"/>
    <w:rsid w:val="002644E9"/>
    <w:rsid w:val="0026469D"/>
    <w:rsid w:val="002646F3"/>
    <w:rsid w:val="00264701"/>
    <w:rsid w:val="00264909"/>
    <w:rsid w:val="00264C4F"/>
    <w:rsid w:val="00264ECA"/>
    <w:rsid w:val="00264EFF"/>
    <w:rsid w:val="002655BC"/>
    <w:rsid w:val="00265953"/>
    <w:rsid w:val="00265A7A"/>
    <w:rsid w:val="002667DD"/>
    <w:rsid w:val="00266B04"/>
    <w:rsid w:val="00266D2F"/>
    <w:rsid w:val="00266EEE"/>
    <w:rsid w:val="00267464"/>
    <w:rsid w:val="002675ED"/>
    <w:rsid w:val="00267694"/>
    <w:rsid w:val="00270267"/>
    <w:rsid w:val="002703DE"/>
    <w:rsid w:val="002706C3"/>
    <w:rsid w:val="0027134E"/>
    <w:rsid w:val="00271582"/>
    <w:rsid w:val="00271773"/>
    <w:rsid w:val="00271A41"/>
    <w:rsid w:val="0027224F"/>
    <w:rsid w:val="00272354"/>
    <w:rsid w:val="0027274D"/>
    <w:rsid w:val="0027297E"/>
    <w:rsid w:val="002729A6"/>
    <w:rsid w:val="00272FEB"/>
    <w:rsid w:val="00273295"/>
    <w:rsid w:val="00273E37"/>
    <w:rsid w:val="00273F87"/>
    <w:rsid w:val="00274049"/>
    <w:rsid w:val="0027446D"/>
    <w:rsid w:val="00274799"/>
    <w:rsid w:val="00274BB1"/>
    <w:rsid w:val="00274D95"/>
    <w:rsid w:val="00275339"/>
    <w:rsid w:val="002755C0"/>
    <w:rsid w:val="00275C62"/>
    <w:rsid w:val="00275C65"/>
    <w:rsid w:val="00275E0F"/>
    <w:rsid w:val="00276127"/>
    <w:rsid w:val="002763C0"/>
    <w:rsid w:val="00276474"/>
    <w:rsid w:val="00276926"/>
    <w:rsid w:val="00276BC5"/>
    <w:rsid w:val="00276FD0"/>
    <w:rsid w:val="002776CC"/>
    <w:rsid w:val="00277819"/>
    <w:rsid w:val="0027784B"/>
    <w:rsid w:val="002779F9"/>
    <w:rsid w:val="00277B18"/>
    <w:rsid w:val="00280280"/>
    <w:rsid w:val="00280B3B"/>
    <w:rsid w:val="00280D1F"/>
    <w:rsid w:val="00280DC9"/>
    <w:rsid w:val="0028171C"/>
    <w:rsid w:val="00281983"/>
    <w:rsid w:val="00281FB0"/>
    <w:rsid w:val="00282011"/>
    <w:rsid w:val="00282891"/>
    <w:rsid w:val="00282F1E"/>
    <w:rsid w:val="002838CF"/>
    <w:rsid w:val="0028404D"/>
    <w:rsid w:val="0028457C"/>
    <w:rsid w:val="00284742"/>
    <w:rsid w:val="00284C5F"/>
    <w:rsid w:val="00284E32"/>
    <w:rsid w:val="00285026"/>
    <w:rsid w:val="00285776"/>
    <w:rsid w:val="002858DE"/>
    <w:rsid w:val="00285E7D"/>
    <w:rsid w:val="0028643E"/>
    <w:rsid w:val="00286BE0"/>
    <w:rsid w:val="00287280"/>
    <w:rsid w:val="00287D2A"/>
    <w:rsid w:val="00287E90"/>
    <w:rsid w:val="00290003"/>
    <w:rsid w:val="0029056F"/>
    <w:rsid w:val="00290FFE"/>
    <w:rsid w:val="002912AA"/>
    <w:rsid w:val="00291A81"/>
    <w:rsid w:val="00291C13"/>
    <w:rsid w:val="00291D98"/>
    <w:rsid w:val="00292227"/>
    <w:rsid w:val="002924EC"/>
    <w:rsid w:val="00292B0A"/>
    <w:rsid w:val="00292BA5"/>
    <w:rsid w:val="002930CC"/>
    <w:rsid w:val="00293695"/>
    <w:rsid w:val="002939A9"/>
    <w:rsid w:val="002941B3"/>
    <w:rsid w:val="0029434F"/>
    <w:rsid w:val="0029454E"/>
    <w:rsid w:val="00295192"/>
    <w:rsid w:val="002951B2"/>
    <w:rsid w:val="0029573E"/>
    <w:rsid w:val="00296539"/>
    <w:rsid w:val="00296838"/>
    <w:rsid w:val="00296F04"/>
    <w:rsid w:val="0029722A"/>
    <w:rsid w:val="00297796"/>
    <w:rsid w:val="00297B7C"/>
    <w:rsid w:val="00297C04"/>
    <w:rsid w:val="00297D3B"/>
    <w:rsid w:val="002A0B27"/>
    <w:rsid w:val="002A0B38"/>
    <w:rsid w:val="002A0F98"/>
    <w:rsid w:val="002A1174"/>
    <w:rsid w:val="002A11FD"/>
    <w:rsid w:val="002A126E"/>
    <w:rsid w:val="002A12B8"/>
    <w:rsid w:val="002A14AA"/>
    <w:rsid w:val="002A187F"/>
    <w:rsid w:val="002A1ABD"/>
    <w:rsid w:val="002A224A"/>
    <w:rsid w:val="002A2613"/>
    <w:rsid w:val="002A2986"/>
    <w:rsid w:val="002A33C3"/>
    <w:rsid w:val="002A34C3"/>
    <w:rsid w:val="002A35BD"/>
    <w:rsid w:val="002A373D"/>
    <w:rsid w:val="002A3E6A"/>
    <w:rsid w:val="002A40A1"/>
    <w:rsid w:val="002A4419"/>
    <w:rsid w:val="002A4453"/>
    <w:rsid w:val="002A457A"/>
    <w:rsid w:val="002A49FE"/>
    <w:rsid w:val="002A4ECC"/>
    <w:rsid w:val="002A4ED3"/>
    <w:rsid w:val="002A589F"/>
    <w:rsid w:val="002A5ABE"/>
    <w:rsid w:val="002A6547"/>
    <w:rsid w:val="002A671A"/>
    <w:rsid w:val="002A702B"/>
    <w:rsid w:val="002A72F1"/>
    <w:rsid w:val="002A739A"/>
    <w:rsid w:val="002A745D"/>
    <w:rsid w:val="002A7598"/>
    <w:rsid w:val="002A78A6"/>
    <w:rsid w:val="002A7B21"/>
    <w:rsid w:val="002B040A"/>
    <w:rsid w:val="002B0767"/>
    <w:rsid w:val="002B07F6"/>
    <w:rsid w:val="002B0881"/>
    <w:rsid w:val="002B1169"/>
    <w:rsid w:val="002B1249"/>
    <w:rsid w:val="002B19D9"/>
    <w:rsid w:val="002B1E2E"/>
    <w:rsid w:val="002B2C0F"/>
    <w:rsid w:val="002B2E3E"/>
    <w:rsid w:val="002B30FF"/>
    <w:rsid w:val="002B3298"/>
    <w:rsid w:val="002B32A2"/>
    <w:rsid w:val="002B3729"/>
    <w:rsid w:val="002B3751"/>
    <w:rsid w:val="002B3819"/>
    <w:rsid w:val="002B3B61"/>
    <w:rsid w:val="002B3F19"/>
    <w:rsid w:val="002B425D"/>
    <w:rsid w:val="002B47E9"/>
    <w:rsid w:val="002B4E24"/>
    <w:rsid w:val="002B54B0"/>
    <w:rsid w:val="002B595B"/>
    <w:rsid w:val="002B5ABA"/>
    <w:rsid w:val="002B5BA0"/>
    <w:rsid w:val="002B5E7B"/>
    <w:rsid w:val="002B6736"/>
    <w:rsid w:val="002B696B"/>
    <w:rsid w:val="002B729E"/>
    <w:rsid w:val="002B77D1"/>
    <w:rsid w:val="002B7927"/>
    <w:rsid w:val="002B7A23"/>
    <w:rsid w:val="002B7DD0"/>
    <w:rsid w:val="002C0B3A"/>
    <w:rsid w:val="002C0BEE"/>
    <w:rsid w:val="002C10AC"/>
    <w:rsid w:val="002C13BD"/>
    <w:rsid w:val="002C14C1"/>
    <w:rsid w:val="002C152A"/>
    <w:rsid w:val="002C16EE"/>
    <w:rsid w:val="002C1A25"/>
    <w:rsid w:val="002C1A96"/>
    <w:rsid w:val="002C1C64"/>
    <w:rsid w:val="002C2542"/>
    <w:rsid w:val="002C2596"/>
    <w:rsid w:val="002C2604"/>
    <w:rsid w:val="002C287E"/>
    <w:rsid w:val="002C2BD6"/>
    <w:rsid w:val="002C2F2C"/>
    <w:rsid w:val="002C3353"/>
    <w:rsid w:val="002C3483"/>
    <w:rsid w:val="002C35EB"/>
    <w:rsid w:val="002C3666"/>
    <w:rsid w:val="002C410A"/>
    <w:rsid w:val="002C42B1"/>
    <w:rsid w:val="002C436D"/>
    <w:rsid w:val="002C464A"/>
    <w:rsid w:val="002C4CE8"/>
    <w:rsid w:val="002C4EAD"/>
    <w:rsid w:val="002C4F57"/>
    <w:rsid w:val="002C4F84"/>
    <w:rsid w:val="002C51E0"/>
    <w:rsid w:val="002C570D"/>
    <w:rsid w:val="002C630D"/>
    <w:rsid w:val="002C63F4"/>
    <w:rsid w:val="002C6C04"/>
    <w:rsid w:val="002C720A"/>
    <w:rsid w:val="002C7F61"/>
    <w:rsid w:val="002D0206"/>
    <w:rsid w:val="002D058A"/>
    <w:rsid w:val="002D1030"/>
    <w:rsid w:val="002D1AD2"/>
    <w:rsid w:val="002D1AF4"/>
    <w:rsid w:val="002D1E0B"/>
    <w:rsid w:val="002D1FB3"/>
    <w:rsid w:val="002D2F10"/>
    <w:rsid w:val="002D325A"/>
    <w:rsid w:val="002D338A"/>
    <w:rsid w:val="002D34CE"/>
    <w:rsid w:val="002D3619"/>
    <w:rsid w:val="002D36DF"/>
    <w:rsid w:val="002D3825"/>
    <w:rsid w:val="002D3A03"/>
    <w:rsid w:val="002D3C88"/>
    <w:rsid w:val="002D40E2"/>
    <w:rsid w:val="002D4633"/>
    <w:rsid w:val="002D4649"/>
    <w:rsid w:val="002D46E4"/>
    <w:rsid w:val="002D4A3C"/>
    <w:rsid w:val="002D4BDE"/>
    <w:rsid w:val="002D4DC2"/>
    <w:rsid w:val="002D537C"/>
    <w:rsid w:val="002D5449"/>
    <w:rsid w:val="002D561E"/>
    <w:rsid w:val="002D56D6"/>
    <w:rsid w:val="002D5749"/>
    <w:rsid w:val="002D5A3B"/>
    <w:rsid w:val="002D5B67"/>
    <w:rsid w:val="002D5D94"/>
    <w:rsid w:val="002D62F9"/>
    <w:rsid w:val="002D6B41"/>
    <w:rsid w:val="002D6BE8"/>
    <w:rsid w:val="002D6DD4"/>
    <w:rsid w:val="002D7071"/>
    <w:rsid w:val="002D710A"/>
    <w:rsid w:val="002D781F"/>
    <w:rsid w:val="002D7F95"/>
    <w:rsid w:val="002E0546"/>
    <w:rsid w:val="002E0800"/>
    <w:rsid w:val="002E0E88"/>
    <w:rsid w:val="002E0E89"/>
    <w:rsid w:val="002E1365"/>
    <w:rsid w:val="002E1665"/>
    <w:rsid w:val="002E1711"/>
    <w:rsid w:val="002E19D9"/>
    <w:rsid w:val="002E1D17"/>
    <w:rsid w:val="002E21B4"/>
    <w:rsid w:val="002E22A7"/>
    <w:rsid w:val="002E2E0C"/>
    <w:rsid w:val="002E2F02"/>
    <w:rsid w:val="002E341A"/>
    <w:rsid w:val="002E4347"/>
    <w:rsid w:val="002E4359"/>
    <w:rsid w:val="002E4492"/>
    <w:rsid w:val="002E5049"/>
    <w:rsid w:val="002E5599"/>
    <w:rsid w:val="002E5A87"/>
    <w:rsid w:val="002E5CF1"/>
    <w:rsid w:val="002E5F6C"/>
    <w:rsid w:val="002E6169"/>
    <w:rsid w:val="002E654A"/>
    <w:rsid w:val="002E663E"/>
    <w:rsid w:val="002E692F"/>
    <w:rsid w:val="002E6A92"/>
    <w:rsid w:val="002E6AB3"/>
    <w:rsid w:val="002E6EC4"/>
    <w:rsid w:val="002E7B7F"/>
    <w:rsid w:val="002E7C6B"/>
    <w:rsid w:val="002E7FF7"/>
    <w:rsid w:val="002F0764"/>
    <w:rsid w:val="002F1098"/>
    <w:rsid w:val="002F10B9"/>
    <w:rsid w:val="002F1169"/>
    <w:rsid w:val="002F11A1"/>
    <w:rsid w:val="002F12BC"/>
    <w:rsid w:val="002F154C"/>
    <w:rsid w:val="002F1C8A"/>
    <w:rsid w:val="002F1CBC"/>
    <w:rsid w:val="002F2702"/>
    <w:rsid w:val="002F2C03"/>
    <w:rsid w:val="002F3297"/>
    <w:rsid w:val="002F341C"/>
    <w:rsid w:val="002F34B8"/>
    <w:rsid w:val="002F354F"/>
    <w:rsid w:val="002F366E"/>
    <w:rsid w:val="002F3F7C"/>
    <w:rsid w:val="002F4288"/>
    <w:rsid w:val="002F461C"/>
    <w:rsid w:val="002F4A26"/>
    <w:rsid w:val="002F4A60"/>
    <w:rsid w:val="002F4B03"/>
    <w:rsid w:val="002F4C58"/>
    <w:rsid w:val="002F51E7"/>
    <w:rsid w:val="002F569C"/>
    <w:rsid w:val="002F57AE"/>
    <w:rsid w:val="002F58A0"/>
    <w:rsid w:val="002F62A5"/>
    <w:rsid w:val="002F65A7"/>
    <w:rsid w:val="002F72B3"/>
    <w:rsid w:val="002F75C1"/>
    <w:rsid w:val="002F7822"/>
    <w:rsid w:val="002F7890"/>
    <w:rsid w:val="00300439"/>
    <w:rsid w:val="00300659"/>
    <w:rsid w:val="0030067F"/>
    <w:rsid w:val="003011F3"/>
    <w:rsid w:val="0030127B"/>
    <w:rsid w:val="00301383"/>
    <w:rsid w:val="003014C6"/>
    <w:rsid w:val="003014E6"/>
    <w:rsid w:val="00301770"/>
    <w:rsid w:val="00302117"/>
    <w:rsid w:val="0030267B"/>
    <w:rsid w:val="0030288B"/>
    <w:rsid w:val="003028B0"/>
    <w:rsid w:val="00303312"/>
    <w:rsid w:val="00303672"/>
    <w:rsid w:val="00303C82"/>
    <w:rsid w:val="00303CCA"/>
    <w:rsid w:val="003042C4"/>
    <w:rsid w:val="00304FEC"/>
    <w:rsid w:val="003057F5"/>
    <w:rsid w:val="00305961"/>
    <w:rsid w:val="0030633E"/>
    <w:rsid w:val="00306575"/>
    <w:rsid w:val="00306E32"/>
    <w:rsid w:val="003079A8"/>
    <w:rsid w:val="00310890"/>
    <w:rsid w:val="00310933"/>
    <w:rsid w:val="00310A49"/>
    <w:rsid w:val="00310DD1"/>
    <w:rsid w:val="00310FA4"/>
    <w:rsid w:val="003111EB"/>
    <w:rsid w:val="003111EC"/>
    <w:rsid w:val="0031158A"/>
    <w:rsid w:val="003117B6"/>
    <w:rsid w:val="00311BF5"/>
    <w:rsid w:val="00311E1E"/>
    <w:rsid w:val="0031251A"/>
    <w:rsid w:val="0031282D"/>
    <w:rsid w:val="003128B9"/>
    <w:rsid w:val="00312D2D"/>
    <w:rsid w:val="00312E59"/>
    <w:rsid w:val="00313160"/>
    <w:rsid w:val="003135A0"/>
    <w:rsid w:val="00313B99"/>
    <w:rsid w:val="00313D7F"/>
    <w:rsid w:val="00314103"/>
    <w:rsid w:val="0031443B"/>
    <w:rsid w:val="003147D0"/>
    <w:rsid w:val="003148F8"/>
    <w:rsid w:val="00314926"/>
    <w:rsid w:val="00314A60"/>
    <w:rsid w:val="00314A62"/>
    <w:rsid w:val="00314C83"/>
    <w:rsid w:val="00314D58"/>
    <w:rsid w:val="00314FCC"/>
    <w:rsid w:val="003151D7"/>
    <w:rsid w:val="00315C6E"/>
    <w:rsid w:val="00316134"/>
    <w:rsid w:val="0031644E"/>
    <w:rsid w:val="00316CC8"/>
    <w:rsid w:val="003170BF"/>
    <w:rsid w:val="00317816"/>
    <w:rsid w:val="00317D69"/>
    <w:rsid w:val="00317F6B"/>
    <w:rsid w:val="00320435"/>
    <w:rsid w:val="0032048D"/>
    <w:rsid w:val="003204A9"/>
    <w:rsid w:val="003208DF"/>
    <w:rsid w:val="00320CC9"/>
    <w:rsid w:val="00320CE3"/>
    <w:rsid w:val="00320F8E"/>
    <w:rsid w:val="0032109C"/>
    <w:rsid w:val="00321611"/>
    <w:rsid w:val="00321C28"/>
    <w:rsid w:val="00321CE2"/>
    <w:rsid w:val="00322141"/>
    <w:rsid w:val="003224E7"/>
    <w:rsid w:val="003232F1"/>
    <w:rsid w:val="00323A8D"/>
    <w:rsid w:val="00324162"/>
    <w:rsid w:val="003242A4"/>
    <w:rsid w:val="00324343"/>
    <w:rsid w:val="00324434"/>
    <w:rsid w:val="00324F45"/>
    <w:rsid w:val="00325155"/>
    <w:rsid w:val="00325243"/>
    <w:rsid w:val="003253F9"/>
    <w:rsid w:val="00325C59"/>
    <w:rsid w:val="00327282"/>
    <w:rsid w:val="00327730"/>
    <w:rsid w:val="00327BB3"/>
    <w:rsid w:val="0033009D"/>
    <w:rsid w:val="0033028C"/>
    <w:rsid w:val="0033036E"/>
    <w:rsid w:val="0033074F"/>
    <w:rsid w:val="0033082C"/>
    <w:rsid w:val="00330F1F"/>
    <w:rsid w:val="00330FE2"/>
    <w:rsid w:val="003326CC"/>
    <w:rsid w:val="00332A50"/>
    <w:rsid w:val="00332B85"/>
    <w:rsid w:val="00332FD9"/>
    <w:rsid w:val="003331F0"/>
    <w:rsid w:val="00333FD7"/>
    <w:rsid w:val="003348F3"/>
    <w:rsid w:val="0033492A"/>
    <w:rsid w:val="00335469"/>
    <w:rsid w:val="00335610"/>
    <w:rsid w:val="003357F6"/>
    <w:rsid w:val="00335A74"/>
    <w:rsid w:val="00335C99"/>
    <w:rsid w:val="00335D87"/>
    <w:rsid w:val="00335FAD"/>
    <w:rsid w:val="00336608"/>
    <w:rsid w:val="00336626"/>
    <w:rsid w:val="00336855"/>
    <w:rsid w:val="00336C7A"/>
    <w:rsid w:val="00336C8E"/>
    <w:rsid w:val="00337123"/>
    <w:rsid w:val="003377CC"/>
    <w:rsid w:val="00337962"/>
    <w:rsid w:val="003400C9"/>
    <w:rsid w:val="003407B6"/>
    <w:rsid w:val="003409D1"/>
    <w:rsid w:val="00340DD5"/>
    <w:rsid w:val="00340FEA"/>
    <w:rsid w:val="00341CE8"/>
    <w:rsid w:val="00342475"/>
    <w:rsid w:val="00342573"/>
    <w:rsid w:val="00342FA2"/>
    <w:rsid w:val="00343409"/>
    <w:rsid w:val="00343410"/>
    <w:rsid w:val="00343B4A"/>
    <w:rsid w:val="00343F88"/>
    <w:rsid w:val="003441E9"/>
    <w:rsid w:val="0034476F"/>
    <w:rsid w:val="00344800"/>
    <w:rsid w:val="00344CC6"/>
    <w:rsid w:val="003450B3"/>
    <w:rsid w:val="0034554C"/>
    <w:rsid w:val="00345CFE"/>
    <w:rsid w:val="00345EA8"/>
    <w:rsid w:val="00346043"/>
    <w:rsid w:val="003461CA"/>
    <w:rsid w:val="00346585"/>
    <w:rsid w:val="003469A9"/>
    <w:rsid w:val="0034799D"/>
    <w:rsid w:val="00350040"/>
    <w:rsid w:val="003505D0"/>
    <w:rsid w:val="0035179B"/>
    <w:rsid w:val="00351AC4"/>
    <w:rsid w:val="00351CEB"/>
    <w:rsid w:val="0035271F"/>
    <w:rsid w:val="00352EEE"/>
    <w:rsid w:val="0035307D"/>
    <w:rsid w:val="0035323E"/>
    <w:rsid w:val="003536F9"/>
    <w:rsid w:val="00353FA3"/>
    <w:rsid w:val="00353FAE"/>
    <w:rsid w:val="003541C3"/>
    <w:rsid w:val="003541C7"/>
    <w:rsid w:val="0035441B"/>
    <w:rsid w:val="00354604"/>
    <w:rsid w:val="003546BB"/>
    <w:rsid w:val="003547EC"/>
    <w:rsid w:val="003548B0"/>
    <w:rsid w:val="003548E5"/>
    <w:rsid w:val="00354AA2"/>
    <w:rsid w:val="003554DE"/>
    <w:rsid w:val="003557EC"/>
    <w:rsid w:val="00356692"/>
    <w:rsid w:val="00356829"/>
    <w:rsid w:val="00356B11"/>
    <w:rsid w:val="00356D7E"/>
    <w:rsid w:val="00356EA6"/>
    <w:rsid w:val="00357117"/>
    <w:rsid w:val="003574E2"/>
    <w:rsid w:val="00357724"/>
    <w:rsid w:val="0035790B"/>
    <w:rsid w:val="00357987"/>
    <w:rsid w:val="00360077"/>
    <w:rsid w:val="00360B83"/>
    <w:rsid w:val="00360D51"/>
    <w:rsid w:val="00360D8B"/>
    <w:rsid w:val="0036100A"/>
    <w:rsid w:val="00362AE7"/>
    <w:rsid w:val="00362F76"/>
    <w:rsid w:val="00362FA3"/>
    <w:rsid w:val="00363423"/>
    <w:rsid w:val="0036347F"/>
    <w:rsid w:val="00363879"/>
    <w:rsid w:val="00363A68"/>
    <w:rsid w:val="003642E0"/>
    <w:rsid w:val="003648D2"/>
    <w:rsid w:val="00365044"/>
    <w:rsid w:val="003650B8"/>
    <w:rsid w:val="00365127"/>
    <w:rsid w:val="0036518C"/>
    <w:rsid w:val="003652DB"/>
    <w:rsid w:val="00365688"/>
    <w:rsid w:val="00365CC3"/>
    <w:rsid w:val="00365D43"/>
    <w:rsid w:val="00366573"/>
    <w:rsid w:val="00366804"/>
    <w:rsid w:val="00366891"/>
    <w:rsid w:val="003669F9"/>
    <w:rsid w:val="00366CFF"/>
    <w:rsid w:val="00366EB2"/>
    <w:rsid w:val="00367834"/>
    <w:rsid w:val="00367E65"/>
    <w:rsid w:val="00370081"/>
    <w:rsid w:val="00370AAE"/>
    <w:rsid w:val="0037179E"/>
    <w:rsid w:val="00372B08"/>
    <w:rsid w:val="00372C9F"/>
    <w:rsid w:val="00372F43"/>
    <w:rsid w:val="0037302A"/>
    <w:rsid w:val="0037382A"/>
    <w:rsid w:val="0037424F"/>
    <w:rsid w:val="003747F0"/>
    <w:rsid w:val="00374B2C"/>
    <w:rsid w:val="00374CBD"/>
    <w:rsid w:val="00374DD2"/>
    <w:rsid w:val="00374E95"/>
    <w:rsid w:val="00375119"/>
    <w:rsid w:val="003751B1"/>
    <w:rsid w:val="003755C4"/>
    <w:rsid w:val="00375764"/>
    <w:rsid w:val="003757F9"/>
    <w:rsid w:val="00375C06"/>
    <w:rsid w:val="00375EC6"/>
    <w:rsid w:val="003760A0"/>
    <w:rsid w:val="00376458"/>
    <w:rsid w:val="00376924"/>
    <w:rsid w:val="00376936"/>
    <w:rsid w:val="00376E6F"/>
    <w:rsid w:val="00377608"/>
    <w:rsid w:val="00377C20"/>
    <w:rsid w:val="00377E84"/>
    <w:rsid w:val="0038039F"/>
    <w:rsid w:val="0038041B"/>
    <w:rsid w:val="0038067A"/>
    <w:rsid w:val="00380A10"/>
    <w:rsid w:val="00380AC1"/>
    <w:rsid w:val="00380BC0"/>
    <w:rsid w:val="0038214A"/>
    <w:rsid w:val="0038223A"/>
    <w:rsid w:val="00382405"/>
    <w:rsid w:val="003825B9"/>
    <w:rsid w:val="00382FA4"/>
    <w:rsid w:val="003833BB"/>
    <w:rsid w:val="00383796"/>
    <w:rsid w:val="00383E1A"/>
    <w:rsid w:val="003840EE"/>
    <w:rsid w:val="003843EB"/>
    <w:rsid w:val="0038451E"/>
    <w:rsid w:val="0038484F"/>
    <w:rsid w:val="00384B91"/>
    <w:rsid w:val="00384C11"/>
    <w:rsid w:val="00385437"/>
    <w:rsid w:val="00385499"/>
    <w:rsid w:val="003856A2"/>
    <w:rsid w:val="00385E73"/>
    <w:rsid w:val="003861F2"/>
    <w:rsid w:val="003861FB"/>
    <w:rsid w:val="00386674"/>
    <w:rsid w:val="00386C90"/>
    <w:rsid w:val="003876BA"/>
    <w:rsid w:val="00387BE5"/>
    <w:rsid w:val="00387CD6"/>
    <w:rsid w:val="003900B8"/>
    <w:rsid w:val="00390DAF"/>
    <w:rsid w:val="00390F0C"/>
    <w:rsid w:val="003913B4"/>
    <w:rsid w:val="00391552"/>
    <w:rsid w:val="00391CC8"/>
    <w:rsid w:val="00392039"/>
    <w:rsid w:val="00392199"/>
    <w:rsid w:val="0039249B"/>
    <w:rsid w:val="00392ADF"/>
    <w:rsid w:val="00392F0E"/>
    <w:rsid w:val="003934F6"/>
    <w:rsid w:val="00393581"/>
    <w:rsid w:val="00394224"/>
    <w:rsid w:val="00394A9D"/>
    <w:rsid w:val="00394D9C"/>
    <w:rsid w:val="0039511C"/>
    <w:rsid w:val="003951E3"/>
    <w:rsid w:val="00395338"/>
    <w:rsid w:val="0039568B"/>
    <w:rsid w:val="003959D1"/>
    <w:rsid w:val="00395CB5"/>
    <w:rsid w:val="00395CFA"/>
    <w:rsid w:val="00395E51"/>
    <w:rsid w:val="00395F49"/>
    <w:rsid w:val="003960E7"/>
    <w:rsid w:val="00396210"/>
    <w:rsid w:val="00396217"/>
    <w:rsid w:val="0039632B"/>
    <w:rsid w:val="0039670A"/>
    <w:rsid w:val="00396925"/>
    <w:rsid w:val="00396B04"/>
    <w:rsid w:val="00397189"/>
    <w:rsid w:val="003971F2"/>
    <w:rsid w:val="0039725B"/>
    <w:rsid w:val="0039740C"/>
    <w:rsid w:val="00397834"/>
    <w:rsid w:val="00397923"/>
    <w:rsid w:val="00397DD4"/>
    <w:rsid w:val="003A04CB"/>
    <w:rsid w:val="003A0918"/>
    <w:rsid w:val="003A0B18"/>
    <w:rsid w:val="003A0D69"/>
    <w:rsid w:val="003A0EF7"/>
    <w:rsid w:val="003A143F"/>
    <w:rsid w:val="003A1494"/>
    <w:rsid w:val="003A14DF"/>
    <w:rsid w:val="003A1AA5"/>
    <w:rsid w:val="003A1C2D"/>
    <w:rsid w:val="003A264C"/>
    <w:rsid w:val="003A26A6"/>
    <w:rsid w:val="003A2C8A"/>
    <w:rsid w:val="003A2DD2"/>
    <w:rsid w:val="003A3041"/>
    <w:rsid w:val="003A362B"/>
    <w:rsid w:val="003A458E"/>
    <w:rsid w:val="003A4C8E"/>
    <w:rsid w:val="003A5299"/>
    <w:rsid w:val="003A5319"/>
    <w:rsid w:val="003A535F"/>
    <w:rsid w:val="003A53D4"/>
    <w:rsid w:val="003A5ADF"/>
    <w:rsid w:val="003A5C37"/>
    <w:rsid w:val="003A654A"/>
    <w:rsid w:val="003A66B7"/>
    <w:rsid w:val="003A6933"/>
    <w:rsid w:val="003A74C4"/>
    <w:rsid w:val="003A76B0"/>
    <w:rsid w:val="003A792E"/>
    <w:rsid w:val="003A7BFE"/>
    <w:rsid w:val="003A7E47"/>
    <w:rsid w:val="003A7FB4"/>
    <w:rsid w:val="003B0954"/>
    <w:rsid w:val="003B1267"/>
    <w:rsid w:val="003B1351"/>
    <w:rsid w:val="003B1658"/>
    <w:rsid w:val="003B1727"/>
    <w:rsid w:val="003B17FA"/>
    <w:rsid w:val="003B1854"/>
    <w:rsid w:val="003B196F"/>
    <w:rsid w:val="003B1B1D"/>
    <w:rsid w:val="003B1F8B"/>
    <w:rsid w:val="003B2A2D"/>
    <w:rsid w:val="003B2B36"/>
    <w:rsid w:val="003B2E75"/>
    <w:rsid w:val="003B329D"/>
    <w:rsid w:val="003B34E5"/>
    <w:rsid w:val="003B3923"/>
    <w:rsid w:val="003B3934"/>
    <w:rsid w:val="003B39D4"/>
    <w:rsid w:val="003B39DB"/>
    <w:rsid w:val="003B3BF5"/>
    <w:rsid w:val="003B46A4"/>
    <w:rsid w:val="003B49BF"/>
    <w:rsid w:val="003B4F21"/>
    <w:rsid w:val="003B4F90"/>
    <w:rsid w:val="003B4FE6"/>
    <w:rsid w:val="003B5BA9"/>
    <w:rsid w:val="003B5E16"/>
    <w:rsid w:val="003B6568"/>
    <w:rsid w:val="003B6AC2"/>
    <w:rsid w:val="003B6B6C"/>
    <w:rsid w:val="003B6D45"/>
    <w:rsid w:val="003B6FCA"/>
    <w:rsid w:val="003B718F"/>
    <w:rsid w:val="003B76E4"/>
    <w:rsid w:val="003B7A7C"/>
    <w:rsid w:val="003B7C51"/>
    <w:rsid w:val="003C0320"/>
    <w:rsid w:val="003C0D45"/>
    <w:rsid w:val="003C0F92"/>
    <w:rsid w:val="003C16E1"/>
    <w:rsid w:val="003C19BC"/>
    <w:rsid w:val="003C1E22"/>
    <w:rsid w:val="003C2082"/>
    <w:rsid w:val="003C21A1"/>
    <w:rsid w:val="003C2283"/>
    <w:rsid w:val="003C23B2"/>
    <w:rsid w:val="003C27AF"/>
    <w:rsid w:val="003C33C1"/>
    <w:rsid w:val="003C3D63"/>
    <w:rsid w:val="003C3F5A"/>
    <w:rsid w:val="003C4169"/>
    <w:rsid w:val="003C476E"/>
    <w:rsid w:val="003C4B86"/>
    <w:rsid w:val="003C4BF7"/>
    <w:rsid w:val="003C4CB2"/>
    <w:rsid w:val="003C547D"/>
    <w:rsid w:val="003C5666"/>
    <w:rsid w:val="003C5F1A"/>
    <w:rsid w:val="003C62C5"/>
    <w:rsid w:val="003C6367"/>
    <w:rsid w:val="003C642C"/>
    <w:rsid w:val="003C67F4"/>
    <w:rsid w:val="003C6A90"/>
    <w:rsid w:val="003C6C5A"/>
    <w:rsid w:val="003C7000"/>
    <w:rsid w:val="003C735A"/>
    <w:rsid w:val="003C741C"/>
    <w:rsid w:val="003C7D1D"/>
    <w:rsid w:val="003C7EBE"/>
    <w:rsid w:val="003C7ED8"/>
    <w:rsid w:val="003C7F1A"/>
    <w:rsid w:val="003D0206"/>
    <w:rsid w:val="003D07BF"/>
    <w:rsid w:val="003D1143"/>
    <w:rsid w:val="003D1665"/>
    <w:rsid w:val="003D16DC"/>
    <w:rsid w:val="003D1BA3"/>
    <w:rsid w:val="003D1D64"/>
    <w:rsid w:val="003D21DE"/>
    <w:rsid w:val="003D23F1"/>
    <w:rsid w:val="003D2754"/>
    <w:rsid w:val="003D284B"/>
    <w:rsid w:val="003D37BE"/>
    <w:rsid w:val="003D3B0B"/>
    <w:rsid w:val="003D4160"/>
    <w:rsid w:val="003D43E3"/>
    <w:rsid w:val="003D45F7"/>
    <w:rsid w:val="003D50FB"/>
    <w:rsid w:val="003D520C"/>
    <w:rsid w:val="003D52AC"/>
    <w:rsid w:val="003D52FF"/>
    <w:rsid w:val="003D55EF"/>
    <w:rsid w:val="003D5B4C"/>
    <w:rsid w:val="003D5E74"/>
    <w:rsid w:val="003D61EA"/>
    <w:rsid w:val="003D65C6"/>
    <w:rsid w:val="003D6EFD"/>
    <w:rsid w:val="003D7065"/>
    <w:rsid w:val="003D76CC"/>
    <w:rsid w:val="003D7F1E"/>
    <w:rsid w:val="003E025D"/>
    <w:rsid w:val="003E0A76"/>
    <w:rsid w:val="003E0FC3"/>
    <w:rsid w:val="003E1178"/>
    <w:rsid w:val="003E143D"/>
    <w:rsid w:val="003E1476"/>
    <w:rsid w:val="003E1F53"/>
    <w:rsid w:val="003E235A"/>
    <w:rsid w:val="003E26EA"/>
    <w:rsid w:val="003E2894"/>
    <w:rsid w:val="003E2D1E"/>
    <w:rsid w:val="003E3052"/>
    <w:rsid w:val="003E32EB"/>
    <w:rsid w:val="003E35DF"/>
    <w:rsid w:val="003E3628"/>
    <w:rsid w:val="003E36C5"/>
    <w:rsid w:val="003E40FB"/>
    <w:rsid w:val="003E4810"/>
    <w:rsid w:val="003E4A64"/>
    <w:rsid w:val="003E51C5"/>
    <w:rsid w:val="003E55B6"/>
    <w:rsid w:val="003E55FC"/>
    <w:rsid w:val="003E5684"/>
    <w:rsid w:val="003E5828"/>
    <w:rsid w:val="003E5A5B"/>
    <w:rsid w:val="003E67BB"/>
    <w:rsid w:val="003E6C4C"/>
    <w:rsid w:val="003E6D18"/>
    <w:rsid w:val="003E6D9F"/>
    <w:rsid w:val="003E6FAA"/>
    <w:rsid w:val="003E74D0"/>
    <w:rsid w:val="003E78FE"/>
    <w:rsid w:val="003E7A9C"/>
    <w:rsid w:val="003E7B0E"/>
    <w:rsid w:val="003E7D3F"/>
    <w:rsid w:val="003E7D45"/>
    <w:rsid w:val="003E7F56"/>
    <w:rsid w:val="003F011C"/>
    <w:rsid w:val="003F036A"/>
    <w:rsid w:val="003F0C18"/>
    <w:rsid w:val="003F0FB7"/>
    <w:rsid w:val="003F1462"/>
    <w:rsid w:val="003F1821"/>
    <w:rsid w:val="003F1E72"/>
    <w:rsid w:val="003F2C59"/>
    <w:rsid w:val="003F40EB"/>
    <w:rsid w:val="003F42C3"/>
    <w:rsid w:val="003F44B6"/>
    <w:rsid w:val="003F4B6A"/>
    <w:rsid w:val="003F4DDC"/>
    <w:rsid w:val="003F5145"/>
    <w:rsid w:val="003F5380"/>
    <w:rsid w:val="003F58DF"/>
    <w:rsid w:val="003F66D9"/>
    <w:rsid w:val="003F68A7"/>
    <w:rsid w:val="003F6C82"/>
    <w:rsid w:val="003F70F2"/>
    <w:rsid w:val="003F740B"/>
    <w:rsid w:val="003F7491"/>
    <w:rsid w:val="003F7CC3"/>
    <w:rsid w:val="003F7FDE"/>
    <w:rsid w:val="00400011"/>
    <w:rsid w:val="00400F14"/>
    <w:rsid w:val="004012C7"/>
    <w:rsid w:val="004014B0"/>
    <w:rsid w:val="00401530"/>
    <w:rsid w:val="00401D17"/>
    <w:rsid w:val="00401F6F"/>
    <w:rsid w:val="00402681"/>
    <w:rsid w:val="00402992"/>
    <w:rsid w:val="00402A2C"/>
    <w:rsid w:val="00402F4F"/>
    <w:rsid w:val="004032DD"/>
    <w:rsid w:val="00403A68"/>
    <w:rsid w:val="00404E76"/>
    <w:rsid w:val="004050A0"/>
    <w:rsid w:val="00405463"/>
    <w:rsid w:val="0040556D"/>
    <w:rsid w:val="00406403"/>
    <w:rsid w:val="004065D6"/>
    <w:rsid w:val="004068AB"/>
    <w:rsid w:val="00406B1E"/>
    <w:rsid w:val="00406B8E"/>
    <w:rsid w:val="00406F5E"/>
    <w:rsid w:val="00407827"/>
    <w:rsid w:val="00407905"/>
    <w:rsid w:val="00407F9C"/>
    <w:rsid w:val="00410111"/>
    <w:rsid w:val="00410250"/>
    <w:rsid w:val="0041197E"/>
    <w:rsid w:val="0041198D"/>
    <w:rsid w:val="00411E50"/>
    <w:rsid w:val="00412163"/>
    <w:rsid w:val="00412410"/>
    <w:rsid w:val="0041283B"/>
    <w:rsid w:val="00412B64"/>
    <w:rsid w:val="00412F21"/>
    <w:rsid w:val="004130C6"/>
    <w:rsid w:val="0041338D"/>
    <w:rsid w:val="00413BFF"/>
    <w:rsid w:val="004142EF"/>
    <w:rsid w:val="00414382"/>
    <w:rsid w:val="0041475E"/>
    <w:rsid w:val="00414813"/>
    <w:rsid w:val="004148AB"/>
    <w:rsid w:val="0041498A"/>
    <w:rsid w:val="00414A25"/>
    <w:rsid w:val="00414A99"/>
    <w:rsid w:val="00414BF9"/>
    <w:rsid w:val="0041544F"/>
    <w:rsid w:val="00415517"/>
    <w:rsid w:val="00415A86"/>
    <w:rsid w:val="00415B4A"/>
    <w:rsid w:val="00415F34"/>
    <w:rsid w:val="0041605F"/>
    <w:rsid w:val="004167C5"/>
    <w:rsid w:val="00416B28"/>
    <w:rsid w:val="00417601"/>
    <w:rsid w:val="0041780E"/>
    <w:rsid w:val="00417B5A"/>
    <w:rsid w:val="00420279"/>
    <w:rsid w:val="00420BF0"/>
    <w:rsid w:val="0042185C"/>
    <w:rsid w:val="0042187E"/>
    <w:rsid w:val="0042191A"/>
    <w:rsid w:val="00421A7C"/>
    <w:rsid w:val="00421B32"/>
    <w:rsid w:val="0042212F"/>
    <w:rsid w:val="0042221C"/>
    <w:rsid w:val="004224CE"/>
    <w:rsid w:val="004225EB"/>
    <w:rsid w:val="00423105"/>
    <w:rsid w:val="0042324D"/>
    <w:rsid w:val="004238EB"/>
    <w:rsid w:val="00424028"/>
    <w:rsid w:val="00424199"/>
    <w:rsid w:val="00424325"/>
    <w:rsid w:val="0042448E"/>
    <w:rsid w:val="004247B4"/>
    <w:rsid w:val="0042511F"/>
    <w:rsid w:val="00425340"/>
    <w:rsid w:val="00425D53"/>
    <w:rsid w:val="004261C9"/>
    <w:rsid w:val="00426333"/>
    <w:rsid w:val="00426C44"/>
    <w:rsid w:val="00426CA4"/>
    <w:rsid w:val="00426F82"/>
    <w:rsid w:val="00427735"/>
    <w:rsid w:val="00427B7C"/>
    <w:rsid w:val="00427BE0"/>
    <w:rsid w:val="00427CF9"/>
    <w:rsid w:val="004305A8"/>
    <w:rsid w:val="004306CC"/>
    <w:rsid w:val="004316F8"/>
    <w:rsid w:val="00431FBA"/>
    <w:rsid w:val="004322E8"/>
    <w:rsid w:val="00432311"/>
    <w:rsid w:val="004325F1"/>
    <w:rsid w:val="0043264D"/>
    <w:rsid w:val="004327BB"/>
    <w:rsid w:val="00432AD6"/>
    <w:rsid w:val="00432AFE"/>
    <w:rsid w:val="00432EF1"/>
    <w:rsid w:val="00433114"/>
    <w:rsid w:val="00433194"/>
    <w:rsid w:val="004334FC"/>
    <w:rsid w:val="004335C3"/>
    <w:rsid w:val="004338C7"/>
    <w:rsid w:val="00433B90"/>
    <w:rsid w:val="00433CB8"/>
    <w:rsid w:val="0043414F"/>
    <w:rsid w:val="00434866"/>
    <w:rsid w:val="00434E46"/>
    <w:rsid w:val="0043554C"/>
    <w:rsid w:val="00435707"/>
    <w:rsid w:val="004357ED"/>
    <w:rsid w:val="0043587F"/>
    <w:rsid w:val="00435B29"/>
    <w:rsid w:val="004361C0"/>
    <w:rsid w:val="004366CE"/>
    <w:rsid w:val="00436BDE"/>
    <w:rsid w:val="00437606"/>
    <w:rsid w:val="00437926"/>
    <w:rsid w:val="004400FD"/>
    <w:rsid w:val="004401E6"/>
    <w:rsid w:val="00440253"/>
    <w:rsid w:val="0044051C"/>
    <w:rsid w:val="00440B1F"/>
    <w:rsid w:val="00440DCE"/>
    <w:rsid w:val="00440E1E"/>
    <w:rsid w:val="0044121E"/>
    <w:rsid w:val="0044142A"/>
    <w:rsid w:val="00441658"/>
    <w:rsid w:val="0044233E"/>
    <w:rsid w:val="00442648"/>
    <w:rsid w:val="00442692"/>
    <w:rsid w:val="00443012"/>
    <w:rsid w:val="00443418"/>
    <w:rsid w:val="00443C1D"/>
    <w:rsid w:val="00443C69"/>
    <w:rsid w:val="00443E26"/>
    <w:rsid w:val="004441A3"/>
    <w:rsid w:val="00444BA8"/>
    <w:rsid w:val="00444C51"/>
    <w:rsid w:val="00444EB9"/>
    <w:rsid w:val="00445490"/>
    <w:rsid w:val="004454C2"/>
    <w:rsid w:val="0044555B"/>
    <w:rsid w:val="004459B1"/>
    <w:rsid w:val="00445DB5"/>
    <w:rsid w:val="004460C2"/>
    <w:rsid w:val="00446293"/>
    <w:rsid w:val="004466EC"/>
    <w:rsid w:val="00446703"/>
    <w:rsid w:val="00446935"/>
    <w:rsid w:val="00446C1F"/>
    <w:rsid w:val="00446D69"/>
    <w:rsid w:val="00446F97"/>
    <w:rsid w:val="004470AA"/>
    <w:rsid w:val="004500D7"/>
    <w:rsid w:val="0045021B"/>
    <w:rsid w:val="0045048C"/>
    <w:rsid w:val="00451075"/>
    <w:rsid w:val="004510D9"/>
    <w:rsid w:val="0045137A"/>
    <w:rsid w:val="004515C8"/>
    <w:rsid w:val="0045222A"/>
    <w:rsid w:val="004525FF"/>
    <w:rsid w:val="0045281B"/>
    <w:rsid w:val="0045283B"/>
    <w:rsid w:val="00452990"/>
    <w:rsid w:val="004529DB"/>
    <w:rsid w:val="004537C7"/>
    <w:rsid w:val="00453C81"/>
    <w:rsid w:val="0045451A"/>
    <w:rsid w:val="0045456E"/>
    <w:rsid w:val="00454A6E"/>
    <w:rsid w:val="00455477"/>
    <w:rsid w:val="0045552D"/>
    <w:rsid w:val="00455550"/>
    <w:rsid w:val="00455E30"/>
    <w:rsid w:val="00455FA4"/>
    <w:rsid w:val="0045647A"/>
    <w:rsid w:val="004567B0"/>
    <w:rsid w:val="00457590"/>
    <w:rsid w:val="00457A68"/>
    <w:rsid w:val="004601F3"/>
    <w:rsid w:val="0046084B"/>
    <w:rsid w:val="004608C2"/>
    <w:rsid w:val="004609A5"/>
    <w:rsid w:val="00461532"/>
    <w:rsid w:val="004616D9"/>
    <w:rsid w:val="0046197D"/>
    <w:rsid w:val="00461BDC"/>
    <w:rsid w:val="00461E21"/>
    <w:rsid w:val="00461FA8"/>
    <w:rsid w:val="004624F0"/>
    <w:rsid w:val="00462928"/>
    <w:rsid w:val="00462AA1"/>
    <w:rsid w:val="004637DF"/>
    <w:rsid w:val="0046440B"/>
    <w:rsid w:val="00464666"/>
    <w:rsid w:val="00464B5E"/>
    <w:rsid w:val="0046589C"/>
    <w:rsid w:val="00465D0C"/>
    <w:rsid w:val="004661E5"/>
    <w:rsid w:val="00466213"/>
    <w:rsid w:val="004663E6"/>
    <w:rsid w:val="0046647E"/>
    <w:rsid w:val="00466940"/>
    <w:rsid w:val="00466C40"/>
    <w:rsid w:val="00467149"/>
    <w:rsid w:val="0046729A"/>
    <w:rsid w:val="0046736B"/>
    <w:rsid w:val="00467D39"/>
    <w:rsid w:val="00467FC6"/>
    <w:rsid w:val="0047026C"/>
    <w:rsid w:val="004704BC"/>
    <w:rsid w:val="00471517"/>
    <w:rsid w:val="00472601"/>
    <w:rsid w:val="00472730"/>
    <w:rsid w:val="00472B9A"/>
    <w:rsid w:val="00473043"/>
    <w:rsid w:val="0047347F"/>
    <w:rsid w:val="00473559"/>
    <w:rsid w:val="004740D6"/>
    <w:rsid w:val="0047423F"/>
    <w:rsid w:val="00474811"/>
    <w:rsid w:val="00474825"/>
    <w:rsid w:val="004749ED"/>
    <w:rsid w:val="00474BF6"/>
    <w:rsid w:val="00474DC8"/>
    <w:rsid w:val="0047504E"/>
    <w:rsid w:val="004753F6"/>
    <w:rsid w:val="0047558F"/>
    <w:rsid w:val="00475629"/>
    <w:rsid w:val="00475D83"/>
    <w:rsid w:val="0047613B"/>
    <w:rsid w:val="0047641A"/>
    <w:rsid w:val="0047680F"/>
    <w:rsid w:val="00476FC7"/>
    <w:rsid w:val="0047710A"/>
    <w:rsid w:val="0047723F"/>
    <w:rsid w:val="004773DA"/>
    <w:rsid w:val="00477459"/>
    <w:rsid w:val="00477BA0"/>
    <w:rsid w:val="00477DE3"/>
    <w:rsid w:val="00477E52"/>
    <w:rsid w:val="00477EB3"/>
    <w:rsid w:val="0048016F"/>
    <w:rsid w:val="0048096D"/>
    <w:rsid w:val="004818B0"/>
    <w:rsid w:val="004821EE"/>
    <w:rsid w:val="00482972"/>
    <w:rsid w:val="00482FB8"/>
    <w:rsid w:val="00483717"/>
    <w:rsid w:val="00483B3F"/>
    <w:rsid w:val="00483D1D"/>
    <w:rsid w:val="0048416F"/>
    <w:rsid w:val="004850E6"/>
    <w:rsid w:val="00485B6C"/>
    <w:rsid w:val="00485E35"/>
    <w:rsid w:val="00485EF6"/>
    <w:rsid w:val="00486653"/>
    <w:rsid w:val="00486D83"/>
    <w:rsid w:val="004870D0"/>
    <w:rsid w:val="0048770D"/>
    <w:rsid w:val="004877D7"/>
    <w:rsid w:val="00487938"/>
    <w:rsid w:val="00487B53"/>
    <w:rsid w:val="00487C84"/>
    <w:rsid w:val="0049006A"/>
    <w:rsid w:val="0049039F"/>
    <w:rsid w:val="004906C3"/>
    <w:rsid w:val="004907FB"/>
    <w:rsid w:val="00490A42"/>
    <w:rsid w:val="00490BA6"/>
    <w:rsid w:val="00490FE8"/>
    <w:rsid w:val="004914A3"/>
    <w:rsid w:val="00491637"/>
    <w:rsid w:val="00491722"/>
    <w:rsid w:val="0049194D"/>
    <w:rsid w:val="00491DEF"/>
    <w:rsid w:val="004920CC"/>
    <w:rsid w:val="00492583"/>
    <w:rsid w:val="00492ADE"/>
    <w:rsid w:val="00492D21"/>
    <w:rsid w:val="0049316B"/>
    <w:rsid w:val="0049406C"/>
    <w:rsid w:val="004944CC"/>
    <w:rsid w:val="00494536"/>
    <w:rsid w:val="00494A1E"/>
    <w:rsid w:val="00494B34"/>
    <w:rsid w:val="00494B7E"/>
    <w:rsid w:val="00494E2C"/>
    <w:rsid w:val="00494F1E"/>
    <w:rsid w:val="004952EA"/>
    <w:rsid w:val="0049594D"/>
    <w:rsid w:val="00495965"/>
    <w:rsid w:val="004959C0"/>
    <w:rsid w:val="00496867"/>
    <w:rsid w:val="00496928"/>
    <w:rsid w:val="00496B9E"/>
    <w:rsid w:val="00496D28"/>
    <w:rsid w:val="00497665"/>
    <w:rsid w:val="004976FE"/>
    <w:rsid w:val="004977D1"/>
    <w:rsid w:val="00497C53"/>
    <w:rsid w:val="004A0067"/>
    <w:rsid w:val="004A0EB4"/>
    <w:rsid w:val="004A0F61"/>
    <w:rsid w:val="004A0FCD"/>
    <w:rsid w:val="004A1074"/>
    <w:rsid w:val="004A1564"/>
    <w:rsid w:val="004A1718"/>
    <w:rsid w:val="004A18D9"/>
    <w:rsid w:val="004A1C6B"/>
    <w:rsid w:val="004A2066"/>
    <w:rsid w:val="004A23F9"/>
    <w:rsid w:val="004A2777"/>
    <w:rsid w:val="004A285D"/>
    <w:rsid w:val="004A2FC1"/>
    <w:rsid w:val="004A30BE"/>
    <w:rsid w:val="004A36C9"/>
    <w:rsid w:val="004A3976"/>
    <w:rsid w:val="004A3A5A"/>
    <w:rsid w:val="004A4891"/>
    <w:rsid w:val="004A48F5"/>
    <w:rsid w:val="004A540D"/>
    <w:rsid w:val="004A5BEB"/>
    <w:rsid w:val="004A5E46"/>
    <w:rsid w:val="004A623B"/>
    <w:rsid w:val="004A6784"/>
    <w:rsid w:val="004A6D5D"/>
    <w:rsid w:val="004A70A7"/>
    <w:rsid w:val="004A7556"/>
    <w:rsid w:val="004A7FF4"/>
    <w:rsid w:val="004B119D"/>
    <w:rsid w:val="004B1307"/>
    <w:rsid w:val="004B15F4"/>
    <w:rsid w:val="004B1A28"/>
    <w:rsid w:val="004B25D0"/>
    <w:rsid w:val="004B272C"/>
    <w:rsid w:val="004B28F3"/>
    <w:rsid w:val="004B28FB"/>
    <w:rsid w:val="004B2A3E"/>
    <w:rsid w:val="004B2EEB"/>
    <w:rsid w:val="004B3142"/>
    <w:rsid w:val="004B35E5"/>
    <w:rsid w:val="004B379C"/>
    <w:rsid w:val="004B4ADE"/>
    <w:rsid w:val="004B4BCC"/>
    <w:rsid w:val="004B4E1A"/>
    <w:rsid w:val="004B549A"/>
    <w:rsid w:val="004B5586"/>
    <w:rsid w:val="004B55F8"/>
    <w:rsid w:val="004B5614"/>
    <w:rsid w:val="004B5720"/>
    <w:rsid w:val="004B5818"/>
    <w:rsid w:val="004B59D8"/>
    <w:rsid w:val="004B5BFC"/>
    <w:rsid w:val="004B5EEA"/>
    <w:rsid w:val="004B6299"/>
    <w:rsid w:val="004B63DC"/>
    <w:rsid w:val="004B6509"/>
    <w:rsid w:val="004B65CA"/>
    <w:rsid w:val="004B6BE6"/>
    <w:rsid w:val="004B7493"/>
    <w:rsid w:val="004B76A1"/>
    <w:rsid w:val="004B799B"/>
    <w:rsid w:val="004B7AB0"/>
    <w:rsid w:val="004B7ED6"/>
    <w:rsid w:val="004B7F6F"/>
    <w:rsid w:val="004C037B"/>
    <w:rsid w:val="004C090A"/>
    <w:rsid w:val="004C0A41"/>
    <w:rsid w:val="004C0CCA"/>
    <w:rsid w:val="004C0EF0"/>
    <w:rsid w:val="004C1077"/>
    <w:rsid w:val="004C1233"/>
    <w:rsid w:val="004C1758"/>
    <w:rsid w:val="004C17E7"/>
    <w:rsid w:val="004C225A"/>
    <w:rsid w:val="004C23B6"/>
    <w:rsid w:val="004C2503"/>
    <w:rsid w:val="004C2AD7"/>
    <w:rsid w:val="004C3596"/>
    <w:rsid w:val="004C3668"/>
    <w:rsid w:val="004C36D0"/>
    <w:rsid w:val="004C3CDA"/>
    <w:rsid w:val="004C4598"/>
    <w:rsid w:val="004C45B6"/>
    <w:rsid w:val="004C45EF"/>
    <w:rsid w:val="004C4BCC"/>
    <w:rsid w:val="004C518A"/>
    <w:rsid w:val="004C52F4"/>
    <w:rsid w:val="004C5966"/>
    <w:rsid w:val="004C5CD0"/>
    <w:rsid w:val="004C6A5F"/>
    <w:rsid w:val="004C6DC6"/>
    <w:rsid w:val="004C7AA0"/>
    <w:rsid w:val="004C7C93"/>
    <w:rsid w:val="004D0CF7"/>
    <w:rsid w:val="004D0E35"/>
    <w:rsid w:val="004D1514"/>
    <w:rsid w:val="004D156C"/>
    <w:rsid w:val="004D2452"/>
    <w:rsid w:val="004D2834"/>
    <w:rsid w:val="004D2EA0"/>
    <w:rsid w:val="004D2EBC"/>
    <w:rsid w:val="004D32EC"/>
    <w:rsid w:val="004D3984"/>
    <w:rsid w:val="004D4083"/>
    <w:rsid w:val="004D4684"/>
    <w:rsid w:val="004D4798"/>
    <w:rsid w:val="004D5068"/>
    <w:rsid w:val="004D531F"/>
    <w:rsid w:val="004D57DF"/>
    <w:rsid w:val="004D5B00"/>
    <w:rsid w:val="004D5C85"/>
    <w:rsid w:val="004D5FA5"/>
    <w:rsid w:val="004D666C"/>
    <w:rsid w:val="004D66A2"/>
    <w:rsid w:val="004D66F2"/>
    <w:rsid w:val="004D67DC"/>
    <w:rsid w:val="004D6E94"/>
    <w:rsid w:val="004D6FE9"/>
    <w:rsid w:val="004D72E9"/>
    <w:rsid w:val="004D73B1"/>
    <w:rsid w:val="004D76F8"/>
    <w:rsid w:val="004D7C16"/>
    <w:rsid w:val="004E0668"/>
    <w:rsid w:val="004E0891"/>
    <w:rsid w:val="004E08FF"/>
    <w:rsid w:val="004E0AC6"/>
    <w:rsid w:val="004E0BFD"/>
    <w:rsid w:val="004E0CE0"/>
    <w:rsid w:val="004E0E91"/>
    <w:rsid w:val="004E1291"/>
    <w:rsid w:val="004E1705"/>
    <w:rsid w:val="004E1FA6"/>
    <w:rsid w:val="004E2102"/>
    <w:rsid w:val="004E21A4"/>
    <w:rsid w:val="004E22F6"/>
    <w:rsid w:val="004E2480"/>
    <w:rsid w:val="004E29D5"/>
    <w:rsid w:val="004E2A44"/>
    <w:rsid w:val="004E321E"/>
    <w:rsid w:val="004E352E"/>
    <w:rsid w:val="004E39AC"/>
    <w:rsid w:val="004E3BED"/>
    <w:rsid w:val="004E3C10"/>
    <w:rsid w:val="004E3E6E"/>
    <w:rsid w:val="004E3EE6"/>
    <w:rsid w:val="004E4308"/>
    <w:rsid w:val="004E462E"/>
    <w:rsid w:val="004E49C8"/>
    <w:rsid w:val="004E49FC"/>
    <w:rsid w:val="004E4D01"/>
    <w:rsid w:val="004E51B0"/>
    <w:rsid w:val="004E57E4"/>
    <w:rsid w:val="004E5B20"/>
    <w:rsid w:val="004E5F4D"/>
    <w:rsid w:val="004E66F5"/>
    <w:rsid w:val="004E671B"/>
    <w:rsid w:val="004E6B40"/>
    <w:rsid w:val="004E703B"/>
    <w:rsid w:val="004E7176"/>
    <w:rsid w:val="004E731B"/>
    <w:rsid w:val="004E778B"/>
    <w:rsid w:val="004F0E60"/>
    <w:rsid w:val="004F1629"/>
    <w:rsid w:val="004F190E"/>
    <w:rsid w:val="004F1932"/>
    <w:rsid w:val="004F1C0E"/>
    <w:rsid w:val="004F1D07"/>
    <w:rsid w:val="004F1FA7"/>
    <w:rsid w:val="004F2313"/>
    <w:rsid w:val="004F2767"/>
    <w:rsid w:val="004F3361"/>
    <w:rsid w:val="004F3529"/>
    <w:rsid w:val="004F37D1"/>
    <w:rsid w:val="004F3EE7"/>
    <w:rsid w:val="004F4D41"/>
    <w:rsid w:val="004F5026"/>
    <w:rsid w:val="004F528A"/>
    <w:rsid w:val="004F53F4"/>
    <w:rsid w:val="004F55DE"/>
    <w:rsid w:val="004F5891"/>
    <w:rsid w:val="004F5894"/>
    <w:rsid w:val="004F5A09"/>
    <w:rsid w:val="004F5F9C"/>
    <w:rsid w:val="004F617D"/>
    <w:rsid w:val="004F6215"/>
    <w:rsid w:val="004F676E"/>
    <w:rsid w:val="004F72DB"/>
    <w:rsid w:val="004F7A41"/>
    <w:rsid w:val="00500C8A"/>
    <w:rsid w:val="00501642"/>
    <w:rsid w:val="00501C3D"/>
    <w:rsid w:val="00501F1C"/>
    <w:rsid w:val="005021B9"/>
    <w:rsid w:val="00502344"/>
    <w:rsid w:val="0050290A"/>
    <w:rsid w:val="00502A52"/>
    <w:rsid w:val="00502EFC"/>
    <w:rsid w:val="00502F15"/>
    <w:rsid w:val="00502F56"/>
    <w:rsid w:val="00503483"/>
    <w:rsid w:val="00503523"/>
    <w:rsid w:val="00503861"/>
    <w:rsid w:val="00503B8D"/>
    <w:rsid w:val="00503C3C"/>
    <w:rsid w:val="00504231"/>
    <w:rsid w:val="0050447F"/>
    <w:rsid w:val="0050450F"/>
    <w:rsid w:val="005048CF"/>
    <w:rsid w:val="00504D61"/>
    <w:rsid w:val="00504DF9"/>
    <w:rsid w:val="00505308"/>
    <w:rsid w:val="00505591"/>
    <w:rsid w:val="0050578A"/>
    <w:rsid w:val="00505B51"/>
    <w:rsid w:val="00505C54"/>
    <w:rsid w:val="00505C89"/>
    <w:rsid w:val="00505CEF"/>
    <w:rsid w:val="00506222"/>
    <w:rsid w:val="00506444"/>
    <w:rsid w:val="00506806"/>
    <w:rsid w:val="00506999"/>
    <w:rsid w:val="00506BA3"/>
    <w:rsid w:val="00506D2B"/>
    <w:rsid w:val="00506E8A"/>
    <w:rsid w:val="00507D7D"/>
    <w:rsid w:val="00510095"/>
    <w:rsid w:val="005101C7"/>
    <w:rsid w:val="005108D6"/>
    <w:rsid w:val="005110EC"/>
    <w:rsid w:val="00511F99"/>
    <w:rsid w:val="00512726"/>
    <w:rsid w:val="00512868"/>
    <w:rsid w:val="00512E14"/>
    <w:rsid w:val="00512F23"/>
    <w:rsid w:val="00513271"/>
    <w:rsid w:val="005140ED"/>
    <w:rsid w:val="0051416C"/>
    <w:rsid w:val="00514735"/>
    <w:rsid w:val="00514750"/>
    <w:rsid w:val="005148BB"/>
    <w:rsid w:val="00514BC7"/>
    <w:rsid w:val="00514D9A"/>
    <w:rsid w:val="00514F78"/>
    <w:rsid w:val="00515070"/>
    <w:rsid w:val="005153BC"/>
    <w:rsid w:val="005154A8"/>
    <w:rsid w:val="005156CA"/>
    <w:rsid w:val="00515A09"/>
    <w:rsid w:val="0051612C"/>
    <w:rsid w:val="0051670A"/>
    <w:rsid w:val="00516F4A"/>
    <w:rsid w:val="00517301"/>
    <w:rsid w:val="0051776D"/>
    <w:rsid w:val="00517B75"/>
    <w:rsid w:val="00520125"/>
    <w:rsid w:val="00520461"/>
    <w:rsid w:val="00521420"/>
    <w:rsid w:val="005215C8"/>
    <w:rsid w:val="00521B19"/>
    <w:rsid w:val="00521F1A"/>
    <w:rsid w:val="0052226F"/>
    <w:rsid w:val="005225F4"/>
    <w:rsid w:val="00522649"/>
    <w:rsid w:val="0052297F"/>
    <w:rsid w:val="00523077"/>
    <w:rsid w:val="0052345F"/>
    <w:rsid w:val="005235BC"/>
    <w:rsid w:val="00523791"/>
    <w:rsid w:val="00523A36"/>
    <w:rsid w:val="00523F8D"/>
    <w:rsid w:val="005247AD"/>
    <w:rsid w:val="00524DE3"/>
    <w:rsid w:val="00524F3B"/>
    <w:rsid w:val="005254D3"/>
    <w:rsid w:val="005257BA"/>
    <w:rsid w:val="00525B10"/>
    <w:rsid w:val="00525B7B"/>
    <w:rsid w:val="00525CFE"/>
    <w:rsid w:val="00525EC6"/>
    <w:rsid w:val="00526007"/>
    <w:rsid w:val="005261FF"/>
    <w:rsid w:val="00526338"/>
    <w:rsid w:val="005269C8"/>
    <w:rsid w:val="00527357"/>
    <w:rsid w:val="00527D3A"/>
    <w:rsid w:val="00530350"/>
    <w:rsid w:val="005307A0"/>
    <w:rsid w:val="00530B51"/>
    <w:rsid w:val="00530E6E"/>
    <w:rsid w:val="00530FFF"/>
    <w:rsid w:val="00531538"/>
    <w:rsid w:val="00531A3F"/>
    <w:rsid w:val="00531B86"/>
    <w:rsid w:val="00531BDE"/>
    <w:rsid w:val="005323EB"/>
    <w:rsid w:val="00532624"/>
    <w:rsid w:val="00532865"/>
    <w:rsid w:val="00532BF2"/>
    <w:rsid w:val="00533168"/>
    <w:rsid w:val="00533534"/>
    <w:rsid w:val="00533E1F"/>
    <w:rsid w:val="00534298"/>
    <w:rsid w:val="0053435B"/>
    <w:rsid w:val="005345E6"/>
    <w:rsid w:val="005346D1"/>
    <w:rsid w:val="00534D3A"/>
    <w:rsid w:val="00534DF7"/>
    <w:rsid w:val="005351F0"/>
    <w:rsid w:val="005352A4"/>
    <w:rsid w:val="00535401"/>
    <w:rsid w:val="00535A9A"/>
    <w:rsid w:val="00535FEA"/>
    <w:rsid w:val="00536351"/>
    <w:rsid w:val="005365FA"/>
    <w:rsid w:val="00536954"/>
    <w:rsid w:val="00536979"/>
    <w:rsid w:val="00536E45"/>
    <w:rsid w:val="005370EB"/>
    <w:rsid w:val="0053752B"/>
    <w:rsid w:val="00537882"/>
    <w:rsid w:val="005379A5"/>
    <w:rsid w:val="00537ABE"/>
    <w:rsid w:val="00537FB1"/>
    <w:rsid w:val="005403F9"/>
    <w:rsid w:val="00540403"/>
    <w:rsid w:val="00540872"/>
    <w:rsid w:val="005408A7"/>
    <w:rsid w:val="00540AAA"/>
    <w:rsid w:val="00540D67"/>
    <w:rsid w:val="00540E96"/>
    <w:rsid w:val="005411A6"/>
    <w:rsid w:val="005417F2"/>
    <w:rsid w:val="005419C8"/>
    <w:rsid w:val="005424C5"/>
    <w:rsid w:val="00542820"/>
    <w:rsid w:val="0054285F"/>
    <w:rsid w:val="00542915"/>
    <w:rsid w:val="00542946"/>
    <w:rsid w:val="005429C5"/>
    <w:rsid w:val="00542DB3"/>
    <w:rsid w:val="00542FAE"/>
    <w:rsid w:val="005430F8"/>
    <w:rsid w:val="005432B3"/>
    <w:rsid w:val="00543349"/>
    <w:rsid w:val="00543B60"/>
    <w:rsid w:val="00544486"/>
    <w:rsid w:val="005445CB"/>
    <w:rsid w:val="005446C6"/>
    <w:rsid w:val="00544C2C"/>
    <w:rsid w:val="00544C43"/>
    <w:rsid w:val="00544FDE"/>
    <w:rsid w:val="005455B5"/>
    <w:rsid w:val="005456AC"/>
    <w:rsid w:val="00545B8F"/>
    <w:rsid w:val="00546053"/>
    <w:rsid w:val="005460BD"/>
    <w:rsid w:val="00546EAC"/>
    <w:rsid w:val="00546F04"/>
    <w:rsid w:val="00547250"/>
    <w:rsid w:val="00547559"/>
    <w:rsid w:val="005477C2"/>
    <w:rsid w:val="00547C8C"/>
    <w:rsid w:val="00547D57"/>
    <w:rsid w:val="00550194"/>
    <w:rsid w:val="005506B2"/>
    <w:rsid w:val="0055075C"/>
    <w:rsid w:val="00551017"/>
    <w:rsid w:val="00551126"/>
    <w:rsid w:val="00551411"/>
    <w:rsid w:val="005514BB"/>
    <w:rsid w:val="0055159F"/>
    <w:rsid w:val="00551851"/>
    <w:rsid w:val="00551945"/>
    <w:rsid w:val="0055195A"/>
    <w:rsid w:val="00551A04"/>
    <w:rsid w:val="00552696"/>
    <w:rsid w:val="00552ABA"/>
    <w:rsid w:val="00552D4B"/>
    <w:rsid w:val="00553025"/>
    <w:rsid w:val="0055461B"/>
    <w:rsid w:val="0055484B"/>
    <w:rsid w:val="00554977"/>
    <w:rsid w:val="00554B6C"/>
    <w:rsid w:val="00554FBB"/>
    <w:rsid w:val="005550E7"/>
    <w:rsid w:val="00555352"/>
    <w:rsid w:val="00555C30"/>
    <w:rsid w:val="00555FE1"/>
    <w:rsid w:val="0055617C"/>
    <w:rsid w:val="005562C5"/>
    <w:rsid w:val="0055685C"/>
    <w:rsid w:val="005568ED"/>
    <w:rsid w:val="00556B41"/>
    <w:rsid w:val="00556E36"/>
    <w:rsid w:val="0055741B"/>
    <w:rsid w:val="005574C9"/>
    <w:rsid w:val="0055750E"/>
    <w:rsid w:val="00557F35"/>
    <w:rsid w:val="005602D3"/>
    <w:rsid w:val="00560556"/>
    <w:rsid w:val="0056079D"/>
    <w:rsid w:val="00560821"/>
    <w:rsid w:val="00560E23"/>
    <w:rsid w:val="00560ECE"/>
    <w:rsid w:val="00561692"/>
    <w:rsid w:val="005617C5"/>
    <w:rsid w:val="0056183C"/>
    <w:rsid w:val="00561846"/>
    <w:rsid w:val="00561BD2"/>
    <w:rsid w:val="00561CE4"/>
    <w:rsid w:val="005624F8"/>
    <w:rsid w:val="00562746"/>
    <w:rsid w:val="005628CB"/>
    <w:rsid w:val="00562E38"/>
    <w:rsid w:val="005632D0"/>
    <w:rsid w:val="00563415"/>
    <w:rsid w:val="005635AE"/>
    <w:rsid w:val="005638C1"/>
    <w:rsid w:val="00563C5C"/>
    <w:rsid w:val="00563FA0"/>
    <w:rsid w:val="00564898"/>
    <w:rsid w:val="005648AA"/>
    <w:rsid w:val="00564A79"/>
    <w:rsid w:val="00564B0F"/>
    <w:rsid w:val="00564CEA"/>
    <w:rsid w:val="00564E4E"/>
    <w:rsid w:val="005651E7"/>
    <w:rsid w:val="005652C4"/>
    <w:rsid w:val="00565357"/>
    <w:rsid w:val="00565570"/>
    <w:rsid w:val="00565950"/>
    <w:rsid w:val="00565986"/>
    <w:rsid w:val="00565B4C"/>
    <w:rsid w:val="00565BA2"/>
    <w:rsid w:val="00566777"/>
    <w:rsid w:val="00566C82"/>
    <w:rsid w:val="0056744B"/>
    <w:rsid w:val="00567873"/>
    <w:rsid w:val="0056793F"/>
    <w:rsid w:val="00567FDF"/>
    <w:rsid w:val="00570AAC"/>
    <w:rsid w:val="00571022"/>
    <w:rsid w:val="0057147B"/>
    <w:rsid w:val="00571AAC"/>
    <w:rsid w:val="00571C98"/>
    <w:rsid w:val="005720B0"/>
    <w:rsid w:val="00572320"/>
    <w:rsid w:val="00572B1E"/>
    <w:rsid w:val="005731B9"/>
    <w:rsid w:val="00573ADF"/>
    <w:rsid w:val="00573D9A"/>
    <w:rsid w:val="00574260"/>
    <w:rsid w:val="005745C5"/>
    <w:rsid w:val="005747CF"/>
    <w:rsid w:val="00574CBF"/>
    <w:rsid w:val="00574D7D"/>
    <w:rsid w:val="0057539A"/>
    <w:rsid w:val="005758E1"/>
    <w:rsid w:val="005758E6"/>
    <w:rsid w:val="00576CC5"/>
    <w:rsid w:val="005771FB"/>
    <w:rsid w:val="005772D2"/>
    <w:rsid w:val="00577C20"/>
    <w:rsid w:val="00577D06"/>
    <w:rsid w:val="00577DC8"/>
    <w:rsid w:val="00577FB4"/>
    <w:rsid w:val="00580156"/>
    <w:rsid w:val="005801DB"/>
    <w:rsid w:val="005809EC"/>
    <w:rsid w:val="00580B4B"/>
    <w:rsid w:val="0058115D"/>
    <w:rsid w:val="005812EB"/>
    <w:rsid w:val="005815A4"/>
    <w:rsid w:val="00581840"/>
    <w:rsid w:val="0058200B"/>
    <w:rsid w:val="0058205B"/>
    <w:rsid w:val="005821AC"/>
    <w:rsid w:val="0058245F"/>
    <w:rsid w:val="00582686"/>
    <w:rsid w:val="00582A87"/>
    <w:rsid w:val="005830A8"/>
    <w:rsid w:val="00583415"/>
    <w:rsid w:val="00583910"/>
    <w:rsid w:val="0058398C"/>
    <w:rsid w:val="00584FC1"/>
    <w:rsid w:val="0058518B"/>
    <w:rsid w:val="0058524E"/>
    <w:rsid w:val="005857EF"/>
    <w:rsid w:val="00585F6E"/>
    <w:rsid w:val="0058633C"/>
    <w:rsid w:val="00586347"/>
    <w:rsid w:val="0058653D"/>
    <w:rsid w:val="00586939"/>
    <w:rsid w:val="00587190"/>
    <w:rsid w:val="00587219"/>
    <w:rsid w:val="00587BB4"/>
    <w:rsid w:val="00587E27"/>
    <w:rsid w:val="0059002C"/>
    <w:rsid w:val="00590416"/>
    <w:rsid w:val="005905E8"/>
    <w:rsid w:val="00590EF5"/>
    <w:rsid w:val="0059143D"/>
    <w:rsid w:val="00591BC2"/>
    <w:rsid w:val="00591BE3"/>
    <w:rsid w:val="00591C86"/>
    <w:rsid w:val="00591FA8"/>
    <w:rsid w:val="00592340"/>
    <w:rsid w:val="005924D2"/>
    <w:rsid w:val="00592859"/>
    <w:rsid w:val="005928A8"/>
    <w:rsid w:val="00592D8C"/>
    <w:rsid w:val="00592E8F"/>
    <w:rsid w:val="00592FD6"/>
    <w:rsid w:val="00593BB3"/>
    <w:rsid w:val="005942A4"/>
    <w:rsid w:val="00594634"/>
    <w:rsid w:val="005950E8"/>
    <w:rsid w:val="00595106"/>
    <w:rsid w:val="00595161"/>
    <w:rsid w:val="005954FB"/>
    <w:rsid w:val="00595CD1"/>
    <w:rsid w:val="00596376"/>
    <w:rsid w:val="005963CD"/>
    <w:rsid w:val="0059675E"/>
    <w:rsid w:val="0059678D"/>
    <w:rsid w:val="00596A49"/>
    <w:rsid w:val="00596B93"/>
    <w:rsid w:val="00596E02"/>
    <w:rsid w:val="005970B7"/>
    <w:rsid w:val="005A0012"/>
    <w:rsid w:val="005A0092"/>
    <w:rsid w:val="005A02AC"/>
    <w:rsid w:val="005A04EF"/>
    <w:rsid w:val="005A0783"/>
    <w:rsid w:val="005A11CB"/>
    <w:rsid w:val="005A1353"/>
    <w:rsid w:val="005A15D3"/>
    <w:rsid w:val="005A165E"/>
    <w:rsid w:val="005A1895"/>
    <w:rsid w:val="005A2BE9"/>
    <w:rsid w:val="005A34FE"/>
    <w:rsid w:val="005A3A9B"/>
    <w:rsid w:val="005A3B0F"/>
    <w:rsid w:val="005A3EFC"/>
    <w:rsid w:val="005A471B"/>
    <w:rsid w:val="005A4727"/>
    <w:rsid w:val="005A4B4B"/>
    <w:rsid w:val="005A5450"/>
    <w:rsid w:val="005A5BC7"/>
    <w:rsid w:val="005A5DF4"/>
    <w:rsid w:val="005A63D7"/>
    <w:rsid w:val="005A6CD3"/>
    <w:rsid w:val="005A704A"/>
    <w:rsid w:val="005B0095"/>
    <w:rsid w:val="005B05A6"/>
    <w:rsid w:val="005B0837"/>
    <w:rsid w:val="005B0983"/>
    <w:rsid w:val="005B0A45"/>
    <w:rsid w:val="005B16CB"/>
    <w:rsid w:val="005B1760"/>
    <w:rsid w:val="005B18D9"/>
    <w:rsid w:val="005B19E2"/>
    <w:rsid w:val="005B1ABE"/>
    <w:rsid w:val="005B1F1C"/>
    <w:rsid w:val="005B1F21"/>
    <w:rsid w:val="005B1FD0"/>
    <w:rsid w:val="005B2650"/>
    <w:rsid w:val="005B294D"/>
    <w:rsid w:val="005B2A0E"/>
    <w:rsid w:val="005B2A96"/>
    <w:rsid w:val="005B2AEB"/>
    <w:rsid w:val="005B31A5"/>
    <w:rsid w:val="005B349B"/>
    <w:rsid w:val="005B34E7"/>
    <w:rsid w:val="005B38E8"/>
    <w:rsid w:val="005B3C64"/>
    <w:rsid w:val="005B450F"/>
    <w:rsid w:val="005B4582"/>
    <w:rsid w:val="005B45E9"/>
    <w:rsid w:val="005B49F1"/>
    <w:rsid w:val="005B4CF6"/>
    <w:rsid w:val="005B4F38"/>
    <w:rsid w:val="005B50BA"/>
    <w:rsid w:val="005B514F"/>
    <w:rsid w:val="005B5417"/>
    <w:rsid w:val="005B67D4"/>
    <w:rsid w:val="005B693F"/>
    <w:rsid w:val="005B6FC9"/>
    <w:rsid w:val="005B75D4"/>
    <w:rsid w:val="005B770D"/>
    <w:rsid w:val="005B7B71"/>
    <w:rsid w:val="005B7D7B"/>
    <w:rsid w:val="005C074B"/>
    <w:rsid w:val="005C09CE"/>
    <w:rsid w:val="005C0A81"/>
    <w:rsid w:val="005C0FBA"/>
    <w:rsid w:val="005C15C6"/>
    <w:rsid w:val="005C1B47"/>
    <w:rsid w:val="005C1E8E"/>
    <w:rsid w:val="005C1EFC"/>
    <w:rsid w:val="005C21BB"/>
    <w:rsid w:val="005C22E2"/>
    <w:rsid w:val="005C28D2"/>
    <w:rsid w:val="005C29AA"/>
    <w:rsid w:val="005C29CC"/>
    <w:rsid w:val="005C2F50"/>
    <w:rsid w:val="005C3069"/>
    <w:rsid w:val="005C32C7"/>
    <w:rsid w:val="005C33DC"/>
    <w:rsid w:val="005C3999"/>
    <w:rsid w:val="005C3F63"/>
    <w:rsid w:val="005C46A7"/>
    <w:rsid w:val="005C49BA"/>
    <w:rsid w:val="005C4D4A"/>
    <w:rsid w:val="005C4D9E"/>
    <w:rsid w:val="005C4E54"/>
    <w:rsid w:val="005C4FB7"/>
    <w:rsid w:val="005C5B49"/>
    <w:rsid w:val="005C5D6C"/>
    <w:rsid w:val="005C5E34"/>
    <w:rsid w:val="005C6076"/>
    <w:rsid w:val="005C6459"/>
    <w:rsid w:val="005C65AD"/>
    <w:rsid w:val="005C68C7"/>
    <w:rsid w:val="005C71DB"/>
    <w:rsid w:val="005C71F3"/>
    <w:rsid w:val="005C7724"/>
    <w:rsid w:val="005C7AA9"/>
    <w:rsid w:val="005C7EFF"/>
    <w:rsid w:val="005D065D"/>
    <w:rsid w:val="005D0700"/>
    <w:rsid w:val="005D0947"/>
    <w:rsid w:val="005D0B56"/>
    <w:rsid w:val="005D0CF4"/>
    <w:rsid w:val="005D0D49"/>
    <w:rsid w:val="005D146F"/>
    <w:rsid w:val="005D1496"/>
    <w:rsid w:val="005D1671"/>
    <w:rsid w:val="005D18BD"/>
    <w:rsid w:val="005D199B"/>
    <w:rsid w:val="005D19EE"/>
    <w:rsid w:val="005D1A10"/>
    <w:rsid w:val="005D253B"/>
    <w:rsid w:val="005D2969"/>
    <w:rsid w:val="005D2ACF"/>
    <w:rsid w:val="005D2D75"/>
    <w:rsid w:val="005D2F3A"/>
    <w:rsid w:val="005D2F56"/>
    <w:rsid w:val="005D3B25"/>
    <w:rsid w:val="005D3C78"/>
    <w:rsid w:val="005D3DFF"/>
    <w:rsid w:val="005D4102"/>
    <w:rsid w:val="005D4700"/>
    <w:rsid w:val="005D4FAC"/>
    <w:rsid w:val="005D5100"/>
    <w:rsid w:val="005D5124"/>
    <w:rsid w:val="005D5210"/>
    <w:rsid w:val="005D565D"/>
    <w:rsid w:val="005D5A3D"/>
    <w:rsid w:val="005D61CA"/>
    <w:rsid w:val="005D634B"/>
    <w:rsid w:val="005D6A6C"/>
    <w:rsid w:val="005D6D7F"/>
    <w:rsid w:val="005D74B4"/>
    <w:rsid w:val="005D74BA"/>
    <w:rsid w:val="005D7779"/>
    <w:rsid w:val="005D7D1E"/>
    <w:rsid w:val="005E093C"/>
    <w:rsid w:val="005E0A2B"/>
    <w:rsid w:val="005E0BC9"/>
    <w:rsid w:val="005E0BD8"/>
    <w:rsid w:val="005E1214"/>
    <w:rsid w:val="005E13D1"/>
    <w:rsid w:val="005E156D"/>
    <w:rsid w:val="005E2003"/>
    <w:rsid w:val="005E21C4"/>
    <w:rsid w:val="005E3026"/>
    <w:rsid w:val="005E31D5"/>
    <w:rsid w:val="005E3440"/>
    <w:rsid w:val="005E38AE"/>
    <w:rsid w:val="005E390F"/>
    <w:rsid w:val="005E3A4E"/>
    <w:rsid w:val="005E4160"/>
    <w:rsid w:val="005E41D7"/>
    <w:rsid w:val="005E4FA7"/>
    <w:rsid w:val="005E5196"/>
    <w:rsid w:val="005E5202"/>
    <w:rsid w:val="005E538A"/>
    <w:rsid w:val="005E6376"/>
    <w:rsid w:val="005E663B"/>
    <w:rsid w:val="005E68CC"/>
    <w:rsid w:val="005E707E"/>
    <w:rsid w:val="005E7DD2"/>
    <w:rsid w:val="005F00A3"/>
    <w:rsid w:val="005F0232"/>
    <w:rsid w:val="005F02BD"/>
    <w:rsid w:val="005F14EC"/>
    <w:rsid w:val="005F209E"/>
    <w:rsid w:val="005F234B"/>
    <w:rsid w:val="005F25C9"/>
    <w:rsid w:val="005F2606"/>
    <w:rsid w:val="005F27E3"/>
    <w:rsid w:val="005F2B6D"/>
    <w:rsid w:val="005F2E3F"/>
    <w:rsid w:val="005F3039"/>
    <w:rsid w:val="005F3388"/>
    <w:rsid w:val="005F34D4"/>
    <w:rsid w:val="005F3F31"/>
    <w:rsid w:val="005F4134"/>
    <w:rsid w:val="005F4A53"/>
    <w:rsid w:val="005F4BCC"/>
    <w:rsid w:val="005F4F30"/>
    <w:rsid w:val="005F4F66"/>
    <w:rsid w:val="005F5A7D"/>
    <w:rsid w:val="005F5C9C"/>
    <w:rsid w:val="005F5CE1"/>
    <w:rsid w:val="005F626D"/>
    <w:rsid w:val="005F6868"/>
    <w:rsid w:val="005F6A43"/>
    <w:rsid w:val="005F6B50"/>
    <w:rsid w:val="005F73E8"/>
    <w:rsid w:val="005F7E2C"/>
    <w:rsid w:val="005F7EE3"/>
    <w:rsid w:val="00600131"/>
    <w:rsid w:val="006004B8"/>
    <w:rsid w:val="00600633"/>
    <w:rsid w:val="00600773"/>
    <w:rsid w:val="006008A3"/>
    <w:rsid w:val="00600D95"/>
    <w:rsid w:val="0060125B"/>
    <w:rsid w:val="00601739"/>
    <w:rsid w:val="0060270A"/>
    <w:rsid w:val="00602C24"/>
    <w:rsid w:val="00603117"/>
    <w:rsid w:val="00603246"/>
    <w:rsid w:val="00603B10"/>
    <w:rsid w:val="00604666"/>
    <w:rsid w:val="00604831"/>
    <w:rsid w:val="00604C6B"/>
    <w:rsid w:val="00604D23"/>
    <w:rsid w:val="0060504B"/>
    <w:rsid w:val="006052DD"/>
    <w:rsid w:val="00605486"/>
    <w:rsid w:val="00605BA9"/>
    <w:rsid w:val="00606557"/>
    <w:rsid w:val="0060686B"/>
    <w:rsid w:val="00606DB3"/>
    <w:rsid w:val="00606DD5"/>
    <w:rsid w:val="00606ED2"/>
    <w:rsid w:val="006075DA"/>
    <w:rsid w:val="00607CC5"/>
    <w:rsid w:val="00607F7C"/>
    <w:rsid w:val="00610034"/>
    <w:rsid w:val="006104CA"/>
    <w:rsid w:val="00610B23"/>
    <w:rsid w:val="00610EC7"/>
    <w:rsid w:val="00610F06"/>
    <w:rsid w:val="00611537"/>
    <w:rsid w:val="00611784"/>
    <w:rsid w:val="00611949"/>
    <w:rsid w:val="006125FE"/>
    <w:rsid w:val="0061273B"/>
    <w:rsid w:val="00613724"/>
    <w:rsid w:val="0061453C"/>
    <w:rsid w:val="00614BAE"/>
    <w:rsid w:val="00615276"/>
    <w:rsid w:val="0061552E"/>
    <w:rsid w:val="006158AE"/>
    <w:rsid w:val="00615C9B"/>
    <w:rsid w:val="00615FA4"/>
    <w:rsid w:val="0061620F"/>
    <w:rsid w:val="0061681A"/>
    <w:rsid w:val="00616D4C"/>
    <w:rsid w:val="00617661"/>
    <w:rsid w:val="006176D3"/>
    <w:rsid w:val="00617BCB"/>
    <w:rsid w:val="00617EE1"/>
    <w:rsid w:val="00617F18"/>
    <w:rsid w:val="00617F96"/>
    <w:rsid w:val="006200F6"/>
    <w:rsid w:val="006208AA"/>
    <w:rsid w:val="00621132"/>
    <w:rsid w:val="00621CD3"/>
    <w:rsid w:val="00621DEB"/>
    <w:rsid w:val="00622465"/>
    <w:rsid w:val="00622A0C"/>
    <w:rsid w:val="00622A83"/>
    <w:rsid w:val="00623581"/>
    <w:rsid w:val="006236D0"/>
    <w:rsid w:val="0062372C"/>
    <w:rsid w:val="00623947"/>
    <w:rsid w:val="006242C7"/>
    <w:rsid w:val="006242C9"/>
    <w:rsid w:val="00624B97"/>
    <w:rsid w:val="0062569F"/>
    <w:rsid w:val="00625813"/>
    <w:rsid w:val="006259E9"/>
    <w:rsid w:val="00626395"/>
    <w:rsid w:val="00626BF7"/>
    <w:rsid w:val="00626C5D"/>
    <w:rsid w:val="00626EE9"/>
    <w:rsid w:val="006275FA"/>
    <w:rsid w:val="0062783E"/>
    <w:rsid w:val="00627E32"/>
    <w:rsid w:val="006304A1"/>
    <w:rsid w:val="006305BD"/>
    <w:rsid w:val="006307F8"/>
    <w:rsid w:val="00630C86"/>
    <w:rsid w:val="0063227D"/>
    <w:rsid w:val="006322A4"/>
    <w:rsid w:val="00632354"/>
    <w:rsid w:val="00632B66"/>
    <w:rsid w:val="00632D94"/>
    <w:rsid w:val="006330FE"/>
    <w:rsid w:val="00633A04"/>
    <w:rsid w:val="00633DA0"/>
    <w:rsid w:val="006345AD"/>
    <w:rsid w:val="006346C1"/>
    <w:rsid w:val="006348D4"/>
    <w:rsid w:val="00634A25"/>
    <w:rsid w:val="00634A95"/>
    <w:rsid w:val="00634D9C"/>
    <w:rsid w:val="0063536A"/>
    <w:rsid w:val="0063588E"/>
    <w:rsid w:val="00635F5A"/>
    <w:rsid w:val="0063601B"/>
    <w:rsid w:val="0063601E"/>
    <w:rsid w:val="00636787"/>
    <w:rsid w:val="00636AFE"/>
    <w:rsid w:val="00636B5E"/>
    <w:rsid w:val="006371B6"/>
    <w:rsid w:val="00637410"/>
    <w:rsid w:val="006374A4"/>
    <w:rsid w:val="006375F0"/>
    <w:rsid w:val="006376D4"/>
    <w:rsid w:val="006377BD"/>
    <w:rsid w:val="0064007E"/>
    <w:rsid w:val="00640174"/>
    <w:rsid w:val="006403CA"/>
    <w:rsid w:val="00640448"/>
    <w:rsid w:val="006408DB"/>
    <w:rsid w:val="00640D6D"/>
    <w:rsid w:val="00640E40"/>
    <w:rsid w:val="00640FD6"/>
    <w:rsid w:val="00641B43"/>
    <w:rsid w:val="00641E3F"/>
    <w:rsid w:val="00641E56"/>
    <w:rsid w:val="006420F1"/>
    <w:rsid w:val="0064220A"/>
    <w:rsid w:val="00642318"/>
    <w:rsid w:val="006423E9"/>
    <w:rsid w:val="0064309D"/>
    <w:rsid w:val="006434AD"/>
    <w:rsid w:val="00643534"/>
    <w:rsid w:val="006437C7"/>
    <w:rsid w:val="006437FF"/>
    <w:rsid w:val="00643E10"/>
    <w:rsid w:val="00643EB3"/>
    <w:rsid w:val="00643EFB"/>
    <w:rsid w:val="0064458B"/>
    <w:rsid w:val="0064570A"/>
    <w:rsid w:val="006458EB"/>
    <w:rsid w:val="00645C61"/>
    <w:rsid w:val="0064621C"/>
    <w:rsid w:val="006462CA"/>
    <w:rsid w:val="0064635B"/>
    <w:rsid w:val="006463B8"/>
    <w:rsid w:val="00646DBE"/>
    <w:rsid w:val="00646DD9"/>
    <w:rsid w:val="00646F75"/>
    <w:rsid w:val="006472A5"/>
    <w:rsid w:val="0064732F"/>
    <w:rsid w:val="00647B6B"/>
    <w:rsid w:val="00650204"/>
    <w:rsid w:val="00650880"/>
    <w:rsid w:val="00650986"/>
    <w:rsid w:val="00650B70"/>
    <w:rsid w:val="00650D6E"/>
    <w:rsid w:val="006516F7"/>
    <w:rsid w:val="00651913"/>
    <w:rsid w:val="00651FCF"/>
    <w:rsid w:val="0065213A"/>
    <w:rsid w:val="006521B5"/>
    <w:rsid w:val="00652584"/>
    <w:rsid w:val="00652990"/>
    <w:rsid w:val="00652B2C"/>
    <w:rsid w:val="00652CAF"/>
    <w:rsid w:val="00652D15"/>
    <w:rsid w:val="00652E35"/>
    <w:rsid w:val="00653C8E"/>
    <w:rsid w:val="00653D59"/>
    <w:rsid w:val="00653DE8"/>
    <w:rsid w:val="00654926"/>
    <w:rsid w:val="006549C3"/>
    <w:rsid w:val="00654EAB"/>
    <w:rsid w:val="00654F06"/>
    <w:rsid w:val="00655976"/>
    <w:rsid w:val="006562C3"/>
    <w:rsid w:val="0065635F"/>
    <w:rsid w:val="006571EA"/>
    <w:rsid w:val="0065742D"/>
    <w:rsid w:val="00657F29"/>
    <w:rsid w:val="00660051"/>
    <w:rsid w:val="006601A7"/>
    <w:rsid w:val="006602F7"/>
    <w:rsid w:val="00660385"/>
    <w:rsid w:val="00660395"/>
    <w:rsid w:val="00660813"/>
    <w:rsid w:val="00660BDA"/>
    <w:rsid w:val="00661463"/>
    <w:rsid w:val="006617A9"/>
    <w:rsid w:val="00661815"/>
    <w:rsid w:val="006622DA"/>
    <w:rsid w:val="00662791"/>
    <w:rsid w:val="0066291C"/>
    <w:rsid w:val="00662A86"/>
    <w:rsid w:val="00662EC4"/>
    <w:rsid w:val="0066320C"/>
    <w:rsid w:val="00663936"/>
    <w:rsid w:val="006639B3"/>
    <w:rsid w:val="00663E5A"/>
    <w:rsid w:val="00664686"/>
    <w:rsid w:val="006651EF"/>
    <w:rsid w:val="006653DB"/>
    <w:rsid w:val="006653EE"/>
    <w:rsid w:val="0066583E"/>
    <w:rsid w:val="006658B9"/>
    <w:rsid w:val="006665FF"/>
    <w:rsid w:val="006667B9"/>
    <w:rsid w:val="0066689F"/>
    <w:rsid w:val="00666916"/>
    <w:rsid w:val="00666A8C"/>
    <w:rsid w:val="00666DEE"/>
    <w:rsid w:val="00666DF9"/>
    <w:rsid w:val="00666ECB"/>
    <w:rsid w:val="00667131"/>
    <w:rsid w:val="00667168"/>
    <w:rsid w:val="006671F3"/>
    <w:rsid w:val="006673A3"/>
    <w:rsid w:val="006673E9"/>
    <w:rsid w:val="0066762A"/>
    <w:rsid w:val="00667C2D"/>
    <w:rsid w:val="00670057"/>
    <w:rsid w:val="00670F3E"/>
    <w:rsid w:val="006716C7"/>
    <w:rsid w:val="00671768"/>
    <w:rsid w:val="00671D2A"/>
    <w:rsid w:val="00672F86"/>
    <w:rsid w:val="00673027"/>
    <w:rsid w:val="00673425"/>
    <w:rsid w:val="006737B1"/>
    <w:rsid w:val="00673B90"/>
    <w:rsid w:val="00673E0B"/>
    <w:rsid w:val="00673F19"/>
    <w:rsid w:val="006744BE"/>
    <w:rsid w:val="00674805"/>
    <w:rsid w:val="00674A95"/>
    <w:rsid w:val="00674CEB"/>
    <w:rsid w:val="00674D5C"/>
    <w:rsid w:val="00674D7B"/>
    <w:rsid w:val="00675919"/>
    <w:rsid w:val="0067596D"/>
    <w:rsid w:val="00675BE7"/>
    <w:rsid w:val="00675DBF"/>
    <w:rsid w:val="00676401"/>
    <w:rsid w:val="006764BB"/>
    <w:rsid w:val="00677BBC"/>
    <w:rsid w:val="00677EF7"/>
    <w:rsid w:val="00680825"/>
    <w:rsid w:val="00680B4C"/>
    <w:rsid w:val="00680BE9"/>
    <w:rsid w:val="00680E12"/>
    <w:rsid w:val="006814A2"/>
    <w:rsid w:val="00681A17"/>
    <w:rsid w:val="00681AF7"/>
    <w:rsid w:val="00681C08"/>
    <w:rsid w:val="00681ECB"/>
    <w:rsid w:val="0068280F"/>
    <w:rsid w:val="006830D1"/>
    <w:rsid w:val="006833D0"/>
    <w:rsid w:val="006838BF"/>
    <w:rsid w:val="00683A73"/>
    <w:rsid w:val="006842C2"/>
    <w:rsid w:val="00684354"/>
    <w:rsid w:val="006843BB"/>
    <w:rsid w:val="006843D5"/>
    <w:rsid w:val="006844B7"/>
    <w:rsid w:val="00684FDC"/>
    <w:rsid w:val="00685095"/>
    <w:rsid w:val="00685560"/>
    <w:rsid w:val="00685708"/>
    <w:rsid w:val="00685813"/>
    <w:rsid w:val="00685B81"/>
    <w:rsid w:val="00685E1D"/>
    <w:rsid w:val="00686195"/>
    <w:rsid w:val="006862D7"/>
    <w:rsid w:val="0068692F"/>
    <w:rsid w:val="006870C2"/>
    <w:rsid w:val="00687174"/>
    <w:rsid w:val="00687229"/>
    <w:rsid w:val="00687AC5"/>
    <w:rsid w:val="00690164"/>
    <w:rsid w:val="00690715"/>
    <w:rsid w:val="006908C1"/>
    <w:rsid w:val="00690ABE"/>
    <w:rsid w:val="00690AD1"/>
    <w:rsid w:val="00690FFB"/>
    <w:rsid w:val="0069106C"/>
    <w:rsid w:val="00691368"/>
    <w:rsid w:val="0069151D"/>
    <w:rsid w:val="0069161B"/>
    <w:rsid w:val="006916C9"/>
    <w:rsid w:val="0069171C"/>
    <w:rsid w:val="00691AC0"/>
    <w:rsid w:val="0069218D"/>
    <w:rsid w:val="00692FD4"/>
    <w:rsid w:val="0069376D"/>
    <w:rsid w:val="0069459D"/>
    <w:rsid w:val="006951AC"/>
    <w:rsid w:val="00695829"/>
    <w:rsid w:val="00695854"/>
    <w:rsid w:val="00695889"/>
    <w:rsid w:val="00695BB5"/>
    <w:rsid w:val="00695EE2"/>
    <w:rsid w:val="006968FB"/>
    <w:rsid w:val="00696DD3"/>
    <w:rsid w:val="006970F4"/>
    <w:rsid w:val="00697128"/>
    <w:rsid w:val="006978AF"/>
    <w:rsid w:val="006978FF"/>
    <w:rsid w:val="006A09F9"/>
    <w:rsid w:val="006A0CE9"/>
    <w:rsid w:val="006A111E"/>
    <w:rsid w:val="006A1AB3"/>
    <w:rsid w:val="006A1F49"/>
    <w:rsid w:val="006A2D80"/>
    <w:rsid w:val="006A3240"/>
    <w:rsid w:val="006A38A6"/>
    <w:rsid w:val="006A3A65"/>
    <w:rsid w:val="006A3FB0"/>
    <w:rsid w:val="006A4047"/>
    <w:rsid w:val="006A435C"/>
    <w:rsid w:val="006A440E"/>
    <w:rsid w:val="006A4454"/>
    <w:rsid w:val="006A4D35"/>
    <w:rsid w:val="006A4F48"/>
    <w:rsid w:val="006A58B5"/>
    <w:rsid w:val="006A5A41"/>
    <w:rsid w:val="006A615A"/>
    <w:rsid w:val="006A655E"/>
    <w:rsid w:val="006A74ED"/>
    <w:rsid w:val="006A75C7"/>
    <w:rsid w:val="006A7768"/>
    <w:rsid w:val="006A7890"/>
    <w:rsid w:val="006B00A3"/>
    <w:rsid w:val="006B010B"/>
    <w:rsid w:val="006B0777"/>
    <w:rsid w:val="006B1BA8"/>
    <w:rsid w:val="006B2113"/>
    <w:rsid w:val="006B217A"/>
    <w:rsid w:val="006B2449"/>
    <w:rsid w:val="006B26FB"/>
    <w:rsid w:val="006B276C"/>
    <w:rsid w:val="006B2B00"/>
    <w:rsid w:val="006B2E3E"/>
    <w:rsid w:val="006B2F21"/>
    <w:rsid w:val="006B30D2"/>
    <w:rsid w:val="006B3C58"/>
    <w:rsid w:val="006B3DD3"/>
    <w:rsid w:val="006B406D"/>
    <w:rsid w:val="006B41AB"/>
    <w:rsid w:val="006B4413"/>
    <w:rsid w:val="006B4C76"/>
    <w:rsid w:val="006B4FEC"/>
    <w:rsid w:val="006B5285"/>
    <w:rsid w:val="006B52E1"/>
    <w:rsid w:val="006B5628"/>
    <w:rsid w:val="006B5B19"/>
    <w:rsid w:val="006B5CD0"/>
    <w:rsid w:val="006B5DF9"/>
    <w:rsid w:val="006B61FD"/>
    <w:rsid w:val="006B683F"/>
    <w:rsid w:val="006B6B79"/>
    <w:rsid w:val="006B6CE3"/>
    <w:rsid w:val="006B6EBA"/>
    <w:rsid w:val="006B70F1"/>
    <w:rsid w:val="006B7DCA"/>
    <w:rsid w:val="006C005D"/>
    <w:rsid w:val="006C0923"/>
    <w:rsid w:val="006C0BAA"/>
    <w:rsid w:val="006C0C1A"/>
    <w:rsid w:val="006C0C9A"/>
    <w:rsid w:val="006C1707"/>
    <w:rsid w:val="006C1E48"/>
    <w:rsid w:val="006C21AD"/>
    <w:rsid w:val="006C2207"/>
    <w:rsid w:val="006C225F"/>
    <w:rsid w:val="006C259F"/>
    <w:rsid w:val="006C2BC7"/>
    <w:rsid w:val="006C2F69"/>
    <w:rsid w:val="006C3923"/>
    <w:rsid w:val="006C3C36"/>
    <w:rsid w:val="006C3DC5"/>
    <w:rsid w:val="006C3E21"/>
    <w:rsid w:val="006C4624"/>
    <w:rsid w:val="006C462C"/>
    <w:rsid w:val="006C4AD1"/>
    <w:rsid w:val="006C4CCA"/>
    <w:rsid w:val="006C5633"/>
    <w:rsid w:val="006C5874"/>
    <w:rsid w:val="006C5A7E"/>
    <w:rsid w:val="006C5AC2"/>
    <w:rsid w:val="006C5AD4"/>
    <w:rsid w:val="006C6469"/>
    <w:rsid w:val="006C6ACF"/>
    <w:rsid w:val="006C6F02"/>
    <w:rsid w:val="006C7624"/>
    <w:rsid w:val="006C77DF"/>
    <w:rsid w:val="006C7A7B"/>
    <w:rsid w:val="006D057A"/>
    <w:rsid w:val="006D090F"/>
    <w:rsid w:val="006D1167"/>
    <w:rsid w:val="006D1D11"/>
    <w:rsid w:val="006D20CA"/>
    <w:rsid w:val="006D3023"/>
    <w:rsid w:val="006D30FD"/>
    <w:rsid w:val="006D31AD"/>
    <w:rsid w:val="006D3211"/>
    <w:rsid w:val="006D37A9"/>
    <w:rsid w:val="006D3888"/>
    <w:rsid w:val="006D43BB"/>
    <w:rsid w:val="006D4473"/>
    <w:rsid w:val="006D4840"/>
    <w:rsid w:val="006D49ED"/>
    <w:rsid w:val="006D50B4"/>
    <w:rsid w:val="006D51EE"/>
    <w:rsid w:val="006D5366"/>
    <w:rsid w:val="006D59FD"/>
    <w:rsid w:val="006D6244"/>
    <w:rsid w:val="006D652C"/>
    <w:rsid w:val="006D679A"/>
    <w:rsid w:val="006D6D3D"/>
    <w:rsid w:val="006D6F91"/>
    <w:rsid w:val="006D6FBC"/>
    <w:rsid w:val="006D73A0"/>
    <w:rsid w:val="006D74F4"/>
    <w:rsid w:val="006D7819"/>
    <w:rsid w:val="006D7C48"/>
    <w:rsid w:val="006D7E27"/>
    <w:rsid w:val="006E0071"/>
    <w:rsid w:val="006E027C"/>
    <w:rsid w:val="006E045F"/>
    <w:rsid w:val="006E1D88"/>
    <w:rsid w:val="006E1FB5"/>
    <w:rsid w:val="006E21B6"/>
    <w:rsid w:val="006E28DE"/>
    <w:rsid w:val="006E2AB7"/>
    <w:rsid w:val="006E2AFB"/>
    <w:rsid w:val="006E2C51"/>
    <w:rsid w:val="006E2E42"/>
    <w:rsid w:val="006E396F"/>
    <w:rsid w:val="006E3A5B"/>
    <w:rsid w:val="006E3CDB"/>
    <w:rsid w:val="006E44DF"/>
    <w:rsid w:val="006E452A"/>
    <w:rsid w:val="006E4D4E"/>
    <w:rsid w:val="006E512D"/>
    <w:rsid w:val="006E5241"/>
    <w:rsid w:val="006E5325"/>
    <w:rsid w:val="006E5456"/>
    <w:rsid w:val="006E57A6"/>
    <w:rsid w:val="006E587A"/>
    <w:rsid w:val="006E59B0"/>
    <w:rsid w:val="006E5A47"/>
    <w:rsid w:val="006E5DAA"/>
    <w:rsid w:val="006E60B1"/>
    <w:rsid w:val="006E6134"/>
    <w:rsid w:val="006E6655"/>
    <w:rsid w:val="006E6A4A"/>
    <w:rsid w:val="006E6E86"/>
    <w:rsid w:val="006E700A"/>
    <w:rsid w:val="006E72C9"/>
    <w:rsid w:val="006E79C4"/>
    <w:rsid w:val="006E7D32"/>
    <w:rsid w:val="006E7D36"/>
    <w:rsid w:val="006E7DBE"/>
    <w:rsid w:val="006F0015"/>
    <w:rsid w:val="006F009A"/>
    <w:rsid w:val="006F01D5"/>
    <w:rsid w:val="006F0618"/>
    <w:rsid w:val="006F0D61"/>
    <w:rsid w:val="006F0DDF"/>
    <w:rsid w:val="006F10F3"/>
    <w:rsid w:val="006F15E9"/>
    <w:rsid w:val="006F15FB"/>
    <w:rsid w:val="006F1607"/>
    <w:rsid w:val="006F1CFC"/>
    <w:rsid w:val="006F2941"/>
    <w:rsid w:val="006F2E7A"/>
    <w:rsid w:val="006F36AF"/>
    <w:rsid w:val="006F372C"/>
    <w:rsid w:val="006F39F4"/>
    <w:rsid w:val="006F407C"/>
    <w:rsid w:val="006F45E4"/>
    <w:rsid w:val="006F4EB1"/>
    <w:rsid w:val="006F5449"/>
    <w:rsid w:val="006F546F"/>
    <w:rsid w:val="006F563D"/>
    <w:rsid w:val="006F5A13"/>
    <w:rsid w:val="006F5D0D"/>
    <w:rsid w:val="006F5E64"/>
    <w:rsid w:val="006F6357"/>
    <w:rsid w:val="006F77CF"/>
    <w:rsid w:val="006F7FE2"/>
    <w:rsid w:val="006F7FF2"/>
    <w:rsid w:val="007008E2"/>
    <w:rsid w:val="00700B32"/>
    <w:rsid w:val="00700C74"/>
    <w:rsid w:val="00701041"/>
    <w:rsid w:val="007014B4"/>
    <w:rsid w:val="00701A78"/>
    <w:rsid w:val="00702213"/>
    <w:rsid w:val="0070255B"/>
    <w:rsid w:val="00702695"/>
    <w:rsid w:val="007026CB"/>
    <w:rsid w:val="007027A0"/>
    <w:rsid w:val="007037D6"/>
    <w:rsid w:val="00703D13"/>
    <w:rsid w:val="00703F0C"/>
    <w:rsid w:val="00704401"/>
    <w:rsid w:val="00704705"/>
    <w:rsid w:val="00704888"/>
    <w:rsid w:val="007052B9"/>
    <w:rsid w:val="00705A95"/>
    <w:rsid w:val="00705CDB"/>
    <w:rsid w:val="00705EE4"/>
    <w:rsid w:val="00705F21"/>
    <w:rsid w:val="007062D9"/>
    <w:rsid w:val="00706338"/>
    <w:rsid w:val="007068AD"/>
    <w:rsid w:val="00706928"/>
    <w:rsid w:val="00706E35"/>
    <w:rsid w:val="00706E80"/>
    <w:rsid w:val="007071CD"/>
    <w:rsid w:val="0070764C"/>
    <w:rsid w:val="00707981"/>
    <w:rsid w:val="00707BD3"/>
    <w:rsid w:val="00707DDE"/>
    <w:rsid w:val="00707F42"/>
    <w:rsid w:val="00710BC7"/>
    <w:rsid w:val="00710F01"/>
    <w:rsid w:val="0071158E"/>
    <w:rsid w:val="00711827"/>
    <w:rsid w:val="00711B48"/>
    <w:rsid w:val="007122BE"/>
    <w:rsid w:val="007129A7"/>
    <w:rsid w:val="00712F63"/>
    <w:rsid w:val="007130CF"/>
    <w:rsid w:val="00714417"/>
    <w:rsid w:val="007145DA"/>
    <w:rsid w:val="007148CC"/>
    <w:rsid w:val="00714B80"/>
    <w:rsid w:val="00715139"/>
    <w:rsid w:val="00715602"/>
    <w:rsid w:val="007158AD"/>
    <w:rsid w:val="00715B5D"/>
    <w:rsid w:val="00715F83"/>
    <w:rsid w:val="007162EC"/>
    <w:rsid w:val="007163DF"/>
    <w:rsid w:val="007163F3"/>
    <w:rsid w:val="0071677F"/>
    <w:rsid w:val="007177CF"/>
    <w:rsid w:val="00717C14"/>
    <w:rsid w:val="00717C80"/>
    <w:rsid w:val="007200B0"/>
    <w:rsid w:val="0072033E"/>
    <w:rsid w:val="007205DA"/>
    <w:rsid w:val="00720750"/>
    <w:rsid w:val="00720B60"/>
    <w:rsid w:val="00720D0E"/>
    <w:rsid w:val="0072106C"/>
    <w:rsid w:val="00721104"/>
    <w:rsid w:val="0072147F"/>
    <w:rsid w:val="007216B5"/>
    <w:rsid w:val="00721FA8"/>
    <w:rsid w:val="00722245"/>
    <w:rsid w:val="007225A8"/>
    <w:rsid w:val="00722CD3"/>
    <w:rsid w:val="00722D19"/>
    <w:rsid w:val="00722FFA"/>
    <w:rsid w:val="00723C5D"/>
    <w:rsid w:val="0072441F"/>
    <w:rsid w:val="007244F8"/>
    <w:rsid w:val="007245E6"/>
    <w:rsid w:val="007247F8"/>
    <w:rsid w:val="00724B50"/>
    <w:rsid w:val="00724CE6"/>
    <w:rsid w:val="00724E8A"/>
    <w:rsid w:val="007254F7"/>
    <w:rsid w:val="00725AD9"/>
    <w:rsid w:val="00725B27"/>
    <w:rsid w:val="007260D5"/>
    <w:rsid w:val="00726234"/>
    <w:rsid w:val="007262A6"/>
    <w:rsid w:val="00726617"/>
    <w:rsid w:val="00726CB5"/>
    <w:rsid w:val="00727321"/>
    <w:rsid w:val="00727975"/>
    <w:rsid w:val="00727AC3"/>
    <w:rsid w:val="007309C5"/>
    <w:rsid w:val="00731C3F"/>
    <w:rsid w:val="00731CE8"/>
    <w:rsid w:val="00731DD6"/>
    <w:rsid w:val="0073283A"/>
    <w:rsid w:val="00732842"/>
    <w:rsid w:val="0073295B"/>
    <w:rsid w:val="00732AF3"/>
    <w:rsid w:val="00732CDD"/>
    <w:rsid w:val="00732D58"/>
    <w:rsid w:val="007336EC"/>
    <w:rsid w:val="007338F7"/>
    <w:rsid w:val="00733987"/>
    <w:rsid w:val="00733B66"/>
    <w:rsid w:val="00733BE0"/>
    <w:rsid w:val="00734B7A"/>
    <w:rsid w:val="00734FF5"/>
    <w:rsid w:val="0073531D"/>
    <w:rsid w:val="0073549A"/>
    <w:rsid w:val="00735544"/>
    <w:rsid w:val="00735671"/>
    <w:rsid w:val="0073582C"/>
    <w:rsid w:val="0073592A"/>
    <w:rsid w:val="00735F88"/>
    <w:rsid w:val="00736462"/>
    <w:rsid w:val="007369A3"/>
    <w:rsid w:val="00736BDC"/>
    <w:rsid w:val="00736D1D"/>
    <w:rsid w:val="00736DF3"/>
    <w:rsid w:val="00736F3B"/>
    <w:rsid w:val="007372F5"/>
    <w:rsid w:val="007379E2"/>
    <w:rsid w:val="00737DDA"/>
    <w:rsid w:val="00737EA6"/>
    <w:rsid w:val="00740294"/>
    <w:rsid w:val="00740800"/>
    <w:rsid w:val="00740B70"/>
    <w:rsid w:val="00740F87"/>
    <w:rsid w:val="007413E5"/>
    <w:rsid w:val="0074141E"/>
    <w:rsid w:val="00741CED"/>
    <w:rsid w:val="00741DC5"/>
    <w:rsid w:val="00741E3D"/>
    <w:rsid w:val="007434B3"/>
    <w:rsid w:val="00743D7C"/>
    <w:rsid w:val="00744637"/>
    <w:rsid w:val="007454FF"/>
    <w:rsid w:val="007457FF"/>
    <w:rsid w:val="00746052"/>
    <w:rsid w:val="00746635"/>
    <w:rsid w:val="00746868"/>
    <w:rsid w:val="00746D6F"/>
    <w:rsid w:val="007474B5"/>
    <w:rsid w:val="0075018D"/>
    <w:rsid w:val="00750276"/>
    <w:rsid w:val="0075034C"/>
    <w:rsid w:val="00750407"/>
    <w:rsid w:val="0075081E"/>
    <w:rsid w:val="00750CA8"/>
    <w:rsid w:val="0075136C"/>
    <w:rsid w:val="007515C1"/>
    <w:rsid w:val="0075213E"/>
    <w:rsid w:val="0075231F"/>
    <w:rsid w:val="00752936"/>
    <w:rsid w:val="00752ADB"/>
    <w:rsid w:val="0075311F"/>
    <w:rsid w:val="00753380"/>
    <w:rsid w:val="007541C1"/>
    <w:rsid w:val="00754FF2"/>
    <w:rsid w:val="00755BF8"/>
    <w:rsid w:val="00755E87"/>
    <w:rsid w:val="00755F7E"/>
    <w:rsid w:val="007566E7"/>
    <w:rsid w:val="007569A1"/>
    <w:rsid w:val="00756A70"/>
    <w:rsid w:val="00756D9D"/>
    <w:rsid w:val="00756F29"/>
    <w:rsid w:val="00757B8B"/>
    <w:rsid w:val="00757BC7"/>
    <w:rsid w:val="00757E25"/>
    <w:rsid w:val="00760476"/>
    <w:rsid w:val="00760496"/>
    <w:rsid w:val="00760C01"/>
    <w:rsid w:val="00760EAD"/>
    <w:rsid w:val="007611AF"/>
    <w:rsid w:val="00761493"/>
    <w:rsid w:val="0076152B"/>
    <w:rsid w:val="00761624"/>
    <w:rsid w:val="00761747"/>
    <w:rsid w:val="00761756"/>
    <w:rsid w:val="007622C9"/>
    <w:rsid w:val="00762438"/>
    <w:rsid w:val="00762B7C"/>
    <w:rsid w:val="00762DEE"/>
    <w:rsid w:val="00763481"/>
    <w:rsid w:val="007636F3"/>
    <w:rsid w:val="007637B2"/>
    <w:rsid w:val="0076407D"/>
    <w:rsid w:val="007644BD"/>
    <w:rsid w:val="0076465E"/>
    <w:rsid w:val="00764727"/>
    <w:rsid w:val="007647C6"/>
    <w:rsid w:val="007648F6"/>
    <w:rsid w:val="007649E1"/>
    <w:rsid w:val="00764B2E"/>
    <w:rsid w:val="00764D86"/>
    <w:rsid w:val="00765388"/>
    <w:rsid w:val="00765546"/>
    <w:rsid w:val="00765D32"/>
    <w:rsid w:val="007663BC"/>
    <w:rsid w:val="007667EC"/>
    <w:rsid w:val="00766F3E"/>
    <w:rsid w:val="00766F74"/>
    <w:rsid w:val="007670EE"/>
    <w:rsid w:val="00767117"/>
    <w:rsid w:val="00767238"/>
    <w:rsid w:val="0076770F"/>
    <w:rsid w:val="00767C90"/>
    <w:rsid w:val="00770128"/>
    <w:rsid w:val="0077054E"/>
    <w:rsid w:val="00770C8F"/>
    <w:rsid w:val="00770E68"/>
    <w:rsid w:val="00771374"/>
    <w:rsid w:val="00771AB3"/>
    <w:rsid w:val="00771C3C"/>
    <w:rsid w:val="00771CBF"/>
    <w:rsid w:val="00771DBB"/>
    <w:rsid w:val="007723F0"/>
    <w:rsid w:val="00772495"/>
    <w:rsid w:val="007729B2"/>
    <w:rsid w:val="00772C8A"/>
    <w:rsid w:val="00772EA1"/>
    <w:rsid w:val="00772FB7"/>
    <w:rsid w:val="00773093"/>
    <w:rsid w:val="00773C88"/>
    <w:rsid w:val="00773CB3"/>
    <w:rsid w:val="00773FDE"/>
    <w:rsid w:val="007746D6"/>
    <w:rsid w:val="0077474F"/>
    <w:rsid w:val="00774870"/>
    <w:rsid w:val="00774B91"/>
    <w:rsid w:val="00775173"/>
    <w:rsid w:val="00775534"/>
    <w:rsid w:val="007758A8"/>
    <w:rsid w:val="00775F48"/>
    <w:rsid w:val="00776990"/>
    <w:rsid w:val="00776CC3"/>
    <w:rsid w:val="00776E9C"/>
    <w:rsid w:val="00776EEA"/>
    <w:rsid w:val="007807BA"/>
    <w:rsid w:val="00780D82"/>
    <w:rsid w:val="00781416"/>
    <w:rsid w:val="00781AF7"/>
    <w:rsid w:val="00781CA6"/>
    <w:rsid w:val="00781E47"/>
    <w:rsid w:val="0078220B"/>
    <w:rsid w:val="0078236C"/>
    <w:rsid w:val="00782493"/>
    <w:rsid w:val="00783048"/>
    <w:rsid w:val="0078327A"/>
    <w:rsid w:val="00783388"/>
    <w:rsid w:val="007833CF"/>
    <w:rsid w:val="00783D93"/>
    <w:rsid w:val="00783E44"/>
    <w:rsid w:val="00783E77"/>
    <w:rsid w:val="007840AB"/>
    <w:rsid w:val="007841BB"/>
    <w:rsid w:val="00784346"/>
    <w:rsid w:val="007843C3"/>
    <w:rsid w:val="00784641"/>
    <w:rsid w:val="0078488F"/>
    <w:rsid w:val="00784AA8"/>
    <w:rsid w:val="00784EA4"/>
    <w:rsid w:val="00784FFC"/>
    <w:rsid w:val="00785239"/>
    <w:rsid w:val="00785624"/>
    <w:rsid w:val="007860A3"/>
    <w:rsid w:val="007860D5"/>
    <w:rsid w:val="007863EE"/>
    <w:rsid w:val="00786BDD"/>
    <w:rsid w:val="0078704D"/>
    <w:rsid w:val="007873D3"/>
    <w:rsid w:val="0078743B"/>
    <w:rsid w:val="00787AF0"/>
    <w:rsid w:val="00787E98"/>
    <w:rsid w:val="00790061"/>
    <w:rsid w:val="00790190"/>
    <w:rsid w:val="00790634"/>
    <w:rsid w:val="0079067C"/>
    <w:rsid w:val="00790771"/>
    <w:rsid w:val="00790AA4"/>
    <w:rsid w:val="007913B3"/>
    <w:rsid w:val="0079182C"/>
    <w:rsid w:val="00791AF6"/>
    <w:rsid w:val="00791B19"/>
    <w:rsid w:val="00791D86"/>
    <w:rsid w:val="00791F2F"/>
    <w:rsid w:val="00792039"/>
    <w:rsid w:val="00792144"/>
    <w:rsid w:val="007925AA"/>
    <w:rsid w:val="00792C88"/>
    <w:rsid w:val="00792D93"/>
    <w:rsid w:val="00792EFB"/>
    <w:rsid w:val="00793895"/>
    <w:rsid w:val="007938B2"/>
    <w:rsid w:val="00793AF0"/>
    <w:rsid w:val="00793AFF"/>
    <w:rsid w:val="00793F5E"/>
    <w:rsid w:val="007941D2"/>
    <w:rsid w:val="007946D8"/>
    <w:rsid w:val="007948E5"/>
    <w:rsid w:val="0079496F"/>
    <w:rsid w:val="00794F32"/>
    <w:rsid w:val="00795104"/>
    <w:rsid w:val="00795D19"/>
    <w:rsid w:val="00795FC9"/>
    <w:rsid w:val="00797078"/>
    <w:rsid w:val="00797145"/>
    <w:rsid w:val="007976E2"/>
    <w:rsid w:val="007A00B0"/>
    <w:rsid w:val="007A051A"/>
    <w:rsid w:val="007A07B8"/>
    <w:rsid w:val="007A0BAB"/>
    <w:rsid w:val="007A0C10"/>
    <w:rsid w:val="007A0F65"/>
    <w:rsid w:val="007A10E5"/>
    <w:rsid w:val="007A1600"/>
    <w:rsid w:val="007A1BE0"/>
    <w:rsid w:val="007A1E2B"/>
    <w:rsid w:val="007A2628"/>
    <w:rsid w:val="007A28CF"/>
    <w:rsid w:val="007A36D9"/>
    <w:rsid w:val="007A3ADB"/>
    <w:rsid w:val="007A3BF6"/>
    <w:rsid w:val="007A4396"/>
    <w:rsid w:val="007A4612"/>
    <w:rsid w:val="007A4882"/>
    <w:rsid w:val="007A4B86"/>
    <w:rsid w:val="007A4F0A"/>
    <w:rsid w:val="007A56FC"/>
    <w:rsid w:val="007A5AA6"/>
    <w:rsid w:val="007A5FB7"/>
    <w:rsid w:val="007A6172"/>
    <w:rsid w:val="007A6AA6"/>
    <w:rsid w:val="007A6B5F"/>
    <w:rsid w:val="007A6F33"/>
    <w:rsid w:val="007A70C4"/>
    <w:rsid w:val="007A7B09"/>
    <w:rsid w:val="007B02F5"/>
    <w:rsid w:val="007B0523"/>
    <w:rsid w:val="007B09AC"/>
    <w:rsid w:val="007B0B26"/>
    <w:rsid w:val="007B0EA8"/>
    <w:rsid w:val="007B0EBB"/>
    <w:rsid w:val="007B15C0"/>
    <w:rsid w:val="007B189F"/>
    <w:rsid w:val="007B19F5"/>
    <w:rsid w:val="007B1AF2"/>
    <w:rsid w:val="007B1C73"/>
    <w:rsid w:val="007B1E7D"/>
    <w:rsid w:val="007B1E9A"/>
    <w:rsid w:val="007B21D3"/>
    <w:rsid w:val="007B2339"/>
    <w:rsid w:val="007B2CE7"/>
    <w:rsid w:val="007B2DE5"/>
    <w:rsid w:val="007B2DF4"/>
    <w:rsid w:val="007B2DF9"/>
    <w:rsid w:val="007B2E82"/>
    <w:rsid w:val="007B31E2"/>
    <w:rsid w:val="007B3997"/>
    <w:rsid w:val="007B3DEE"/>
    <w:rsid w:val="007B4339"/>
    <w:rsid w:val="007B45A2"/>
    <w:rsid w:val="007B51A7"/>
    <w:rsid w:val="007B53A1"/>
    <w:rsid w:val="007B54C4"/>
    <w:rsid w:val="007B574E"/>
    <w:rsid w:val="007B58A9"/>
    <w:rsid w:val="007B5981"/>
    <w:rsid w:val="007B5A49"/>
    <w:rsid w:val="007B616B"/>
    <w:rsid w:val="007B6368"/>
    <w:rsid w:val="007B7A31"/>
    <w:rsid w:val="007B7D61"/>
    <w:rsid w:val="007B7D86"/>
    <w:rsid w:val="007C01B7"/>
    <w:rsid w:val="007C02AF"/>
    <w:rsid w:val="007C09CB"/>
    <w:rsid w:val="007C1D0D"/>
    <w:rsid w:val="007C23DF"/>
    <w:rsid w:val="007C23E9"/>
    <w:rsid w:val="007C2BEF"/>
    <w:rsid w:val="007C3D40"/>
    <w:rsid w:val="007C3FCE"/>
    <w:rsid w:val="007C4941"/>
    <w:rsid w:val="007C515B"/>
    <w:rsid w:val="007C5F36"/>
    <w:rsid w:val="007C6753"/>
    <w:rsid w:val="007C7868"/>
    <w:rsid w:val="007C78CA"/>
    <w:rsid w:val="007C7976"/>
    <w:rsid w:val="007C7AAC"/>
    <w:rsid w:val="007D016C"/>
    <w:rsid w:val="007D0178"/>
    <w:rsid w:val="007D01F5"/>
    <w:rsid w:val="007D045F"/>
    <w:rsid w:val="007D0898"/>
    <w:rsid w:val="007D1111"/>
    <w:rsid w:val="007D116D"/>
    <w:rsid w:val="007D2266"/>
    <w:rsid w:val="007D27AB"/>
    <w:rsid w:val="007D2ECD"/>
    <w:rsid w:val="007D36DE"/>
    <w:rsid w:val="007D37FA"/>
    <w:rsid w:val="007D3C1A"/>
    <w:rsid w:val="007D3CE8"/>
    <w:rsid w:val="007D40F7"/>
    <w:rsid w:val="007D42B2"/>
    <w:rsid w:val="007D43FA"/>
    <w:rsid w:val="007D45A1"/>
    <w:rsid w:val="007D4887"/>
    <w:rsid w:val="007D4A14"/>
    <w:rsid w:val="007D4B5A"/>
    <w:rsid w:val="007D4F51"/>
    <w:rsid w:val="007D5233"/>
    <w:rsid w:val="007D5490"/>
    <w:rsid w:val="007D5E12"/>
    <w:rsid w:val="007D5E22"/>
    <w:rsid w:val="007D618A"/>
    <w:rsid w:val="007D61BB"/>
    <w:rsid w:val="007D622C"/>
    <w:rsid w:val="007D6669"/>
    <w:rsid w:val="007D666A"/>
    <w:rsid w:val="007D6717"/>
    <w:rsid w:val="007D6B05"/>
    <w:rsid w:val="007D6C40"/>
    <w:rsid w:val="007D7F10"/>
    <w:rsid w:val="007E0428"/>
    <w:rsid w:val="007E05E2"/>
    <w:rsid w:val="007E0B7A"/>
    <w:rsid w:val="007E0D6A"/>
    <w:rsid w:val="007E0E03"/>
    <w:rsid w:val="007E1907"/>
    <w:rsid w:val="007E20CF"/>
    <w:rsid w:val="007E2342"/>
    <w:rsid w:val="007E23E7"/>
    <w:rsid w:val="007E28A0"/>
    <w:rsid w:val="007E2F45"/>
    <w:rsid w:val="007E312A"/>
    <w:rsid w:val="007E32E4"/>
    <w:rsid w:val="007E37DC"/>
    <w:rsid w:val="007E3C99"/>
    <w:rsid w:val="007E4EB4"/>
    <w:rsid w:val="007E5122"/>
    <w:rsid w:val="007E5F42"/>
    <w:rsid w:val="007E6061"/>
    <w:rsid w:val="007E6158"/>
    <w:rsid w:val="007E626E"/>
    <w:rsid w:val="007E63EC"/>
    <w:rsid w:val="007E68C2"/>
    <w:rsid w:val="007E6DE2"/>
    <w:rsid w:val="007E74E4"/>
    <w:rsid w:val="007E75FB"/>
    <w:rsid w:val="007E7AF6"/>
    <w:rsid w:val="007E7B27"/>
    <w:rsid w:val="007F02E4"/>
    <w:rsid w:val="007F034A"/>
    <w:rsid w:val="007F04B4"/>
    <w:rsid w:val="007F05F3"/>
    <w:rsid w:val="007F1A07"/>
    <w:rsid w:val="007F216A"/>
    <w:rsid w:val="007F2217"/>
    <w:rsid w:val="007F252C"/>
    <w:rsid w:val="007F2A69"/>
    <w:rsid w:val="007F2C5A"/>
    <w:rsid w:val="007F2FF9"/>
    <w:rsid w:val="007F30D3"/>
    <w:rsid w:val="007F3417"/>
    <w:rsid w:val="007F3B56"/>
    <w:rsid w:val="007F3D90"/>
    <w:rsid w:val="007F3E7B"/>
    <w:rsid w:val="007F4284"/>
    <w:rsid w:val="007F4D4E"/>
    <w:rsid w:val="007F4D7A"/>
    <w:rsid w:val="007F5266"/>
    <w:rsid w:val="007F532F"/>
    <w:rsid w:val="007F542D"/>
    <w:rsid w:val="007F62CE"/>
    <w:rsid w:val="007F6521"/>
    <w:rsid w:val="007F658B"/>
    <w:rsid w:val="007F6630"/>
    <w:rsid w:val="007F71CC"/>
    <w:rsid w:val="007F7A12"/>
    <w:rsid w:val="007F7A42"/>
    <w:rsid w:val="007F7BF7"/>
    <w:rsid w:val="007F7E9F"/>
    <w:rsid w:val="007F7F7F"/>
    <w:rsid w:val="00800FAD"/>
    <w:rsid w:val="008017EC"/>
    <w:rsid w:val="00801CE5"/>
    <w:rsid w:val="008027B8"/>
    <w:rsid w:val="00802E3E"/>
    <w:rsid w:val="008032F2"/>
    <w:rsid w:val="00803CFE"/>
    <w:rsid w:val="008043A3"/>
    <w:rsid w:val="0080441D"/>
    <w:rsid w:val="00804526"/>
    <w:rsid w:val="00804A4C"/>
    <w:rsid w:val="00804F37"/>
    <w:rsid w:val="008059A5"/>
    <w:rsid w:val="00806423"/>
    <w:rsid w:val="00806658"/>
    <w:rsid w:val="00806AC5"/>
    <w:rsid w:val="00806C67"/>
    <w:rsid w:val="00806EDA"/>
    <w:rsid w:val="008070A7"/>
    <w:rsid w:val="008076EC"/>
    <w:rsid w:val="00807D1F"/>
    <w:rsid w:val="00810601"/>
    <w:rsid w:val="0081066F"/>
    <w:rsid w:val="00810800"/>
    <w:rsid w:val="008108D4"/>
    <w:rsid w:val="00811302"/>
    <w:rsid w:val="00811A0D"/>
    <w:rsid w:val="00811A2E"/>
    <w:rsid w:val="00811AAA"/>
    <w:rsid w:val="00811F85"/>
    <w:rsid w:val="008122FD"/>
    <w:rsid w:val="0081242B"/>
    <w:rsid w:val="008125AE"/>
    <w:rsid w:val="00812D17"/>
    <w:rsid w:val="0081326A"/>
    <w:rsid w:val="008134FB"/>
    <w:rsid w:val="00813742"/>
    <w:rsid w:val="008137A7"/>
    <w:rsid w:val="00813894"/>
    <w:rsid w:val="00813D74"/>
    <w:rsid w:val="008141F9"/>
    <w:rsid w:val="008147CC"/>
    <w:rsid w:val="00814D86"/>
    <w:rsid w:val="00814E95"/>
    <w:rsid w:val="00814E96"/>
    <w:rsid w:val="008154C0"/>
    <w:rsid w:val="00815949"/>
    <w:rsid w:val="0081624F"/>
    <w:rsid w:val="0081648A"/>
    <w:rsid w:val="008168A8"/>
    <w:rsid w:val="00816B2E"/>
    <w:rsid w:val="0081752D"/>
    <w:rsid w:val="0081786B"/>
    <w:rsid w:val="00820480"/>
    <w:rsid w:val="00820610"/>
    <w:rsid w:val="00820F54"/>
    <w:rsid w:val="0082155F"/>
    <w:rsid w:val="008219B3"/>
    <w:rsid w:val="00821AB9"/>
    <w:rsid w:val="00821B1B"/>
    <w:rsid w:val="00821E44"/>
    <w:rsid w:val="00821E69"/>
    <w:rsid w:val="00821F7D"/>
    <w:rsid w:val="00822222"/>
    <w:rsid w:val="00822749"/>
    <w:rsid w:val="008227BB"/>
    <w:rsid w:val="00822B99"/>
    <w:rsid w:val="00822C19"/>
    <w:rsid w:val="008231F6"/>
    <w:rsid w:val="008233FE"/>
    <w:rsid w:val="00823566"/>
    <w:rsid w:val="00823632"/>
    <w:rsid w:val="00823975"/>
    <w:rsid w:val="00823B07"/>
    <w:rsid w:val="00823ECB"/>
    <w:rsid w:val="00824335"/>
    <w:rsid w:val="008244FD"/>
    <w:rsid w:val="00824829"/>
    <w:rsid w:val="00824B9D"/>
    <w:rsid w:val="00824BDD"/>
    <w:rsid w:val="00824CE8"/>
    <w:rsid w:val="008251BC"/>
    <w:rsid w:val="008258B4"/>
    <w:rsid w:val="00825BC8"/>
    <w:rsid w:val="00826066"/>
    <w:rsid w:val="0082613F"/>
    <w:rsid w:val="0082616C"/>
    <w:rsid w:val="008265D5"/>
    <w:rsid w:val="008268F0"/>
    <w:rsid w:val="00826B78"/>
    <w:rsid w:val="00826EDB"/>
    <w:rsid w:val="00827068"/>
    <w:rsid w:val="008270CA"/>
    <w:rsid w:val="00830743"/>
    <w:rsid w:val="00830B80"/>
    <w:rsid w:val="008319B1"/>
    <w:rsid w:val="00831B27"/>
    <w:rsid w:val="00831C61"/>
    <w:rsid w:val="00831CF7"/>
    <w:rsid w:val="00832545"/>
    <w:rsid w:val="008326FA"/>
    <w:rsid w:val="00832934"/>
    <w:rsid w:val="00832B4E"/>
    <w:rsid w:val="00832DE0"/>
    <w:rsid w:val="0083305B"/>
    <w:rsid w:val="00833188"/>
    <w:rsid w:val="00833285"/>
    <w:rsid w:val="0083394E"/>
    <w:rsid w:val="008350D4"/>
    <w:rsid w:val="008352C1"/>
    <w:rsid w:val="008354C8"/>
    <w:rsid w:val="00835663"/>
    <w:rsid w:val="008357CF"/>
    <w:rsid w:val="00835E1D"/>
    <w:rsid w:val="008361B9"/>
    <w:rsid w:val="0083639B"/>
    <w:rsid w:val="00836C37"/>
    <w:rsid w:val="00836CF3"/>
    <w:rsid w:val="00837259"/>
    <w:rsid w:val="00837278"/>
    <w:rsid w:val="00837749"/>
    <w:rsid w:val="008377D5"/>
    <w:rsid w:val="00837E1D"/>
    <w:rsid w:val="00840E2A"/>
    <w:rsid w:val="00840E62"/>
    <w:rsid w:val="0084125A"/>
    <w:rsid w:val="00841504"/>
    <w:rsid w:val="008418AC"/>
    <w:rsid w:val="008418F5"/>
    <w:rsid w:val="0084220F"/>
    <w:rsid w:val="00842455"/>
    <w:rsid w:val="008428E7"/>
    <w:rsid w:val="00843381"/>
    <w:rsid w:val="008437E7"/>
    <w:rsid w:val="00843961"/>
    <w:rsid w:val="008439E7"/>
    <w:rsid w:val="00843F68"/>
    <w:rsid w:val="00843FE9"/>
    <w:rsid w:val="008441EF"/>
    <w:rsid w:val="008444DF"/>
    <w:rsid w:val="00844557"/>
    <w:rsid w:val="00844E28"/>
    <w:rsid w:val="008454BE"/>
    <w:rsid w:val="00845D67"/>
    <w:rsid w:val="0084603B"/>
    <w:rsid w:val="00846707"/>
    <w:rsid w:val="0084682D"/>
    <w:rsid w:val="008468D5"/>
    <w:rsid w:val="00846B31"/>
    <w:rsid w:val="00846EA0"/>
    <w:rsid w:val="0084755C"/>
    <w:rsid w:val="008478E0"/>
    <w:rsid w:val="00847B9B"/>
    <w:rsid w:val="00847BD4"/>
    <w:rsid w:val="00847C96"/>
    <w:rsid w:val="00847DFD"/>
    <w:rsid w:val="008507AD"/>
    <w:rsid w:val="008507BD"/>
    <w:rsid w:val="00850D25"/>
    <w:rsid w:val="00851632"/>
    <w:rsid w:val="00851BCA"/>
    <w:rsid w:val="00851D05"/>
    <w:rsid w:val="008528A5"/>
    <w:rsid w:val="00852F09"/>
    <w:rsid w:val="0085380F"/>
    <w:rsid w:val="00853872"/>
    <w:rsid w:val="00853A62"/>
    <w:rsid w:val="00854665"/>
    <w:rsid w:val="00854CC1"/>
    <w:rsid w:val="00854D13"/>
    <w:rsid w:val="00855055"/>
    <w:rsid w:val="00855CCB"/>
    <w:rsid w:val="00855EEE"/>
    <w:rsid w:val="00856707"/>
    <w:rsid w:val="00856957"/>
    <w:rsid w:val="00856BE9"/>
    <w:rsid w:val="00856C29"/>
    <w:rsid w:val="00856F80"/>
    <w:rsid w:val="00857038"/>
    <w:rsid w:val="008570D7"/>
    <w:rsid w:val="008574B9"/>
    <w:rsid w:val="00857558"/>
    <w:rsid w:val="00857727"/>
    <w:rsid w:val="00857BDB"/>
    <w:rsid w:val="00857E4B"/>
    <w:rsid w:val="008601E9"/>
    <w:rsid w:val="0086024C"/>
    <w:rsid w:val="00860892"/>
    <w:rsid w:val="00860CC3"/>
    <w:rsid w:val="00860F9A"/>
    <w:rsid w:val="008610E8"/>
    <w:rsid w:val="0086155A"/>
    <w:rsid w:val="00861B7B"/>
    <w:rsid w:val="00861B7F"/>
    <w:rsid w:val="00862259"/>
    <w:rsid w:val="00862680"/>
    <w:rsid w:val="0086292B"/>
    <w:rsid w:val="00862BF5"/>
    <w:rsid w:val="00862C05"/>
    <w:rsid w:val="00862CA0"/>
    <w:rsid w:val="00862CCC"/>
    <w:rsid w:val="008632CD"/>
    <w:rsid w:val="008635B1"/>
    <w:rsid w:val="00863892"/>
    <w:rsid w:val="00863BFF"/>
    <w:rsid w:val="00863EC6"/>
    <w:rsid w:val="008640E7"/>
    <w:rsid w:val="00864347"/>
    <w:rsid w:val="00864474"/>
    <w:rsid w:val="0086464A"/>
    <w:rsid w:val="0086476A"/>
    <w:rsid w:val="00864908"/>
    <w:rsid w:val="00864B2D"/>
    <w:rsid w:val="00864E1B"/>
    <w:rsid w:val="008652FF"/>
    <w:rsid w:val="00865540"/>
    <w:rsid w:val="00865641"/>
    <w:rsid w:val="00865767"/>
    <w:rsid w:val="00865872"/>
    <w:rsid w:val="00865877"/>
    <w:rsid w:val="0086588A"/>
    <w:rsid w:val="00865963"/>
    <w:rsid w:val="008662CF"/>
    <w:rsid w:val="008667A2"/>
    <w:rsid w:val="00866AF1"/>
    <w:rsid w:val="00866E77"/>
    <w:rsid w:val="00866FD1"/>
    <w:rsid w:val="00867470"/>
    <w:rsid w:val="008675BD"/>
    <w:rsid w:val="00867A8E"/>
    <w:rsid w:val="0087109D"/>
    <w:rsid w:val="0087110A"/>
    <w:rsid w:val="0087129F"/>
    <w:rsid w:val="00872385"/>
    <w:rsid w:val="008725FC"/>
    <w:rsid w:val="00872B49"/>
    <w:rsid w:val="00872BB6"/>
    <w:rsid w:val="008730EA"/>
    <w:rsid w:val="00873B3E"/>
    <w:rsid w:val="00874182"/>
    <w:rsid w:val="0087437E"/>
    <w:rsid w:val="0087460D"/>
    <w:rsid w:val="00874AED"/>
    <w:rsid w:val="008752E6"/>
    <w:rsid w:val="008752F3"/>
    <w:rsid w:val="00875476"/>
    <w:rsid w:val="00875670"/>
    <w:rsid w:val="00875731"/>
    <w:rsid w:val="00875BAE"/>
    <w:rsid w:val="00875E28"/>
    <w:rsid w:val="00875EC3"/>
    <w:rsid w:val="0087621C"/>
    <w:rsid w:val="0087684C"/>
    <w:rsid w:val="00876BFF"/>
    <w:rsid w:val="00876DE9"/>
    <w:rsid w:val="00877083"/>
    <w:rsid w:val="008777BB"/>
    <w:rsid w:val="00877F31"/>
    <w:rsid w:val="00877FEE"/>
    <w:rsid w:val="0088005D"/>
    <w:rsid w:val="00880D63"/>
    <w:rsid w:val="00881257"/>
    <w:rsid w:val="008814F5"/>
    <w:rsid w:val="008815A3"/>
    <w:rsid w:val="00881BA5"/>
    <w:rsid w:val="00882495"/>
    <w:rsid w:val="00882679"/>
    <w:rsid w:val="008828B2"/>
    <w:rsid w:val="00882A3A"/>
    <w:rsid w:val="00882B19"/>
    <w:rsid w:val="00882B9D"/>
    <w:rsid w:val="00882EA0"/>
    <w:rsid w:val="00883471"/>
    <w:rsid w:val="008835DB"/>
    <w:rsid w:val="008838D9"/>
    <w:rsid w:val="008838EE"/>
    <w:rsid w:val="00883AAE"/>
    <w:rsid w:val="00883BAF"/>
    <w:rsid w:val="00883CB0"/>
    <w:rsid w:val="00883E5D"/>
    <w:rsid w:val="008842F4"/>
    <w:rsid w:val="00884554"/>
    <w:rsid w:val="008848B0"/>
    <w:rsid w:val="00885186"/>
    <w:rsid w:val="0088529C"/>
    <w:rsid w:val="008852BC"/>
    <w:rsid w:val="00885BA9"/>
    <w:rsid w:val="00885E60"/>
    <w:rsid w:val="00886339"/>
    <w:rsid w:val="008864F0"/>
    <w:rsid w:val="00886582"/>
    <w:rsid w:val="00886717"/>
    <w:rsid w:val="00886E34"/>
    <w:rsid w:val="008871DA"/>
    <w:rsid w:val="008872BA"/>
    <w:rsid w:val="008872C7"/>
    <w:rsid w:val="00887969"/>
    <w:rsid w:val="00887C21"/>
    <w:rsid w:val="00887F4C"/>
    <w:rsid w:val="00890378"/>
    <w:rsid w:val="008917C6"/>
    <w:rsid w:val="00891D88"/>
    <w:rsid w:val="00892029"/>
    <w:rsid w:val="0089288F"/>
    <w:rsid w:val="00892CCF"/>
    <w:rsid w:val="008933A8"/>
    <w:rsid w:val="008939C2"/>
    <w:rsid w:val="008939FB"/>
    <w:rsid w:val="00893E45"/>
    <w:rsid w:val="00894024"/>
    <w:rsid w:val="0089445C"/>
    <w:rsid w:val="0089458D"/>
    <w:rsid w:val="00894915"/>
    <w:rsid w:val="00894C75"/>
    <w:rsid w:val="00894F1A"/>
    <w:rsid w:val="008957B8"/>
    <w:rsid w:val="00895A7A"/>
    <w:rsid w:val="00895CA0"/>
    <w:rsid w:val="00895F18"/>
    <w:rsid w:val="008962B2"/>
    <w:rsid w:val="008962B5"/>
    <w:rsid w:val="0089665C"/>
    <w:rsid w:val="008969A6"/>
    <w:rsid w:val="00896A8A"/>
    <w:rsid w:val="00896B99"/>
    <w:rsid w:val="00897DB0"/>
    <w:rsid w:val="00897E30"/>
    <w:rsid w:val="00897F82"/>
    <w:rsid w:val="008A00CD"/>
    <w:rsid w:val="008A03DB"/>
    <w:rsid w:val="008A099F"/>
    <w:rsid w:val="008A09FE"/>
    <w:rsid w:val="008A0B56"/>
    <w:rsid w:val="008A1281"/>
    <w:rsid w:val="008A1337"/>
    <w:rsid w:val="008A1DC3"/>
    <w:rsid w:val="008A1E5E"/>
    <w:rsid w:val="008A2151"/>
    <w:rsid w:val="008A21B9"/>
    <w:rsid w:val="008A234D"/>
    <w:rsid w:val="008A24BA"/>
    <w:rsid w:val="008A25E6"/>
    <w:rsid w:val="008A27D4"/>
    <w:rsid w:val="008A283C"/>
    <w:rsid w:val="008A294D"/>
    <w:rsid w:val="008A3081"/>
    <w:rsid w:val="008A30E2"/>
    <w:rsid w:val="008A315C"/>
    <w:rsid w:val="008A325B"/>
    <w:rsid w:val="008A33E1"/>
    <w:rsid w:val="008A3480"/>
    <w:rsid w:val="008A366B"/>
    <w:rsid w:val="008A366C"/>
    <w:rsid w:val="008A39DC"/>
    <w:rsid w:val="008A3D1F"/>
    <w:rsid w:val="008A3F46"/>
    <w:rsid w:val="008A3F49"/>
    <w:rsid w:val="008A4363"/>
    <w:rsid w:val="008A43A7"/>
    <w:rsid w:val="008A4559"/>
    <w:rsid w:val="008A4DA2"/>
    <w:rsid w:val="008A5037"/>
    <w:rsid w:val="008A5779"/>
    <w:rsid w:val="008A57CB"/>
    <w:rsid w:val="008A5CFA"/>
    <w:rsid w:val="008A5F49"/>
    <w:rsid w:val="008A6173"/>
    <w:rsid w:val="008A6482"/>
    <w:rsid w:val="008A65A1"/>
    <w:rsid w:val="008A6B7F"/>
    <w:rsid w:val="008A6EC4"/>
    <w:rsid w:val="008A6F4C"/>
    <w:rsid w:val="008A7768"/>
    <w:rsid w:val="008A7851"/>
    <w:rsid w:val="008A7A6C"/>
    <w:rsid w:val="008B021F"/>
    <w:rsid w:val="008B04D5"/>
    <w:rsid w:val="008B0997"/>
    <w:rsid w:val="008B0E32"/>
    <w:rsid w:val="008B1327"/>
    <w:rsid w:val="008B18CF"/>
    <w:rsid w:val="008B1B71"/>
    <w:rsid w:val="008B2391"/>
    <w:rsid w:val="008B2745"/>
    <w:rsid w:val="008B2A56"/>
    <w:rsid w:val="008B2BEC"/>
    <w:rsid w:val="008B2C5E"/>
    <w:rsid w:val="008B2D53"/>
    <w:rsid w:val="008B3AFC"/>
    <w:rsid w:val="008B3FB2"/>
    <w:rsid w:val="008B4C5B"/>
    <w:rsid w:val="008B52BC"/>
    <w:rsid w:val="008B56BA"/>
    <w:rsid w:val="008B56C5"/>
    <w:rsid w:val="008B583A"/>
    <w:rsid w:val="008B5877"/>
    <w:rsid w:val="008B59A0"/>
    <w:rsid w:val="008B609C"/>
    <w:rsid w:val="008B62FD"/>
    <w:rsid w:val="008B6966"/>
    <w:rsid w:val="008B69E5"/>
    <w:rsid w:val="008B6AF4"/>
    <w:rsid w:val="008B6CD7"/>
    <w:rsid w:val="008B7016"/>
    <w:rsid w:val="008B72C0"/>
    <w:rsid w:val="008B74B2"/>
    <w:rsid w:val="008B77B9"/>
    <w:rsid w:val="008C0253"/>
    <w:rsid w:val="008C0255"/>
    <w:rsid w:val="008C0286"/>
    <w:rsid w:val="008C0455"/>
    <w:rsid w:val="008C07DA"/>
    <w:rsid w:val="008C0AFC"/>
    <w:rsid w:val="008C0B5C"/>
    <w:rsid w:val="008C13B1"/>
    <w:rsid w:val="008C1452"/>
    <w:rsid w:val="008C157E"/>
    <w:rsid w:val="008C1D56"/>
    <w:rsid w:val="008C2198"/>
    <w:rsid w:val="008C2893"/>
    <w:rsid w:val="008C2A5E"/>
    <w:rsid w:val="008C2B39"/>
    <w:rsid w:val="008C2D68"/>
    <w:rsid w:val="008C38AA"/>
    <w:rsid w:val="008C3B5F"/>
    <w:rsid w:val="008C3E7D"/>
    <w:rsid w:val="008C3EB1"/>
    <w:rsid w:val="008C44AE"/>
    <w:rsid w:val="008C48C4"/>
    <w:rsid w:val="008C4DC4"/>
    <w:rsid w:val="008C5A2B"/>
    <w:rsid w:val="008C604F"/>
    <w:rsid w:val="008C6295"/>
    <w:rsid w:val="008C652E"/>
    <w:rsid w:val="008C6B3F"/>
    <w:rsid w:val="008C6C52"/>
    <w:rsid w:val="008C702A"/>
    <w:rsid w:val="008C731E"/>
    <w:rsid w:val="008D0474"/>
    <w:rsid w:val="008D0609"/>
    <w:rsid w:val="008D079E"/>
    <w:rsid w:val="008D098D"/>
    <w:rsid w:val="008D0B2D"/>
    <w:rsid w:val="008D0B4B"/>
    <w:rsid w:val="008D0EE8"/>
    <w:rsid w:val="008D1414"/>
    <w:rsid w:val="008D1C05"/>
    <w:rsid w:val="008D2639"/>
    <w:rsid w:val="008D26E6"/>
    <w:rsid w:val="008D2AC2"/>
    <w:rsid w:val="008D2D8B"/>
    <w:rsid w:val="008D3442"/>
    <w:rsid w:val="008D35F6"/>
    <w:rsid w:val="008D38B2"/>
    <w:rsid w:val="008D40B7"/>
    <w:rsid w:val="008D42A0"/>
    <w:rsid w:val="008D42C7"/>
    <w:rsid w:val="008D460D"/>
    <w:rsid w:val="008D4856"/>
    <w:rsid w:val="008D4E2C"/>
    <w:rsid w:val="008D507F"/>
    <w:rsid w:val="008D5092"/>
    <w:rsid w:val="008D544E"/>
    <w:rsid w:val="008D5929"/>
    <w:rsid w:val="008D5F05"/>
    <w:rsid w:val="008D6428"/>
    <w:rsid w:val="008D6FAC"/>
    <w:rsid w:val="008D7509"/>
    <w:rsid w:val="008D77FC"/>
    <w:rsid w:val="008E0203"/>
    <w:rsid w:val="008E0255"/>
    <w:rsid w:val="008E07CE"/>
    <w:rsid w:val="008E0C4C"/>
    <w:rsid w:val="008E0DDE"/>
    <w:rsid w:val="008E1474"/>
    <w:rsid w:val="008E1C98"/>
    <w:rsid w:val="008E1F5D"/>
    <w:rsid w:val="008E20C6"/>
    <w:rsid w:val="008E2808"/>
    <w:rsid w:val="008E2E7F"/>
    <w:rsid w:val="008E2FC3"/>
    <w:rsid w:val="008E36C3"/>
    <w:rsid w:val="008E39F3"/>
    <w:rsid w:val="008E3BAD"/>
    <w:rsid w:val="008E3DE7"/>
    <w:rsid w:val="008E4D4A"/>
    <w:rsid w:val="008E544A"/>
    <w:rsid w:val="008E5835"/>
    <w:rsid w:val="008E5CEB"/>
    <w:rsid w:val="008E5F40"/>
    <w:rsid w:val="008E5F66"/>
    <w:rsid w:val="008E6625"/>
    <w:rsid w:val="008E6721"/>
    <w:rsid w:val="008E68FC"/>
    <w:rsid w:val="008E6A3D"/>
    <w:rsid w:val="008E6ADF"/>
    <w:rsid w:val="008E6C1A"/>
    <w:rsid w:val="008E6ED9"/>
    <w:rsid w:val="008E7BA0"/>
    <w:rsid w:val="008E7EF1"/>
    <w:rsid w:val="008E7F8E"/>
    <w:rsid w:val="008F0004"/>
    <w:rsid w:val="008F00A6"/>
    <w:rsid w:val="008F0706"/>
    <w:rsid w:val="008F0F76"/>
    <w:rsid w:val="008F10B2"/>
    <w:rsid w:val="008F113D"/>
    <w:rsid w:val="008F1158"/>
    <w:rsid w:val="008F1598"/>
    <w:rsid w:val="008F16F7"/>
    <w:rsid w:val="008F1C83"/>
    <w:rsid w:val="008F22E7"/>
    <w:rsid w:val="008F29A7"/>
    <w:rsid w:val="008F2B83"/>
    <w:rsid w:val="008F2D89"/>
    <w:rsid w:val="008F3954"/>
    <w:rsid w:val="008F3E11"/>
    <w:rsid w:val="008F433E"/>
    <w:rsid w:val="008F4539"/>
    <w:rsid w:val="008F455E"/>
    <w:rsid w:val="008F4746"/>
    <w:rsid w:val="008F499E"/>
    <w:rsid w:val="008F4B3E"/>
    <w:rsid w:val="008F51A4"/>
    <w:rsid w:val="008F5208"/>
    <w:rsid w:val="008F5394"/>
    <w:rsid w:val="008F546D"/>
    <w:rsid w:val="008F5532"/>
    <w:rsid w:val="008F56C6"/>
    <w:rsid w:val="008F5BC8"/>
    <w:rsid w:val="008F5C20"/>
    <w:rsid w:val="008F6187"/>
    <w:rsid w:val="008F6479"/>
    <w:rsid w:val="008F6542"/>
    <w:rsid w:val="008F656C"/>
    <w:rsid w:val="008F6B0D"/>
    <w:rsid w:val="008F6C0D"/>
    <w:rsid w:val="008F6CA2"/>
    <w:rsid w:val="008F751A"/>
    <w:rsid w:val="008F7C98"/>
    <w:rsid w:val="00900586"/>
    <w:rsid w:val="009008B7"/>
    <w:rsid w:val="00900906"/>
    <w:rsid w:val="00900BC6"/>
    <w:rsid w:val="00900CCB"/>
    <w:rsid w:val="00900ECB"/>
    <w:rsid w:val="00900F46"/>
    <w:rsid w:val="00901B14"/>
    <w:rsid w:val="0090279A"/>
    <w:rsid w:val="00902E87"/>
    <w:rsid w:val="0090350C"/>
    <w:rsid w:val="00903C25"/>
    <w:rsid w:val="009048CE"/>
    <w:rsid w:val="0090520E"/>
    <w:rsid w:val="0090577B"/>
    <w:rsid w:val="00905A11"/>
    <w:rsid w:val="00905A73"/>
    <w:rsid w:val="00905B4B"/>
    <w:rsid w:val="00905EA0"/>
    <w:rsid w:val="00906993"/>
    <w:rsid w:val="00906B99"/>
    <w:rsid w:val="00907880"/>
    <w:rsid w:val="00907976"/>
    <w:rsid w:val="00907EF3"/>
    <w:rsid w:val="00910A8D"/>
    <w:rsid w:val="009111ED"/>
    <w:rsid w:val="00911BC6"/>
    <w:rsid w:val="009126AD"/>
    <w:rsid w:val="00912E99"/>
    <w:rsid w:val="0091325A"/>
    <w:rsid w:val="00913AE3"/>
    <w:rsid w:val="00913B3E"/>
    <w:rsid w:val="00913DB3"/>
    <w:rsid w:val="0091464A"/>
    <w:rsid w:val="009149EB"/>
    <w:rsid w:val="00915076"/>
    <w:rsid w:val="009159E2"/>
    <w:rsid w:val="00915A69"/>
    <w:rsid w:val="00915EA5"/>
    <w:rsid w:val="009160FC"/>
    <w:rsid w:val="0091617A"/>
    <w:rsid w:val="00916423"/>
    <w:rsid w:val="009164A2"/>
    <w:rsid w:val="0091654B"/>
    <w:rsid w:val="00916C25"/>
    <w:rsid w:val="00916ED6"/>
    <w:rsid w:val="009175BD"/>
    <w:rsid w:val="0091767D"/>
    <w:rsid w:val="00917870"/>
    <w:rsid w:val="00917BF1"/>
    <w:rsid w:val="00917CE3"/>
    <w:rsid w:val="00917D48"/>
    <w:rsid w:val="00920546"/>
    <w:rsid w:val="00920890"/>
    <w:rsid w:val="00920DAF"/>
    <w:rsid w:val="00921406"/>
    <w:rsid w:val="0092149A"/>
    <w:rsid w:val="0092167F"/>
    <w:rsid w:val="00921801"/>
    <w:rsid w:val="00921A44"/>
    <w:rsid w:val="00921C8E"/>
    <w:rsid w:val="009224D0"/>
    <w:rsid w:val="0092252B"/>
    <w:rsid w:val="0092293E"/>
    <w:rsid w:val="009230F1"/>
    <w:rsid w:val="00923221"/>
    <w:rsid w:val="009235AB"/>
    <w:rsid w:val="00923C86"/>
    <w:rsid w:val="00924A7C"/>
    <w:rsid w:val="00925259"/>
    <w:rsid w:val="0092554E"/>
    <w:rsid w:val="009257EF"/>
    <w:rsid w:val="00925C0E"/>
    <w:rsid w:val="00925E4F"/>
    <w:rsid w:val="0092622D"/>
    <w:rsid w:val="00926478"/>
    <w:rsid w:val="00926A20"/>
    <w:rsid w:val="00927A10"/>
    <w:rsid w:val="00927D9A"/>
    <w:rsid w:val="009304EC"/>
    <w:rsid w:val="00930574"/>
    <w:rsid w:val="00930659"/>
    <w:rsid w:val="00930DB6"/>
    <w:rsid w:val="009317AE"/>
    <w:rsid w:val="00931DC2"/>
    <w:rsid w:val="00931F51"/>
    <w:rsid w:val="009324C4"/>
    <w:rsid w:val="00933B33"/>
    <w:rsid w:val="00933C53"/>
    <w:rsid w:val="0093401B"/>
    <w:rsid w:val="00934523"/>
    <w:rsid w:val="00934C73"/>
    <w:rsid w:val="00934D04"/>
    <w:rsid w:val="009352A2"/>
    <w:rsid w:val="009361C7"/>
    <w:rsid w:val="00936371"/>
    <w:rsid w:val="00936499"/>
    <w:rsid w:val="0093782C"/>
    <w:rsid w:val="009401DA"/>
    <w:rsid w:val="009401F2"/>
    <w:rsid w:val="00940367"/>
    <w:rsid w:val="00940C56"/>
    <w:rsid w:val="00941302"/>
    <w:rsid w:val="0094229C"/>
    <w:rsid w:val="00942886"/>
    <w:rsid w:val="00942887"/>
    <w:rsid w:val="00942956"/>
    <w:rsid w:val="0094296D"/>
    <w:rsid w:val="00942D0C"/>
    <w:rsid w:val="00943017"/>
    <w:rsid w:val="0094340A"/>
    <w:rsid w:val="00943F2C"/>
    <w:rsid w:val="0094419A"/>
    <w:rsid w:val="00944B4C"/>
    <w:rsid w:val="00944BCF"/>
    <w:rsid w:val="00944CB1"/>
    <w:rsid w:val="0094581E"/>
    <w:rsid w:val="00945EA7"/>
    <w:rsid w:val="0094627F"/>
    <w:rsid w:val="00946AC2"/>
    <w:rsid w:val="00946AE0"/>
    <w:rsid w:val="00946CB1"/>
    <w:rsid w:val="00946D32"/>
    <w:rsid w:val="009470A4"/>
    <w:rsid w:val="00947883"/>
    <w:rsid w:val="00950822"/>
    <w:rsid w:val="00950A61"/>
    <w:rsid w:val="00950B26"/>
    <w:rsid w:val="0095107A"/>
    <w:rsid w:val="00951164"/>
    <w:rsid w:val="00951543"/>
    <w:rsid w:val="0095171B"/>
    <w:rsid w:val="00951BD8"/>
    <w:rsid w:val="00951F95"/>
    <w:rsid w:val="00952218"/>
    <w:rsid w:val="00952298"/>
    <w:rsid w:val="00952440"/>
    <w:rsid w:val="009524B7"/>
    <w:rsid w:val="00952C9E"/>
    <w:rsid w:val="00952EA4"/>
    <w:rsid w:val="009534AD"/>
    <w:rsid w:val="009536C1"/>
    <w:rsid w:val="00954511"/>
    <w:rsid w:val="009547AD"/>
    <w:rsid w:val="00954BA9"/>
    <w:rsid w:val="00954BF1"/>
    <w:rsid w:val="00954C21"/>
    <w:rsid w:val="00954D92"/>
    <w:rsid w:val="00954F7C"/>
    <w:rsid w:val="00954FA3"/>
    <w:rsid w:val="009551F0"/>
    <w:rsid w:val="00955418"/>
    <w:rsid w:val="009554F4"/>
    <w:rsid w:val="00955A9A"/>
    <w:rsid w:val="00955CDA"/>
    <w:rsid w:val="00955D5B"/>
    <w:rsid w:val="009560F4"/>
    <w:rsid w:val="009563A0"/>
    <w:rsid w:val="00956873"/>
    <w:rsid w:val="00956BB8"/>
    <w:rsid w:val="00956BBC"/>
    <w:rsid w:val="00956F88"/>
    <w:rsid w:val="009576C6"/>
    <w:rsid w:val="00957A9F"/>
    <w:rsid w:val="00957D64"/>
    <w:rsid w:val="0096004C"/>
    <w:rsid w:val="00960D72"/>
    <w:rsid w:val="00961C17"/>
    <w:rsid w:val="009620DD"/>
    <w:rsid w:val="009620E4"/>
    <w:rsid w:val="00962A0E"/>
    <w:rsid w:val="00962BA3"/>
    <w:rsid w:val="00962C45"/>
    <w:rsid w:val="00962CA8"/>
    <w:rsid w:val="0096326D"/>
    <w:rsid w:val="0096347C"/>
    <w:rsid w:val="00963DB3"/>
    <w:rsid w:val="00963EA1"/>
    <w:rsid w:val="009641DA"/>
    <w:rsid w:val="00964421"/>
    <w:rsid w:val="0096458F"/>
    <w:rsid w:val="009647A6"/>
    <w:rsid w:val="00964E0F"/>
    <w:rsid w:val="00964FC4"/>
    <w:rsid w:val="0096540F"/>
    <w:rsid w:val="009657F0"/>
    <w:rsid w:val="00965FA3"/>
    <w:rsid w:val="009668DF"/>
    <w:rsid w:val="00966948"/>
    <w:rsid w:val="00967630"/>
    <w:rsid w:val="00970284"/>
    <w:rsid w:val="0097071C"/>
    <w:rsid w:val="00970B1D"/>
    <w:rsid w:val="00970B85"/>
    <w:rsid w:val="00970D5D"/>
    <w:rsid w:val="00971338"/>
    <w:rsid w:val="0097147C"/>
    <w:rsid w:val="00973194"/>
    <w:rsid w:val="009735B5"/>
    <w:rsid w:val="00973860"/>
    <w:rsid w:val="00973D72"/>
    <w:rsid w:val="009741BA"/>
    <w:rsid w:val="0097486E"/>
    <w:rsid w:val="00974962"/>
    <w:rsid w:val="00975CE5"/>
    <w:rsid w:val="00976221"/>
    <w:rsid w:val="00976853"/>
    <w:rsid w:val="009770F8"/>
    <w:rsid w:val="009801F4"/>
    <w:rsid w:val="009802C2"/>
    <w:rsid w:val="0098044E"/>
    <w:rsid w:val="00980D41"/>
    <w:rsid w:val="00980D4D"/>
    <w:rsid w:val="00980F51"/>
    <w:rsid w:val="009812CE"/>
    <w:rsid w:val="00981406"/>
    <w:rsid w:val="0098144B"/>
    <w:rsid w:val="00981480"/>
    <w:rsid w:val="00981562"/>
    <w:rsid w:val="009817B5"/>
    <w:rsid w:val="009819C6"/>
    <w:rsid w:val="00981B36"/>
    <w:rsid w:val="00981BD2"/>
    <w:rsid w:val="00981C5F"/>
    <w:rsid w:val="00981C6D"/>
    <w:rsid w:val="00981E17"/>
    <w:rsid w:val="00982025"/>
    <w:rsid w:val="00982604"/>
    <w:rsid w:val="00982B7D"/>
    <w:rsid w:val="00982D3C"/>
    <w:rsid w:val="00983824"/>
    <w:rsid w:val="00983D17"/>
    <w:rsid w:val="00984159"/>
    <w:rsid w:val="00984D25"/>
    <w:rsid w:val="009850D1"/>
    <w:rsid w:val="009855AA"/>
    <w:rsid w:val="00985957"/>
    <w:rsid w:val="00985A48"/>
    <w:rsid w:val="009860A6"/>
    <w:rsid w:val="009866DE"/>
    <w:rsid w:val="0098692A"/>
    <w:rsid w:val="00986D12"/>
    <w:rsid w:val="009872E1"/>
    <w:rsid w:val="009874EB"/>
    <w:rsid w:val="0098778F"/>
    <w:rsid w:val="009877CC"/>
    <w:rsid w:val="00987946"/>
    <w:rsid w:val="00987B6E"/>
    <w:rsid w:val="00987CDA"/>
    <w:rsid w:val="00987DC3"/>
    <w:rsid w:val="009903D4"/>
    <w:rsid w:val="009906EB"/>
    <w:rsid w:val="00991AD7"/>
    <w:rsid w:val="00991B6B"/>
    <w:rsid w:val="00991E54"/>
    <w:rsid w:val="00992277"/>
    <w:rsid w:val="009928B9"/>
    <w:rsid w:val="00992F2E"/>
    <w:rsid w:val="0099335E"/>
    <w:rsid w:val="00993A5B"/>
    <w:rsid w:val="00994138"/>
    <w:rsid w:val="0099455E"/>
    <w:rsid w:val="009947D5"/>
    <w:rsid w:val="00994847"/>
    <w:rsid w:val="00994944"/>
    <w:rsid w:val="00994A8E"/>
    <w:rsid w:val="00994D58"/>
    <w:rsid w:val="00994EF3"/>
    <w:rsid w:val="00995250"/>
    <w:rsid w:val="009955AE"/>
    <w:rsid w:val="00995AD2"/>
    <w:rsid w:val="00995D7E"/>
    <w:rsid w:val="00995E2F"/>
    <w:rsid w:val="00995EDE"/>
    <w:rsid w:val="009964B7"/>
    <w:rsid w:val="0099657C"/>
    <w:rsid w:val="0099659C"/>
    <w:rsid w:val="009967A2"/>
    <w:rsid w:val="00996987"/>
    <w:rsid w:val="00996A55"/>
    <w:rsid w:val="00996A7F"/>
    <w:rsid w:val="00997740"/>
    <w:rsid w:val="009A007C"/>
    <w:rsid w:val="009A009B"/>
    <w:rsid w:val="009A012A"/>
    <w:rsid w:val="009A023F"/>
    <w:rsid w:val="009A04AD"/>
    <w:rsid w:val="009A072C"/>
    <w:rsid w:val="009A0951"/>
    <w:rsid w:val="009A1329"/>
    <w:rsid w:val="009A16E6"/>
    <w:rsid w:val="009A1D3A"/>
    <w:rsid w:val="009A1FA3"/>
    <w:rsid w:val="009A224C"/>
    <w:rsid w:val="009A2483"/>
    <w:rsid w:val="009A27E3"/>
    <w:rsid w:val="009A296E"/>
    <w:rsid w:val="009A2B48"/>
    <w:rsid w:val="009A3176"/>
    <w:rsid w:val="009A3238"/>
    <w:rsid w:val="009A324A"/>
    <w:rsid w:val="009A3287"/>
    <w:rsid w:val="009A34CE"/>
    <w:rsid w:val="009A3884"/>
    <w:rsid w:val="009A3964"/>
    <w:rsid w:val="009A397A"/>
    <w:rsid w:val="009A4161"/>
    <w:rsid w:val="009A47B1"/>
    <w:rsid w:val="009A4F61"/>
    <w:rsid w:val="009A5DE5"/>
    <w:rsid w:val="009A5DF7"/>
    <w:rsid w:val="009A6698"/>
    <w:rsid w:val="009A690D"/>
    <w:rsid w:val="009A6D3E"/>
    <w:rsid w:val="009A6D70"/>
    <w:rsid w:val="009A6FA7"/>
    <w:rsid w:val="009A723F"/>
    <w:rsid w:val="009A7655"/>
    <w:rsid w:val="009B0335"/>
    <w:rsid w:val="009B040E"/>
    <w:rsid w:val="009B092D"/>
    <w:rsid w:val="009B1219"/>
    <w:rsid w:val="009B18C6"/>
    <w:rsid w:val="009B1B82"/>
    <w:rsid w:val="009B1D83"/>
    <w:rsid w:val="009B1DC1"/>
    <w:rsid w:val="009B1F7D"/>
    <w:rsid w:val="009B29DE"/>
    <w:rsid w:val="009B2AEA"/>
    <w:rsid w:val="009B3049"/>
    <w:rsid w:val="009B33A0"/>
    <w:rsid w:val="009B343E"/>
    <w:rsid w:val="009B34E5"/>
    <w:rsid w:val="009B3605"/>
    <w:rsid w:val="009B3A9F"/>
    <w:rsid w:val="009B428D"/>
    <w:rsid w:val="009B467F"/>
    <w:rsid w:val="009B46B0"/>
    <w:rsid w:val="009B470F"/>
    <w:rsid w:val="009B47B9"/>
    <w:rsid w:val="009B492F"/>
    <w:rsid w:val="009B4B02"/>
    <w:rsid w:val="009B4E5C"/>
    <w:rsid w:val="009B5323"/>
    <w:rsid w:val="009B53B8"/>
    <w:rsid w:val="009B541B"/>
    <w:rsid w:val="009B6167"/>
    <w:rsid w:val="009B624A"/>
    <w:rsid w:val="009B68A6"/>
    <w:rsid w:val="009B72FE"/>
    <w:rsid w:val="009B7C1B"/>
    <w:rsid w:val="009B7F3A"/>
    <w:rsid w:val="009C00A5"/>
    <w:rsid w:val="009C0AE1"/>
    <w:rsid w:val="009C0AEB"/>
    <w:rsid w:val="009C0C1A"/>
    <w:rsid w:val="009C0E00"/>
    <w:rsid w:val="009C10F2"/>
    <w:rsid w:val="009C12ED"/>
    <w:rsid w:val="009C1A5D"/>
    <w:rsid w:val="009C2121"/>
    <w:rsid w:val="009C2C7F"/>
    <w:rsid w:val="009C3014"/>
    <w:rsid w:val="009C311C"/>
    <w:rsid w:val="009C451A"/>
    <w:rsid w:val="009C4531"/>
    <w:rsid w:val="009C4608"/>
    <w:rsid w:val="009C4ADC"/>
    <w:rsid w:val="009C4B54"/>
    <w:rsid w:val="009C4D1F"/>
    <w:rsid w:val="009C517F"/>
    <w:rsid w:val="009C5524"/>
    <w:rsid w:val="009C565E"/>
    <w:rsid w:val="009C5A8E"/>
    <w:rsid w:val="009C5D02"/>
    <w:rsid w:val="009C5F30"/>
    <w:rsid w:val="009C62EF"/>
    <w:rsid w:val="009C6416"/>
    <w:rsid w:val="009C6AC0"/>
    <w:rsid w:val="009C72D0"/>
    <w:rsid w:val="009C7432"/>
    <w:rsid w:val="009C7563"/>
    <w:rsid w:val="009C7987"/>
    <w:rsid w:val="009C7F17"/>
    <w:rsid w:val="009D01FD"/>
    <w:rsid w:val="009D0AB4"/>
    <w:rsid w:val="009D0C43"/>
    <w:rsid w:val="009D0DF7"/>
    <w:rsid w:val="009D109D"/>
    <w:rsid w:val="009D1191"/>
    <w:rsid w:val="009D1450"/>
    <w:rsid w:val="009D1C11"/>
    <w:rsid w:val="009D2547"/>
    <w:rsid w:val="009D30A7"/>
    <w:rsid w:val="009D34F6"/>
    <w:rsid w:val="009D4147"/>
    <w:rsid w:val="009D43ED"/>
    <w:rsid w:val="009D46D5"/>
    <w:rsid w:val="009D4F90"/>
    <w:rsid w:val="009D545B"/>
    <w:rsid w:val="009D5474"/>
    <w:rsid w:val="009D5F22"/>
    <w:rsid w:val="009D6560"/>
    <w:rsid w:val="009D65C8"/>
    <w:rsid w:val="009D6646"/>
    <w:rsid w:val="009D6C3F"/>
    <w:rsid w:val="009D6D59"/>
    <w:rsid w:val="009D74A4"/>
    <w:rsid w:val="009D7D4B"/>
    <w:rsid w:val="009E04B5"/>
    <w:rsid w:val="009E0684"/>
    <w:rsid w:val="009E0B87"/>
    <w:rsid w:val="009E174D"/>
    <w:rsid w:val="009E1EDF"/>
    <w:rsid w:val="009E1FA6"/>
    <w:rsid w:val="009E29C3"/>
    <w:rsid w:val="009E2B3B"/>
    <w:rsid w:val="009E2D92"/>
    <w:rsid w:val="009E2E0A"/>
    <w:rsid w:val="009E371B"/>
    <w:rsid w:val="009E3889"/>
    <w:rsid w:val="009E3913"/>
    <w:rsid w:val="009E3B6F"/>
    <w:rsid w:val="009E3F29"/>
    <w:rsid w:val="009E43DD"/>
    <w:rsid w:val="009E44B6"/>
    <w:rsid w:val="009E484F"/>
    <w:rsid w:val="009E490B"/>
    <w:rsid w:val="009E5881"/>
    <w:rsid w:val="009E5BD3"/>
    <w:rsid w:val="009E600A"/>
    <w:rsid w:val="009E682E"/>
    <w:rsid w:val="009E68A2"/>
    <w:rsid w:val="009E6D63"/>
    <w:rsid w:val="009E7437"/>
    <w:rsid w:val="009E75AA"/>
    <w:rsid w:val="009E7A47"/>
    <w:rsid w:val="009E7C8A"/>
    <w:rsid w:val="009F03DD"/>
    <w:rsid w:val="009F070A"/>
    <w:rsid w:val="009F10BB"/>
    <w:rsid w:val="009F1176"/>
    <w:rsid w:val="009F171B"/>
    <w:rsid w:val="009F1C2C"/>
    <w:rsid w:val="009F1C86"/>
    <w:rsid w:val="009F223B"/>
    <w:rsid w:val="009F261A"/>
    <w:rsid w:val="009F2CC1"/>
    <w:rsid w:val="009F2FBB"/>
    <w:rsid w:val="009F3733"/>
    <w:rsid w:val="009F3BE7"/>
    <w:rsid w:val="009F3CC0"/>
    <w:rsid w:val="009F3D28"/>
    <w:rsid w:val="009F3DC8"/>
    <w:rsid w:val="009F3E5E"/>
    <w:rsid w:val="009F432A"/>
    <w:rsid w:val="009F451E"/>
    <w:rsid w:val="009F491B"/>
    <w:rsid w:val="009F49DA"/>
    <w:rsid w:val="009F4E10"/>
    <w:rsid w:val="009F5456"/>
    <w:rsid w:val="009F5594"/>
    <w:rsid w:val="009F584A"/>
    <w:rsid w:val="009F5C3B"/>
    <w:rsid w:val="009F5C7D"/>
    <w:rsid w:val="009F6156"/>
    <w:rsid w:val="009F6A13"/>
    <w:rsid w:val="009F6E37"/>
    <w:rsid w:val="009F733E"/>
    <w:rsid w:val="009F7B8B"/>
    <w:rsid w:val="009F7D3E"/>
    <w:rsid w:val="00A014AC"/>
    <w:rsid w:val="00A01510"/>
    <w:rsid w:val="00A01553"/>
    <w:rsid w:val="00A0157B"/>
    <w:rsid w:val="00A01697"/>
    <w:rsid w:val="00A0193D"/>
    <w:rsid w:val="00A01A3D"/>
    <w:rsid w:val="00A01D7C"/>
    <w:rsid w:val="00A0201A"/>
    <w:rsid w:val="00A024E1"/>
    <w:rsid w:val="00A025AE"/>
    <w:rsid w:val="00A02615"/>
    <w:rsid w:val="00A027E0"/>
    <w:rsid w:val="00A0280E"/>
    <w:rsid w:val="00A02E57"/>
    <w:rsid w:val="00A034ED"/>
    <w:rsid w:val="00A03721"/>
    <w:rsid w:val="00A03943"/>
    <w:rsid w:val="00A0398B"/>
    <w:rsid w:val="00A03D36"/>
    <w:rsid w:val="00A04395"/>
    <w:rsid w:val="00A04D98"/>
    <w:rsid w:val="00A0563F"/>
    <w:rsid w:val="00A0598B"/>
    <w:rsid w:val="00A059C5"/>
    <w:rsid w:val="00A05B7C"/>
    <w:rsid w:val="00A05BFC"/>
    <w:rsid w:val="00A05CB6"/>
    <w:rsid w:val="00A05CB9"/>
    <w:rsid w:val="00A05CCB"/>
    <w:rsid w:val="00A06135"/>
    <w:rsid w:val="00A0624F"/>
    <w:rsid w:val="00A0681C"/>
    <w:rsid w:val="00A069C4"/>
    <w:rsid w:val="00A06FA3"/>
    <w:rsid w:val="00A0796D"/>
    <w:rsid w:val="00A103BF"/>
    <w:rsid w:val="00A105A0"/>
    <w:rsid w:val="00A10699"/>
    <w:rsid w:val="00A10975"/>
    <w:rsid w:val="00A113B1"/>
    <w:rsid w:val="00A12536"/>
    <w:rsid w:val="00A12624"/>
    <w:rsid w:val="00A1287E"/>
    <w:rsid w:val="00A128B3"/>
    <w:rsid w:val="00A1352B"/>
    <w:rsid w:val="00A136B8"/>
    <w:rsid w:val="00A140DC"/>
    <w:rsid w:val="00A1493B"/>
    <w:rsid w:val="00A14B4F"/>
    <w:rsid w:val="00A14D21"/>
    <w:rsid w:val="00A14E66"/>
    <w:rsid w:val="00A152A0"/>
    <w:rsid w:val="00A15D94"/>
    <w:rsid w:val="00A15F9F"/>
    <w:rsid w:val="00A160AB"/>
    <w:rsid w:val="00A1657C"/>
    <w:rsid w:val="00A1668D"/>
    <w:rsid w:val="00A166D3"/>
    <w:rsid w:val="00A16980"/>
    <w:rsid w:val="00A16A1B"/>
    <w:rsid w:val="00A16AFF"/>
    <w:rsid w:val="00A16BC5"/>
    <w:rsid w:val="00A16DC0"/>
    <w:rsid w:val="00A172EF"/>
    <w:rsid w:val="00A17BAD"/>
    <w:rsid w:val="00A17BF1"/>
    <w:rsid w:val="00A17C6F"/>
    <w:rsid w:val="00A17DB9"/>
    <w:rsid w:val="00A2019E"/>
    <w:rsid w:val="00A201F3"/>
    <w:rsid w:val="00A206C9"/>
    <w:rsid w:val="00A2076A"/>
    <w:rsid w:val="00A20F92"/>
    <w:rsid w:val="00A211FB"/>
    <w:rsid w:val="00A2196F"/>
    <w:rsid w:val="00A21CC5"/>
    <w:rsid w:val="00A22400"/>
    <w:rsid w:val="00A22953"/>
    <w:rsid w:val="00A22A7C"/>
    <w:rsid w:val="00A22C04"/>
    <w:rsid w:val="00A22CC2"/>
    <w:rsid w:val="00A22DDB"/>
    <w:rsid w:val="00A23270"/>
    <w:rsid w:val="00A2344D"/>
    <w:rsid w:val="00A23508"/>
    <w:rsid w:val="00A23B7A"/>
    <w:rsid w:val="00A23D17"/>
    <w:rsid w:val="00A23E1F"/>
    <w:rsid w:val="00A243AC"/>
    <w:rsid w:val="00A24A06"/>
    <w:rsid w:val="00A24AA1"/>
    <w:rsid w:val="00A25677"/>
    <w:rsid w:val="00A2581D"/>
    <w:rsid w:val="00A258B7"/>
    <w:rsid w:val="00A25B22"/>
    <w:rsid w:val="00A25D17"/>
    <w:rsid w:val="00A25E68"/>
    <w:rsid w:val="00A25EE0"/>
    <w:rsid w:val="00A26338"/>
    <w:rsid w:val="00A2661A"/>
    <w:rsid w:val="00A26782"/>
    <w:rsid w:val="00A271E2"/>
    <w:rsid w:val="00A277A5"/>
    <w:rsid w:val="00A27AE3"/>
    <w:rsid w:val="00A27B49"/>
    <w:rsid w:val="00A3043A"/>
    <w:rsid w:val="00A308D0"/>
    <w:rsid w:val="00A30EEE"/>
    <w:rsid w:val="00A30F20"/>
    <w:rsid w:val="00A30FDF"/>
    <w:rsid w:val="00A312AA"/>
    <w:rsid w:val="00A312F4"/>
    <w:rsid w:val="00A3157E"/>
    <w:rsid w:val="00A316B6"/>
    <w:rsid w:val="00A31934"/>
    <w:rsid w:val="00A31B6E"/>
    <w:rsid w:val="00A31D70"/>
    <w:rsid w:val="00A320A2"/>
    <w:rsid w:val="00A3273A"/>
    <w:rsid w:val="00A32758"/>
    <w:rsid w:val="00A328B8"/>
    <w:rsid w:val="00A330C8"/>
    <w:rsid w:val="00A332E0"/>
    <w:rsid w:val="00A3340F"/>
    <w:rsid w:val="00A342DB"/>
    <w:rsid w:val="00A346E7"/>
    <w:rsid w:val="00A348D0"/>
    <w:rsid w:val="00A3496A"/>
    <w:rsid w:val="00A34AD6"/>
    <w:rsid w:val="00A3628D"/>
    <w:rsid w:val="00A3656A"/>
    <w:rsid w:val="00A3675F"/>
    <w:rsid w:val="00A3677E"/>
    <w:rsid w:val="00A3788E"/>
    <w:rsid w:val="00A37EF0"/>
    <w:rsid w:val="00A4052A"/>
    <w:rsid w:val="00A40B2D"/>
    <w:rsid w:val="00A40EC9"/>
    <w:rsid w:val="00A40F42"/>
    <w:rsid w:val="00A41342"/>
    <w:rsid w:val="00A4137E"/>
    <w:rsid w:val="00A416EC"/>
    <w:rsid w:val="00A41BD2"/>
    <w:rsid w:val="00A41BF0"/>
    <w:rsid w:val="00A41C2A"/>
    <w:rsid w:val="00A41F3A"/>
    <w:rsid w:val="00A41FAB"/>
    <w:rsid w:val="00A425C0"/>
    <w:rsid w:val="00A42680"/>
    <w:rsid w:val="00A42971"/>
    <w:rsid w:val="00A429BE"/>
    <w:rsid w:val="00A432B4"/>
    <w:rsid w:val="00A434D4"/>
    <w:rsid w:val="00A43746"/>
    <w:rsid w:val="00A43C49"/>
    <w:rsid w:val="00A440AF"/>
    <w:rsid w:val="00A4412B"/>
    <w:rsid w:val="00A4416D"/>
    <w:rsid w:val="00A4430F"/>
    <w:rsid w:val="00A44837"/>
    <w:rsid w:val="00A44BE9"/>
    <w:rsid w:val="00A44C19"/>
    <w:rsid w:val="00A44FA1"/>
    <w:rsid w:val="00A4511B"/>
    <w:rsid w:val="00A45588"/>
    <w:rsid w:val="00A4607C"/>
    <w:rsid w:val="00A46114"/>
    <w:rsid w:val="00A467E1"/>
    <w:rsid w:val="00A4691A"/>
    <w:rsid w:val="00A469A3"/>
    <w:rsid w:val="00A46E41"/>
    <w:rsid w:val="00A4736D"/>
    <w:rsid w:val="00A474F3"/>
    <w:rsid w:val="00A4754E"/>
    <w:rsid w:val="00A477D3"/>
    <w:rsid w:val="00A500BE"/>
    <w:rsid w:val="00A502E7"/>
    <w:rsid w:val="00A504AD"/>
    <w:rsid w:val="00A50659"/>
    <w:rsid w:val="00A51442"/>
    <w:rsid w:val="00A51AC8"/>
    <w:rsid w:val="00A521C8"/>
    <w:rsid w:val="00A52239"/>
    <w:rsid w:val="00A52513"/>
    <w:rsid w:val="00A5263E"/>
    <w:rsid w:val="00A52FAF"/>
    <w:rsid w:val="00A536FC"/>
    <w:rsid w:val="00A537C7"/>
    <w:rsid w:val="00A538EC"/>
    <w:rsid w:val="00A5396D"/>
    <w:rsid w:val="00A54C1E"/>
    <w:rsid w:val="00A54C25"/>
    <w:rsid w:val="00A55091"/>
    <w:rsid w:val="00A55384"/>
    <w:rsid w:val="00A55457"/>
    <w:rsid w:val="00A5546B"/>
    <w:rsid w:val="00A558FE"/>
    <w:rsid w:val="00A566F6"/>
    <w:rsid w:val="00A568C0"/>
    <w:rsid w:val="00A56DA8"/>
    <w:rsid w:val="00A57655"/>
    <w:rsid w:val="00A57B3A"/>
    <w:rsid w:val="00A600E4"/>
    <w:rsid w:val="00A60200"/>
    <w:rsid w:val="00A60D51"/>
    <w:rsid w:val="00A61073"/>
    <w:rsid w:val="00A61286"/>
    <w:rsid w:val="00A61635"/>
    <w:rsid w:val="00A61AF0"/>
    <w:rsid w:val="00A61C09"/>
    <w:rsid w:val="00A62337"/>
    <w:rsid w:val="00A6256D"/>
    <w:rsid w:val="00A625D1"/>
    <w:rsid w:val="00A62E3D"/>
    <w:rsid w:val="00A63247"/>
    <w:rsid w:val="00A639DD"/>
    <w:rsid w:val="00A63B8A"/>
    <w:rsid w:val="00A63BA4"/>
    <w:rsid w:val="00A63D02"/>
    <w:rsid w:val="00A6404D"/>
    <w:rsid w:val="00A640B2"/>
    <w:rsid w:val="00A64678"/>
    <w:rsid w:val="00A649B1"/>
    <w:rsid w:val="00A64B89"/>
    <w:rsid w:val="00A658A2"/>
    <w:rsid w:val="00A65966"/>
    <w:rsid w:val="00A65D79"/>
    <w:rsid w:val="00A65EA7"/>
    <w:rsid w:val="00A65F17"/>
    <w:rsid w:val="00A65FE7"/>
    <w:rsid w:val="00A66583"/>
    <w:rsid w:val="00A66E36"/>
    <w:rsid w:val="00A67109"/>
    <w:rsid w:val="00A67239"/>
    <w:rsid w:val="00A67481"/>
    <w:rsid w:val="00A67637"/>
    <w:rsid w:val="00A67C9C"/>
    <w:rsid w:val="00A67CC5"/>
    <w:rsid w:val="00A67CD5"/>
    <w:rsid w:val="00A70110"/>
    <w:rsid w:val="00A70126"/>
    <w:rsid w:val="00A7025E"/>
    <w:rsid w:val="00A7051D"/>
    <w:rsid w:val="00A70932"/>
    <w:rsid w:val="00A71040"/>
    <w:rsid w:val="00A71788"/>
    <w:rsid w:val="00A717F3"/>
    <w:rsid w:val="00A71D63"/>
    <w:rsid w:val="00A71F53"/>
    <w:rsid w:val="00A721F3"/>
    <w:rsid w:val="00A72356"/>
    <w:rsid w:val="00A72743"/>
    <w:rsid w:val="00A72792"/>
    <w:rsid w:val="00A73AD9"/>
    <w:rsid w:val="00A741D7"/>
    <w:rsid w:val="00A7435B"/>
    <w:rsid w:val="00A748AF"/>
    <w:rsid w:val="00A75375"/>
    <w:rsid w:val="00A75500"/>
    <w:rsid w:val="00A75649"/>
    <w:rsid w:val="00A75A70"/>
    <w:rsid w:val="00A75AFF"/>
    <w:rsid w:val="00A75C55"/>
    <w:rsid w:val="00A75D52"/>
    <w:rsid w:val="00A7638B"/>
    <w:rsid w:val="00A768FA"/>
    <w:rsid w:val="00A77063"/>
    <w:rsid w:val="00A770D7"/>
    <w:rsid w:val="00A776DD"/>
    <w:rsid w:val="00A77C08"/>
    <w:rsid w:val="00A80313"/>
    <w:rsid w:val="00A80541"/>
    <w:rsid w:val="00A805FB"/>
    <w:rsid w:val="00A808D5"/>
    <w:rsid w:val="00A80DA6"/>
    <w:rsid w:val="00A810AB"/>
    <w:rsid w:val="00A812B1"/>
    <w:rsid w:val="00A81387"/>
    <w:rsid w:val="00A81C95"/>
    <w:rsid w:val="00A82070"/>
    <w:rsid w:val="00A821D7"/>
    <w:rsid w:val="00A8228C"/>
    <w:rsid w:val="00A822BA"/>
    <w:rsid w:val="00A827C4"/>
    <w:rsid w:val="00A82851"/>
    <w:rsid w:val="00A82892"/>
    <w:rsid w:val="00A828C4"/>
    <w:rsid w:val="00A828C7"/>
    <w:rsid w:val="00A82B7C"/>
    <w:rsid w:val="00A82F43"/>
    <w:rsid w:val="00A8342C"/>
    <w:rsid w:val="00A84962"/>
    <w:rsid w:val="00A84B27"/>
    <w:rsid w:val="00A85624"/>
    <w:rsid w:val="00A85678"/>
    <w:rsid w:val="00A857EF"/>
    <w:rsid w:val="00A85AA2"/>
    <w:rsid w:val="00A8626F"/>
    <w:rsid w:val="00A865F2"/>
    <w:rsid w:val="00A8684A"/>
    <w:rsid w:val="00A8708D"/>
    <w:rsid w:val="00A873AC"/>
    <w:rsid w:val="00A878B5"/>
    <w:rsid w:val="00A87A5A"/>
    <w:rsid w:val="00A87D52"/>
    <w:rsid w:val="00A87DE0"/>
    <w:rsid w:val="00A90D63"/>
    <w:rsid w:val="00A919E9"/>
    <w:rsid w:val="00A91C01"/>
    <w:rsid w:val="00A91DB5"/>
    <w:rsid w:val="00A921EA"/>
    <w:rsid w:val="00A92984"/>
    <w:rsid w:val="00A92C19"/>
    <w:rsid w:val="00A92CCD"/>
    <w:rsid w:val="00A92D9A"/>
    <w:rsid w:val="00A92FB8"/>
    <w:rsid w:val="00A93043"/>
    <w:rsid w:val="00A93548"/>
    <w:rsid w:val="00A9366E"/>
    <w:rsid w:val="00A94483"/>
    <w:rsid w:val="00A94674"/>
    <w:rsid w:val="00A94877"/>
    <w:rsid w:val="00A94CCD"/>
    <w:rsid w:val="00A94CE1"/>
    <w:rsid w:val="00A94D24"/>
    <w:rsid w:val="00A94D65"/>
    <w:rsid w:val="00A94E5A"/>
    <w:rsid w:val="00A94ED1"/>
    <w:rsid w:val="00A9537E"/>
    <w:rsid w:val="00A95431"/>
    <w:rsid w:val="00A95861"/>
    <w:rsid w:val="00A95BE5"/>
    <w:rsid w:val="00A95D31"/>
    <w:rsid w:val="00A95EE9"/>
    <w:rsid w:val="00A9623A"/>
    <w:rsid w:val="00A9671F"/>
    <w:rsid w:val="00A96806"/>
    <w:rsid w:val="00A96A44"/>
    <w:rsid w:val="00A96BA6"/>
    <w:rsid w:val="00A96D05"/>
    <w:rsid w:val="00A96DBA"/>
    <w:rsid w:val="00A97142"/>
    <w:rsid w:val="00A9750E"/>
    <w:rsid w:val="00A97542"/>
    <w:rsid w:val="00A975C9"/>
    <w:rsid w:val="00A979E4"/>
    <w:rsid w:val="00AA0F8A"/>
    <w:rsid w:val="00AA0FC0"/>
    <w:rsid w:val="00AA10E9"/>
    <w:rsid w:val="00AA18E2"/>
    <w:rsid w:val="00AA1ACE"/>
    <w:rsid w:val="00AA22D2"/>
    <w:rsid w:val="00AA3030"/>
    <w:rsid w:val="00AA338C"/>
    <w:rsid w:val="00AA366C"/>
    <w:rsid w:val="00AA382D"/>
    <w:rsid w:val="00AA3E6D"/>
    <w:rsid w:val="00AA3F9C"/>
    <w:rsid w:val="00AA4171"/>
    <w:rsid w:val="00AA486D"/>
    <w:rsid w:val="00AA4C4A"/>
    <w:rsid w:val="00AA4D65"/>
    <w:rsid w:val="00AA51B6"/>
    <w:rsid w:val="00AA522A"/>
    <w:rsid w:val="00AA5754"/>
    <w:rsid w:val="00AA597D"/>
    <w:rsid w:val="00AA689D"/>
    <w:rsid w:val="00AA6939"/>
    <w:rsid w:val="00AA6963"/>
    <w:rsid w:val="00AA70B2"/>
    <w:rsid w:val="00AA7213"/>
    <w:rsid w:val="00AB0048"/>
    <w:rsid w:val="00AB02CE"/>
    <w:rsid w:val="00AB02E2"/>
    <w:rsid w:val="00AB12B5"/>
    <w:rsid w:val="00AB130B"/>
    <w:rsid w:val="00AB1381"/>
    <w:rsid w:val="00AB180A"/>
    <w:rsid w:val="00AB1945"/>
    <w:rsid w:val="00AB1E48"/>
    <w:rsid w:val="00AB2543"/>
    <w:rsid w:val="00AB27C3"/>
    <w:rsid w:val="00AB2B7F"/>
    <w:rsid w:val="00AB2C81"/>
    <w:rsid w:val="00AB2C89"/>
    <w:rsid w:val="00AB2CC9"/>
    <w:rsid w:val="00AB2D6A"/>
    <w:rsid w:val="00AB32FC"/>
    <w:rsid w:val="00AB35A3"/>
    <w:rsid w:val="00AB39A5"/>
    <w:rsid w:val="00AB3A3C"/>
    <w:rsid w:val="00AB3ABD"/>
    <w:rsid w:val="00AB3C87"/>
    <w:rsid w:val="00AB3D96"/>
    <w:rsid w:val="00AB412E"/>
    <w:rsid w:val="00AB41AF"/>
    <w:rsid w:val="00AB41E8"/>
    <w:rsid w:val="00AB48FD"/>
    <w:rsid w:val="00AB497F"/>
    <w:rsid w:val="00AB49BF"/>
    <w:rsid w:val="00AB4A74"/>
    <w:rsid w:val="00AB5215"/>
    <w:rsid w:val="00AB5505"/>
    <w:rsid w:val="00AB5605"/>
    <w:rsid w:val="00AB5773"/>
    <w:rsid w:val="00AB5965"/>
    <w:rsid w:val="00AB5C13"/>
    <w:rsid w:val="00AB5C5B"/>
    <w:rsid w:val="00AB5D9B"/>
    <w:rsid w:val="00AB5F73"/>
    <w:rsid w:val="00AB616A"/>
    <w:rsid w:val="00AB6624"/>
    <w:rsid w:val="00AB6727"/>
    <w:rsid w:val="00AB6BD1"/>
    <w:rsid w:val="00AB6BF7"/>
    <w:rsid w:val="00AB6C7B"/>
    <w:rsid w:val="00AB7012"/>
    <w:rsid w:val="00AB7494"/>
    <w:rsid w:val="00AB762F"/>
    <w:rsid w:val="00AB794C"/>
    <w:rsid w:val="00AB7D9A"/>
    <w:rsid w:val="00AB7FE0"/>
    <w:rsid w:val="00AC01F6"/>
    <w:rsid w:val="00AC050B"/>
    <w:rsid w:val="00AC07D9"/>
    <w:rsid w:val="00AC0A56"/>
    <w:rsid w:val="00AC10DE"/>
    <w:rsid w:val="00AC1166"/>
    <w:rsid w:val="00AC1C59"/>
    <w:rsid w:val="00AC1D8A"/>
    <w:rsid w:val="00AC1F87"/>
    <w:rsid w:val="00AC242D"/>
    <w:rsid w:val="00AC250B"/>
    <w:rsid w:val="00AC2579"/>
    <w:rsid w:val="00AC2F9C"/>
    <w:rsid w:val="00AC30E6"/>
    <w:rsid w:val="00AC3158"/>
    <w:rsid w:val="00AC36C2"/>
    <w:rsid w:val="00AC3B26"/>
    <w:rsid w:val="00AC3BA7"/>
    <w:rsid w:val="00AC3CB7"/>
    <w:rsid w:val="00AC4469"/>
    <w:rsid w:val="00AC4A28"/>
    <w:rsid w:val="00AC4B60"/>
    <w:rsid w:val="00AC4BD3"/>
    <w:rsid w:val="00AC4FED"/>
    <w:rsid w:val="00AC5BA0"/>
    <w:rsid w:val="00AC62FC"/>
    <w:rsid w:val="00AC77BB"/>
    <w:rsid w:val="00AC7FA6"/>
    <w:rsid w:val="00AD05D3"/>
    <w:rsid w:val="00AD0716"/>
    <w:rsid w:val="00AD0FDC"/>
    <w:rsid w:val="00AD1027"/>
    <w:rsid w:val="00AD105C"/>
    <w:rsid w:val="00AD1130"/>
    <w:rsid w:val="00AD11D4"/>
    <w:rsid w:val="00AD1314"/>
    <w:rsid w:val="00AD15FA"/>
    <w:rsid w:val="00AD17F0"/>
    <w:rsid w:val="00AD1819"/>
    <w:rsid w:val="00AD1888"/>
    <w:rsid w:val="00AD19CD"/>
    <w:rsid w:val="00AD27D0"/>
    <w:rsid w:val="00AD2D23"/>
    <w:rsid w:val="00AD2D4E"/>
    <w:rsid w:val="00AD2D99"/>
    <w:rsid w:val="00AD2DB7"/>
    <w:rsid w:val="00AD2FC8"/>
    <w:rsid w:val="00AD3AF2"/>
    <w:rsid w:val="00AD3B05"/>
    <w:rsid w:val="00AD3E6E"/>
    <w:rsid w:val="00AD3F16"/>
    <w:rsid w:val="00AD3FA8"/>
    <w:rsid w:val="00AD4B36"/>
    <w:rsid w:val="00AD4C4F"/>
    <w:rsid w:val="00AD5268"/>
    <w:rsid w:val="00AD5380"/>
    <w:rsid w:val="00AD5CD1"/>
    <w:rsid w:val="00AD6153"/>
    <w:rsid w:val="00AD67AD"/>
    <w:rsid w:val="00AD6948"/>
    <w:rsid w:val="00AD6D39"/>
    <w:rsid w:val="00AD7B13"/>
    <w:rsid w:val="00AD7BD3"/>
    <w:rsid w:val="00AE0A56"/>
    <w:rsid w:val="00AE0B72"/>
    <w:rsid w:val="00AE0FE9"/>
    <w:rsid w:val="00AE142C"/>
    <w:rsid w:val="00AE155A"/>
    <w:rsid w:val="00AE16C7"/>
    <w:rsid w:val="00AE1F7F"/>
    <w:rsid w:val="00AE28D0"/>
    <w:rsid w:val="00AE2EBD"/>
    <w:rsid w:val="00AE322F"/>
    <w:rsid w:val="00AE36B2"/>
    <w:rsid w:val="00AE3A1F"/>
    <w:rsid w:val="00AE3CF3"/>
    <w:rsid w:val="00AE3CFD"/>
    <w:rsid w:val="00AE3D98"/>
    <w:rsid w:val="00AE4093"/>
    <w:rsid w:val="00AE40B2"/>
    <w:rsid w:val="00AE4F0D"/>
    <w:rsid w:val="00AE63AB"/>
    <w:rsid w:val="00AE6895"/>
    <w:rsid w:val="00AE6A4C"/>
    <w:rsid w:val="00AE6D49"/>
    <w:rsid w:val="00AE7141"/>
    <w:rsid w:val="00AE758F"/>
    <w:rsid w:val="00AE7D1F"/>
    <w:rsid w:val="00AF0AD8"/>
    <w:rsid w:val="00AF1337"/>
    <w:rsid w:val="00AF15A5"/>
    <w:rsid w:val="00AF1F02"/>
    <w:rsid w:val="00AF224C"/>
    <w:rsid w:val="00AF2293"/>
    <w:rsid w:val="00AF24BF"/>
    <w:rsid w:val="00AF2892"/>
    <w:rsid w:val="00AF309B"/>
    <w:rsid w:val="00AF355D"/>
    <w:rsid w:val="00AF3AC9"/>
    <w:rsid w:val="00AF3E20"/>
    <w:rsid w:val="00AF50F8"/>
    <w:rsid w:val="00AF5B2F"/>
    <w:rsid w:val="00AF5DF2"/>
    <w:rsid w:val="00AF65CB"/>
    <w:rsid w:val="00AF6706"/>
    <w:rsid w:val="00AF788F"/>
    <w:rsid w:val="00AF7A1C"/>
    <w:rsid w:val="00AF7ACB"/>
    <w:rsid w:val="00AF7D58"/>
    <w:rsid w:val="00AF7D78"/>
    <w:rsid w:val="00B00392"/>
    <w:rsid w:val="00B0066A"/>
    <w:rsid w:val="00B0067F"/>
    <w:rsid w:val="00B0074E"/>
    <w:rsid w:val="00B00825"/>
    <w:rsid w:val="00B00E61"/>
    <w:rsid w:val="00B019A1"/>
    <w:rsid w:val="00B01E31"/>
    <w:rsid w:val="00B02347"/>
    <w:rsid w:val="00B02484"/>
    <w:rsid w:val="00B026F5"/>
    <w:rsid w:val="00B02FBF"/>
    <w:rsid w:val="00B036F0"/>
    <w:rsid w:val="00B03C4B"/>
    <w:rsid w:val="00B03EA4"/>
    <w:rsid w:val="00B04148"/>
    <w:rsid w:val="00B04341"/>
    <w:rsid w:val="00B0477D"/>
    <w:rsid w:val="00B04809"/>
    <w:rsid w:val="00B04A3A"/>
    <w:rsid w:val="00B04DD9"/>
    <w:rsid w:val="00B04E2E"/>
    <w:rsid w:val="00B04FF0"/>
    <w:rsid w:val="00B06197"/>
    <w:rsid w:val="00B06832"/>
    <w:rsid w:val="00B06F9F"/>
    <w:rsid w:val="00B07029"/>
    <w:rsid w:val="00B0711B"/>
    <w:rsid w:val="00B0741C"/>
    <w:rsid w:val="00B07484"/>
    <w:rsid w:val="00B07986"/>
    <w:rsid w:val="00B07CBE"/>
    <w:rsid w:val="00B07F18"/>
    <w:rsid w:val="00B10223"/>
    <w:rsid w:val="00B1046A"/>
    <w:rsid w:val="00B104EE"/>
    <w:rsid w:val="00B1058C"/>
    <w:rsid w:val="00B106B9"/>
    <w:rsid w:val="00B10B41"/>
    <w:rsid w:val="00B10E73"/>
    <w:rsid w:val="00B10F3C"/>
    <w:rsid w:val="00B115CC"/>
    <w:rsid w:val="00B116AA"/>
    <w:rsid w:val="00B117F0"/>
    <w:rsid w:val="00B12D03"/>
    <w:rsid w:val="00B12D6F"/>
    <w:rsid w:val="00B12D86"/>
    <w:rsid w:val="00B13AEF"/>
    <w:rsid w:val="00B13E07"/>
    <w:rsid w:val="00B14420"/>
    <w:rsid w:val="00B14C4F"/>
    <w:rsid w:val="00B14F7E"/>
    <w:rsid w:val="00B154E3"/>
    <w:rsid w:val="00B159CD"/>
    <w:rsid w:val="00B15DDD"/>
    <w:rsid w:val="00B16571"/>
    <w:rsid w:val="00B16784"/>
    <w:rsid w:val="00B16E46"/>
    <w:rsid w:val="00B17219"/>
    <w:rsid w:val="00B1730A"/>
    <w:rsid w:val="00B17425"/>
    <w:rsid w:val="00B175D0"/>
    <w:rsid w:val="00B17A40"/>
    <w:rsid w:val="00B20122"/>
    <w:rsid w:val="00B201CB"/>
    <w:rsid w:val="00B20230"/>
    <w:rsid w:val="00B20A67"/>
    <w:rsid w:val="00B20D3E"/>
    <w:rsid w:val="00B2197E"/>
    <w:rsid w:val="00B219BD"/>
    <w:rsid w:val="00B21AF3"/>
    <w:rsid w:val="00B21DBD"/>
    <w:rsid w:val="00B21F1E"/>
    <w:rsid w:val="00B21FB4"/>
    <w:rsid w:val="00B223CF"/>
    <w:rsid w:val="00B22572"/>
    <w:rsid w:val="00B225F7"/>
    <w:rsid w:val="00B22707"/>
    <w:rsid w:val="00B228DD"/>
    <w:rsid w:val="00B2296B"/>
    <w:rsid w:val="00B22ACF"/>
    <w:rsid w:val="00B22CA7"/>
    <w:rsid w:val="00B22DF0"/>
    <w:rsid w:val="00B22F38"/>
    <w:rsid w:val="00B22FAF"/>
    <w:rsid w:val="00B23521"/>
    <w:rsid w:val="00B23708"/>
    <w:rsid w:val="00B23DAC"/>
    <w:rsid w:val="00B23DE6"/>
    <w:rsid w:val="00B23ED9"/>
    <w:rsid w:val="00B23FCD"/>
    <w:rsid w:val="00B24172"/>
    <w:rsid w:val="00B244AE"/>
    <w:rsid w:val="00B24ADD"/>
    <w:rsid w:val="00B24B8C"/>
    <w:rsid w:val="00B24F3C"/>
    <w:rsid w:val="00B25362"/>
    <w:rsid w:val="00B255D4"/>
    <w:rsid w:val="00B25C2F"/>
    <w:rsid w:val="00B26240"/>
    <w:rsid w:val="00B26304"/>
    <w:rsid w:val="00B263E1"/>
    <w:rsid w:val="00B26446"/>
    <w:rsid w:val="00B2655A"/>
    <w:rsid w:val="00B273B9"/>
    <w:rsid w:val="00B275A4"/>
    <w:rsid w:val="00B277A7"/>
    <w:rsid w:val="00B277C3"/>
    <w:rsid w:val="00B277DA"/>
    <w:rsid w:val="00B27991"/>
    <w:rsid w:val="00B30114"/>
    <w:rsid w:val="00B30388"/>
    <w:rsid w:val="00B304AA"/>
    <w:rsid w:val="00B30B56"/>
    <w:rsid w:val="00B31318"/>
    <w:rsid w:val="00B31393"/>
    <w:rsid w:val="00B321AB"/>
    <w:rsid w:val="00B32BF3"/>
    <w:rsid w:val="00B32D7A"/>
    <w:rsid w:val="00B330CF"/>
    <w:rsid w:val="00B33448"/>
    <w:rsid w:val="00B335E6"/>
    <w:rsid w:val="00B33A05"/>
    <w:rsid w:val="00B33AF7"/>
    <w:rsid w:val="00B33FBD"/>
    <w:rsid w:val="00B3413F"/>
    <w:rsid w:val="00B34342"/>
    <w:rsid w:val="00B343C2"/>
    <w:rsid w:val="00B34D96"/>
    <w:rsid w:val="00B35310"/>
    <w:rsid w:val="00B358BF"/>
    <w:rsid w:val="00B361BD"/>
    <w:rsid w:val="00B3627C"/>
    <w:rsid w:val="00B3682E"/>
    <w:rsid w:val="00B369EF"/>
    <w:rsid w:val="00B36C53"/>
    <w:rsid w:val="00B36CA1"/>
    <w:rsid w:val="00B36CD1"/>
    <w:rsid w:val="00B36DAD"/>
    <w:rsid w:val="00B37B7B"/>
    <w:rsid w:val="00B37BEC"/>
    <w:rsid w:val="00B37D47"/>
    <w:rsid w:val="00B4043D"/>
    <w:rsid w:val="00B40665"/>
    <w:rsid w:val="00B40CD5"/>
    <w:rsid w:val="00B40F5E"/>
    <w:rsid w:val="00B41059"/>
    <w:rsid w:val="00B412D2"/>
    <w:rsid w:val="00B419F2"/>
    <w:rsid w:val="00B41F06"/>
    <w:rsid w:val="00B42934"/>
    <w:rsid w:val="00B42AB4"/>
    <w:rsid w:val="00B42C2F"/>
    <w:rsid w:val="00B4301C"/>
    <w:rsid w:val="00B435BD"/>
    <w:rsid w:val="00B448C7"/>
    <w:rsid w:val="00B44DF9"/>
    <w:rsid w:val="00B45045"/>
    <w:rsid w:val="00B45B3A"/>
    <w:rsid w:val="00B4679F"/>
    <w:rsid w:val="00B46EC6"/>
    <w:rsid w:val="00B4754E"/>
    <w:rsid w:val="00B47744"/>
    <w:rsid w:val="00B47C6B"/>
    <w:rsid w:val="00B47D07"/>
    <w:rsid w:val="00B504E7"/>
    <w:rsid w:val="00B5064E"/>
    <w:rsid w:val="00B50BE2"/>
    <w:rsid w:val="00B50DDB"/>
    <w:rsid w:val="00B50E67"/>
    <w:rsid w:val="00B50ECB"/>
    <w:rsid w:val="00B512A3"/>
    <w:rsid w:val="00B51404"/>
    <w:rsid w:val="00B514DD"/>
    <w:rsid w:val="00B51612"/>
    <w:rsid w:val="00B52427"/>
    <w:rsid w:val="00B52523"/>
    <w:rsid w:val="00B52836"/>
    <w:rsid w:val="00B52F97"/>
    <w:rsid w:val="00B536B1"/>
    <w:rsid w:val="00B5379A"/>
    <w:rsid w:val="00B537BC"/>
    <w:rsid w:val="00B53BC8"/>
    <w:rsid w:val="00B548FF"/>
    <w:rsid w:val="00B54B24"/>
    <w:rsid w:val="00B55594"/>
    <w:rsid w:val="00B55801"/>
    <w:rsid w:val="00B5594F"/>
    <w:rsid w:val="00B55AFC"/>
    <w:rsid w:val="00B55E60"/>
    <w:rsid w:val="00B56BAA"/>
    <w:rsid w:val="00B56D24"/>
    <w:rsid w:val="00B570EA"/>
    <w:rsid w:val="00B5711E"/>
    <w:rsid w:val="00B57276"/>
    <w:rsid w:val="00B577CA"/>
    <w:rsid w:val="00B57895"/>
    <w:rsid w:val="00B60035"/>
    <w:rsid w:val="00B601DD"/>
    <w:rsid w:val="00B60556"/>
    <w:rsid w:val="00B60872"/>
    <w:rsid w:val="00B609AF"/>
    <w:rsid w:val="00B60B0D"/>
    <w:rsid w:val="00B60C74"/>
    <w:rsid w:val="00B60EAD"/>
    <w:rsid w:val="00B61181"/>
    <w:rsid w:val="00B6184C"/>
    <w:rsid w:val="00B6187F"/>
    <w:rsid w:val="00B61B5D"/>
    <w:rsid w:val="00B62143"/>
    <w:rsid w:val="00B621B0"/>
    <w:rsid w:val="00B621BA"/>
    <w:rsid w:val="00B62FD1"/>
    <w:rsid w:val="00B63BF7"/>
    <w:rsid w:val="00B64379"/>
    <w:rsid w:val="00B64AA1"/>
    <w:rsid w:val="00B64C4C"/>
    <w:rsid w:val="00B65543"/>
    <w:rsid w:val="00B65960"/>
    <w:rsid w:val="00B659BC"/>
    <w:rsid w:val="00B65C73"/>
    <w:rsid w:val="00B66C4E"/>
    <w:rsid w:val="00B66E41"/>
    <w:rsid w:val="00B67099"/>
    <w:rsid w:val="00B67428"/>
    <w:rsid w:val="00B70C7F"/>
    <w:rsid w:val="00B70EF8"/>
    <w:rsid w:val="00B71506"/>
    <w:rsid w:val="00B71566"/>
    <w:rsid w:val="00B71650"/>
    <w:rsid w:val="00B717A2"/>
    <w:rsid w:val="00B7195B"/>
    <w:rsid w:val="00B72813"/>
    <w:rsid w:val="00B72B03"/>
    <w:rsid w:val="00B72C75"/>
    <w:rsid w:val="00B732D1"/>
    <w:rsid w:val="00B7357C"/>
    <w:rsid w:val="00B73580"/>
    <w:rsid w:val="00B73D8E"/>
    <w:rsid w:val="00B73F86"/>
    <w:rsid w:val="00B74494"/>
    <w:rsid w:val="00B74EC7"/>
    <w:rsid w:val="00B753C1"/>
    <w:rsid w:val="00B762D7"/>
    <w:rsid w:val="00B76906"/>
    <w:rsid w:val="00B76ADF"/>
    <w:rsid w:val="00B76B0E"/>
    <w:rsid w:val="00B76FAA"/>
    <w:rsid w:val="00B771D9"/>
    <w:rsid w:val="00B772B5"/>
    <w:rsid w:val="00B772FB"/>
    <w:rsid w:val="00B77345"/>
    <w:rsid w:val="00B7769F"/>
    <w:rsid w:val="00B77B4F"/>
    <w:rsid w:val="00B8070C"/>
    <w:rsid w:val="00B807A3"/>
    <w:rsid w:val="00B8100D"/>
    <w:rsid w:val="00B81138"/>
    <w:rsid w:val="00B81625"/>
    <w:rsid w:val="00B817AF"/>
    <w:rsid w:val="00B81938"/>
    <w:rsid w:val="00B81C74"/>
    <w:rsid w:val="00B81D18"/>
    <w:rsid w:val="00B825A8"/>
    <w:rsid w:val="00B829FC"/>
    <w:rsid w:val="00B8423D"/>
    <w:rsid w:val="00B84371"/>
    <w:rsid w:val="00B8456D"/>
    <w:rsid w:val="00B8495A"/>
    <w:rsid w:val="00B84CAF"/>
    <w:rsid w:val="00B84E31"/>
    <w:rsid w:val="00B84FE5"/>
    <w:rsid w:val="00B856BE"/>
    <w:rsid w:val="00B85AA6"/>
    <w:rsid w:val="00B85E5C"/>
    <w:rsid w:val="00B879E8"/>
    <w:rsid w:val="00B90305"/>
    <w:rsid w:val="00B90484"/>
    <w:rsid w:val="00B91338"/>
    <w:rsid w:val="00B913E4"/>
    <w:rsid w:val="00B919B4"/>
    <w:rsid w:val="00B91DED"/>
    <w:rsid w:val="00B925F5"/>
    <w:rsid w:val="00B9260C"/>
    <w:rsid w:val="00B9260E"/>
    <w:rsid w:val="00B931F0"/>
    <w:rsid w:val="00B93383"/>
    <w:rsid w:val="00B936EF"/>
    <w:rsid w:val="00B93791"/>
    <w:rsid w:val="00B9383A"/>
    <w:rsid w:val="00B93AA8"/>
    <w:rsid w:val="00B93F0C"/>
    <w:rsid w:val="00B94008"/>
    <w:rsid w:val="00B94247"/>
    <w:rsid w:val="00B9434B"/>
    <w:rsid w:val="00B94A1D"/>
    <w:rsid w:val="00B94C78"/>
    <w:rsid w:val="00B94E6B"/>
    <w:rsid w:val="00B94F08"/>
    <w:rsid w:val="00B95339"/>
    <w:rsid w:val="00B9534F"/>
    <w:rsid w:val="00B955B1"/>
    <w:rsid w:val="00B959C1"/>
    <w:rsid w:val="00B95B2B"/>
    <w:rsid w:val="00B95F1B"/>
    <w:rsid w:val="00B96065"/>
    <w:rsid w:val="00B96207"/>
    <w:rsid w:val="00B965ED"/>
    <w:rsid w:val="00B967F8"/>
    <w:rsid w:val="00B96DDA"/>
    <w:rsid w:val="00B97043"/>
    <w:rsid w:val="00B973FB"/>
    <w:rsid w:val="00B974DC"/>
    <w:rsid w:val="00B9760E"/>
    <w:rsid w:val="00B97749"/>
    <w:rsid w:val="00B97792"/>
    <w:rsid w:val="00BA04E2"/>
    <w:rsid w:val="00BA08CA"/>
    <w:rsid w:val="00BA09DA"/>
    <w:rsid w:val="00BA0CE9"/>
    <w:rsid w:val="00BA0F99"/>
    <w:rsid w:val="00BA1374"/>
    <w:rsid w:val="00BA1D67"/>
    <w:rsid w:val="00BA22E6"/>
    <w:rsid w:val="00BA2828"/>
    <w:rsid w:val="00BA2AD1"/>
    <w:rsid w:val="00BA2DEA"/>
    <w:rsid w:val="00BA30CD"/>
    <w:rsid w:val="00BA31B9"/>
    <w:rsid w:val="00BA3654"/>
    <w:rsid w:val="00BA3755"/>
    <w:rsid w:val="00BA3A85"/>
    <w:rsid w:val="00BA3BDC"/>
    <w:rsid w:val="00BA3BEC"/>
    <w:rsid w:val="00BA3E7A"/>
    <w:rsid w:val="00BA4022"/>
    <w:rsid w:val="00BA42F9"/>
    <w:rsid w:val="00BA5F1F"/>
    <w:rsid w:val="00BA60B2"/>
    <w:rsid w:val="00BA6A79"/>
    <w:rsid w:val="00BA6CE8"/>
    <w:rsid w:val="00BA6D26"/>
    <w:rsid w:val="00BA6F66"/>
    <w:rsid w:val="00BA7B59"/>
    <w:rsid w:val="00BA7CA6"/>
    <w:rsid w:val="00BB06D2"/>
    <w:rsid w:val="00BB096B"/>
    <w:rsid w:val="00BB09F0"/>
    <w:rsid w:val="00BB1727"/>
    <w:rsid w:val="00BB1D11"/>
    <w:rsid w:val="00BB2094"/>
    <w:rsid w:val="00BB2452"/>
    <w:rsid w:val="00BB2B80"/>
    <w:rsid w:val="00BB2CC1"/>
    <w:rsid w:val="00BB3288"/>
    <w:rsid w:val="00BB3B2C"/>
    <w:rsid w:val="00BB3EA7"/>
    <w:rsid w:val="00BB4022"/>
    <w:rsid w:val="00BB4062"/>
    <w:rsid w:val="00BB5180"/>
    <w:rsid w:val="00BB5219"/>
    <w:rsid w:val="00BB52F2"/>
    <w:rsid w:val="00BB5761"/>
    <w:rsid w:val="00BB5C24"/>
    <w:rsid w:val="00BB61FA"/>
    <w:rsid w:val="00BB7635"/>
    <w:rsid w:val="00BB7691"/>
    <w:rsid w:val="00BB76D9"/>
    <w:rsid w:val="00BB7F26"/>
    <w:rsid w:val="00BC0344"/>
    <w:rsid w:val="00BC0977"/>
    <w:rsid w:val="00BC0BD6"/>
    <w:rsid w:val="00BC0FD6"/>
    <w:rsid w:val="00BC0FEE"/>
    <w:rsid w:val="00BC1299"/>
    <w:rsid w:val="00BC158E"/>
    <w:rsid w:val="00BC15E4"/>
    <w:rsid w:val="00BC2212"/>
    <w:rsid w:val="00BC2386"/>
    <w:rsid w:val="00BC2A03"/>
    <w:rsid w:val="00BC3569"/>
    <w:rsid w:val="00BC3603"/>
    <w:rsid w:val="00BC3832"/>
    <w:rsid w:val="00BC3FEB"/>
    <w:rsid w:val="00BC4457"/>
    <w:rsid w:val="00BC4C29"/>
    <w:rsid w:val="00BC4FE2"/>
    <w:rsid w:val="00BC5074"/>
    <w:rsid w:val="00BC50FA"/>
    <w:rsid w:val="00BC5409"/>
    <w:rsid w:val="00BC5A11"/>
    <w:rsid w:val="00BC5D7B"/>
    <w:rsid w:val="00BC6B02"/>
    <w:rsid w:val="00BC6C65"/>
    <w:rsid w:val="00BC6F88"/>
    <w:rsid w:val="00BC7469"/>
    <w:rsid w:val="00BC74FA"/>
    <w:rsid w:val="00BC7602"/>
    <w:rsid w:val="00BC796B"/>
    <w:rsid w:val="00BC79A7"/>
    <w:rsid w:val="00BC7A8C"/>
    <w:rsid w:val="00BC7D4B"/>
    <w:rsid w:val="00BC7F05"/>
    <w:rsid w:val="00BD0433"/>
    <w:rsid w:val="00BD0733"/>
    <w:rsid w:val="00BD0880"/>
    <w:rsid w:val="00BD0892"/>
    <w:rsid w:val="00BD0FB2"/>
    <w:rsid w:val="00BD1632"/>
    <w:rsid w:val="00BD167C"/>
    <w:rsid w:val="00BD19C4"/>
    <w:rsid w:val="00BD1A96"/>
    <w:rsid w:val="00BD1C28"/>
    <w:rsid w:val="00BD2101"/>
    <w:rsid w:val="00BD2619"/>
    <w:rsid w:val="00BD2981"/>
    <w:rsid w:val="00BD2A07"/>
    <w:rsid w:val="00BD2E76"/>
    <w:rsid w:val="00BD2E96"/>
    <w:rsid w:val="00BD3499"/>
    <w:rsid w:val="00BD3D3C"/>
    <w:rsid w:val="00BD461A"/>
    <w:rsid w:val="00BD4902"/>
    <w:rsid w:val="00BD4A5C"/>
    <w:rsid w:val="00BD5307"/>
    <w:rsid w:val="00BD57D4"/>
    <w:rsid w:val="00BD6216"/>
    <w:rsid w:val="00BD6BF2"/>
    <w:rsid w:val="00BD6E79"/>
    <w:rsid w:val="00BD700B"/>
    <w:rsid w:val="00BD70D4"/>
    <w:rsid w:val="00BD7636"/>
    <w:rsid w:val="00BD7CE3"/>
    <w:rsid w:val="00BE0773"/>
    <w:rsid w:val="00BE0849"/>
    <w:rsid w:val="00BE0B07"/>
    <w:rsid w:val="00BE0B21"/>
    <w:rsid w:val="00BE1239"/>
    <w:rsid w:val="00BE1878"/>
    <w:rsid w:val="00BE1B66"/>
    <w:rsid w:val="00BE1F50"/>
    <w:rsid w:val="00BE1FE6"/>
    <w:rsid w:val="00BE2062"/>
    <w:rsid w:val="00BE2400"/>
    <w:rsid w:val="00BE26CF"/>
    <w:rsid w:val="00BE2775"/>
    <w:rsid w:val="00BE28CE"/>
    <w:rsid w:val="00BE2906"/>
    <w:rsid w:val="00BE3270"/>
    <w:rsid w:val="00BE3295"/>
    <w:rsid w:val="00BE4858"/>
    <w:rsid w:val="00BE4A6F"/>
    <w:rsid w:val="00BE51E1"/>
    <w:rsid w:val="00BE5255"/>
    <w:rsid w:val="00BE53EA"/>
    <w:rsid w:val="00BE58AD"/>
    <w:rsid w:val="00BE58BC"/>
    <w:rsid w:val="00BE59AA"/>
    <w:rsid w:val="00BE6131"/>
    <w:rsid w:val="00BE650C"/>
    <w:rsid w:val="00BE6A16"/>
    <w:rsid w:val="00BE7019"/>
    <w:rsid w:val="00BE70FC"/>
    <w:rsid w:val="00BE7140"/>
    <w:rsid w:val="00BE739A"/>
    <w:rsid w:val="00BE7780"/>
    <w:rsid w:val="00BE78C6"/>
    <w:rsid w:val="00BE7A31"/>
    <w:rsid w:val="00BE7C5F"/>
    <w:rsid w:val="00BF024E"/>
    <w:rsid w:val="00BF0608"/>
    <w:rsid w:val="00BF0683"/>
    <w:rsid w:val="00BF0A93"/>
    <w:rsid w:val="00BF0DF1"/>
    <w:rsid w:val="00BF0E0B"/>
    <w:rsid w:val="00BF0EBE"/>
    <w:rsid w:val="00BF11A7"/>
    <w:rsid w:val="00BF12D6"/>
    <w:rsid w:val="00BF1376"/>
    <w:rsid w:val="00BF1A1D"/>
    <w:rsid w:val="00BF1CFB"/>
    <w:rsid w:val="00BF1DED"/>
    <w:rsid w:val="00BF2719"/>
    <w:rsid w:val="00BF2B4E"/>
    <w:rsid w:val="00BF30F2"/>
    <w:rsid w:val="00BF3835"/>
    <w:rsid w:val="00BF3E50"/>
    <w:rsid w:val="00BF5289"/>
    <w:rsid w:val="00BF5C32"/>
    <w:rsid w:val="00BF5E42"/>
    <w:rsid w:val="00BF5F27"/>
    <w:rsid w:val="00BF6423"/>
    <w:rsid w:val="00BF66B4"/>
    <w:rsid w:val="00BF7ACD"/>
    <w:rsid w:val="00C00554"/>
    <w:rsid w:val="00C00E08"/>
    <w:rsid w:val="00C0170A"/>
    <w:rsid w:val="00C0175C"/>
    <w:rsid w:val="00C02DAB"/>
    <w:rsid w:val="00C03260"/>
    <w:rsid w:val="00C0337C"/>
    <w:rsid w:val="00C033BD"/>
    <w:rsid w:val="00C03AE6"/>
    <w:rsid w:val="00C03B89"/>
    <w:rsid w:val="00C0421B"/>
    <w:rsid w:val="00C042A5"/>
    <w:rsid w:val="00C045AB"/>
    <w:rsid w:val="00C04C95"/>
    <w:rsid w:val="00C05000"/>
    <w:rsid w:val="00C05C9A"/>
    <w:rsid w:val="00C05F00"/>
    <w:rsid w:val="00C06316"/>
    <w:rsid w:val="00C06888"/>
    <w:rsid w:val="00C06C0E"/>
    <w:rsid w:val="00C06C60"/>
    <w:rsid w:val="00C06E59"/>
    <w:rsid w:val="00C0709D"/>
    <w:rsid w:val="00C070C4"/>
    <w:rsid w:val="00C072B2"/>
    <w:rsid w:val="00C073C7"/>
    <w:rsid w:val="00C07850"/>
    <w:rsid w:val="00C078F5"/>
    <w:rsid w:val="00C079BD"/>
    <w:rsid w:val="00C07DA1"/>
    <w:rsid w:val="00C07FD0"/>
    <w:rsid w:val="00C102C8"/>
    <w:rsid w:val="00C10A88"/>
    <w:rsid w:val="00C10B88"/>
    <w:rsid w:val="00C121FD"/>
    <w:rsid w:val="00C1264D"/>
    <w:rsid w:val="00C12673"/>
    <w:rsid w:val="00C12CAF"/>
    <w:rsid w:val="00C12D48"/>
    <w:rsid w:val="00C13151"/>
    <w:rsid w:val="00C1376C"/>
    <w:rsid w:val="00C146EB"/>
    <w:rsid w:val="00C14917"/>
    <w:rsid w:val="00C14A26"/>
    <w:rsid w:val="00C14C63"/>
    <w:rsid w:val="00C14F5F"/>
    <w:rsid w:val="00C15262"/>
    <w:rsid w:val="00C154E2"/>
    <w:rsid w:val="00C1567B"/>
    <w:rsid w:val="00C160FF"/>
    <w:rsid w:val="00C16928"/>
    <w:rsid w:val="00C17338"/>
    <w:rsid w:val="00C17457"/>
    <w:rsid w:val="00C1747B"/>
    <w:rsid w:val="00C176B1"/>
    <w:rsid w:val="00C1775F"/>
    <w:rsid w:val="00C17A6D"/>
    <w:rsid w:val="00C17B40"/>
    <w:rsid w:val="00C17C68"/>
    <w:rsid w:val="00C17DBA"/>
    <w:rsid w:val="00C208B9"/>
    <w:rsid w:val="00C20AB5"/>
    <w:rsid w:val="00C20CC4"/>
    <w:rsid w:val="00C20D74"/>
    <w:rsid w:val="00C21035"/>
    <w:rsid w:val="00C2147D"/>
    <w:rsid w:val="00C21A10"/>
    <w:rsid w:val="00C22475"/>
    <w:rsid w:val="00C2267E"/>
    <w:rsid w:val="00C22931"/>
    <w:rsid w:val="00C22D33"/>
    <w:rsid w:val="00C22EC5"/>
    <w:rsid w:val="00C23073"/>
    <w:rsid w:val="00C23159"/>
    <w:rsid w:val="00C2328E"/>
    <w:rsid w:val="00C23586"/>
    <w:rsid w:val="00C23C16"/>
    <w:rsid w:val="00C23D9E"/>
    <w:rsid w:val="00C23EB8"/>
    <w:rsid w:val="00C23FA9"/>
    <w:rsid w:val="00C241C7"/>
    <w:rsid w:val="00C247F8"/>
    <w:rsid w:val="00C24934"/>
    <w:rsid w:val="00C24B84"/>
    <w:rsid w:val="00C251DD"/>
    <w:rsid w:val="00C251EF"/>
    <w:rsid w:val="00C25D6E"/>
    <w:rsid w:val="00C262E2"/>
    <w:rsid w:val="00C2634B"/>
    <w:rsid w:val="00C2657C"/>
    <w:rsid w:val="00C26BAD"/>
    <w:rsid w:val="00C26F2A"/>
    <w:rsid w:val="00C26FA3"/>
    <w:rsid w:val="00C2714A"/>
    <w:rsid w:val="00C2740F"/>
    <w:rsid w:val="00C275DA"/>
    <w:rsid w:val="00C2767B"/>
    <w:rsid w:val="00C278F9"/>
    <w:rsid w:val="00C27F3E"/>
    <w:rsid w:val="00C30138"/>
    <w:rsid w:val="00C30654"/>
    <w:rsid w:val="00C307D8"/>
    <w:rsid w:val="00C30CA3"/>
    <w:rsid w:val="00C3110A"/>
    <w:rsid w:val="00C31682"/>
    <w:rsid w:val="00C319C2"/>
    <w:rsid w:val="00C31CEB"/>
    <w:rsid w:val="00C31DE4"/>
    <w:rsid w:val="00C31FF0"/>
    <w:rsid w:val="00C32323"/>
    <w:rsid w:val="00C3249E"/>
    <w:rsid w:val="00C3260C"/>
    <w:rsid w:val="00C32A2B"/>
    <w:rsid w:val="00C32E29"/>
    <w:rsid w:val="00C32F81"/>
    <w:rsid w:val="00C337AE"/>
    <w:rsid w:val="00C3386D"/>
    <w:rsid w:val="00C33A48"/>
    <w:rsid w:val="00C33C4F"/>
    <w:rsid w:val="00C34111"/>
    <w:rsid w:val="00C34242"/>
    <w:rsid w:val="00C34500"/>
    <w:rsid w:val="00C34581"/>
    <w:rsid w:val="00C34BBD"/>
    <w:rsid w:val="00C352DE"/>
    <w:rsid w:val="00C353B5"/>
    <w:rsid w:val="00C35B11"/>
    <w:rsid w:val="00C35F71"/>
    <w:rsid w:val="00C35F9D"/>
    <w:rsid w:val="00C36EF4"/>
    <w:rsid w:val="00C37488"/>
    <w:rsid w:val="00C37878"/>
    <w:rsid w:val="00C37CFF"/>
    <w:rsid w:val="00C4017A"/>
    <w:rsid w:val="00C402E8"/>
    <w:rsid w:val="00C40720"/>
    <w:rsid w:val="00C410B6"/>
    <w:rsid w:val="00C4156C"/>
    <w:rsid w:val="00C41770"/>
    <w:rsid w:val="00C4181B"/>
    <w:rsid w:val="00C42379"/>
    <w:rsid w:val="00C42409"/>
    <w:rsid w:val="00C424D3"/>
    <w:rsid w:val="00C42DF3"/>
    <w:rsid w:val="00C42FE7"/>
    <w:rsid w:val="00C430BF"/>
    <w:rsid w:val="00C43D8D"/>
    <w:rsid w:val="00C43F1D"/>
    <w:rsid w:val="00C4419D"/>
    <w:rsid w:val="00C441A5"/>
    <w:rsid w:val="00C446D1"/>
    <w:rsid w:val="00C44FAF"/>
    <w:rsid w:val="00C450C8"/>
    <w:rsid w:val="00C454B2"/>
    <w:rsid w:val="00C45DF5"/>
    <w:rsid w:val="00C45FAD"/>
    <w:rsid w:val="00C4602F"/>
    <w:rsid w:val="00C467EC"/>
    <w:rsid w:val="00C47202"/>
    <w:rsid w:val="00C472B3"/>
    <w:rsid w:val="00C473F0"/>
    <w:rsid w:val="00C47BE8"/>
    <w:rsid w:val="00C47EED"/>
    <w:rsid w:val="00C50A01"/>
    <w:rsid w:val="00C511A6"/>
    <w:rsid w:val="00C51519"/>
    <w:rsid w:val="00C51573"/>
    <w:rsid w:val="00C52448"/>
    <w:rsid w:val="00C52534"/>
    <w:rsid w:val="00C5258F"/>
    <w:rsid w:val="00C52C83"/>
    <w:rsid w:val="00C52F25"/>
    <w:rsid w:val="00C5362C"/>
    <w:rsid w:val="00C53683"/>
    <w:rsid w:val="00C5381C"/>
    <w:rsid w:val="00C53961"/>
    <w:rsid w:val="00C54C4B"/>
    <w:rsid w:val="00C553E1"/>
    <w:rsid w:val="00C5559F"/>
    <w:rsid w:val="00C555E9"/>
    <w:rsid w:val="00C5576D"/>
    <w:rsid w:val="00C55865"/>
    <w:rsid w:val="00C55877"/>
    <w:rsid w:val="00C55B3C"/>
    <w:rsid w:val="00C55C22"/>
    <w:rsid w:val="00C55CF9"/>
    <w:rsid w:val="00C560BE"/>
    <w:rsid w:val="00C56213"/>
    <w:rsid w:val="00C563A6"/>
    <w:rsid w:val="00C57323"/>
    <w:rsid w:val="00C574B6"/>
    <w:rsid w:val="00C5750B"/>
    <w:rsid w:val="00C57525"/>
    <w:rsid w:val="00C57692"/>
    <w:rsid w:val="00C57A63"/>
    <w:rsid w:val="00C604E9"/>
    <w:rsid w:val="00C60ADA"/>
    <w:rsid w:val="00C61291"/>
    <w:rsid w:val="00C61B27"/>
    <w:rsid w:val="00C6236B"/>
    <w:rsid w:val="00C62D4E"/>
    <w:rsid w:val="00C62F48"/>
    <w:rsid w:val="00C62F97"/>
    <w:rsid w:val="00C63059"/>
    <w:rsid w:val="00C635D3"/>
    <w:rsid w:val="00C63DA5"/>
    <w:rsid w:val="00C64261"/>
    <w:rsid w:val="00C644FF"/>
    <w:rsid w:val="00C6476E"/>
    <w:rsid w:val="00C6482D"/>
    <w:rsid w:val="00C64AB6"/>
    <w:rsid w:val="00C64C21"/>
    <w:rsid w:val="00C64F20"/>
    <w:rsid w:val="00C6552A"/>
    <w:rsid w:val="00C65531"/>
    <w:rsid w:val="00C659D5"/>
    <w:rsid w:val="00C65AE9"/>
    <w:rsid w:val="00C65B4D"/>
    <w:rsid w:val="00C667DB"/>
    <w:rsid w:val="00C67331"/>
    <w:rsid w:val="00C67A02"/>
    <w:rsid w:val="00C67D6F"/>
    <w:rsid w:val="00C70194"/>
    <w:rsid w:val="00C701EC"/>
    <w:rsid w:val="00C70318"/>
    <w:rsid w:val="00C703C1"/>
    <w:rsid w:val="00C7049D"/>
    <w:rsid w:val="00C7051C"/>
    <w:rsid w:val="00C7061B"/>
    <w:rsid w:val="00C7090C"/>
    <w:rsid w:val="00C70A9D"/>
    <w:rsid w:val="00C70DF7"/>
    <w:rsid w:val="00C717F8"/>
    <w:rsid w:val="00C71C74"/>
    <w:rsid w:val="00C71CEF"/>
    <w:rsid w:val="00C72CEB"/>
    <w:rsid w:val="00C73C7D"/>
    <w:rsid w:val="00C74754"/>
    <w:rsid w:val="00C74A9C"/>
    <w:rsid w:val="00C7504B"/>
    <w:rsid w:val="00C75D08"/>
    <w:rsid w:val="00C777A7"/>
    <w:rsid w:val="00C778C1"/>
    <w:rsid w:val="00C779C4"/>
    <w:rsid w:val="00C77BEF"/>
    <w:rsid w:val="00C80D65"/>
    <w:rsid w:val="00C81AE5"/>
    <w:rsid w:val="00C81F47"/>
    <w:rsid w:val="00C82481"/>
    <w:rsid w:val="00C828AB"/>
    <w:rsid w:val="00C82B94"/>
    <w:rsid w:val="00C82CDE"/>
    <w:rsid w:val="00C82E79"/>
    <w:rsid w:val="00C83465"/>
    <w:rsid w:val="00C838B9"/>
    <w:rsid w:val="00C83A64"/>
    <w:rsid w:val="00C83BF1"/>
    <w:rsid w:val="00C83E36"/>
    <w:rsid w:val="00C83FCF"/>
    <w:rsid w:val="00C84094"/>
    <w:rsid w:val="00C8414B"/>
    <w:rsid w:val="00C844FC"/>
    <w:rsid w:val="00C846BA"/>
    <w:rsid w:val="00C85EE8"/>
    <w:rsid w:val="00C863AA"/>
    <w:rsid w:val="00C864EA"/>
    <w:rsid w:val="00C865F3"/>
    <w:rsid w:val="00C8692F"/>
    <w:rsid w:val="00C86A55"/>
    <w:rsid w:val="00C86B14"/>
    <w:rsid w:val="00C874D1"/>
    <w:rsid w:val="00C87637"/>
    <w:rsid w:val="00C87FA9"/>
    <w:rsid w:val="00C90103"/>
    <w:rsid w:val="00C90261"/>
    <w:rsid w:val="00C9057B"/>
    <w:rsid w:val="00C91018"/>
    <w:rsid w:val="00C914C7"/>
    <w:rsid w:val="00C91968"/>
    <w:rsid w:val="00C91B0A"/>
    <w:rsid w:val="00C91EA6"/>
    <w:rsid w:val="00C91F63"/>
    <w:rsid w:val="00C92906"/>
    <w:rsid w:val="00C92E4F"/>
    <w:rsid w:val="00C93589"/>
    <w:rsid w:val="00C93F6B"/>
    <w:rsid w:val="00C9520B"/>
    <w:rsid w:val="00C95937"/>
    <w:rsid w:val="00C95AFA"/>
    <w:rsid w:val="00C95CBB"/>
    <w:rsid w:val="00C96179"/>
    <w:rsid w:val="00C96FC9"/>
    <w:rsid w:val="00C9733A"/>
    <w:rsid w:val="00C977AF"/>
    <w:rsid w:val="00C97DD7"/>
    <w:rsid w:val="00CA08FC"/>
    <w:rsid w:val="00CA09ED"/>
    <w:rsid w:val="00CA0CCF"/>
    <w:rsid w:val="00CA0F90"/>
    <w:rsid w:val="00CA1003"/>
    <w:rsid w:val="00CA126F"/>
    <w:rsid w:val="00CA12A3"/>
    <w:rsid w:val="00CA1D24"/>
    <w:rsid w:val="00CA270C"/>
    <w:rsid w:val="00CA27C4"/>
    <w:rsid w:val="00CA2AB7"/>
    <w:rsid w:val="00CA2D3F"/>
    <w:rsid w:val="00CA3270"/>
    <w:rsid w:val="00CA356C"/>
    <w:rsid w:val="00CA36B8"/>
    <w:rsid w:val="00CA37D2"/>
    <w:rsid w:val="00CA38CF"/>
    <w:rsid w:val="00CA39CC"/>
    <w:rsid w:val="00CA3AB0"/>
    <w:rsid w:val="00CA3B18"/>
    <w:rsid w:val="00CA463B"/>
    <w:rsid w:val="00CA4980"/>
    <w:rsid w:val="00CA4ABB"/>
    <w:rsid w:val="00CA4DF8"/>
    <w:rsid w:val="00CA4E4E"/>
    <w:rsid w:val="00CA52EA"/>
    <w:rsid w:val="00CA5941"/>
    <w:rsid w:val="00CA59FC"/>
    <w:rsid w:val="00CA5AD4"/>
    <w:rsid w:val="00CA678D"/>
    <w:rsid w:val="00CA6A4D"/>
    <w:rsid w:val="00CA7464"/>
    <w:rsid w:val="00CA7890"/>
    <w:rsid w:val="00CA7A10"/>
    <w:rsid w:val="00CA7CAD"/>
    <w:rsid w:val="00CB0460"/>
    <w:rsid w:val="00CB0704"/>
    <w:rsid w:val="00CB081A"/>
    <w:rsid w:val="00CB1161"/>
    <w:rsid w:val="00CB1442"/>
    <w:rsid w:val="00CB15A7"/>
    <w:rsid w:val="00CB160E"/>
    <w:rsid w:val="00CB1AE7"/>
    <w:rsid w:val="00CB1B36"/>
    <w:rsid w:val="00CB1BF9"/>
    <w:rsid w:val="00CB1EB2"/>
    <w:rsid w:val="00CB2177"/>
    <w:rsid w:val="00CB2640"/>
    <w:rsid w:val="00CB2D5F"/>
    <w:rsid w:val="00CB2F72"/>
    <w:rsid w:val="00CB306F"/>
    <w:rsid w:val="00CB30FE"/>
    <w:rsid w:val="00CB349B"/>
    <w:rsid w:val="00CB3D02"/>
    <w:rsid w:val="00CB3DB5"/>
    <w:rsid w:val="00CB3E51"/>
    <w:rsid w:val="00CB427D"/>
    <w:rsid w:val="00CB4AE4"/>
    <w:rsid w:val="00CB4DF2"/>
    <w:rsid w:val="00CB4FF3"/>
    <w:rsid w:val="00CB5BFA"/>
    <w:rsid w:val="00CB5EE8"/>
    <w:rsid w:val="00CB6925"/>
    <w:rsid w:val="00CB6DFA"/>
    <w:rsid w:val="00CB6ED1"/>
    <w:rsid w:val="00CB734C"/>
    <w:rsid w:val="00CB7508"/>
    <w:rsid w:val="00CB757F"/>
    <w:rsid w:val="00CB7612"/>
    <w:rsid w:val="00CC02D4"/>
    <w:rsid w:val="00CC0E2F"/>
    <w:rsid w:val="00CC10EF"/>
    <w:rsid w:val="00CC1E55"/>
    <w:rsid w:val="00CC1EC4"/>
    <w:rsid w:val="00CC1F2D"/>
    <w:rsid w:val="00CC1FEA"/>
    <w:rsid w:val="00CC2377"/>
    <w:rsid w:val="00CC2C98"/>
    <w:rsid w:val="00CC2E10"/>
    <w:rsid w:val="00CC37DA"/>
    <w:rsid w:val="00CC395B"/>
    <w:rsid w:val="00CC3B31"/>
    <w:rsid w:val="00CC40EA"/>
    <w:rsid w:val="00CC4311"/>
    <w:rsid w:val="00CC43E7"/>
    <w:rsid w:val="00CC453A"/>
    <w:rsid w:val="00CC4602"/>
    <w:rsid w:val="00CC48D3"/>
    <w:rsid w:val="00CC4C2A"/>
    <w:rsid w:val="00CC4CB3"/>
    <w:rsid w:val="00CC4F37"/>
    <w:rsid w:val="00CC524C"/>
    <w:rsid w:val="00CC55E0"/>
    <w:rsid w:val="00CC560F"/>
    <w:rsid w:val="00CC657E"/>
    <w:rsid w:val="00CC67CA"/>
    <w:rsid w:val="00CC6A32"/>
    <w:rsid w:val="00CC6DD4"/>
    <w:rsid w:val="00CC7229"/>
    <w:rsid w:val="00CC77C9"/>
    <w:rsid w:val="00CC7C0D"/>
    <w:rsid w:val="00CC7D39"/>
    <w:rsid w:val="00CD0464"/>
    <w:rsid w:val="00CD04EA"/>
    <w:rsid w:val="00CD0668"/>
    <w:rsid w:val="00CD06EC"/>
    <w:rsid w:val="00CD0704"/>
    <w:rsid w:val="00CD0B3E"/>
    <w:rsid w:val="00CD1023"/>
    <w:rsid w:val="00CD15E7"/>
    <w:rsid w:val="00CD169E"/>
    <w:rsid w:val="00CD1956"/>
    <w:rsid w:val="00CD2018"/>
    <w:rsid w:val="00CD223C"/>
    <w:rsid w:val="00CD22F7"/>
    <w:rsid w:val="00CD25D3"/>
    <w:rsid w:val="00CD3BAB"/>
    <w:rsid w:val="00CD40C5"/>
    <w:rsid w:val="00CD439D"/>
    <w:rsid w:val="00CD48B3"/>
    <w:rsid w:val="00CD55A0"/>
    <w:rsid w:val="00CD564A"/>
    <w:rsid w:val="00CD580D"/>
    <w:rsid w:val="00CD586C"/>
    <w:rsid w:val="00CD5D69"/>
    <w:rsid w:val="00CD5DA2"/>
    <w:rsid w:val="00CD5EC8"/>
    <w:rsid w:val="00CD65AE"/>
    <w:rsid w:val="00CD6813"/>
    <w:rsid w:val="00CD6E33"/>
    <w:rsid w:val="00CD7169"/>
    <w:rsid w:val="00CD7338"/>
    <w:rsid w:val="00CD73E7"/>
    <w:rsid w:val="00CD7431"/>
    <w:rsid w:val="00CD7A70"/>
    <w:rsid w:val="00CE075B"/>
    <w:rsid w:val="00CE0A59"/>
    <w:rsid w:val="00CE10AD"/>
    <w:rsid w:val="00CE1D1C"/>
    <w:rsid w:val="00CE1FC9"/>
    <w:rsid w:val="00CE2371"/>
    <w:rsid w:val="00CE23F7"/>
    <w:rsid w:val="00CE262D"/>
    <w:rsid w:val="00CE39C2"/>
    <w:rsid w:val="00CE3D57"/>
    <w:rsid w:val="00CE4187"/>
    <w:rsid w:val="00CE4938"/>
    <w:rsid w:val="00CE4E05"/>
    <w:rsid w:val="00CE4F86"/>
    <w:rsid w:val="00CE530C"/>
    <w:rsid w:val="00CE62D9"/>
    <w:rsid w:val="00CE673E"/>
    <w:rsid w:val="00CE71FB"/>
    <w:rsid w:val="00CE737F"/>
    <w:rsid w:val="00CE73A9"/>
    <w:rsid w:val="00CE75BE"/>
    <w:rsid w:val="00CE772E"/>
    <w:rsid w:val="00CE776F"/>
    <w:rsid w:val="00CE7795"/>
    <w:rsid w:val="00CE78B9"/>
    <w:rsid w:val="00CE7922"/>
    <w:rsid w:val="00CE7DAC"/>
    <w:rsid w:val="00CF0240"/>
    <w:rsid w:val="00CF050C"/>
    <w:rsid w:val="00CF09E1"/>
    <w:rsid w:val="00CF0BFF"/>
    <w:rsid w:val="00CF0CFA"/>
    <w:rsid w:val="00CF0DED"/>
    <w:rsid w:val="00CF0EA0"/>
    <w:rsid w:val="00CF0F55"/>
    <w:rsid w:val="00CF16B0"/>
    <w:rsid w:val="00CF1A52"/>
    <w:rsid w:val="00CF1F7D"/>
    <w:rsid w:val="00CF2284"/>
    <w:rsid w:val="00CF264B"/>
    <w:rsid w:val="00CF2A9A"/>
    <w:rsid w:val="00CF2B77"/>
    <w:rsid w:val="00CF2C2F"/>
    <w:rsid w:val="00CF3491"/>
    <w:rsid w:val="00CF394A"/>
    <w:rsid w:val="00CF407D"/>
    <w:rsid w:val="00CF428D"/>
    <w:rsid w:val="00CF4959"/>
    <w:rsid w:val="00CF4C24"/>
    <w:rsid w:val="00CF4E40"/>
    <w:rsid w:val="00CF4FFD"/>
    <w:rsid w:val="00CF63C3"/>
    <w:rsid w:val="00CF6432"/>
    <w:rsid w:val="00D00374"/>
    <w:rsid w:val="00D00495"/>
    <w:rsid w:val="00D0084B"/>
    <w:rsid w:val="00D00B07"/>
    <w:rsid w:val="00D01098"/>
    <w:rsid w:val="00D017C0"/>
    <w:rsid w:val="00D019D0"/>
    <w:rsid w:val="00D01FE1"/>
    <w:rsid w:val="00D02189"/>
    <w:rsid w:val="00D02A25"/>
    <w:rsid w:val="00D02B2F"/>
    <w:rsid w:val="00D02D4E"/>
    <w:rsid w:val="00D032A9"/>
    <w:rsid w:val="00D0386B"/>
    <w:rsid w:val="00D038CF"/>
    <w:rsid w:val="00D0407D"/>
    <w:rsid w:val="00D040F5"/>
    <w:rsid w:val="00D04143"/>
    <w:rsid w:val="00D043FC"/>
    <w:rsid w:val="00D044A5"/>
    <w:rsid w:val="00D04930"/>
    <w:rsid w:val="00D04BA7"/>
    <w:rsid w:val="00D05025"/>
    <w:rsid w:val="00D055C1"/>
    <w:rsid w:val="00D05B74"/>
    <w:rsid w:val="00D06216"/>
    <w:rsid w:val="00D06420"/>
    <w:rsid w:val="00D066D9"/>
    <w:rsid w:val="00D06D89"/>
    <w:rsid w:val="00D0729B"/>
    <w:rsid w:val="00D07488"/>
    <w:rsid w:val="00D07819"/>
    <w:rsid w:val="00D07873"/>
    <w:rsid w:val="00D07A9A"/>
    <w:rsid w:val="00D07EE6"/>
    <w:rsid w:val="00D10009"/>
    <w:rsid w:val="00D10156"/>
    <w:rsid w:val="00D105EF"/>
    <w:rsid w:val="00D10DD0"/>
    <w:rsid w:val="00D10F83"/>
    <w:rsid w:val="00D112A7"/>
    <w:rsid w:val="00D11498"/>
    <w:rsid w:val="00D11AB9"/>
    <w:rsid w:val="00D11D97"/>
    <w:rsid w:val="00D12052"/>
    <w:rsid w:val="00D12077"/>
    <w:rsid w:val="00D1227E"/>
    <w:rsid w:val="00D1257B"/>
    <w:rsid w:val="00D12A37"/>
    <w:rsid w:val="00D12B25"/>
    <w:rsid w:val="00D12B4E"/>
    <w:rsid w:val="00D12B60"/>
    <w:rsid w:val="00D12D58"/>
    <w:rsid w:val="00D137D6"/>
    <w:rsid w:val="00D13B93"/>
    <w:rsid w:val="00D13BFC"/>
    <w:rsid w:val="00D13E5D"/>
    <w:rsid w:val="00D1453A"/>
    <w:rsid w:val="00D14B91"/>
    <w:rsid w:val="00D155DB"/>
    <w:rsid w:val="00D15653"/>
    <w:rsid w:val="00D1575F"/>
    <w:rsid w:val="00D160F5"/>
    <w:rsid w:val="00D162A2"/>
    <w:rsid w:val="00D169C8"/>
    <w:rsid w:val="00D169FF"/>
    <w:rsid w:val="00D16E55"/>
    <w:rsid w:val="00D174C3"/>
    <w:rsid w:val="00D1783C"/>
    <w:rsid w:val="00D20608"/>
    <w:rsid w:val="00D2084F"/>
    <w:rsid w:val="00D21128"/>
    <w:rsid w:val="00D21151"/>
    <w:rsid w:val="00D21399"/>
    <w:rsid w:val="00D213A4"/>
    <w:rsid w:val="00D21553"/>
    <w:rsid w:val="00D2178D"/>
    <w:rsid w:val="00D217A3"/>
    <w:rsid w:val="00D223D1"/>
    <w:rsid w:val="00D22DEE"/>
    <w:rsid w:val="00D2307E"/>
    <w:rsid w:val="00D236B1"/>
    <w:rsid w:val="00D23ADA"/>
    <w:rsid w:val="00D23D95"/>
    <w:rsid w:val="00D23F7F"/>
    <w:rsid w:val="00D248B2"/>
    <w:rsid w:val="00D24C8C"/>
    <w:rsid w:val="00D25150"/>
    <w:rsid w:val="00D25729"/>
    <w:rsid w:val="00D26014"/>
    <w:rsid w:val="00D261C6"/>
    <w:rsid w:val="00D26271"/>
    <w:rsid w:val="00D26315"/>
    <w:rsid w:val="00D263AC"/>
    <w:rsid w:val="00D26446"/>
    <w:rsid w:val="00D264A1"/>
    <w:rsid w:val="00D26532"/>
    <w:rsid w:val="00D26738"/>
    <w:rsid w:val="00D26972"/>
    <w:rsid w:val="00D26D95"/>
    <w:rsid w:val="00D2737E"/>
    <w:rsid w:val="00D27480"/>
    <w:rsid w:val="00D275FA"/>
    <w:rsid w:val="00D279E2"/>
    <w:rsid w:val="00D30059"/>
    <w:rsid w:val="00D30253"/>
    <w:rsid w:val="00D30581"/>
    <w:rsid w:val="00D30973"/>
    <w:rsid w:val="00D30DED"/>
    <w:rsid w:val="00D3105C"/>
    <w:rsid w:val="00D31178"/>
    <w:rsid w:val="00D31255"/>
    <w:rsid w:val="00D3185B"/>
    <w:rsid w:val="00D31BFC"/>
    <w:rsid w:val="00D3252F"/>
    <w:rsid w:val="00D32685"/>
    <w:rsid w:val="00D3269E"/>
    <w:rsid w:val="00D329DC"/>
    <w:rsid w:val="00D32A18"/>
    <w:rsid w:val="00D32AAB"/>
    <w:rsid w:val="00D32AF8"/>
    <w:rsid w:val="00D32DD1"/>
    <w:rsid w:val="00D3340F"/>
    <w:rsid w:val="00D336A5"/>
    <w:rsid w:val="00D3389D"/>
    <w:rsid w:val="00D33964"/>
    <w:rsid w:val="00D33BB8"/>
    <w:rsid w:val="00D33C0F"/>
    <w:rsid w:val="00D33E33"/>
    <w:rsid w:val="00D34405"/>
    <w:rsid w:val="00D34725"/>
    <w:rsid w:val="00D34783"/>
    <w:rsid w:val="00D34982"/>
    <w:rsid w:val="00D34AC5"/>
    <w:rsid w:val="00D34B53"/>
    <w:rsid w:val="00D34D45"/>
    <w:rsid w:val="00D354A7"/>
    <w:rsid w:val="00D3674C"/>
    <w:rsid w:val="00D367FB"/>
    <w:rsid w:val="00D36BE1"/>
    <w:rsid w:val="00D375CD"/>
    <w:rsid w:val="00D37AFE"/>
    <w:rsid w:val="00D37B58"/>
    <w:rsid w:val="00D37C34"/>
    <w:rsid w:val="00D4049C"/>
    <w:rsid w:val="00D40529"/>
    <w:rsid w:val="00D406B3"/>
    <w:rsid w:val="00D40B49"/>
    <w:rsid w:val="00D40F4A"/>
    <w:rsid w:val="00D40FF4"/>
    <w:rsid w:val="00D416BC"/>
    <w:rsid w:val="00D41A12"/>
    <w:rsid w:val="00D41F7C"/>
    <w:rsid w:val="00D42834"/>
    <w:rsid w:val="00D42838"/>
    <w:rsid w:val="00D4299F"/>
    <w:rsid w:val="00D43080"/>
    <w:rsid w:val="00D43336"/>
    <w:rsid w:val="00D43412"/>
    <w:rsid w:val="00D434F1"/>
    <w:rsid w:val="00D43746"/>
    <w:rsid w:val="00D43F25"/>
    <w:rsid w:val="00D44050"/>
    <w:rsid w:val="00D44498"/>
    <w:rsid w:val="00D44B60"/>
    <w:rsid w:val="00D44E6D"/>
    <w:rsid w:val="00D45D3D"/>
    <w:rsid w:val="00D46123"/>
    <w:rsid w:val="00D462A6"/>
    <w:rsid w:val="00D46728"/>
    <w:rsid w:val="00D470B1"/>
    <w:rsid w:val="00D4712A"/>
    <w:rsid w:val="00D471EE"/>
    <w:rsid w:val="00D4794A"/>
    <w:rsid w:val="00D47BE4"/>
    <w:rsid w:val="00D501E5"/>
    <w:rsid w:val="00D50271"/>
    <w:rsid w:val="00D50274"/>
    <w:rsid w:val="00D50854"/>
    <w:rsid w:val="00D50D5F"/>
    <w:rsid w:val="00D510AC"/>
    <w:rsid w:val="00D512B7"/>
    <w:rsid w:val="00D513A2"/>
    <w:rsid w:val="00D517B9"/>
    <w:rsid w:val="00D51939"/>
    <w:rsid w:val="00D519F1"/>
    <w:rsid w:val="00D51E45"/>
    <w:rsid w:val="00D52C33"/>
    <w:rsid w:val="00D52CBC"/>
    <w:rsid w:val="00D52F94"/>
    <w:rsid w:val="00D53268"/>
    <w:rsid w:val="00D53551"/>
    <w:rsid w:val="00D53A59"/>
    <w:rsid w:val="00D53A9A"/>
    <w:rsid w:val="00D53C1D"/>
    <w:rsid w:val="00D54731"/>
    <w:rsid w:val="00D54910"/>
    <w:rsid w:val="00D5525A"/>
    <w:rsid w:val="00D5527A"/>
    <w:rsid w:val="00D55AA7"/>
    <w:rsid w:val="00D55B90"/>
    <w:rsid w:val="00D55D4C"/>
    <w:rsid w:val="00D55D8A"/>
    <w:rsid w:val="00D56488"/>
    <w:rsid w:val="00D56507"/>
    <w:rsid w:val="00D568C8"/>
    <w:rsid w:val="00D57709"/>
    <w:rsid w:val="00D57B65"/>
    <w:rsid w:val="00D60071"/>
    <w:rsid w:val="00D60416"/>
    <w:rsid w:val="00D60BC9"/>
    <w:rsid w:val="00D61241"/>
    <w:rsid w:val="00D615BA"/>
    <w:rsid w:val="00D61612"/>
    <w:rsid w:val="00D61854"/>
    <w:rsid w:val="00D61E0B"/>
    <w:rsid w:val="00D61F0A"/>
    <w:rsid w:val="00D621B3"/>
    <w:rsid w:val="00D6292D"/>
    <w:rsid w:val="00D62950"/>
    <w:rsid w:val="00D62C58"/>
    <w:rsid w:val="00D62C5F"/>
    <w:rsid w:val="00D63BD4"/>
    <w:rsid w:val="00D63F78"/>
    <w:rsid w:val="00D640D4"/>
    <w:rsid w:val="00D64299"/>
    <w:rsid w:val="00D64547"/>
    <w:rsid w:val="00D646C6"/>
    <w:rsid w:val="00D649FB"/>
    <w:rsid w:val="00D65036"/>
    <w:rsid w:val="00D6509E"/>
    <w:rsid w:val="00D6557C"/>
    <w:rsid w:val="00D657E4"/>
    <w:rsid w:val="00D65C64"/>
    <w:rsid w:val="00D66031"/>
    <w:rsid w:val="00D660A8"/>
    <w:rsid w:val="00D66356"/>
    <w:rsid w:val="00D6668C"/>
    <w:rsid w:val="00D66A35"/>
    <w:rsid w:val="00D67162"/>
    <w:rsid w:val="00D676E7"/>
    <w:rsid w:val="00D67EDA"/>
    <w:rsid w:val="00D67FD5"/>
    <w:rsid w:val="00D7063E"/>
    <w:rsid w:val="00D70758"/>
    <w:rsid w:val="00D707C4"/>
    <w:rsid w:val="00D70D18"/>
    <w:rsid w:val="00D70E7A"/>
    <w:rsid w:val="00D71798"/>
    <w:rsid w:val="00D717FD"/>
    <w:rsid w:val="00D723DB"/>
    <w:rsid w:val="00D72611"/>
    <w:rsid w:val="00D727B3"/>
    <w:rsid w:val="00D72FB1"/>
    <w:rsid w:val="00D73371"/>
    <w:rsid w:val="00D733B5"/>
    <w:rsid w:val="00D7342F"/>
    <w:rsid w:val="00D7348C"/>
    <w:rsid w:val="00D73D3B"/>
    <w:rsid w:val="00D73DA8"/>
    <w:rsid w:val="00D73DBC"/>
    <w:rsid w:val="00D74237"/>
    <w:rsid w:val="00D74984"/>
    <w:rsid w:val="00D74BF6"/>
    <w:rsid w:val="00D74CE3"/>
    <w:rsid w:val="00D74EBC"/>
    <w:rsid w:val="00D74F16"/>
    <w:rsid w:val="00D75036"/>
    <w:rsid w:val="00D7546E"/>
    <w:rsid w:val="00D7596F"/>
    <w:rsid w:val="00D759A9"/>
    <w:rsid w:val="00D76039"/>
    <w:rsid w:val="00D76114"/>
    <w:rsid w:val="00D7622F"/>
    <w:rsid w:val="00D762C1"/>
    <w:rsid w:val="00D7647E"/>
    <w:rsid w:val="00D76526"/>
    <w:rsid w:val="00D765B1"/>
    <w:rsid w:val="00D76A26"/>
    <w:rsid w:val="00D76CE4"/>
    <w:rsid w:val="00D77020"/>
    <w:rsid w:val="00D77350"/>
    <w:rsid w:val="00D774A8"/>
    <w:rsid w:val="00D77705"/>
    <w:rsid w:val="00D7782E"/>
    <w:rsid w:val="00D77989"/>
    <w:rsid w:val="00D77C6F"/>
    <w:rsid w:val="00D80ABF"/>
    <w:rsid w:val="00D80B14"/>
    <w:rsid w:val="00D80C1B"/>
    <w:rsid w:val="00D80E2A"/>
    <w:rsid w:val="00D810C6"/>
    <w:rsid w:val="00D819E5"/>
    <w:rsid w:val="00D81CF2"/>
    <w:rsid w:val="00D81DEB"/>
    <w:rsid w:val="00D81EB6"/>
    <w:rsid w:val="00D820F9"/>
    <w:rsid w:val="00D822E0"/>
    <w:rsid w:val="00D829A6"/>
    <w:rsid w:val="00D82BDC"/>
    <w:rsid w:val="00D82BF0"/>
    <w:rsid w:val="00D82DCF"/>
    <w:rsid w:val="00D8316D"/>
    <w:rsid w:val="00D83276"/>
    <w:rsid w:val="00D84022"/>
    <w:rsid w:val="00D84119"/>
    <w:rsid w:val="00D84299"/>
    <w:rsid w:val="00D8464F"/>
    <w:rsid w:val="00D8470C"/>
    <w:rsid w:val="00D84C74"/>
    <w:rsid w:val="00D8514C"/>
    <w:rsid w:val="00D853F1"/>
    <w:rsid w:val="00D857CF"/>
    <w:rsid w:val="00D85906"/>
    <w:rsid w:val="00D85F8F"/>
    <w:rsid w:val="00D861E2"/>
    <w:rsid w:val="00D86375"/>
    <w:rsid w:val="00D86931"/>
    <w:rsid w:val="00D87432"/>
    <w:rsid w:val="00D8775B"/>
    <w:rsid w:val="00D87AB1"/>
    <w:rsid w:val="00D90511"/>
    <w:rsid w:val="00D90BF9"/>
    <w:rsid w:val="00D90DED"/>
    <w:rsid w:val="00D90FF9"/>
    <w:rsid w:val="00D916AA"/>
    <w:rsid w:val="00D916DC"/>
    <w:rsid w:val="00D91763"/>
    <w:rsid w:val="00D917DC"/>
    <w:rsid w:val="00D91802"/>
    <w:rsid w:val="00D91991"/>
    <w:rsid w:val="00D921A4"/>
    <w:rsid w:val="00D92264"/>
    <w:rsid w:val="00D92274"/>
    <w:rsid w:val="00D92383"/>
    <w:rsid w:val="00D9283F"/>
    <w:rsid w:val="00D92DE4"/>
    <w:rsid w:val="00D931C3"/>
    <w:rsid w:val="00D9341F"/>
    <w:rsid w:val="00D934BE"/>
    <w:rsid w:val="00D93DC7"/>
    <w:rsid w:val="00D94165"/>
    <w:rsid w:val="00D94769"/>
    <w:rsid w:val="00D94936"/>
    <w:rsid w:val="00D95160"/>
    <w:rsid w:val="00D953AA"/>
    <w:rsid w:val="00D957C4"/>
    <w:rsid w:val="00D95DA7"/>
    <w:rsid w:val="00D960E0"/>
    <w:rsid w:val="00D964B2"/>
    <w:rsid w:val="00D968FC"/>
    <w:rsid w:val="00D96D03"/>
    <w:rsid w:val="00D97523"/>
    <w:rsid w:val="00D976E3"/>
    <w:rsid w:val="00D97774"/>
    <w:rsid w:val="00D97E26"/>
    <w:rsid w:val="00DA009E"/>
    <w:rsid w:val="00DA0132"/>
    <w:rsid w:val="00DA02BD"/>
    <w:rsid w:val="00DA078A"/>
    <w:rsid w:val="00DA0EB9"/>
    <w:rsid w:val="00DA1133"/>
    <w:rsid w:val="00DA18F4"/>
    <w:rsid w:val="00DA1DEC"/>
    <w:rsid w:val="00DA1F6A"/>
    <w:rsid w:val="00DA2212"/>
    <w:rsid w:val="00DA28D4"/>
    <w:rsid w:val="00DA2AD6"/>
    <w:rsid w:val="00DA2BC3"/>
    <w:rsid w:val="00DA2BEC"/>
    <w:rsid w:val="00DA36A6"/>
    <w:rsid w:val="00DA376C"/>
    <w:rsid w:val="00DA392E"/>
    <w:rsid w:val="00DA3CC7"/>
    <w:rsid w:val="00DA3CEE"/>
    <w:rsid w:val="00DA3D1D"/>
    <w:rsid w:val="00DA3EEA"/>
    <w:rsid w:val="00DA402A"/>
    <w:rsid w:val="00DA4D4B"/>
    <w:rsid w:val="00DA55BD"/>
    <w:rsid w:val="00DA63F7"/>
    <w:rsid w:val="00DA67D8"/>
    <w:rsid w:val="00DA6C40"/>
    <w:rsid w:val="00DA6CCF"/>
    <w:rsid w:val="00DA6CE5"/>
    <w:rsid w:val="00DA6E5A"/>
    <w:rsid w:val="00DA77BD"/>
    <w:rsid w:val="00DA78D4"/>
    <w:rsid w:val="00DA7B67"/>
    <w:rsid w:val="00DB0214"/>
    <w:rsid w:val="00DB03DD"/>
    <w:rsid w:val="00DB047A"/>
    <w:rsid w:val="00DB0AA1"/>
    <w:rsid w:val="00DB15F6"/>
    <w:rsid w:val="00DB18CA"/>
    <w:rsid w:val="00DB1959"/>
    <w:rsid w:val="00DB19BE"/>
    <w:rsid w:val="00DB1EA1"/>
    <w:rsid w:val="00DB21C1"/>
    <w:rsid w:val="00DB2467"/>
    <w:rsid w:val="00DB2CA1"/>
    <w:rsid w:val="00DB2DFF"/>
    <w:rsid w:val="00DB2EA8"/>
    <w:rsid w:val="00DB3926"/>
    <w:rsid w:val="00DB3AAB"/>
    <w:rsid w:val="00DB3B30"/>
    <w:rsid w:val="00DB3C3E"/>
    <w:rsid w:val="00DB3C54"/>
    <w:rsid w:val="00DB3EAA"/>
    <w:rsid w:val="00DB4060"/>
    <w:rsid w:val="00DB4C27"/>
    <w:rsid w:val="00DB4F64"/>
    <w:rsid w:val="00DB518D"/>
    <w:rsid w:val="00DB5929"/>
    <w:rsid w:val="00DB63A4"/>
    <w:rsid w:val="00DB6566"/>
    <w:rsid w:val="00DB6570"/>
    <w:rsid w:val="00DB6616"/>
    <w:rsid w:val="00DB6691"/>
    <w:rsid w:val="00DB76EE"/>
    <w:rsid w:val="00DB7919"/>
    <w:rsid w:val="00DC012C"/>
    <w:rsid w:val="00DC0136"/>
    <w:rsid w:val="00DC03AB"/>
    <w:rsid w:val="00DC0841"/>
    <w:rsid w:val="00DC0C9D"/>
    <w:rsid w:val="00DC0D44"/>
    <w:rsid w:val="00DC0E29"/>
    <w:rsid w:val="00DC11F8"/>
    <w:rsid w:val="00DC125B"/>
    <w:rsid w:val="00DC1262"/>
    <w:rsid w:val="00DC12F2"/>
    <w:rsid w:val="00DC16A3"/>
    <w:rsid w:val="00DC2076"/>
    <w:rsid w:val="00DC2B8E"/>
    <w:rsid w:val="00DC35A9"/>
    <w:rsid w:val="00DC3853"/>
    <w:rsid w:val="00DC3DCF"/>
    <w:rsid w:val="00DC408D"/>
    <w:rsid w:val="00DC40AA"/>
    <w:rsid w:val="00DC44CC"/>
    <w:rsid w:val="00DC47C4"/>
    <w:rsid w:val="00DC47F4"/>
    <w:rsid w:val="00DC4BC2"/>
    <w:rsid w:val="00DC53B2"/>
    <w:rsid w:val="00DC557A"/>
    <w:rsid w:val="00DC56D5"/>
    <w:rsid w:val="00DC57C1"/>
    <w:rsid w:val="00DC6016"/>
    <w:rsid w:val="00DC6425"/>
    <w:rsid w:val="00DC6460"/>
    <w:rsid w:val="00DC6D83"/>
    <w:rsid w:val="00DC6DF5"/>
    <w:rsid w:val="00DC6E14"/>
    <w:rsid w:val="00DC6EDF"/>
    <w:rsid w:val="00DC7005"/>
    <w:rsid w:val="00DC7D06"/>
    <w:rsid w:val="00DD0192"/>
    <w:rsid w:val="00DD060E"/>
    <w:rsid w:val="00DD0620"/>
    <w:rsid w:val="00DD0676"/>
    <w:rsid w:val="00DD07D8"/>
    <w:rsid w:val="00DD0EB5"/>
    <w:rsid w:val="00DD12E0"/>
    <w:rsid w:val="00DD1DBE"/>
    <w:rsid w:val="00DD1DE5"/>
    <w:rsid w:val="00DD1E2A"/>
    <w:rsid w:val="00DD1FB2"/>
    <w:rsid w:val="00DD3E62"/>
    <w:rsid w:val="00DD484D"/>
    <w:rsid w:val="00DD527B"/>
    <w:rsid w:val="00DD52C2"/>
    <w:rsid w:val="00DD542A"/>
    <w:rsid w:val="00DD5834"/>
    <w:rsid w:val="00DD5985"/>
    <w:rsid w:val="00DD59B4"/>
    <w:rsid w:val="00DD6254"/>
    <w:rsid w:val="00DD6896"/>
    <w:rsid w:val="00DD69CA"/>
    <w:rsid w:val="00DD6D4B"/>
    <w:rsid w:val="00DD6E4D"/>
    <w:rsid w:val="00DD7683"/>
    <w:rsid w:val="00DD7ADE"/>
    <w:rsid w:val="00DD7F97"/>
    <w:rsid w:val="00DE0133"/>
    <w:rsid w:val="00DE0CBA"/>
    <w:rsid w:val="00DE122C"/>
    <w:rsid w:val="00DE1517"/>
    <w:rsid w:val="00DE1526"/>
    <w:rsid w:val="00DE1C28"/>
    <w:rsid w:val="00DE1F1A"/>
    <w:rsid w:val="00DE1FFF"/>
    <w:rsid w:val="00DE32F1"/>
    <w:rsid w:val="00DE3A9F"/>
    <w:rsid w:val="00DE3B5E"/>
    <w:rsid w:val="00DE4462"/>
    <w:rsid w:val="00DE4548"/>
    <w:rsid w:val="00DE45FE"/>
    <w:rsid w:val="00DE481D"/>
    <w:rsid w:val="00DE4844"/>
    <w:rsid w:val="00DE4AE5"/>
    <w:rsid w:val="00DE4B2D"/>
    <w:rsid w:val="00DE4BE5"/>
    <w:rsid w:val="00DE4BFE"/>
    <w:rsid w:val="00DE4CD7"/>
    <w:rsid w:val="00DE4FAA"/>
    <w:rsid w:val="00DE510F"/>
    <w:rsid w:val="00DE560D"/>
    <w:rsid w:val="00DE5920"/>
    <w:rsid w:val="00DE6434"/>
    <w:rsid w:val="00DE6EBC"/>
    <w:rsid w:val="00DE7B0F"/>
    <w:rsid w:val="00DF02C5"/>
    <w:rsid w:val="00DF0655"/>
    <w:rsid w:val="00DF06C1"/>
    <w:rsid w:val="00DF075B"/>
    <w:rsid w:val="00DF1099"/>
    <w:rsid w:val="00DF10E9"/>
    <w:rsid w:val="00DF1A39"/>
    <w:rsid w:val="00DF238F"/>
    <w:rsid w:val="00DF2430"/>
    <w:rsid w:val="00DF2598"/>
    <w:rsid w:val="00DF2AC3"/>
    <w:rsid w:val="00DF2F84"/>
    <w:rsid w:val="00DF3675"/>
    <w:rsid w:val="00DF3E3F"/>
    <w:rsid w:val="00DF3EF7"/>
    <w:rsid w:val="00DF4D9A"/>
    <w:rsid w:val="00DF5755"/>
    <w:rsid w:val="00DF5BE1"/>
    <w:rsid w:val="00DF5CA9"/>
    <w:rsid w:val="00DF6368"/>
    <w:rsid w:val="00DF6578"/>
    <w:rsid w:val="00DF6940"/>
    <w:rsid w:val="00DF74E8"/>
    <w:rsid w:val="00DF7677"/>
    <w:rsid w:val="00DF7926"/>
    <w:rsid w:val="00DF7B58"/>
    <w:rsid w:val="00E00635"/>
    <w:rsid w:val="00E00EAC"/>
    <w:rsid w:val="00E012CD"/>
    <w:rsid w:val="00E0178A"/>
    <w:rsid w:val="00E0191F"/>
    <w:rsid w:val="00E021AD"/>
    <w:rsid w:val="00E02417"/>
    <w:rsid w:val="00E02641"/>
    <w:rsid w:val="00E03156"/>
    <w:rsid w:val="00E03BDD"/>
    <w:rsid w:val="00E03C24"/>
    <w:rsid w:val="00E03D60"/>
    <w:rsid w:val="00E04F9C"/>
    <w:rsid w:val="00E0560C"/>
    <w:rsid w:val="00E0571F"/>
    <w:rsid w:val="00E05E1D"/>
    <w:rsid w:val="00E05E89"/>
    <w:rsid w:val="00E05F66"/>
    <w:rsid w:val="00E06004"/>
    <w:rsid w:val="00E06183"/>
    <w:rsid w:val="00E0665E"/>
    <w:rsid w:val="00E06678"/>
    <w:rsid w:val="00E06824"/>
    <w:rsid w:val="00E06CEB"/>
    <w:rsid w:val="00E07064"/>
    <w:rsid w:val="00E072A0"/>
    <w:rsid w:val="00E07573"/>
    <w:rsid w:val="00E07C9A"/>
    <w:rsid w:val="00E07F74"/>
    <w:rsid w:val="00E102DC"/>
    <w:rsid w:val="00E10D61"/>
    <w:rsid w:val="00E112D2"/>
    <w:rsid w:val="00E113A8"/>
    <w:rsid w:val="00E114FF"/>
    <w:rsid w:val="00E11A12"/>
    <w:rsid w:val="00E11BE3"/>
    <w:rsid w:val="00E12034"/>
    <w:rsid w:val="00E1204F"/>
    <w:rsid w:val="00E125DF"/>
    <w:rsid w:val="00E12814"/>
    <w:rsid w:val="00E12F5D"/>
    <w:rsid w:val="00E13254"/>
    <w:rsid w:val="00E140A7"/>
    <w:rsid w:val="00E144C1"/>
    <w:rsid w:val="00E1455A"/>
    <w:rsid w:val="00E156B7"/>
    <w:rsid w:val="00E15BB8"/>
    <w:rsid w:val="00E15F3A"/>
    <w:rsid w:val="00E16114"/>
    <w:rsid w:val="00E16505"/>
    <w:rsid w:val="00E165CE"/>
    <w:rsid w:val="00E16F0A"/>
    <w:rsid w:val="00E17E72"/>
    <w:rsid w:val="00E17F3D"/>
    <w:rsid w:val="00E17FF2"/>
    <w:rsid w:val="00E20089"/>
    <w:rsid w:val="00E20F49"/>
    <w:rsid w:val="00E21272"/>
    <w:rsid w:val="00E212A2"/>
    <w:rsid w:val="00E21419"/>
    <w:rsid w:val="00E21728"/>
    <w:rsid w:val="00E21A70"/>
    <w:rsid w:val="00E21B9E"/>
    <w:rsid w:val="00E2244B"/>
    <w:rsid w:val="00E225AE"/>
    <w:rsid w:val="00E22F97"/>
    <w:rsid w:val="00E23150"/>
    <w:rsid w:val="00E237A3"/>
    <w:rsid w:val="00E2422C"/>
    <w:rsid w:val="00E245B7"/>
    <w:rsid w:val="00E24B6B"/>
    <w:rsid w:val="00E24D90"/>
    <w:rsid w:val="00E24F13"/>
    <w:rsid w:val="00E2604F"/>
    <w:rsid w:val="00E26050"/>
    <w:rsid w:val="00E260AC"/>
    <w:rsid w:val="00E262F6"/>
    <w:rsid w:val="00E2657A"/>
    <w:rsid w:val="00E26A3B"/>
    <w:rsid w:val="00E27600"/>
    <w:rsid w:val="00E279C1"/>
    <w:rsid w:val="00E27D9A"/>
    <w:rsid w:val="00E3088B"/>
    <w:rsid w:val="00E30F0D"/>
    <w:rsid w:val="00E3139A"/>
    <w:rsid w:val="00E313C5"/>
    <w:rsid w:val="00E3166D"/>
    <w:rsid w:val="00E31DB0"/>
    <w:rsid w:val="00E31DBC"/>
    <w:rsid w:val="00E32326"/>
    <w:rsid w:val="00E32376"/>
    <w:rsid w:val="00E32554"/>
    <w:rsid w:val="00E32ED6"/>
    <w:rsid w:val="00E334CF"/>
    <w:rsid w:val="00E33D8B"/>
    <w:rsid w:val="00E34135"/>
    <w:rsid w:val="00E345B1"/>
    <w:rsid w:val="00E34A19"/>
    <w:rsid w:val="00E34A96"/>
    <w:rsid w:val="00E34CA9"/>
    <w:rsid w:val="00E35000"/>
    <w:rsid w:val="00E35948"/>
    <w:rsid w:val="00E35AD9"/>
    <w:rsid w:val="00E35BF8"/>
    <w:rsid w:val="00E369A2"/>
    <w:rsid w:val="00E36A4F"/>
    <w:rsid w:val="00E37179"/>
    <w:rsid w:val="00E37346"/>
    <w:rsid w:val="00E37AE9"/>
    <w:rsid w:val="00E403FE"/>
    <w:rsid w:val="00E40D0A"/>
    <w:rsid w:val="00E40DFC"/>
    <w:rsid w:val="00E40F28"/>
    <w:rsid w:val="00E41964"/>
    <w:rsid w:val="00E41B0A"/>
    <w:rsid w:val="00E41CB8"/>
    <w:rsid w:val="00E41D2E"/>
    <w:rsid w:val="00E42060"/>
    <w:rsid w:val="00E421CC"/>
    <w:rsid w:val="00E4223E"/>
    <w:rsid w:val="00E424BF"/>
    <w:rsid w:val="00E425F5"/>
    <w:rsid w:val="00E42848"/>
    <w:rsid w:val="00E43658"/>
    <w:rsid w:val="00E43737"/>
    <w:rsid w:val="00E441A2"/>
    <w:rsid w:val="00E44616"/>
    <w:rsid w:val="00E44635"/>
    <w:rsid w:val="00E45217"/>
    <w:rsid w:val="00E4537A"/>
    <w:rsid w:val="00E4564B"/>
    <w:rsid w:val="00E45DD5"/>
    <w:rsid w:val="00E45E6C"/>
    <w:rsid w:val="00E45FC1"/>
    <w:rsid w:val="00E460D8"/>
    <w:rsid w:val="00E46189"/>
    <w:rsid w:val="00E4623A"/>
    <w:rsid w:val="00E46464"/>
    <w:rsid w:val="00E4658E"/>
    <w:rsid w:val="00E46C26"/>
    <w:rsid w:val="00E47184"/>
    <w:rsid w:val="00E476A1"/>
    <w:rsid w:val="00E47BB7"/>
    <w:rsid w:val="00E47D61"/>
    <w:rsid w:val="00E47F64"/>
    <w:rsid w:val="00E50285"/>
    <w:rsid w:val="00E50A80"/>
    <w:rsid w:val="00E50B9E"/>
    <w:rsid w:val="00E50C44"/>
    <w:rsid w:val="00E51062"/>
    <w:rsid w:val="00E516F4"/>
    <w:rsid w:val="00E519DC"/>
    <w:rsid w:val="00E51DD7"/>
    <w:rsid w:val="00E521C6"/>
    <w:rsid w:val="00E525EE"/>
    <w:rsid w:val="00E52733"/>
    <w:rsid w:val="00E52802"/>
    <w:rsid w:val="00E52852"/>
    <w:rsid w:val="00E52E0D"/>
    <w:rsid w:val="00E53551"/>
    <w:rsid w:val="00E545FA"/>
    <w:rsid w:val="00E54A87"/>
    <w:rsid w:val="00E54CD8"/>
    <w:rsid w:val="00E54ECA"/>
    <w:rsid w:val="00E55068"/>
    <w:rsid w:val="00E55E4F"/>
    <w:rsid w:val="00E56811"/>
    <w:rsid w:val="00E56988"/>
    <w:rsid w:val="00E56A79"/>
    <w:rsid w:val="00E56C1D"/>
    <w:rsid w:val="00E57022"/>
    <w:rsid w:val="00E57062"/>
    <w:rsid w:val="00E570E0"/>
    <w:rsid w:val="00E571BA"/>
    <w:rsid w:val="00E57A39"/>
    <w:rsid w:val="00E60370"/>
    <w:rsid w:val="00E60869"/>
    <w:rsid w:val="00E608CB"/>
    <w:rsid w:val="00E60964"/>
    <w:rsid w:val="00E6152B"/>
    <w:rsid w:val="00E616FF"/>
    <w:rsid w:val="00E61756"/>
    <w:rsid w:val="00E619B8"/>
    <w:rsid w:val="00E6241C"/>
    <w:rsid w:val="00E62582"/>
    <w:rsid w:val="00E62953"/>
    <w:rsid w:val="00E62DE8"/>
    <w:rsid w:val="00E62E17"/>
    <w:rsid w:val="00E6399D"/>
    <w:rsid w:val="00E63F81"/>
    <w:rsid w:val="00E6410D"/>
    <w:rsid w:val="00E64894"/>
    <w:rsid w:val="00E649D1"/>
    <w:rsid w:val="00E64C86"/>
    <w:rsid w:val="00E651B2"/>
    <w:rsid w:val="00E65AA7"/>
    <w:rsid w:val="00E66372"/>
    <w:rsid w:val="00E66491"/>
    <w:rsid w:val="00E66BAC"/>
    <w:rsid w:val="00E67489"/>
    <w:rsid w:val="00E67DAC"/>
    <w:rsid w:val="00E67FCD"/>
    <w:rsid w:val="00E706E8"/>
    <w:rsid w:val="00E707CB"/>
    <w:rsid w:val="00E70C60"/>
    <w:rsid w:val="00E71A5B"/>
    <w:rsid w:val="00E71BDF"/>
    <w:rsid w:val="00E71E25"/>
    <w:rsid w:val="00E723CA"/>
    <w:rsid w:val="00E72520"/>
    <w:rsid w:val="00E7282E"/>
    <w:rsid w:val="00E72A4E"/>
    <w:rsid w:val="00E73021"/>
    <w:rsid w:val="00E73255"/>
    <w:rsid w:val="00E734D3"/>
    <w:rsid w:val="00E73564"/>
    <w:rsid w:val="00E73642"/>
    <w:rsid w:val="00E73735"/>
    <w:rsid w:val="00E739C6"/>
    <w:rsid w:val="00E7451E"/>
    <w:rsid w:val="00E749A1"/>
    <w:rsid w:val="00E74C43"/>
    <w:rsid w:val="00E74E5B"/>
    <w:rsid w:val="00E74F80"/>
    <w:rsid w:val="00E752BC"/>
    <w:rsid w:val="00E75560"/>
    <w:rsid w:val="00E75623"/>
    <w:rsid w:val="00E75923"/>
    <w:rsid w:val="00E75E80"/>
    <w:rsid w:val="00E76236"/>
    <w:rsid w:val="00E76377"/>
    <w:rsid w:val="00E7674A"/>
    <w:rsid w:val="00E769E3"/>
    <w:rsid w:val="00E76C49"/>
    <w:rsid w:val="00E76D0C"/>
    <w:rsid w:val="00E76D9B"/>
    <w:rsid w:val="00E77009"/>
    <w:rsid w:val="00E774FC"/>
    <w:rsid w:val="00E77AE6"/>
    <w:rsid w:val="00E77FC2"/>
    <w:rsid w:val="00E80527"/>
    <w:rsid w:val="00E80593"/>
    <w:rsid w:val="00E8089D"/>
    <w:rsid w:val="00E80AAE"/>
    <w:rsid w:val="00E80BC3"/>
    <w:rsid w:val="00E818CB"/>
    <w:rsid w:val="00E81E4C"/>
    <w:rsid w:val="00E820F5"/>
    <w:rsid w:val="00E82536"/>
    <w:rsid w:val="00E833C6"/>
    <w:rsid w:val="00E834C4"/>
    <w:rsid w:val="00E835AA"/>
    <w:rsid w:val="00E83C1D"/>
    <w:rsid w:val="00E840C2"/>
    <w:rsid w:val="00E8497F"/>
    <w:rsid w:val="00E84D4E"/>
    <w:rsid w:val="00E8532F"/>
    <w:rsid w:val="00E855AC"/>
    <w:rsid w:val="00E85753"/>
    <w:rsid w:val="00E85A4D"/>
    <w:rsid w:val="00E85CB0"/>
    <w:rsid w:val="00E85D30"/>
    <w:rsid w:val="00E85D52"/>
    <w:rsid w:val="00E85E66"/>
    <w:rsid w:val="00E85E8A"/>
    <w:rsid w:val="00E86C10"/>
    <w:rsid w:val="00E86D56"/>
    <w:rsid w:val="00E87336"/>
    <w:rsid w:val="00E879ED"/>
    <w:rsid w:val="00E87A6F"/>
    <w:rsid w:val="00E9007E"/>
    <w:rsid w:val="00E90097"/>
    <w:rsid w:val="00E902B3"/>
    <w:rsid w:val="00E90A17"/>
    <w:rsid w:val="00E90A7D"/>
    <w:rsid w:val="00E90CD6"/>
    <w:rsid w:val="00E90E5D"/>
    <w:rsid w:val="00E90EEF"/>
    <w:rsid w:val="00E910ED"/>
    <w:rsid w:val="00E91489"/>
    <w:rsid w:val="00E91B75"/>
    <w:rsid w:val="00E920F6"/>
    <w:rsid w:val="00E924B9"/>
    <w:rsid w:val="00E924F3"/>
    <w:rsid w:val="00E92DD7"/>
    <w:rsid w:val="00E9305E"/>
    <w:rsid w:val="00E9322D"/>
    <w:rsid w:val="00E938F6"/>
    <w:rsid w:val="00E94E6C"/>
    <w:rsid w:val="00E95253"/>
    <w:rsid w:val="00E9554D"/>
    <w:rsid w:val="00E9557F"/>
    <w:rsid w:val="00E9568D"/>
    <w:rsid w:val="00E95858"/>
    <w:rsid w:val="00E95A2B"/>
    <w:rsid w:val="00E95CDD"/>
    <w:rsid w:val="00E95D6C"/>
    <w:rsid w:val="00E96463"/>
    <w:rsid w:val="00E9705D"/>
    <w:rsid w:val="00E979E7"/>
    <w:rsid w:val="00EA0098"/>
    <w:rsid w:val="00EA041A"/>
    <w:rsid w:val="00EA0460"/>
    <w:rsid w:val="00EA08C2"/>
    <w:rsid w:val="00EA0DC2"/>
    <w:rsid w:val="00EA0EE7"/>
    <w:rsid w:val="00EA14F9"/>
    <w:rsid w:val="00EA1574"/>
    <w:rsid w:val="00EA1EB4"/>
    <w:rsid w:val="00EA2037"/>
    <w:rsid w:val="00EA23B5"/>
    <w:rsid w:val="00EA27A1"/>
    <w:rsid w:val="00EA298E"/>
    <w:rsid w:val="00EA2D1B"/>
    <w:rsid w:val="00EA2EB2"/>
    <w:rsid w:val="00EA3087"/>
    <w:rsid w:val="00EA3139"/>
    <w:rsid w:val="00EA3229"/>
    <w:rsid w:val="00EA33E4"/>
    <w:rsid w:val="00EA358C"/>
    <w:rsid w:val="00EA3880"/>
    <w:rsid w:val="00EA3EC2"/>
    <w:rsid w:val="00EA4200"/>
    <w:rsid w:val="00EA4498"/>
    <w:rsid w:val="00EA4731"/>
    <w:rsid w:val="00EA4E1B"/>
    <w:rsid w:val="00EA5068"/>
    <w:rsid w:val="00EA5269"/>
    <w:rsid w:val="00EA55F3"/>
    <w:rsid w:val="00EA5C04"/>
    <w:rsid w:val="00EA644D"/>
    <w:rsid w:val="00EA645F"/>
    <w:rsid w:val="00EA6D48"/>
    <w:rsid w:val="00EA706F"/>
    <w:rsid w:val="00EA74F1"/>
    <w:rsid w:val="00EA769C"/>
    <w:rsid w:val="00EA78D5"/>
    <w:rsid w:val="00EA7B47"/>
    <w:rsid w:val="00EA7F83"/>
    <w:rsid w:val="00EB01BD"/>
    <w:rsid w:val="00EB04CA"/>
    <w:rsid w:val="00EB04D0"/>
    <w:rsid w:val="00EB0799"/>
    <w:rsid w:val="00EB0900"/>
    <w:rsid w:val="00EB092D"/>
    <w:rsid w:val="00EB0A56"/>
    <w:rsid w:val="00EB0A8C"/>
    <w:rsid w:val="00EB1254"/>
    <w:rsid w:val="00EB1558"/>
    <w:rsid w:val="00EB1607"/>
    <w:rsid w:val="00EB17DF"/>
    <w:rsid w:val="00EB2434"/>
    <w:rsid w:val="00EB2FDC"/>
    <w:rsid w:val="00EB38CE"/>
    <w:rsid w:val="00EB3E47"/>
    <w:rsid w:val="00EB401E"/>
    <w:rsid w:val="00EB4D63"/>
    <w:rsid w:val="00EB5010"/>
    <w:rsid w:val="00EB5223"/>
    <w:rsid w:val="00EB52CF"/>
    <w:rsid w:val="00EB5385"/>
    <w:rsid w:val="00EB53DC"/>
    <w:rsid w:val="00EB58D0"/>
    <w:rsid w:val="00EB5B92"/>
    <w:rsid w:val="00EB6249"/>
    <w:rsid w:val="00EB693D"/>
    <w:rsid w:val="00EB6C6C"/>
    <w:rsid w:val="00EB6FA1"/>
    <w:rsid w:val="00EB71B9"/>
    <w:rsid w:val="00EB73E4"/>
    <w:rsid w:val="00EB740A"/>
    <w:rsid w:val="00EB75DB"/>
    <w:rsid w:val="00EC036B"/>
    <w:rsid w:val="00EC0605"/>
    <w:rsid w:val="00EC08E0"/>
    <w:rsid w:val="00EC0D6E"/>
    <w:rsid w:val="00EC0FC9"/>
    <w:rsid w:val="00EC1323"/>
    <w:rsid w:val="00EC135F"/>
    <w:rsid w:val="00EC1473"/>
    <w:rsid w:val="00EC178D"/>
    <w:rsid w:val="00EC1FF1"/>
    <w:rsid w:val="00EC22BC"/>
    <w:rsid w:val="00EC2475"/>
    <w:rsid w:val="00EC273E"/>
    <w:rsid w:val="00EC2EC6"/>
    <w:rsid w:val="00EC32B7"/>
    <w:rsid w:val="00EC33AA"/>
    <w:rsid w:val="00EC39F5"/>
    <w:rsid w:val="00EC3E72"/>
    <w:rsid w:val="00EC3EA5"/>
    <w:rsid w:val="00EC413F"/>
    <w:rsid w:val="00EC4ED6"/>
    <w:rsid w:val="00EC5056"/>
    <w:rsid w:val="00EC51BF"/>
    <w:rsid w:val="00EC5DE2"/>
    <w:rsid w:val="00EC5DF9"/>
    <w:rsid w:val="00EC6163"/>
    <w:rsid w:val="00EC67CE"/>
    <w:rsid w:val="00EC6CCA"/>
    <w:rsid w:val="00EC7049"/>
    <w:rsid w:val="00EC75A0"/>
    <w:rsid w:val="00EC75FE"/>
    <w:rsid w:val="00EC778B"/>
    <w:rsid w:val="00EC7B0F"/>
    <w:rsid w:val="00EC7E83"/>
    <w:rsid w:val="00ED0284"/>
    <w:rsid w:val="00ED0EE9"/>
    <w:rsid w:val="00ED0F34"/>
    <w:rsid w:val="00ED1614"/>
    <w:rsid w:val="00ED17B0"/>
    <w:rsid w:val="00ED200A"/>
    <w:rsid w:val="00ED2480"/>
    <w:rsid w:val="00ED326C"/>
    <w:rsid w:val="00ED351E"/>
    <w:rsid w:val="00ED35CD"/>
    <w:rsid w:val="00ED3A9F"/>
    <w:rsid w:val="00ED3E16"/>
    <w:rsid w:val="00ED5140"/>
    <w:rsid w:val="00ED5145"/>
    <w:rsid w:val="00ED5411"/>
    <w:rsid w:val="00ED5532"/>
    <w:rsid w:val="00ED57E1"/>
    <w:rsid w:val="00ED5D54"/>
    <w:rsid w:val="00ED5DD5"/>
    <w:rsid w:val="00ED6608"/>
    <w:rsid w:val="00ED6F4B"/>
    <w:rsid w:val="00ED7115"/>
    <w:rsid w:val="00ED7868"/>
    <w:rsid w:val="00ED7893"/>
    <w:rsid w:val="00ED7C1A"/>
    <w:rsid w:val="00ED7C53"/>
    <w:rsid w:val="00ED7C86"/>
    <w:rsid w:val="00ED7F46"/>
    <w:rsid w:val="00ED7F86"/>
    <w:rsid w:val="00EE07D3"/>
    <w:rsid w:val="00EE0C84"/>
    <w:rsid w:val="00EE0FF8"/>
    <w:rsid w:val="00EE1345"/>
    <w:rsid w:val="00EE150F"/>
    <w:rsid w:val="00EE196C"/>
    <w:rsid w:val="00EE22C8"/>
    <w:rsid w:val="00EE26A4"/>
    <w:rsid w:val="00EE2A53"/>
    <w:rsid w:val="00EE2FAD"/>
    <w:rsid w:val="00EE34CA"/>
    <w:rsid w:val="00EE34E4"/>
    <w:rsid w:val="00EE3D03"/>
    <w:rsid w:val="00EE3EA4"/>
    <w:rsid w:val="00EE435B"/>
    <w:rsid w:val="00EE4465"/>
    <w:rsid w:val="00EE4A11"/>
    <w:rsid w:val="00EE4BAE"/>
    <w:rsid w:val="00EE4ECC"/>
    <w:rsid w:val="00EE51B6"/>
    <w:rsid w:val="00EE54D7"/>
    <w:rsid w:val="00EE5B93"/>
    <w:rsid w:val="00EE6078"/>
    <w:rsid w:val="00EE618B"/>
    <w:rsid w:val="00EE684D"/>
    <w:rsid w:val="00EE6922"/>
    <w:rsid w:val="00EE6ECC"/>
    <w:rsid w:val="00EE7152"/>
    <w:rsid w:val="00EE724C"/>
    <w:rsid w:val="00EE73AC"/>
    <w:rsid w:val="00EE79E6"/>
    <w:rsid w:val="00EE7B4D"/>
    <w:rsid w:val="00EF08B7"/>
    <w:rsid w:val="00EF0C75"/>
    <w:rsid w:val="00EF111E"/>
    <w:rsid w:val="00EF2118"/>
    <w:rsid w:val="00EF2751"/>
    <w:rsid w:val="00EF2875"/>
    <w:rsid w:val="00EF28E1"/>
    <w:rsid w:val="00EF2BD9"/>
    <w:rsid w:val="00EF3887"/>
    <w:rsid w:val="00EF3F48"/>
    <w:rsid w:val="00EF4695"/>
    <w:rsid w:val="00EF4735"/>
    <w:rsid w:val="00EF48DC"/>
    <w:rsid w:val="00EF4BBD"/>
    <w:rsid w:val="00EF4C9D"/>
    <w:rsid w:val="00EF5033"/>
    <w:rsid w:val="00EF50CE"/>
    <w:rsid w:val="00EF528C"/>
    <w:rsid w:val="00EF545A"/>
    <w:rsid w:val="00EF57E1"/>
    <w:rsid w:val="00EF5A13"/>
    <w:rsid w:val="00EF5AB1"/>
    <w:rsid w:val="00EF5E9F"/>
    <w:rsid w:val="00EF6A14"/>
    <w:rsid w:val="00F00134"/>
    <w:rsid w:val="00F00589"/>
    <w:rsid w:val="00F0136F"/>
    <w:rsid w:val="00F01510"/>
    <w:rsid w:val="00F01840"/>
    <w:rsid w:val="00F01AE8"/>
    <w:rsid w:val="00F027AD"/>
    <w:rsid w:val="00F029C6"/>
    <w:rsid w:val="00F02D12"/>
    <w:rsid w:val="00F02D62"/>
    <w:rsid w:val="00F030C9"/>
    <w:rsid w:val="00F03674"/>
    <w:rsid w:val="00F03A4C"/>
    <w:rsid w:val="00F040CF"/>
    <w:rsid w:val="00F041D6"/>
    <w:rsid w:val="00F04287"/>
    <w:rsid w:val="00F0492B"/>
    <w:rsid w:val="00F049A6"/>
    <w:rsid w:val="00F05E0D"/>
    <w:rsid w:val="00F05E34"/>
    <w:rsid w:val="00F06138"/>
    <w:rsid w:val="00F061A2"/>
    <w:rsid w:val="00F0653C"/>
    <w:rsid w:val="00F06680"/>
    <w:rsid w:val="00F0685A"/>
    <w:rsid w:val="00F06B86"/>
    <w:rsid w:val="00F06CF8"/>
    <w:rsid w:val="00F0758A"/>
    <w:rsid w:val="00F1029F"/>
    <w:rsid w:val="00F1094D"/>
    <w:rsid w:val="00F10B3B"/>
    <w:rsid w:val="00F10C3D"/>
    <w:rsid w:val="00F10E6D"/>
    <w:rsid w:val="00F1119E"/>
    <w:rsid w:val="00F115C1"/>
    <w:rsid w:val="00F11855"/>
    <w:rsid w:val="00F1196F"/>
    <w:rsid w:val="00F11C33"/>
    <w:rsid w:val="00F1274A"/>
    <w:rsid w:val="00F12797"/>
    <w:rsid w:val="00F127C2"/>
    <w:rsid w:val="00F1289C"/>
    <w:rsid w:val="00F128C9"/>
    <w:rsid w:val="00F129E5"/>
    <w:rsid w:val="00F133EC"/>
    <w:rsid w:val="00F135CB"/>
    <w:rsid w:val="00F13A7B"/>
    <w:rsid w:val="00F13B80"/>
    <w:rsid w:val="00F13BBA"/>
    <w:rsid w:val="00F13CF4"/>
    <w:rsid w:val="00F13E0C"/>
    <w:rsid w:val="00F1408D"/>
    <w:rsid w:val="00F14601"/>
    <w:rsid w:val="00F148CF"/>
    <w:rsid w:val="00F153D0"/>
    <w:rsid w:val="00F1555E"/>
    <w:rsid w:val="00F15672"/>
    <w:rsid w:val="00F156EC"/>
    <w:rsid w:val="00F15788"/>
    <w:rsid w:val="00F15988"/>
    <w:rsid w:val="00F15B01"/>
    <w:rsid w:val="00F16314"/>
    <w:rsid w:val="00F16382"/>
    <w:rsid w:val="00F16D5C"/>
    <w:rsid w:val="00F16D76"/>
    <w:rsid w:val="00F17092"/>
    <w:rsid w:val="00F17406"/>
    <w:rsid w:val="00F1748C"/>
    <w:rsid w:val="00F17A87"/>
    <w:rsid w:val="00F17D4A"/>
    <w:rsid w:val="00F17E3A"/>
    <w:rsid w:val="00F17F11"/>
    <w:rsid w:val="00F205CE"/>
    <w:rsid w:val="00F20796"/>
    <w:rsid w:val="00F20CD5"/>
    <w:rsid w:val="00F20D69"/>
    <w:rsid w:val="00F20DB2"/>
    <w:rsid w:val="00F212BE"/>
    <w:rsid w:val="00F213A5"/>
    <w:rsid w:val="00F2187B"/>
    <w:rsid w:val="00F21B59"/>
    <w:rsid w:val="00F21E92"/>
    <w:rsid w:val="00F2247B"/>
    <w:rsid w:val="00F227EE"/>
    <w:rsid w:val="00F22CC2"/>
    <w:rsid w:val="00F22FE8"/>
    <w:rsid w:val="00F2335D"/>
    <w:rsid w:val="00F237D0"/>
    <w:rsid w:val="00F238CC"/>
    <w:rsid w:val="00F23F0E"/>
    <w:rsid w:val="00F24401"/>
    <w:rsid w:val="00F245E0"/>
    <w:rsid w:val="00F24716"/>
    <w:rsid w:val="00F2493B"/>
    <w:rsid w:val="00F24D62"/>
    <w:rsid w:val="00F24F50"/>
    <w:rsid w:val="00F252B7"/>
    <w:rsid w:val="00F254EC"/>
    <w:rsid w:val="00F25522"/>
    <w:rsid w:val="00F25A16"/>
    <w:rsid w:val="00F25B3F"/>
    <w:rsid w:val="00F25CA1"/>
    <w:rsid w:val="00F26E29"/>
    <w:rsid w:val="00F26F13"/>
    <w:rsid w:val="00F27234"/>
    <w:rsid w:val="00F27561"/>
    <w:rsid w:val="00F27C63"/>
    <w:rsid w:val="00F27D33"/>
    <w:rsid w:val="00F304FF"/>
    <w:rsid w:val="00F308A3"/>
    <w:rsid w:val="00F30A8F"/>
    <w:rsid w:val="00F30F52"/>
    <w:rsid w:val="00F30FF1"/>
    <w:rsid w:val="00F3100E"/>
    <w:rsid w:val="00F3198E"/>
    <w:rsid w:val="00F319E7"/>
    <w:rsid w:val="00F31F25"/>
    <w:rsid w:val="00F31FF6"/>
    <w:rsid w:val="00F324B7"/>
    <w:rsid w:val="00F32D17"/>
    <w:rsid w:val="00F33715"/>
    <w:rsid w:val="00F33D3F"/>
    <w:rsid w:val="00F34267"/>
    <w:rsid w:val="00F34513"/>
    <w:rsid w:val="00F3451E"/>
    <w:rsid w:val="00F34A7D"/>
    <w:rsid w:val="00F34AA2"/>
    <w:rsid w:val="00F34AD2"/>
    <w:rsid w:val="00F35868"/>
    <w:rsid w:val="00F35DC7"/>
    <w:rsid w:val="00F36069"/>
    <w:rsid w:val="00F361CA"/>
    <w:rsid w:val="00F36573"/>
    <w:rsid w:val="00F36847"/>
    <w:rsid w:val="00F36F72"/>
    <w:rsid w:val="00F37211"/>
    <w:rsid w:val="00F37785"/>
    <w:rsid w:val="00F37A6E"/>
    <w:rsid w:val="00F37B04"/>
    <w:rsid w:val="00F40982"/>
    <w:rsid w:val="00F40B01"/>
    <w:rsid w:val="00F41753"/>
    <w:rsid w:val="00F41830"/>
    <w:rsid w:val="00F418B5"/>
    <w:rsid w:val="00F41D43"/>
    <w:rsid w:val="00F41FA2"/>
    <w:rsid w:val="00F4220A"/>
    <w:rsid w:val="00F42223"/>
    <w:rsid w:val="00F42978"/>
    <w:rsid w:val="00F42D63"/>
    <w:rsid w:val="00F43184"/>
    <w:rsid w:val="00F4368A"/>
    <w:rsid w:val="00F436F0"/>
    <w:rsid w:val="00F43818"/>
    <w:rsid w:val="00F43AA5"/>
    <w:rsid w:val="00F43BF5"/>
    <w:rsid w:val="00F43C9E"/>
    <w:rsid w:val="00F44237"/>
    <w:rsid w:val="00F450D1"/>
    <w:rsid w:val="00F45430"/>
    <w:rsid w:val="00F45B01"/>
    <w:rsid w:val="00F45CC2"/>
    <w:rsid w:val="00F45EC3"/>
    <w:rsid w:val="00F4631A"/>
    <w:rsid w:val="00F463AF"/>
    <w:rsid w:val="00F473D5"/>
    <w:rsid w:val="00F4747E"/>
    <w:rsid w:val="00F47489"/>
    <w:rsid w:val="00F474A0"/>
    <w:rsid w:val="00F47A7C"/>
    <w:rsid w:val="00F50AAA"/>
    <w:rsid w:val="00F50C46"/>
    <w:rsid w:val="00F50F8C"/>
    <w:rsid w:val="00F50FEC"/>
    <w:rsid w:val="00F51069"/>
    <w:rsid w:val="00F511CE"/>
    <w:rsid w:val="00F5133D"/>
    <w:rsid w:val="00F514F9"/>
    <w:rsid w:val="00F518F8"/>
    <w:rsid w:val="00F51B59"/>
    <w:rsid w:val="00F51FBA"/>
    <w:rsid w:val="00F5207B"/>
    <w:rsid w:val="00F523B7"/>
    <w:rsid w:val="00F526AC"/>
    <w:rsid w:val="00F526B7"/>
    <w:rsid w:val="00F534D6"/>
    <w:rsid w:val="00F53544"/>
    <w:rsid w:val="00F535AD"/>
    <w:rsid w:val="00F53627"/>
    <w:rsid w:val="00F53C3F"/>
    <w:rsid w:val="00F53D8B"/>
    <w:rsid w:val="00F54333"/>
    <w:rsid w:val="00F546C7"/>
    <w:rsid w:val="00F5561F"/>
    <w:rsid w:val="00F558E8"/>
    <w:rsid w:val="00F55A1A"/>
    <w:rsid w:val="00F55AE4"/>
    <w:rsid w:val="00F56BCE"/>
    <w:rsid w:val="00F5730B"/>
    <w:rsid w:val="00F573FA"/>
    <w:rsid w:val="00F57451"/>
    <w:rsid w:val="00F578A1"/>
    <w:rsid w:val="00F57B1D"/>
    <w:rsid w:val="00F57E4F"/>
    <w:rsid w:val="00F6007F"/>
    <w:rsid w:val="00F60471"/>
    <w:rsid w:val="00F60A21"/>
    <w:rsid w:val="00F60B12"/>
    <w:rsid w:val="00F612F4"/>
    <w:rsid w:val="00F613CA"/>
    <w:rsid w:val="00F6192B"/>
    <w:rsid w:val="00F6197A"/>
    <w:rsid w:val="00F62058"/>
    <w:rsid w:val="00F62B9C"/>
    <w:rsid w:val="00F62BA7"/>
    <w:rsid w:val="00F62E9E"/>
    <w:rsid w:val="00F633D8"/>
    <w:rsid w:val="00F6355D"/>
    <w:rsid w:val="00F6397D"/>
    <w:rsid w:val="00F6488B"/>
    <w:rsid w:val="00F64BA0"/>
    <w:rsid w:val="00F65113"/>
    <w:rsid w:val="00F6551C"/>
    <w:rsid w:val="00F6563B"/>
    <w:rsid w:val="00F65978"/>
    <w:rsid w:val="00F6625C"/>
    <w:rsid w:val="00F665F1"/>
    <w:rsid w:val="00F679FF"/>
    <w:rsid w:val="00F67AE0"/>
    <w:rsid w:val="00F67F35"/>
    <w:rsid w:val="00F70809"/>
    <w:rsid w:val="00F708B7"/>
    <w:rsid w:val="00F7094E"/>
    <w:rsid w:val="00F70A0B"/>
    <w:rsid w:val="00F70D81"/>
    <w:rsid w:val="00F70EA5"/>
    <w:rsid w:val="00F70F14"/>
    <w:rsid w:val="00F71728"/>
    <w:rsid w:val="00F717EA"/>
    <w:rsid w:val="00F71855"/>
    <w:rsid w:val="00F7187A"/>
    <w:rsid w:val="00F71A3D"/>
    <w:rsid w:val="00F71F66"/>
    <w:rsid w:val="00F726F1"/>
    <w:rsid w:val="00F72D05"/>
    <w:rsid w:val="00F72E2A"/>
    <w:rsid w:val="00F730F1"/>
    <w:rsid w:val="00F731BE"/>
    <w:rsid w:val="00F7399A"/>
    <w:rsid w:val="00F73CF2"/>
    <w:rsid w:val="00F73D0B"/>
    <w:rsid w:val="00F73F57"/>
    <w:rsid w:val="00F74043"/>
    <w:rsid w:val="00F745DB"/>
    <w:rsid w:val="00F75586"/>
    <w:rsid w:val="00F75967"/>
    <w:rsid w:val="00F76048"/>
    <w:rsid w:val="00F76099"/>
    <w:rsid w:val="00F76545"/>
    <w:rsid w:val="00F76B8F"/>
    <w:rsid w:val="00F76C7C"/>
    <w:rsid w:val="00F7706D"/>
    <w:rsid w:val="00F77A46"/>
    <w:rsid w:val="00F77A48"/>
    <w:rsid w:val="00F77E3D"/>
    <w:rsid w:val="00F80059"/>
    <w:rsid w:val="00F80BA6"/>
    <w:rsid w:val="00F80FA7"/>
    <w:rsid w:val="00F8103F"/>
    <w:rsid w:val="00F81367"/>
    <w:rsid w:val="00F814D3"/>
    <w:rsid w:val="00F81B44"/>
    <w:rsid w:val="00F81D53"/>
    <w:rsid w:val="00F82092"/>
    <w:rsid w:val="00F82791"/>
    <w:rsid w:val="00F827BE"/>
    <w:rsid w:val="00F8296C"/>
    <w:rsid w:val="00F82B78"/>
    <w:rsid w:val="00F82E12"/>
    <w:rsid w:val="00F83071"/>
    <w:rsid w:val="00F83154"/>
    <w:rsid w:val="00F833A0"/>
    <w:rsid w:val="00F83437"/>
    <w:rsid w:val="00F8353D"/>
    <w:rsid w:val="00F84052"/>
    <w:rsid w:val="00F844BC"/>
    <w:rsid w:val="00F846C1"/>
    <w:rsid w:val="00F84C80"/>
    <w:rsid w:val="00F85292"/>
    <w:rsid w:val="00F85A9D"/>
    <w:rsid w:val="00F85C1A"/>
    <w:rsid w:val="00F85D15"/>
    <w:rsid w:val="00F85D8E"/>
    <w:rsid w:val="00F8655F"/>
    <w:rsid w:val="00F867FE"/>
    <w:rsid w:val="00F86C6C"/>
    <w:rsid w:val="00F86D0E"/>
    <w:rsid w:val="00F86DB1"/>
    <w:rsid w:val="00F86FD4"/>
    <w:rsid w:val="00F87000"/>
    <w:rsid w:val="00F870DF"/>
    <w:rsid w:val="00F8745E"/>
    <w:rsid w:val="00F87721"/>
    <w:rsid w:val="00F878CE"/>
    <w:rsid w:val="00F8790D"/>
    <w:rsid w:val="00F9046E"/>
    <w:rsid w:val="00F90777"/>
    <w:rsid w:val="00F90D2E"/>
    <w:rsid w:val="00F91669"/>
    <w:rsid w:val="00F91B80"/>
    <w:rsid w:val="00F91D71"/>
    <w:rsid w:val="00F91F32"/>
    <w:rsid w:val="00F92D5B"/>
    <w:rsid w:val="00F93473"/>
    <w:rsid w:val="00F937CD"/>
    <w:rsid w:val="00F93839"/>
    <w:rsid w:val="00F93D64"/>
    <w:rsid w:val="00F93D9B"/>
    <w:rsid w:val="00F93DED"/>
    <w:rsid w:val="00F94208"/>
    <w:rsid w:val="00F94353"/>
    <w:rsid w:val="00F94490"/>
    <w:rsid w:val="00F944C4"/>
    <w:rsid w:val="00F946C7"/>
    <w:rsid w:val="00F9494C"/>
    <w:rsid w:val="00F94D32"/>
    <w:rsid w:val="00F94EE7"/>
    <w:rsid w:val="00F94F0E"/>
    <w:rsid w:val="00F95A5C"/>
    <w:rsid w:val="00F95D8C"/>
    <w:rsid w:val="00F95D92"/>
    <w:rsid w:val="00F960A8"/>
    <w:rsid w:val="00F960BB"/>
    <w:rsid w:val="00F96203"/>
    <w:rsid w:val="00F964DC"/>
    <w:rsid w:val="00F96621"/>
    <w:rsid w:val="00F96654"/>
    <w:rsid w:val="00F973AB"/>
    <w:rsid w:val="00F9764D"/>
    <w:rsid w:val="00FA0362"/>
    <w:rsid w:val="00FA0903"/>
    <w:rsid w:val="00FA0CCA"/>
    <w:rsid w:val="00FA0E19"/>
    <w:rsid w:val="00FA0E1B"/>
    <w:rsid w:val="00FA14EF"/>
    <w:rsid w:val="00FA184C"/>
    <w:rsid w:val="00FA1C46"/>
    <w:rsid w:val="00FA209A"/>
    <w:rsid w:val="00FA26DD"/>
    <w:rsid w:val="00FA2A49"/>
    <w:rsid w:val="00FA2EAF"/>
    <w:rsid w:val="00FA32F5"/>
    <w:rsid w:val="00FA350B"/>
    <w:rsid w:val="00FA36F2"/>
    <w:rsid w:val="00FA3C27"/>
    <w:rsid w:val="00FA3C3E"/>
    <w:rsid w:val="00FA3EF8"/>
    <w:rsid w:val="00FA4459"/>
    <w:rsid w:val="00FA47A7"/>
    <w:rsid w:val="00FA4943"/>
    <w:rsid w:val="00FA4E7D"/>
    <w:rsid w:val="00FA5202"/>
    <w:rsid w:val="00FA5EA0"/>
    <w:rsid w:val="00FA5F75"/>
    <w:rsid w:val="00FA61BC"/>
    <w:rsid w:val="00FA64FA"/>
    <w:rsid w:val="00FA65A7"/>
    <w:rsid w:val="00FA669E"/>
    <w:rsid w:val="00FA6CB8"/>
    <w:rsid w:val="00FA6E70"/>
    <w:rsid w:val="00FA706E"/>
    <w:rsid w:val="00FA7239"/>
    <w:rsid w:val="00FA73AE"/>
    <w:rsid w:val="00FA78ED"/>
    <w:rsid w:val="00FA7B8B"/>
    <w:rsid w:val="00FA7CF2"/>
    <w:rsid w:val="00FA7EC9"/>
    <w:rsid w:val="00FA7F27"/>
    <w:rsid w:val="00FA7FC4"/>
    <w:rsid w:val="00FB066D"/>
    <w:rsid w:val="00FB0CD7"/>
    <w:rsid w:val="00FB1607"/>
    <w:rsid w:val="00FB1715"/>
    <w:rsid w:val="00FB176D"/>
    <w:rsid w:val="00FB1B14"/>
    <w:rsid w:val="00FB1DD6"/>
    <w:rsid w:val="00FB1DFE"/>
    <w:rsid w:val="00FB22A3"/>
    <w:rsid w:val="00FB2354"/>
    <w:rsid w:val="00FB25A7"/>
    <w:rsid w:val="00FB2640"/>
    <w:rsid w:val="00FB2D68"/>
    <w:rsid w:val="00FB3240"/>
    <w:rsid w:val="00FB3741"/>
    <w:rsid w:val="00FB38E4"/>
    <w:rsid w:val="00FB3FF0"/>
    <w:rsid w:val="00FB4197"/>
    <w:rsid w:val="00FB434F"/>
    <w:rsid w:val="00FB45F0"/>
    <w:rsid w:val="00FB4C8E"/>
    <w:rsid w:val="00FB62EB"/>
    <w:rsid w:val="00FB6E31"/>
    <w:rsid w:val="00FB7107"/>
    <w:rsid w:val="00FB7243"/>
    <w:rsid w:val="00FB751A"/>
    <w:rsid w:val="00FB7BE9"/>
    <w:rsid w:val="00FC1817"/>
    <w:rsid w:val="00FC1B1F"/>
    <w:rsid w:val="00FC1D11"/>
    <w:rsid w:val="00FC1F39"/>
    <w:rsid w:val="00FC2F4B"/>
    <w:rsid w:val="00FC2FCD"/>
    <w:rsid w:val="00FC3323"/>
    <w:rsid w:val="00FC3E2A"/>
    <w:rsid w:val="00FC4349"/>
    <w:rsid w:val="00FC4379"/>
    <w:rsid w:val="00FC441C"/>
    <w:rsid w:val="00FC4C5F"/>
    <w:rsid w:val="00FC506B"/>
    <w:rsid w:val="00FC5BF9"/>
    <w:rsid w:val="00FC5DF1"/>
    <w:rsid w:val="00FC626A"/>
    <w:rsid w:val="00FC670F"/>
    <w:rsid w:val="00FC6B54"/>
    <w:rsid w:val="00FC702B"/>
    <w:rsid w:val="00FC7668"/>
    <w:rsid w:val="00FC7C24"/>
    <w:rsid w:val="00FC7E62"/>
    <w:rsid w:val="00FD0C90"/>
    <w:rsid w:val="00FD0DB9"/>
    <w:rsid w:val="00FD112E"/>
    <w:rsid w:val="00FD118E"/>
    <w:rsid w:val="00FD1192"/>
    <w:rsid w:val="00FD1341"/>
    <w:rsid w:val="00FD15BE"/>
    <w:rsid w:val="00FD1963"/>
    <w:rsid w:val="00FD1DE3"/>
    <w:rsid w:val="00FD21E6"/>
    <w:rsid w:val="00FD29C8"/>
    <w:rsid w:val="00FD3345"/>
    <w:rsid w:val="00FD3391"/>
    <w:rsid w:val="00FD35A2"/>
    <w:rsid w:val="00FD3BA3"/>
    <w:rsid w:val="00FD47DC"/>
    <w:rsid w:val="00FD48D7"/>
    <w:rsid w:val="00FD498F"/>
    <w:rsid w:val="00FD4D09"/>
    <w:rsid w:val="00FD4E78"/>
    <w:rsid w:val="00FD502C"/>
    <w:rsid w:val="00FD5374"/>
    <w:rsid w:val="00FD5514"/>
    <w:rsid w:val="00FD627D"/>
    <w:rsid w:val="00FD6562"/>
    <w:rsid w:val="00FD726C"/>
    <w:rsid w:val="00FD727D"/>
    <w:rsid w:val="00FD73A1"/>
    <w:rsid w:val="00FD7479"/>
    <w:rsid w:val="00FD76B6"/>
    <w:rsid w:val="00FD7796"/>
    <w:rsid w:val="00FD7ADE"/>
    <w:rsid w:val="00FD7C1A"/>
    <w:rsid w:val="00FD7F5C"/>
    <w:rsid w:val="00FE0020"/>
    <w:rsid w:val="00FE0742"/>
    <w:rsid w:val="00FE097C"/>
    <w:rsid w:val="00FE113C"/>
    <w:rsid w:val="00FE1149"/>
    <w:rsid w:val="00FE195A"/>
    <w:rsid w:val="00FE1CD4"/>
    <w:rsid w:val="00FE20AF"/>
    <w:rsid w:val="00FE2132"/>
    <w:rsid w:val="00FE249C"/>
    <w:rsid w:val="00FE24C6"/>
    <w:rsid w:val="00FE3976"/>
    <w:rsid w:val="00FE3985"/>
    <w:rsid w:val="00FE3D1E"/>
    <w:rsid w:val="00FE3E75"/>
    <w:rsid w:val="00FE42D1"/>
    <w:rsid w:val="00FE476D"/>
    <w:rsid w:val="00FE4BAD"/>
    <w:rsid w:val="00FE4F4C"/>
    <w:rsid w:val="00FE5442"/>
    <w:rsid w:val="00FE561B"/>
    <w:rsid w:val="00FE59E3"/>
    <w:rsid w:val="00FE5A7D"/>
    <w:rsid w:val="00FE633C"/>
    <w:rsid w:val="00FE647D"/>
    <w:rsid w:val="00FE6B65"/>
    <w:rsid w:val="00FE7224"/>
    <w:rsid w:val="00FE7D63"/>
    <w:rsid w:val="00FF0433"/>
    <w:rsid w:val="00FF0501"/>
    <w:rsid w:val="00FF056A"/>
    <w:rsid w:val="00FF0A6E"/>
    <w:rsid w:val="00FF0D3B"/>
    <w:rsid w:val="00FF0F9E"/>
    <w:rsid w:val="00FF1842"/>
    <w:rsid w:val="00FF19C1"/>
    <w:rsid w:val="00FF1D37"/>
    <w:rsid w:val="00FF2240"/>
    <w:rsid w:val="00FF25C0"/>
    <w:rsid w:val="00FF288B"/>
    <w:rsid w:val="00FF28FA"/>
    <w:rsid w:val="00FF3531"/>
    <w:rsid w:val="00FF370D"/>
    <w:rsid w:val="00FF378D"/>
    <w:rsid w:val="00FF3876"/>
    <w:rsid w:val="00FF39FF"/>
    <w:rsid w:val="00FF3C00"/>
    <w:rsid w:val="00FF4826"/>
    <w:rsid w:val="00FF48A5"/>
    <w:rsid w:val="00FF554C"/>
    <w:rsid w:val="00FF5587"/>
    <w:rsid w:val="00FF581A"/>
    <w:rsid w:val="00FF5F83"/>
    <w:rsid w:val="00FF600F"/>
    <w:rsid w:val="00FF610C"/>
    <w:rsid w:val="00FF62CC"/>
    <w:rsid w:val="00FF6520"/>
    <w:rsid w:val="00FF7122"/>
    <w:rsid w:val="00FF74C4"/>
    <w:rsid w:val="00FF7768"/>
    <w:rsid w:val="00FF7971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816885"/>
  <w15:docId w15:val="{F3EB6BCF-1B36-40B7-AF76-90118F85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095"/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qFormat/>
    <w:rsid w:val="00C2147D"/>
    <w:pPr>
      <w:keepNext/>
      <w:widowControl w:val="0"/>
      <w:jc w:val="both"/>
      <w:outlineLvl w:val="0"/>
    </w:pPr>
    <w:rPr>
      <w:rFonts w:ascii="Arial" w:eastAsia="MS Gothic" w:hAnsi="Arial"/>
      <w:kern w:val="2"/>
    </w:rPr>
  </w:style>
  <w:style w:type="paragraph" w:styleId="Heading2">
    <w:name w:val="heading 2"/>
    <w:basedOn w:val="Normal"/>
    <w:next w:val="Normal"/>
    <w:qFormat/>
    <w:rsid w:val="00C2147D"/>
    <w:pPr>
      <w:keepNext/>
      <w:widowControl w:val="0"/>
      <w:jc w:val="both"/>
      <w:outlineLvl w:val="1"/>
    </w:pPr>
    <w:rPr>
      <w:rFonts w:ascii="Arial" w:eastAsia="MS Gothic" w:hAnsi="Arial"/>
      <w:kern w:val="2"/>
      <w:sz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AA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F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C2147D"/>
    <w:pPr>
      <w:widowControl w:val="0"/>
      <w:jc w:val="both"/>
    </w:pPr>
    <w:rPr>
      <w:kern w:val="2"/>
    </w:rPr>
  </w:style>
  <w:style w:type="paragraph" w:styleId="NormalWeb">
    <w:name w:val="Normal (Web)"/>
    <w:basedOn w:val="Normal"/>
    <w:uiPriority w:val="99"/>
    <w:unhideWhenUsed/>
    <w:rsid w:val="00C2147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odyText2">
    <w:name w:val="Body Text 2"/>
    <w:basedOn w:val="Normal"/>
    <w:semiHidden/>
    <w:unhideWhenUsed/>
    <w:rsid w:val="00C2147D"/>
    <w:pPr>
      <w:spacing w:line="480" w:lineRule="auto"/>
    </w:pPr>
  </w:style>
  <w:style w:type="character" w:customStyle="1" w:styleId="2">
    <w:name w:val="本文 2 (文字)"/>
    <w:semiHidden/>
    <w:rsid w:val="00C2147D"/>
    <w:rPr>
      <w:kern w:val="2"/>
      <w:sz w:val="21"/>
      <w:szCs w:val="24"/>
    </w:rPr>
  </w:style>
  <w:style w:type="character" w:customStyle="1" w:styleId="20">
    <w:name w:val="見出し 2 (文字)"/>
    <w:semiHidden/>
    <w:rsid w:val="00C2147D"/>
    <w:rPr>
      <w:rFonts w:ascii="Arial" w:eastAsia="MS Gothic" w:hAnsi="Arial" w:cs="Times New Roman"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C2147D"/>
    <w:pPr>
      <w:widowControl w:val="0"/>
      <w:jc w:val="both"/>
    </w:pPr>
    <w:rPr>
      <w:rFonts w:ascii="Arial" w:eastAsia="MS Gothic" w:hAnsi="Arial"/>
      <w:kern w:val="2"/>
      <w:sz w:val="18"/>
      <w:szCs w:val="18"/>
    </w:rPr>
  </w:style>
  <w:style w:type="character" w:customStyle="1" w:styleId="a">
    <w:name w:val="吹き出し (文字)"/>
    <w:semiHidden/>
    <w:rsid w:val="00C2147D"/>
    <w:rPr>
      <w:rFonts w:ascii="Arial" w:eastAsia="MS Gothic" w:hAnsi="Arial" w:cs="Times New Roman"/>
      <w:kern w:val="2"/>
      <w:sz w:val="18"/>
      <w:szCs w:val="18"/>
    </w:rPr>
  </w:style>
  <w:style w:type="paragraph" w:customStyle="1" w:styleId="121">
    <w:name w:val="表 (青) 121"/>
    <w:hidden/>
    <w:semiHidden/>
    <w:rsid w:val="00C2147D"/>
    <w:rPr>
      <w:sz w:val="21"/>
    </w:rPr>
  </w:style>
  <w:style w:type="paragraph" w:styleId="Header">
    <w:name w:val="header"/>
    <w:basedOn w:val="Normal"/>
    <w:uiPriority w:val="99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0">
    <w:name w:val="ヘッダー (文字)"/>
    <w:uiPriority w:val="99"/>
    <w:rsid w:val="00C2147D"/>
    <w:rPr>
      <w:kern w:val="2"/>
      <w:sz w:val="21"/>
      <w:szCs w:val="24"/>
    </w:rPr>
  </w:style>
  <w:style w:type="paragraph" w:styleId="Footer">
    <w:name w:val="footer"/>
    <w:basedOn w:val="Normal"/>
    <w:link w:val="FooterChar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1">
    <w:name w:val="フッター (文字)"/>
    <w:rsid w:val="00C2147D"/>
    <w:rPr>
      <w:kern w:val="2"/>
      <w:sz w:val="21"/>
      <w:szCs w:val="24"/>
    </w:rPr>
  </w:style>
  <w:style w:type="paragraph" w:styleId="BodyText3">
    <w:name w:val="Body Text 3"/>
    <w:basedOn w:val="Normal"/>
    <w:semiHidden/>
    <w:unhideWhenUsed/>
    <w:rsid w:val="00C2147D"/>
    <w:rPr>
      <w:sz w:val="16"/>
      <w:szCs w:val="16"/>
    </w:rPr>
  </w:style>
  <w:style w:type="character" w:customStyle="1" w:styleId="3">
    <w:name w:val="本文 3 (文字)"/>
    <w:semiHidden/>
    <w:rsid w:val="00C2147D"/>
    <w:rPr>
      <w:kern w:val="2"/>
      <w:sz w:val="16"/>
      <w:szCs w:val="16"/>
    </w:rPr>
  </w:style>
  <w:style w:type="character" w:customStyle="1" w:styleId="st">
    <w:name w:val="st"/>
    <w:rsid w:val="00C2147D"/>
  </w:style>
  <w:style w:type="character" w:styleId="Emphasis">
    <w:name w:val="Emphasis"/>
    <w:uiPriority w:val="20"/>
    <w:qFormat/>
    <w:rsid w:val="00C2147D"/>
    <w:rPr>
      <w:i/>
      <w:iCs/>
    </w:rPr>
  </w:style>
  <w:style w:type="character" w:customStyle="1" w:styleId="1">
    <w:name w:val="見出し 1 (文字)"/>
    <w:rsid w:val="00C2147D"/>
    <w:rPr>
      <w:rFonts w:ascii="Arial" w:eastAsia="MS Gothic" w:hAnsi="Arial" w:cs="Times New Roman"/>
      <w:kern w:val="2"/>
      <w:sz w:val="24"/>
      <w:szCs w:val="24"/>
    </w:rPr>
  </w:style>
  <w:style w:type="character" w:styleId="Hyperlink">
    <w:name w:val="Hyperlink"/>
    <w:uiPriority w:val="99"/>
    <w:unhideWhenUsed/>
    <w:rsid w:val="00C2147D"/>
    <w:rPr>
      <w:color w:val="0000FF"/>
      <w:u w:val="single"/>
    </w:rPr>
  </w:style>
  <w:style w:type="character" w:customStyle="1" w:styleId="highlight">
    <w:name w:val="highlight"/>
    <w:rsid w:val="009B624A"/>
  </w:style>
  <w:style w:type="character" w:styleId="CommentReference">
    <w:name w:val="annotation reference"/>
    <w:uiPriority w:val="99"/>
    <w:unhideWhenUsed/>
    <w:rsid w:val="007266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0C18"/>
    <w:pPr>
      <w:widowControl w:val="0"/>
      <w:snapToGrid w:val="0"/>
    </w:pPr>
    <w:rPr>
      <w:rFonts w:ascii="Century" w:hAnsi="Century"/>
      <w:kern w:val="2"/>
      <w:sz w:val="21"/>
    </w:rPr>
  </w:style>
  <w:style w:type="character" w:customStyle="1" w:styleId="CommentTextChar">
    <w:name w:val="Comment Text Char"/>
    <w:link w:val="CommentText"/>
    <w:uiPriority w:val="99"/>
    <w:rsid w:val="00B81D18"/>
    <w:rPr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4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544F"/>
    <w:rPr>
      <w:b/>
      <w:bCs/>
      <w:kern w:val="2"/>
      <w:sz w:val="21"/>
      <w:szCs w:val="24"/>
    </w:rPr>
  </w:style>
  <w:style w:type="paragraph" w:customStyle="1" w:styleId="MediumList2-Accent21">
    <w:name w:val="Medium List 2 - Accent 21"/>
    <w:hidden/>
    <w:uiPriority w:val="99"/>
    <w:semiHidden/>
    <w:rsid w:val="00AB6C7B"/>
    <w:rPr>
      <w:sz w:val="21"/>
    </w:rPr>
  </w:style>
  <w:style w:type="character" w:customStyle="1" w:styleId="apple-converted-space">
    <w:name w:val="apple-converted-space"/>
    <w:rsid w:val="008F546D"/>
  </w:style>
  <w:style w:type="paragraph" w:customStyle="1" w:styleId="ColorfulShading-Accent11">
    <w:name w:val="Colorful Shading - Accent 11"/>
    <w:hidden/>
    <w:uiPriority w:val="99"/>
    <w:semiHidden/>
    <w:rsid w:val="005B4CF6"/>
    <w:rPr>
      <w:sz w:val="21"/>
    </w:rPr>
  </w:style>
  <w:style w:type="paragraph" w:customStyle="1" w:styleId="MediumGrid21">
    <w:name w:val="Medium Grid 21"/>
    <w:uiPriority w:val="1"/>
    <w:qFormat/>
    <w:rsid w:val="00EE5B93"/>
    <w:pPr>
      <w:widowControl w:val="0"/>
      <w:jc w:val="both"/>
    </w:pPr>
    <w:rPr>
      <w:sz w:val="21"/>
    </w:rPr>
  </w:style>
  <w:style w:type="paragraph" w:customStyle="1" w:styleId="EndNoteBibliographyTitle">
    <w:name w:val="EndNote Bibliography Title"/>
    <w:basedOn w:val="Normal"/>
    <w:link w:val="EndNoteBibliographyTitle0"/>
    <w:rsid w:val="00204DF9"/>
    <w:pPr>
      <w:widowControl w:val="0"/>
      <w:jc w:val="center"/>
    </w:pPr>
    <w:rPr>
      <w:rFonts w:ascii="Century" w:hAnsi="Century"/>
      <w:noProof/>
      <w:kern w:val="2"/>
      <w:sz w:val="20"/>
    </w:rPr>
  </w:style>
  <w:style w:type="character" w:customStyle="1" w:styleId="EndNoteBibliographyTitle0">
    <w:name w:val="EndNote Bibliography Title (文字)"/>
    <w:link w:val="EndNoteBibliographyTitle"/>
    <w:rsid w:val="00204DF9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04DF9"/>
    <w:pPr>
      <w:widowControl w:val="0"/>
    </w:pPr>
    <w:rPr>
      <w:rFonts w:ascii="Century" w:hAnsi="Century"/>
      <w:noProof/>
      <w:kern w:val="2"/>
      <w:sz w:val="20"/>
    </w:rPr>
  </w:style>
  <w:style w:type="character" w:customStyle="1" w:styleId="EndNoteBibliography0">
    <w:name w:val="EndNote Bibliography (文字)"/>
    <w:link w:val="EndNoteBibliography"/>
    <w:rsid w:val="00204DF9"/>
    <w:rPr>
      <w:noProof/>
      <w:sz w:val="20"/>
    </w:rPr>
  </w:style>
  <w:style w:type="character" w:styleId="LineNumber">
    <w:name w:val="line number"/>
    <w:uiPriority w:val="99"/>
    <w:semiHidden/>
    <w:unhideWhenUsed/>
    <w:rsid w:val="00685095"/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132DE3"/>
    <w:rPr>
      <w:sz w:val="21"/>
    </w:rPr>
  </w:style>
  <w:style w:type="paragraph" w:styleId="NoSpacing">
    <w:name w:val="No Spacing"/>
    <w:uiPriority w:val="1"/>
    <w:qFormat/>
    <w:rsid w:val="002F7822"/>
    <w:pPr>
      <w:widowControl w:val="0"/>
      <w:jc w:val="both"/>
    </w:pPr>
    <w:rPr>
      <w:sz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50290A"/>
    <w:rPr>
      <w:color w:val="800080" w:themeColor="followedHyperlink"/>
      <w:u w:val="single"/>
    </w:rPr>
  </w:style>
  <w:style w:type="character" w:customStyle="1" w:styleId="10">
    <w:name w:val="メンション1"/>
    <w:basedOn w:val="DefaultParagraphFont"/>
    <w:uiPriority w:val="99"/>
    <w:semiHidden/>
    <w:unhideWhenUsed/>
    <w:rsid w:val="00414813"/>
    <w:rPr>
      <w:color w:val="2B579A"/>
      <w:shd w:val="clear" w:color="auto" w:fill="E6E6E6"/>
    </w:rPr>
  </w:style>
  <w:style w:type="character" w:styleId="HTMLCode">
    <w:name w:val="HTML Code"/>
    <w:basedOn w:val="DefaultParagraphFont"/>
    <w:uiPriority w:val="99"/>
    <w:semiHidden/>
    <w:unhideWhenUsed/>
    <w:rsid w:val="00560EC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F7ACD"/>
    <w:pPr>
      <w:widowControl w:val="0"/>
      <w:ind w:left="720"/>
      <w:contextualSpacing/>
      <w:jc w:val="both"/>
    </w:pPr>
    <w:rPr>
      <w:rFonts w:ascii="Century" w:hAnsi="Century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411E50"/>
    <w:rPr>
      <w:color w:val="808080"/>
    </w:rPr>
  </w:style>
  <w:style w:type="table" w:styleId="TableGrid">
    <w:name w:val="Table Grid"/>
    <w:basedOn w:val="TableNormal"/>
    <w:uiPriority w:val="59"/>
    <w:rsid w:val="00044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50AAA"/>
    <w:rPr>
      <w:rFonts w:asciiTheme="majorHAnsi" w:eastAsiaTheme="majorEastAsia" w:hAnsiTheme="majorHAnsi" w:cstheme="majorBidi"/>
      <w:sz w:val="21"/>
    </w:rPr>
  </w:style>
  <w:style w:type="table" w:customStyle="1" w:styleId="TableGridLight1">
    <w:name w:val="Table Grid Light1"/>
    <w:basedOn w:val="TableNormal"/>
    <w:uiPriority w:val="40"/>
    <w:rsid w:val="00CA27C4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表 (格子) 淡色1"/>
    <w:basedOn w:val="TableNormal"/>
    <w:uiPriority w:val="40"/>
    <w:rsid w:val="00824335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2">
    <w:name w:val="未解決のメンション1"/>
    <w:basedOn w:val="DefaultParagraphFont"/>
    <w:uiPriority w:val="99"/>
    <w:rsid w:val="009E0B87"/>
    <w:rPr>
      <w:color w:val="605E5C"/>
      <w:shd w:val="clear" w:color="auto" w:fill="E1DFDD"/>
    </w:rPr>
  </w:style>
  <w:style w:type="character" w:customStyle="1" w:styleId="21">
    <w:name w:val="未解決のメンション2"/>
    <w:basedOn w:val="DefaultParagraphFont"/>
    <w:uiPriority w:val="99"/>
    <w:rsid w:val="004E3BED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AB7494"/>
    <w:rPr>
      <w:sz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F43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customStyle="1" w:styleId="30">
    <w:name w:val="未解決のメンション3"/>
    <w:basedOn w:val="DefaultParagraphFont"/>
    <w:uiPriority w:val="99"/>
    <w:rsid w:val="00ED7893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rsid w:val="0001223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F36F7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basedOn w:val="Normal"/>
    <w:link w:val="MDPI21heading10"/>
    <w:qFormat/>
    <w:rsid w:val="00A7537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414382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eastAsia="de-DE" w:bidi="en-US"/>
    </w:rPr>
  </w:style>
  <w:style w:type="character" w:customStyle="1" w:styleId="MDPI21heading10">
    <w:name w:val="MDPI_2.1_heading1 (文字)"/>
    <w:link w:val="MDPI21heading1"/>
    <w:locked/>
    <w:rsid w:val="00414382"/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4143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color w:val="000000"/>
      <w:sz w:val="20"/>
      <w:szCs w:val="22"/>
      <w:lang w:eastAsia="de-DE" w:bidi="en-US"/>
    </w:rPr>
  </w:style>
  <w:style w:type="paragraph" w:customStyle="1" w:styleId="MDPI64CoI">
    <w:name w:val="MDPI_6.4_CoI"/>
    <w:basedOn w:val="Normal"/>
    <w:qFormat/>
    <w:rsid w:val="0041438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23715E"/>
  </w:style>
  <w:style w:type="character" w:customStyle="1" w:styleId="FootnoteTextChar">
    <w:name w:val="Footnote Text Char"/>
    <w:basedOn w:val="DefaultParagraphFont"/>
    <w:link w:val="FootnoteText"/>
    <w:uiPriority w:val="99"/>
    <w:rsid w:val="0023715E"/>
    <w:rPr>
      <w:rFonts w:ascii="Times New Roman" w:hAnsi="Times New Roman"/>
      <w:kern w:val="0"/>
    </w:rPr>
  </w:style>
  <w:style w:type="character" w:styleId="FootnoteReference">
    <w:name w:val="footnote reference"/>
    <w:basedOn w:val="DefaultParagraphFont"/>
    <w:uiPriority w:val="99"/>
    <w:unhideWhenUsed/>
    <w:rsid w:val="0023715E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rsid w:val="007266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646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2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633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59565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35842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51454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5DAC2-7AE0-4F1F-AC08-7AC9C64215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AB0752-42C7-46F3-8A51-12E0A50BDA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226D5F-B2E6-4AEB-84DE-9C0EE34318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5785E43-2AB6-40C6-BC46-9791F1AA0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2F7C63FD-7930-43E3-AE40-2EAD497404A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40E3736-F619-4AF2-9847-8BF22DB56B9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F9CDE978-F376-43D1-9E17-6DDBCFA70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3</CharactersWithSpaces>
  <SharedDoc>false</SharedDoc>
  <HLinks>
    <vt:vector size="78" baseType="variant">
      <vt:variant>
        <vt:i4>458753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126528</vt:i4>
      </vt:variant>
      <vt:variant>
        <vt:i4>0</vt:i4>
      </vt:variant>
      <vt:variant>
        <vt:i4>0</vt:i4>
      </vt:variant>
      <vt:variant>
        <vt:i4>5</vt:i4>
      </vt:variant>
      <vt:variant>
        <vt:lpwstr>mailto:zacky@gyne.med.osaka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azu Nagase</dc:creator>
  <cp:lastModifiedBy>Radha S</cp:lastModifiedBy>
  <cp:revision>3</cp:revision>
  <cp:lastPrinted>2020-10-07T00:45:00Z</cp:lastPrinted>
  <dcterms:created xsi:type="dcterms:W3CDTF">2020-12-23T03:19:00Z</dcterms:created>
  <dcterms:modified xsi:type="dcterms:W3CDTF">2020-12-2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  <property fmtid="{D5CDD505-2E9C-101B-9397-08002B2CF9AE}" pid="3" name="UniqueFileID">
    <vt:lpwstr>WUabFcQ0rUDl</vt:lpwstr>
  </property>
</Properties>
</file>